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E21" w:rsidRPr="003539AD" w:rsidRDefault="00DA5E21" w:rsidP="00DA5E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center"/>
        <w:rPr>
          <w:b/>
          <w:szCs w:val="20"/>
          <w:lang w:val="en-US"/>
        </w:rPr>
      </w:pPr>
      <w:r>
        <w:rPr>
          <w:b/>
          <w:szCs w:val="20"/>
          <w:lang w:val="en-US"/>
        </w:rPr>
        <w:t>Sensitivity of bovine tuberculosis surveillance in wildlife in France: a scenario tree approach</w:t>
      </w:r>
    </w:p>
    <w:p w:rsidR="00DA5E21" w:rsidRPr="00DC0D1E" w:rsidRDefault="00DA5E21" w:rsidP="00DA5E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Cs w:val="20"/>
        </w:rPr>
      </w:pPr>
      <w:r>
        <w:rPr>
          <w:b/>
          <w:szCs w:val="20"/>
        </w:rPr>
        <w:t xml:space="preserve">J. RIVIERE, </w:t>
      </w:r>
      <w:r w:rsidRPr="000C592C">
        <w:rPr>
          <w:b/>
          <w:szCs w:val="20"/>
        </w:rPr>
        <w:t xml:space="preserve">Y. LE </w:t>
      </w:r>
      <w:r>
        <w:rPr>
          <w:b/>
          <w:szCs w:val="20"/>
        </w:rPr>
        <w:t>STRAT, B. DUFOUR, P. HENDRIKX</w:t>
      </w:r>
    </w:p>
    <w:p w:rsidR="00DA5E21" w:rsidRPr="000C592C" w:rsidRDefault="00DA5E21" w:rsidP="00DA5E21">
      <w:pPr>
        <w:jc w:val="center"/>
        <w:rPr>
          <w:rFonts w:eastAsia="Times New Roman"/>
          <w:b/>
          <w:bCs/>
          <w:caps/>
          <w:color w:val="0070C0"/>
          <w:kern w:val="36"/>
          <w:sz w:val="24"/>
          <w:lang w:eastAsia="fr-FR"/>
        </w:rPr>
      </w:pPr>
    </w:p>
    <w:p w:rsidR="00DA5E21" w:rsidRDefault="00DA5E21" w:rsidP="00DA5E21">
      <w:pPr>
        <w:jc w:val="center"/>
        <w:rPr>
          <w:sz w:val="24"/>
          <w:szCs w:val="20"/>
          <w:lang w:val="en-US"/>
        </w:rPr>
      </w:pPr>
      <w:r w:rsidRPr="003539AD">
        <w:rPr>
          <w:rFonts w:eastAsia="Times New Roman"/>
          <w:b/>
          <w:bCs/>
          <w:caps/>
          <w:color w:val="0070C0"/>
          <w:kern w:val="36"/>
          <w:sz w:val="24"/>
          <w:lang w:val="en-US" w:eastAsia="fr-FR"/>
        </w:rPr>
        <w:t>S</w:t>
      </w:r>
      <w:r w:rsidR="00B812C7">
        <w:rPr>
          <w:rFonts w:eastAsia="Times New Roman"/>
          <w:b/>
          <w:bCs/>
          <w:caps/>
          <w:color w:val="0070C0"/>
          <w:kern w:val="36"/>
          <w:sz w:val="24"/>
          <w:lang w:val="en-US" w:eastAsia="fr-FR"/>
        </w:rPr>
        <w:t>2</w:t>
      </w:r>
      <w:r w:rsidR="001C2F27">
        <w:rPr>
          <w:rFonts w:eastAsia="Times New Roman"/>
          <w:b/>
          <w:bCs/>
          <w:caps/>
          <w:color w:val="0070C0"/>
          <w:kern w:val="36"/>
          <w:sz w:val="24"/>
          <w:lang w:val="en-US" w:eastAsia="fr-FR"/>
        </w:rPr>
        <w:t xml:space="preserve"> File</w:t>
      </w:r>
      <w:r w:rsidRPr="003539AD">
        <w:rPr>
          <w:rFonts w:eastAsia="Times New Roman"/>
          <w:b/>
          <w:bCs/>
          <w:caps/>
          <w:color w:val="0070C0"/>
          <w:kern w:val="36"/>
          <w:sz w:val="24"/>
          <w:lang w:val="en-US" w:eastAsia="fr-FR"/>
        </w:rPr>
        <w:t>:</w:t>
      </w:r>
      <w:r w:rsidRPr="003539AD">
        <w:rPr>
          <w:sz w:val="24"/>
          <w:szCs w:val="20"/>
          <w:lang w:val="en-US"/>
        </w:rPr>
        <w:t xml:space="preserve"> </w:t>
      </w:r>
    </w:p>
    <w:p w:rsidR="00DA5E21" w:rsidRDefault="00615642" w:rsidP="00DA5E21">
      <w:pPr>
        <w:jc w:val="center"/>
        <w:rPr>
          <w:rFonts w:eastAsia="Times New Roman"/>
          <w:b/>
          <w:bCs/>
          <w:caps/>
          <w:color w:val="0070C0"/>
          <w:kern w:val="36"/>
          <w:sz w:val="24"/>
          <w:lang w:val="en-US" w:eastAsia="fr-FR"/>
        </w:rPr>
      </w:pPr>
      <w:r>
        <w:rPr>
          <w:rFonts w:eastAsia="Times New Roman"/>
          <w:b/>
          <w:bCs/>
          <w:color w:val="0070C0"/>
          <w:kern w:val="36"/>
          <w:sz w:val="24"/>
          <w:lang w:val="en-US" w:eastAsia="fr-FR"/>
        </w:rPr>
        <w:t>Unit sensitivity for an infected animal (</w:t>
      </w:r>
      <w:proofErr w:type="spellStart"/>
      <w:r>
        <w:rPr>
          <w:rFonts w:eastAsia="Times New Roman"/>
          <w:b/>
          <w:bCs/>
          <w:color w:val="0070C0"/>
          <w:kern w:val="36"/>
          <w:sz w:val="24"/>
          <w:lang w:val="en-US" w:eastAsia="fr-FR"/>
        </w:rPr>
        <w:t>SeU</w:t>
      </w:r>
      <w:proofErr w:type="spellEnd"/>
      <w:r>
        <w:rPr>
          <w:rFonts w:eastAsia="Times New Roman"/>
          <w:b/>
          <w:bCs/>
          <w:color w:val="0070C0"/>
          <w:kern w:val="36"/>
          <w:sz w:val="24"/>
          <w:lang w:val="en-US" w:eastAsia="fr-FR"/>
        </w:rPr>
        <w:t>)</w:t>
      </w:r>
    </w:p>
    <w:p w:rsidR="00615642" w:rsidRPr="00615642" w:rsidRDefault="00615642" w:rsidP="00DA5E21">
      <w:pPr>
        <w:rPr>
          <w:lang w:val="en-US"/>
        </w:rPr>
      </w:pPr>
    </w:p>
    <w:p w:rsidR="00615642" w:rsidRPr="00615642" w:rsidRDefault="00615642" w:rsidP="00615642">
      <w:pPr>
        <w:rPr>
          <w:lang w:val="en-US"/>
        </w:rPr>
      </w:pPr>
    </w:p>
    <w:p w:rsidR="004F4D16" w:rsidRDefault="00615642" w:rsidP="00615642">
      <w:pPr>
        <w:jc w:val="center"/>
        <w:rPr>
          <w:rFonts w:ascii="Times New Roman" w:hAnsi="Times New Roman"/>
          <w:b/>
          <w:sz w:val="24"/>
          <w:lang w:val="en-US"/>
        </w:rPr>
      </w:pPr>
      <w:r w:rsidRPr="00F5022D">
        <w:rPr>
          <w:rFonts w:ascii="Times New Roman" w:hAnsi="Times New Roman"/>
          <w:b/>
          <w:sz w:val="24"/>
          <w:lang w:val="en-US"/>
        </w:rPr>
        <w:t>Unit sensitivity</w:t>
      </w:r>
      <w:r w:rsidRPr="00293EF5">
        <w:rPr>
          <w:rFonts w:ascii="Times New Roman" w:hAnsi="Times New Roman"/>
          <w:b/>
          <w:sz w:val="24"/>
          <w:lang w:val="en-US"/>
        </w:rPr>
        <w:t xml:space="preserve"> (</w:t>
      </w:r>
      <w:proofErr w:type="spellStart"/>
      <w:r w:rsidRPr="00293EF5">
        <w:rPr>
          <w:rFonts w:ascii="Times New Roman" w:hAnsi="Times New Roman"/>
          <w:b/>
          <w:sz w:val="24"/>
          <w:lang w:val="en-US"/>
        </w:rPr>
        <w:t>SeU</w:t>
      </w:r>
      <w:proofErr w:type="spellEnd"/>
      <w:r w:rsidRPr="00293EF5">
        <w:rPr>
          <w:rFonts w:ascii="Times New Roman" w:hAnsi="Times New Roman"/>
          <w:b/>
          <w:sz w:val="24"/>
          <w:lang w:val="en-US"/>
        </w:rPr>
        <w:t>) for each SSC of the Sylvatub system</w:t>
      </w:r>
      <w:r>
        <w:rPr>
          <w:rFonts w:ascii="Times New Roman" w:hAnsi="Times New Roman"/>
          <w:b/>
          <w:sz w:val="24"/>
          <w:lang w:val="en-US"/>
        </w:rPr>
        <w:t>,</w:t>
      </w:r>
      <w:r w:rsidRPr="00293EF5">
        <w:rPr>
          <w:rFonts w:ascii="Times New Roman" w:hAnsi="Times New Roman"/>
          <w:b/>
          <w:sz w:val="24"/>
          <w:lang w:val="en-US"/>
        </w:rPr>
        <w:t xml:space="preserve"> by species, age class,</w:t>
      </w:r>
      <w:r>
        <w:rPr>
          <w:rFonts w:ascii="Times New Roman" w:hAnsi="Times New Roman"/>
          <w:b/>
          <w:sz w:val="24"/>
          <w:lang w:val="en-US"/>
        </w:rPr>
        <w:t xml:space="preserve"> and</w:t>
      </w:r>
      <w:r w:rsidRPr="00293EF5">
        <w:rPr>
          <w:rFonts w:ascii="Times New Roman" w:hAnsi="Times New Roman"/>
          <w:b/>
          <w:sz w:val="24"/>
          <w:lang w:val="en-US"/>
        </w:rPr>
        <w:t xml:space="preserve"> geographic risk </w:t>
      </w:r>
      <w:r>
        <w:rPr>
          <w:rFonts w:ascii="Times New Roman" w:hAnsi="Times New Roman"/>
          <w:b/>
          <w:sz w:val="24"/>
          <w:lang w:val="en-US"/>
        </w:rPr>
        <w:t>(percentage, mean [</w:t>
      </w:r>
      <w:r w:rsidRPr="00293EF5">
        <w:rPr>
          <w:rFonts w:ascii="Times New Roman" w:hAnsi="Times New Roman"/>
          <w:b/>
          <w:sz w:val="24"/>
          <w:lang w:val="en-US"/>
        </w:rPr>
        <w:t>C</w:t>
      </w:r>
      <w:r>
        <w:rPr>
          <w:rFonts w:ascii="Times New Roman" w:hAnsi="Times New Roman"/>
          <w:b/>
          <w:sz w:val="24"/>
          <w:lang w:val="en-US"/>
        </w:rPr>
        <w:t>I</w:t>
      </w:r>
      <w:r w:rsidRPr="00293EF5">
        <w:rPr>
          <w:rFonts w:ascii="Times New Roman" w:hAnsi="Times New Roman"/>
          <w:b/>
          <w:sz w:val="24"/>
          <w:lang w:val="en-US"/>
        </w:rPr>
        <w:t xml:space="preserve"> </w:t>
      </w:r>
      <w:r w:rsidRPr="00293EF5">
        <w:rPr>
          <w:rFonts w:ascii="Times New Roman" w:hAnsi="Times New Roman"/>
          <w:b/>
          <w:sz w:val="24"/>
          <w:vertAlign w:val="subscript"/>
          <w:lang w:val="en-US"/>
        </w:rPr>
        <w:t>95%</w:t>
      </w:r>
      <w:r w:rsidRPr="00293EF5">
        <w:rPr>
          <w:rFonts w:ascii="Times New Roman" w:hAnsi="Times New Roman"/>
          <w:b/>
          <w:sz w:val="24"/>
          <w:lang w:val="en-US"/>
        </w:rPr>
        <w:t>]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5"/>
        <w:gridCol w:w="1068"/>
        <w:gridCol w:w="2561"/>
        <w:gridCol w:w="2588"/>
        <w:gridCol w:w="2562"/>
      </w:tblGrid>
      <w:tr w:rsidR="00615642" w:rsidRPr="00F23138" w:rsidTr="00F03DC5">
        <w:tc>
          <w:tcPr>
            <w:tcW w:w="1075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Species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ge class</w:t>
            </w:r>
          </w:p>
        </w:tc>
        <w:tc>
          <w:tcPr>
            <w:tcW w:w="2561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Low risk level</w:t>
            </w:r>
            <w:r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258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Medium risk level</w:t>
            </w:r>
            <w:r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2562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High risk level</w:t>
            </w:r>
            <w:r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</w:tr>
      <w:tr w:rsidR="00615642" w:rsidRPr="00F23138" w:rsidTr="00F03DC5">
        <w:tc>
          <w:tcPr>
            <w:tcW w:w="9854" w:type="dxa"/>
            <w:gridSpan w:val="5"/>
            <w:shd w:val="clear" w:color="auto" w:fill="D9D9D9" w:themeFill="background1" w:themeFillShade="D9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EC-SSC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Wild boa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F23138">
              <w:rPr>
                <w:rFonts w:ascii="Times New Roman" w:hAnsi="Times New Roman"/>
                <w:lang w:val="en-US"/>
              </w:rPr>
              <w:t xml:space="preserve"> 5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F23138">
              <w:rPr>
                <w:rFonts w:ascii="Times New Roman" w:hAnsi="Times New Roman"/>
                <w:lang w:val="en-US"/>
              </w:rPr>
              <w:t>0 [1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F23138">
              <w:rPr>
                <w:rFonts w:ascii="Times New Roman" w:hAnsi="Times New Roman"/>
                <w:lang w:val="en-US"/>
              </w:rPr>
              <w:t>0; 1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F23138">
              <w:rPr>
                <w:rFonts w:ascii="Times New Roman" w:hAnsi="Times New Roman"/>
                <w:lang w:val="en-US"/>
              </w:rPr>
              <w:t>5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  <w:lang w:val="en-US"/>
              </w:rPr>
              <w:t xml:space="preserve"> 12</w:t>
            </w:r>
            <w:r>
              <w:rPr>
                <w:rFonts w:ascii="Times New Roman" w:hAnsi="Times New Roman"/>
                <w:lang w:val="en-US"/>
              </w:rPr>
              <w:t>.7</w:t>
            </w:r>
            <w:r w:rsidRPr="00166651">
              <w:rPr>
                <w:rFonts w:ascii="Times New Roman" w:hAnsi="Times New Roman"/>
                <w:lang w:val="en-US"/>
              </w:rPr>
              <w:t xml:space="preserve"> [5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166651">
              <w:rPr>
                <w:rFonts w:ascii="Times New Roman" w:hAnsi="Times New Roman"/>
                <w:lang w:val="en-US"/>
              </w:rPr>
              <w:t>2; 21</w:t>
            </w:r>
            <w:r>
              <w:rPr>
                <w:rFonts w:ascii="Times New Roman" w:hAnsi="Times New Roman"/>
                <w:lang w:val="en-US"/>
              </w:rPr>
              <w:t>.7</w:t>
            </w:r>
            <w:r w:rsidRPr="00166651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</w:t>
            </w:r>
            <w:r w:rsidRPr="00166651">
              <w:rPr>
                <w:rFonts w:ascii="Times New Roman" w:hAnsi="Times New Roman"/>
                <w:lang w:val="en-US"/>
              </w:rPr>
              <w:t>10</w:t>
            </w:r>
            <w:r>
              <w:rPr>
                <w:rFonts w:ascii="Times New Roman" w:hAnsi="Times New Roman"/>
                <w:lang w:val="en-US"/>
              </w:rPr>
              <w:t>.8</w:t>
            </w:r>
            <w:r w:rsidRPr="00166651">
              <w:rPr>
                <w:rFonts w:ascii="Times New Roman" w:hAnsi="Times New Roman"/>
                <w:lang w:val="en-US"/>
              </w:rPr>
              <w:t xml:space="preserve"> [2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166651">
              <w:rPr>
                <w:rFonts w:ascii="Times New Roman" w:hAnsi="Times New Roman"/>
                <w:lang w:val="en-US"/>
              </w:rPr>
              <w:t>9;</w:t>
            </w:r>
            <w:r w:rsidRPr="00166651">
              <w:rPr>
                <w:rFonts w:ascii="Times New Roman" w:hAnsi="Times New Roman"/>
              </w:rPr>
              <w:t xml:space="preserve"> </w:t>
            </w:r>
            <w:r w:rsidRPr="00166651">
              <w:rPr>
                <w:rFonts w:ascii="Times New Roman" w:hAnsi="Times New Roman"/>
                <w:lang w:val="en-US"/>
              </w:rPr>
              <w:t>2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166651">
              <w:rPr>
                <w:rFonts w:ascii="Times New Roman" w:hAnsi="Times New Roman"/>
                <w:lang w:val="en-US"/>
              </w:rPr>
              <w:t>1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18</w:t>
            </w:r>
            <w:r>
              <w:rPr>
                <w:rFonts w:ascii="Times New Roman" w:hAnsi="Times New Roman"/>
              </w:rPr>
              <w:t>.7</w:t>
            </w:r>
            <w:r w:rsidRPr="00166651">
              <w:rPr>
                <w:rFonts w:ascii="Times New Roman" w:hAnsi="Times New Roman"/>
              </w:rPr>
              <w:t xml:space="preserve"> [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; 3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2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; 4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32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 xml:space="preserve"> [2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; 4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5</w:t>
            </w:r>
            <w:r>
              <w:rPr>
                <w:rFonts w:ascii="Times New Roman" w:hAnsi="Times New Roman"/>
              </w:rPr>
              <w:t>.2</w:t>
            </w:r>
            <w:r w:rsidRPr="00166651">
              <w:rPr>
                <w:rFonts w:ascii="Times New Roman" w:hAnsi="Times New Roman"/>
              </w:rPr>
              <w:t xml:space="preserve"> [1</w:t>
            </w:r>
            <w:r>
              <w:rPr>
                <w:rFonts w:ascii="Times New Roman" w:hAnsi="Times New Roman"/>
              </w:rPr>
              <w:t>.1</w:t>
            </w:r>
            <w:r w:rsidRPr="00166651">
              <w:rPr>
                <w:rFonts w:ascii="Times New Roman" w:hAnsi="Times New Roman"/>
              </w:rPr>
              <w:t>; 10</w:t>
            </w:r>
            <w:r>
              <w:rPr>
                <w:rFonts w:ascii="Times New Roman" w:hAnsi="Times New Roman"/>
              </w:rPr>
              <w:t>.7</w:t>
            </w:r>
            <w:r w:rsidRPr="00166651">
              <w:rPr>
                <w:rFonts w:ascii="Times New Roman" w:hAnsi="Times New Roman"/>
              </w:rPr>
              <w:t>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  <w:lang w:val="en-US"/>
              </w:rPr>
              <w:t xml:space="preserve"> </w:t>
            </w:r>
            <w:r w:rsidRPr="00166651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.1</w:t>
            </w:r>
            <w:r w:rsidRPr="00166651">
              <w:rPr>
                <w:rFonts w:ascii="Times New Roman" w:hAnsi="Times New Roman"/>
              </w:rPr>
              <w:t xml:space="preserve"> [5</w:t>
            </w:r>
            <w:r>
              <w:rPr>
                <w:rFonts w:ascii="Times New Roman" w:hAnsi="Times New Roman"/>
              </w:rPr>
              <w:t>.6</w:t>
            </w:r>
            <w:r w:rsidRPr="00166651">
              <w:rPr>
                <w:rFonts w:ascii="Times New Roman" w:hAnsi="Times New Roman"/>
              </w:rPr>
              <w:t>; 2</w:t>
            </w:r>
            <w:r>
              <w:rPr>
                <w:rFonts w:ascii="Times New Roman" w:hAnsi="Times New Roman"/>
              </w:rPr>
              <w:t>1.0</w:t>
            </w:r>
            <w:r w:rsidRPr="00166651">
              <w:rPr>
                <w:rFonts w:ascii="Times New Roman" w:hAnsi="Times New Roman"/>
              </w:rPr>
              <w:t>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1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 [3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 xml:space="preserve">1; </w:t>
            </w:r>
            <w:r>
              <w:rPr>
                <w:rFonts w:ascii="Times New Roman" w:hAnsi="Times New Roman"/>
              </w:rPr>
              <w:t>20.0</w:t>
            </w:r>
            <w:r w:rsidRPr="00166651">
              <w:rPr>
                <w:rFonts w:ascii="Times New Roman" w:hAnsi="Times New Roman"/>
              </w:rPr>
              <w:t>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1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 [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; 33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>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2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; 4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33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 xml:space="preserve"> [23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; 45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>]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Red dee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1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 [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; 3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4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 [2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; 5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25</w:t>
            </w:r>
            <w:r>
              <w:rPr>
                <w:rFonts w:ascii="Times New Roman" w:hAnsi="Times New Roman"/>
              </w:rPr>
              <w:t>.6</w:t>
            </w:r>
            <w:r w:rsidRPr="00166651">
              <w:rPr>
                <w:rFonts w:ascii="Times New Roman" w:hAnsi="Times New Roman"/>
              </w:rPr>
              <w:t xml:space="preserve">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; 5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]</w:t>
            </w:r>
            <w:r w:rsidRPr="00166651">
              <w:rPr>
                <w:rFonts w:ascii="Times New Roman" w:hAnsi="Times New Roman"/>
                <w:b/>
                <w:lang w:val="en-US"/>
              </w:rPr>
              <w:t xml:space="preserve">        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46.7</w:t>
            </w:r>
            <w:r w:rsidRPr="00166651">
              <w:rPr>
                <w:rFonts w:ascii="Times New Roman" w:hAnsi="Times New Roman"/>
              </w:rPr>
              <w:t xml:space="preserve"> [32</w:t>
            </w:r>
            <w:r>
              <w:rPr>
                <w:rFonts w:ascii="Times New Roman" w:hAnsi="Times New Roman"/>
              </w:rPr>
              <w:t>.5</w:t>
            </w:r>
            <w:r w:rsidRPr="00166651">
              <w:rPr>
                <w:rFonts w:ascii="Times New Roman" w:hAnsi="Times New Roman"/>
              </w:rPr>
              <w:t>; 6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3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; 6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5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 [4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; 7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16</w:t>
            </w:r>
            <w:r>
              <w:rPr>
                <w:rFonts w:ascii="Times New Roman" w:hAnsi="Times New Roman"/>
              </w:rPr>
              <w:t>.5</w:t>
            </w:r>
            <w:r w:rsidRPr="00166651">
              <w:rPr>
                <w:rFonts w:ascii="Times New Roman" w:hAnsi="Times New Roman"/>
              </w:rPr>
              <w:t xml:space="preserve"> [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; 2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4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 [2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; 5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2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; 5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4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 [3</w:t>
            </w:r>
            <w:r>
              <w:rPr>
                <w:rFonts w:ascii="Times New Roman" w:hAnsi="Times New Roman"/>
              </w:rPr>
              <w:t>1.0</w:t>
            </w:r>
            <w:r w:rsidRPr="00166651">
              <w:rPr>
                <w:rFonts w:ascii="Times New Roman" w:hAnsi="Times New Roman"/>
              </w:rPr>
              <w:t>; 5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2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; 6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55</w:t>
            </w:r>
            <w:r>
              <w:rPr>
                <w:rFonts w:ascii="Times New Roman" w:hAnsi="Times New Roman"/>
              </w:rPr>
              <w:t>.8</w:t>
            </w:r>
            <w:r w:rsidRPr="00166651">
              <w:rPr>
                <w:rFonts w:ascii="Times New Roman" w:hAnsi="Times New Roman"/>
              </w:rPr>
              <w:t xml:space="preserve"> [40</w:t>
            </w:r>
            <w:r>
              <w:rPr>
                <w:rFonts w:ascii="Times New Roman" w:hAnsi="Times New Roman"/>
              </w:rPr>
              <w:t>.5</w:t>
            </w:r>
            <w:r w:rsidRPr="00166651">
              <w:rPr>
                <w:rFonts w:ascii="Times New Roman" w:hAnsi="Times New Roman"/>
              </w:rPr>
              <w:t>; 7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]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Roe dee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15</w:t>
            </w:r>
            <w:r>
              <w:rPr>
                <w:rFonts w:ascii="Times New Roman" w:hAnsi="Times New Roman"/>
              </w:rPr>
              <w:t>.1</w:t>
            </w:r>
            <w:r w:rsidRPr="00166651">
              <w:rPr>
                <w:rFonts w:ascii="Times New Roman" w:hAnsi="Times New Roman"/>
              </w:rPr>
              <w:t xml:space="preserve"> [4</w:t>
            </w:r>
            <w:r>
              <w:rPr>
                <w:rFonts w:ascii="Times New Roman" w:hAnsi="Times New Roman"/>
              </w:rPr>
              <w:t>.3</w:t>
            </w:r>
            <w:r w:rsidRPr="00166651">
              <w:rPr>
                <w:rFonts w:ascii="Times New Roman" w:hAnsi="Times New Roman"/>
              </w:rPr>
              <w:t>; 26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34</w:t>
            </w:r>
            <w:r>
              <w:rPr>
                <w:rFonts w:ascii="Times New Roman" w:hAnsi="Times New Roman"/>
              </w:rPr>
              <w:t>.2</w:t>
            </w:r>
            <w:r w:rsidRPr="00166651">
              <w:rPr>
                <w:rFonts w:ascii="Times New Roman" w:hAnsi="Times New Roman"/>
              </w:rPr>
              <w:t xml:space="preserve"> [1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; 4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22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 xml:space="preserve">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; 46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33</w:t>
            </w:r>
            <w:r>
              <w:rPr>
                <w:rFonts w:ascii="Times New Roman" w:hAnsi="Times New Roman"/>
              </w:rPr>
              <w:t>.2</w:t>
            </w:r>
            <w:r w:rsidRPr="00166651">
              <w:rPr>
                <w:rFonts w:ascii="Times New Roman" w:hAnsi="Times New Roman"/>
              </w:rPr>
              <w:t xml:space="preserve"> [23</w:t>
            </w:r>
            <w:r>
              <w:rPr>
                <w:rFonts w:ascii="Times New Roman" w:hAnsi="Times New Roman"/>
              </w:rPr>
              <w:t>.2</w:t>
            </w:r>
            <w:r w:rsidRPr="00166651">
              <w:rPr>
                <w:rFonts w:ascii="Times New Roman" w:hAnsi="Times New Roman"/>
              </w:rPr>
              <w:t>; 47</w:t>
            </w:r>
            <w:r>
              <w:rPr>
                <w:rFonts w:ascii="Times New Roman" w:hAnsi="Times New Roman"/>
              </w:rPr>
              <w:t>.1</w:t>
            </w:r>
            <w:r w:rsidRPr="00166651">
              <w:rPr>
                <w:rFonts w:ascii="Times New Roman" w:hAnsi="Times New Roman"/>
              </w:rPr>
              <w:t>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32</w:t>
            </w:r>
            <w:r>
              <w:rPr>
                <w:rFonts w:ascii="Times New Roman" w:hAnsi="Times New Roman"/>
              </w:rPr>
              <w:t>.1</w:t>
            </w:r>
            <w:r w:rsidRPr="00166651">
              <w:rPr>
                <w:rFonts w:ascii="Times New Roman" w:hAnsi="Times New Roman"/>
              </w:rPr>
              <w:t xml:space="preserve"> [1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; 4</w:t>
            </w:r>
            <w:r>
              <w:rPr>
                <w:rFonts w:ascii="Times New Roman" w:hAnsi="Times New Roman"/>
              </w:rPr>
              <w:t>8.0</w:t>
            </w:r>
            <w:r w:rsidRPr="00166651">
              <w:rPr>
                <w:rFonts w:ascii="Times New Roman" w:hAnsi="Times New Roman"/>
              </w:rPr>
              <w:t>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52</w:t>
            </w:r>
            <w:r>
              <w:rPr>
                <w:rFonts w:ascii="Times New Roman" w:hAnsi="Times New Roman"/>
              </w:rPr>
              <w:t>.3</w:t>
            </w:r>
            <w:r w:rsidRPr="00166651">
              <w:rPr>
                <w:rFonts w:ascii="Times New Roman" w:hAnsi="Times New Roman"/>
              </w:rPr>
              <w:t xml:space="preserve"> [3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; 6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3B604E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15</w:t>
            </w:r>
            <w:r>
              <w:rPr>
                <w:rFonts w:ascii="Times New Roman" w:hAnsi="Times New Roman"/>
              </w:rPr>
              <w:t>.2</w:t>
            </w:r>
            <w:r w:rsidRPr="00166651">
              <w:rPr>
                <w:rFonts w:ascii="Times New Roman" w:hAnsi="Times New Roman"/>
              </w:rPr>
              <w:t xml:space="preserve"> [4</w:t>
            </w:r>
            <w:r>
              <w:rPr>
                <w:rFonts w:ascii="Times New Roman" w:hAnsi="Times New Roman"/>
              </w:rPr>
              <w:t>.3</w:t>
            </w:r>
            <w:r w:rsidRPr="00166651">
              <w:rPr>
                <w:rFonts w:ascii="Times New Roman" w:hAnsi="Times New Roman"/>
              </w:rPr>
              <w:t>; 2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]</w:t>
            </w:r>
          </w:p>
          <w:p w:rsidR="00615642" w:rsidRPr="003B604E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3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 [1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; 4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]</w:t>
            </w:r>
          </w:p>
        </w:tc>
        <w:tc>
          <w:tcPr>
            <w:tcW w:w="2588" w:type="dxa"/>
          </w:tcPr>
          <w:p w:rsidR="00615642" w:rsidRPr="003B604E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23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; 4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]</w:t>
            </w:r>
          </w:p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33</w:t>
            </w:r>
            <w:r>
              <w:rPr>
                <w:rFonts w:ascii="Times New Roman" w:hAnsi="Times New Roman"/>
              </w:rPr>
              <w:t>.5</w:t>
            </w:r>
            <w:r w:rsidRPr="00166651">
              <w:rPr>
                <w:rFonts w:ascii="Times New Roman" w:hAnsi="Times New Roman"/>
              </w:rPr>
              <w:t xml:space="preserve"> [2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; 4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]</w:t>
            </w:r>
          </w:p>
        </w:tc>
        <w:tc>
          <w:tcPr>
            <w:tcW w:w="2562" w:type="dxa"/>
          </w:tcPr>
          <w:p w:rsidR="00615642" w:rsidRPr="003B604E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UT:</w:t>
            </w:r>
            <w:r w:rsidRPr="00166651">
              <w:rPr>
                <w:rFonts w:ascii="Times New Roman" w:hAnsi="Times New Roman"/>
              </w:rPr>
              <w:t xml:space="preserve"> 32</w:t>
            </w:r>
            <w:r>
              <w:rPr>
                <w:rFonts w:ascii="Times New Roman" w:hAnsi="Times New Roman"/>
              </w:rPr>
              <w:t>.4</w:t>
            </w:r>
            <w:r w:rsidRPr="00166651">
              <w:rPr>
                <w:rFonts w:ascii="Times New Roman" w:hAnsi="Times New Roman"/>
              </w:rPr>
              <w:t xml:space="preserve"> [1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; 4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]</w:t>
            </w:r>
          </w:p>
          <w:p w:rsidR="00615642" w:rsidRPr="003B604E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T:</w:t>
            </w:r>
            <w:r w:rsidRPr="00166651">
              <w:rPr>
                <w:rFonts w:ascii="Times New Roman" w:hAnsi="Times New Roman"/>
              </w:rPr>
              <w:t xml:space="preserve"> 5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 [3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; 66</w:t>
            </w:r>
            <w:r>
              <w:rPr>
                <w:rFonts w:ascii="Times New Roman" w:hAnsi="Times New Roman"/>
              </w:rPr>
              <w:t>.8</w:t>
            </w:r>
            <w:r w:rsidRPr="00166651">
              <w:rPr>
                <w:rFonts w:ascii="Times New Roman" w:hAnsi="Times New Roman"/>
              </w:rPr>
              <w:t>]</w:t>
            </w:r>
          </w:p>
        </w:tc>
      </w:tr>
      <w:tr w:rsidR="00615642" w:rsidRPr="002A05A2" w:rsidTr="00F03DC5">
        <w:tc>
          <w:tcPr>
            <w:tcW w:w="9854" w:type="dxa"/>
            <w:gridSpan w:val="5"/>
            <w:shd w:val="clear" w:color="auto" w:fill="D9D9D9" w:themeFill="background1" w:themeFillShade="D9"/>
          </w:tcPr>
          <w:p w:rsidR="00615642" w:rsidRPr="003B604E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SAGIR-SSC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3B604E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Wild boa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3B604E">
              <w:rPr>
                <w:rFonts w:ascii="Times New Roman" w:hAnsi="Times New Roman"/>
                <w:b/>
                <w:lang w:val="en-US"/>
              </w:rPr>
              <w:t>Juvenil</w:t>
            </w:r>
            <w:r w:rsidRPr="002A05A2">
              <w:rPr>
                <w:rFonts w:ascii="Times New Roman" w:hAnsi="Times New Roman"/>
                <w:b/>
                <w:lang w:val="en-US"/>
              </w:rPr>
              <w:t>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7</w:t>
            </w:r>
            <w:r w:rsidRPr="00166651">
              <w:rPr>
                <w:rFonts w:ascii="Times New Roman" w:hAnsi="Times New Roman"/>
              </w:rPr>
              <w:t xml:space="preserve">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6; 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1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8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1; 6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1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4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6; 13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8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5</w:t>
            </w:r>
            <w:r w:rsidRPr="00166651">
              <w:rPr>
                <w:rFonts w:ascii="Times New Roman" w:hAnsi="Times New Roman"/>
              </w:rPr>
              <w:t xml:space="preserve">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4</w:t>
            </w:r>
            <w:r w:rsidRPr="00166651">
              <w:rPr>
                <w:rFonts w:ascii="Times New Roman" w:hAnsi="Times New Roman"/>
              </w:rPr>
              <w:t>; 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1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1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6; 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3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30</w:t>
            </w:r>
            <w:r w:rsidRPr="00166651">
              <w:rPr>
                <w:rFonts w:ascii="Times New Roman" w:hAnsi="Times New Roman"/>
              </w:rPr>
              <w:t xml:space="preserve">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0; 13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5]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Red dee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0</w:t>
            </w:r>
            <w:r w:rsidRPr="00166651">
              <w:rPr>
                <w:rFonts w:ascii="Times New Roman" w:hAnsi="Times New Roman"/>
              </w:rPr>
              <w:t xml:space="preserve">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6; 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3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 xml:space="preserve">7 </w:t>
            </w:r>
            <w:r w:rsidRPr="00166651">
              <w:rPr>
                <w:rFonts w:ascii="Times New Roman" w:hAnsi="Times New Roman"/>
              </w:rPr>
              <w:t>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4; 1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2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  <w:r w:rsidRPr="00166651">
              <w:rPr>
                <w:rFonts w:ascii="Times New Roman" w:hAnsi="Times New Roman"/>
              </w:rPr>
              <w:t xml:space="preserve"> [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9; 16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0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4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7; 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8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1</w:t>
            </w:r>
            <w:r w:rsidRPr="00166651">
              <w:rPr>
                <w:rFonts w:ascii="Times New Roman" w:hAnsi="Times New Roman"/>
              </w:rPr>
              <w:t xml:space="preserve">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1; 17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6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  <w:r w:rsidRPr="00166651">
              <w:rPr>
                <w:rFonts w:ascii="Times New Roman" w:hAnsi="Times New Roman"/>
              </w:rPr>
              <w:t xml:space="preserve"> [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9; 1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4]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Roe dee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0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  <w:r w:rsidRPr="00166651">
              <w:rPr>
                <w:rFonts w:ascii="Times New Roman" w:hAnsi="Times New Roman"/>
              </w:rPr>
              <w:t>; 1</w:t>
            </w:r>
            <w:r>
              <w:rPr>
                <w:rFonts w:ascii="Times New Roman" w:hAnsi="Times New Roman"/>
              </w:rPr>
              <w:t>.40</w:t>
            </w:r>
            <w:r w:rsidRPr="00166651">
              <w:rPr>
                <w:rFonts w:ascii="Times New Roman" w:hAnsi="Times New Roman"/>
              </w:rPr>
              <w:t>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1</w:t>
            </w:r>
            <w:r w:rsidRPr="00166651">
              <w:rPr>
                <w:rFonts w:ascii="Times New Roman" w:hAnsi="Times New Roman"/>
              </w:rPr>
              <w:t xml:space="preserve">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13; 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1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Badge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0</w:t>
            </w:r>
            <w:r w:rsidRPr="00166651">
              <w:rPr>
                <w:rFonts w:ascii="Times New Roman" w:hAnsi="Times New Roman"/>
              </w:rPr>
              <w:t xml:space="preserve">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2</w:t>
            </w:r>
            <w:r w:rsidRPr="00166651">
              <w:rPr>
                <w:rFonts w:ascii="Times New Roman" w:hAnsi="Times New Roman"/>
              </w:rPr>
              <w:t>; 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5</w:t>
            </w:r>
            <w:r w:rsidRPr="00166651">
              <w:rPr>
                <w:rFonts w:ascii="Times New Roman" w:hAnsi="Times New Roman"/>
              </w:rPr>
              <w:t>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9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9</w:t>
            </w:r>
            <w:r w:rsidRPr="00166651">
              <w:rPr>
                <w:rFonts w:ascii="Times New Roman" w:hAnsi="Times New Roman"/>
              </w:rPr>
              <w:t>; 4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8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7</w:t>
            </w:r>
            <w:r w:rsidRPr="00166651">
              <w:rPr>
                <w:rFonts w:ascii="Times New Roman" w:hAnsi="Times New Roman"/>
              </w:rPr>
              <w:t xml:space="preserve">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7; 1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81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5 [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05; 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21]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5</w:t>
            </w:r>
            <w:r w:rsidRPr="00166651">
              <w:rPr>
                <w:rFonts w:ascii="Times New Roman" w:hAnsi="Times New Roman"/>
              </w:rPr>
              <w:t xml:space="preserve">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0; 10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53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tabs>
                <w:tab w:val="left" w:pos="964"/>
              </w:tabs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8 [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61; 11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37]</w:t>
            </w:r>
          </w:p>
        </w:tc>
      </w:tr>
      <w:tr w:rsidR="00615642" w:rsidRPr="002A05A2" w:rsidTr="00F03DC5">
        <w:tc>
          <w:tcPr>
            <w:tcW w:w="9854" w:type="dxa"/>
            <w:gridSpan w:val="5"/>
            <w:shd w:val="clear" w:color="auto" w:fill="D9D9D9" w:themeFill="background1" w:themeFillShade="D9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PSURV-SSC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Wild boa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64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 xml:space="preserve"> [61</w:t>
            </w:r>
            <w:r>
              <w:rPr>
                <w:rFonts w:ascii="Times New Roman" w:hAnsi="Times New Roman"/>
              </w:rPr>
              <w:t>.3</w:t>
            </w:r>
            <w:r w:rsidRPr="00166651">
              <w:rPr>
                <w:rFonts w:ascii="Times New Roman" w:hAnsi="Times New Roman"/>
              </w:rPr>
              <w:t>; 6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 xml:space="preserve"> [62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7; 69</w:t>
            </w:r>
            <w:r>
              <w:rPr>
                <w:rFonts w:ascii="Times New Roman" w:hAnsi="Times New Roman"/>
              </w:rPr>
              <w:t>.1</w:t>
            </w:r>
            <w:r w:rsidRPr="00166651">
              <w:rPr>
                <w:rFonts w:ascii="Times New Roman" w:hAnsi="Times New Roman"/>
              </w:rPr>
              <w:t>]</w:t>
            </w:r>
          </w:p>
        </w:tc>
      </w:tr>
      <w:tr w:rsidR="00615642" w:rsidRPr="002A05A2" w:rsidTr="00F03DC5">
        <w:tc>
          <w:tcPr>
            <w:tcW w:w="1075" w:type="dxa"/>
            <w:vMerge w:val="restart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Badger</w:t>
            </w: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Juvenile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 [5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; 62</w:t>
            </w:r>
            <w:r>
              <w:rPr>
                <w:rFonts w:ascii="Times New Roman" w:hAnsi="Times New Roman"/>
              </w:rPr>
              <w:t>.5</w:t>
            </w:r>
            <w:r w:rsidRPr="00166651">
              <w:rPr>
                <w:rFonts w:ascii="Times New Roman" w:hAnsi="Times New Roman"/>
              </w:rPr>
              <w:t>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8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 [55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4; 62</w:t>
            </w:r>
            <w:r>
              <w:rPr>
                <w:rFonts w:ascii="Times New Roman" w:hAnsi="Times New Roman"/>
              </w:rPr>
              <w:t>.5</w:t>
            </w:r>
            <w:r w:rsidRPr="00166651">
              <w:rPr>
                <w:rFonts w:ascii="Times New Roman" w:hAnsi="Times New Roman"/>
              </w:rPr>
              <w:t>]</w:t>
            </w:r>
          </w:p>
        </w:tc>
      </w:tr>
      <w:tr w:rsidR="00615642" w:rsidRPr="002A05A2" w:rsidTr="00F03DC5">
        <w:tc>
          <w:tcPr>
            <w:tcW w:w="1075" w:type="dxa"/>
            <w:vMerge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8" w:type="dxa"/>
          </w:tcPr>
          <w:p w:rsidR="00615642" w:rsidRPr="002A05A2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2A05A2">
              <w:rPr>
                <w:rFonts w:ascii="Times New Roman" w:hAnsi="Times New Roman"/>
                <w:b/>
                <w:lang w:val="en-US"/>
              </w:rPr>
              <w:t>Adult</w:t>
            </w:r>
          </w:p>
        </w:tc>
        <w:tc>
          <w:tcPr>
            <w:tcW w:w="2561" w:type="dxa"/>
          </w:tcPr>
          <w:p w:rsidR="00615642" w:rsidRPr="00166651" w:rsidRDefault="00615642" w:rsidP="00F03DC5">
            <w:pPr>
              <w:rPr>
                <w:rFonts w:ascii="Times New Roman" w:hAnsi="Times New Roman"/>
                <w:b/>
                <w:lang w:val="en-US"/>
              </w:rPr>
            </w:pPr>
            <w:r w:rsidRPr="00166651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88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 [56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; 62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>]</w:t>
            </w:r>
          </w:p>
        </w:tc>
        <w:tc>
          <w:tcPr>
            <w:tcW w:w="2562" w:type="dxa"/>
          </w:tcPr>
          <w:p w:rsidR="00615642" w:rsidRPr="00166651" w:rsidRDefault="00615642" w:rsidP="00F03DC5">
            <w:pPr>
              <w:rPr>
                <w:rFonts w:ascii="Times New Roman" w:hAnsi="Times New Roman"/>
              </w:rPr>
            </w:pPr>
            <w:r w:rsidRPr="00166651"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/>
              </w:rPr>
              <w:t>.</w:t>
            </w:r>
            <w:r w:rsidRPr="00166651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 xml:space="preserve"> [56.9</w:t>
            </w:r>
            <w:r w:rsidRPr="00166651">
              <w:rPr>
                <w:rFonts w:ascii="Times New Roman" w:hAnsi="Times New Roman"/>
              </w:rPr>
              <w:t>; 62</w:t>
            </w:r>
            <w:r>
              <w:rPr>
                <w:rFonts w:ascii="Times New Roman" w:hAnsi="Times New Roman"/>
              </w:rPr>
              <w:t>.9</w:t>
            </w:r>
            <w:r w:rsidRPr="00166651">
              <w:rPr>
                <w:rFonts w:ascii="Times New Roman" w:hAnsi="Times New Roman"/>
              </w:rPr>
              <w:t>]</w:t>
            </w:r>
          </w:p>
        </w:tc>
      </w:tr>
    </w:tbl>
    <w:p w:rsidR="00615642" w:rsidRDefault="00615642" w:rsidP="00615642">
      <w:pPr>
        <w:jc w:val="center"/>
        <w:rPr>
          <w:rFonts w:ascii="Times New Roman" w:hAnsi="Times New Roman"/>
          <w:b/>
          <w:sz w:val="24"/>
          <w:lang w:val="en-US"/>
        </w:rPr>
      </w:pPr>
    </w:p>
    <w:p w:rsidR="00615642" w:rsidRPr="00615642" w:rsidRDefault="00615642" w:rsidP="00615642">
      <w:pPr>
        <w:jc w:val="center"/>
        <w:rPr>
          <w:lang w:val="en-US"/>
        </w:rPr>
      </w:pPr>
      <w:bookmarkStart w:id="0" w:name="_GoBack"/>
      <w:bookmarkEnd w:id="0"/>
    </w:p>
    <w:sectPr w:rsidR="00615642" w:rsidRPr="00615642" w:rsidSect="00AB5060">
      <w:headerReference w:type="default" r:id="rId7"/>
      <w:footerReference w:type="default" r:id="rId8"/>
      <w:pgSz w:w="11906" w:h="16838" w:code="9"/>
      <w:pgMar w:top="1134" w:right="1134" w:bottom="1134" w:left="1134" w:header="454" w:footer="720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89F" w:rsidRDefault="0035589F" w:rsidP="001C2F27">
      <w:pPr>
        <w:spacing w:line="240" w:lineRule="auto"/>
      </w:pPr>
      <w:r>
        <w:separator/>
      </w:r>
    </w:p>
  </w:endnote>
  <w:endnote w:type="continuationSeparator" w:id="0">
    <w:p w:rsidR="0035589F" w:rsidRDefault="0035589F" w:rsidP="001C2F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F27" w:rsidRDefault="001C2F27">
    <w:pPr>
      <w:pStyle w:val="Pieddepage"/>
    </w:pPr>
    <w:r>
      <w:t>S2 Fil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89F" w:rsidRDefault="0035589F" w:rsidP="001C2F27">
      <w:pPr>
        <w:spacing w:line="240" w:lineRule="auto"/>
      </w:pPr>
      <w:r>
        <w:separator/>
      </w:r>
    </w:p>
  </w:footnote>
  <w:footnote w:type="continuationSeparator" w:id="0">
    <w:p w:rsidR="0035589F" w:rsidRDefault="0035589F" w:rsidP="001C2F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F27" w:rsidRPr="001A68EF" w:rsidRDefault="001C2F27" w:rsidP="001C2F27">
    <w:pPr>
      <w:spacing w:line="240" w:lineRule="auto"/>
      <w:jc w:val="center"/>
      <w:rPr>
        <w:szCs w:val="20"/>
        <w:lang w:val="en-US"/>
      </w:rPr>
    </w:pPr>
    <w:r w:rsidRPr="001A68EF">
      <w:rPr>
        <w:szCs w:val="20"/>
        <w:lang w:val="en-US"/>
      </w:rPr>
      <w:t>Sensitivity of bovine tuberculosis surveillance in wildlife in France: a scenario tree approach</w:t>
    </w:r>
  </w:p>
  <w:p w:rsidR="001C2F27" w:rsidRPr="001A68EF" w:rsidRDefault="001C2F27" w:rsidP="001C2F27">
    <w:pPr>
      <w:jc w:val="center"/>
      <w:rPr>
        <w:szCs w:val="20"/>
      </w:rPr>
    </w:pPr>
    <w:r w:rsidRPr="001A68EF">
      <w:rPr>
        <w:szCs w:val="20"/>
      </w:rPr>
      <w:t>J. RIVIERE, Y. LE STRAT, B. DUFOUR, P. HENDRIKX</w:t>
    </w:r>
  </w:p>
  <w:p w:rsidR="001C2F27" w:rsidRDefault="001C2F2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A5E21"/>
    <w:rsid w:val="000008E5"/>
    <w:rsid w:val="00000904"/>
    <w:rsid w:val="00001F1C"/>
    <w:rsid w:val="00003F22"/>
    <w:rsid w:val="00003FA5"/>
    <w:rsid w:val="00003FF5"/>
    <w:rsid w:val="0000429B"/>
    <w:rsid w:val="0000442B"/>
    <w:rsid w:val="000044DF"/>
    <w:rsid w:val="000045F9"/>
    <w:rsid w:val="0000484A"/>
    <w:rsid w:val="00004D31"/>
    <w:rsid w:val="00004E16"/>
    <w:rsid w:val="00004EEB"/>
    <w:rsid w:val="00004FFD"/>
    <w:rsid w:val="000053F2"/>
    <w:rsid w:val="00005410"/>
    <w:rsid w:val="000055D2"/>
    <w:rsid w:val="000058BF"/>
    <w:rsid w:val="00005999"/>
    <w:rsid w:val="00005A34"/>
    <w:rsid w:val="00005D17"/>
    <w:rsid w:val="0000624C"/>
    <w:rsid w:val="0000642A"/>
    <w:rsid w:val="00006D69"/>
    <w:rsid w:val="000076BA"/>
    <w:rsid w:val="000101F3"/>
    <w:rsid w:val="00010216"/>
    <w:rsid w:val="0001040C"/>
    <w:rsid w:val="00010769"/>
    <w:rsid w:val="00010E90"/>
    <w:rsid w:val="000110C9"/>
    <w:rsid w:val="0001130F"/>
    <w:rsid w:val="00011A15"/>
    <w:rsid w:val="00011AA9"/>
    <w:rsid w:val="00011AF2"/>
    <w:rsid w:val="00011C1D"/>
    <w:rsid w:val="00011E1B"/>
    <w:rsid w:val="00011E3D"/>
    <w:rsid w:val="000122C6"/>
    <w:rsid w:val="00012C83"/>
    <w:rsid w:val="00012C8F"/>
    <w:rsid w:val="00013037"/>
    <w:rsid w:val="0001340B"/>
    <w:rsid w:val="000138EE"/>
    <w:rsid w:val="00013D31"/>
    <w:rsid w:val="000144C4"/>
    <w:rsid w:val="00014611"/>
    <w:rsid w:val="00014B2D"/>
    <w:rsid w:val="00015875"/>
    <w:rsid w:val="00015C0F"/>
    <w:rsid w:val="00015FFD"/>
    <w:rsid w:val="000165C6"/>
    <w:rsid w:val="0001667E"/>
    <w:rsid w:val="00016B3A"/>
    <w:rsid w:val="000171F0"/>
    <w:rsid w:val="000176B3"/>
    <w:rsid w:val="00017916"/>
    <w:rsid w:val="00017D4D"/>
    <w:rsid w:val="00020090"/>
    <w:rsid w:val="0002032D"/>
    <w:rsid w:val="00020869"/>
    <w:rsid w:val="00020A03"/>
    <w:rsid w:val="00020F7E"/>
    <w:rsid w:val="000218EE"/>
    <w:rsid w:val="00021CE8"/>
    <w:rsid w:val="00021F73"/>
    <w:rsid w:val="00022103"/>
    <w:rsid w:val="0002226D"/>
    <w:rsid w:val="000224D0"/>
    <w:rsid w:val="00022759"/>
    <w:rsid w:val="00022DCA"/>
    <w:rsid w:val="00023645"/>
    <w:rsid w:val="00024135"/>
    <w:rsid w:val="000244DD"/>
    <w:rsid w:val="00024F84"/>
    <w:rsid w:val="00025275"/>
    <w:rsid w:val="00025299"/>
    <w:rsid w:val="00025313"/>
    <w:rsid w:val="000253B6"/>
    <w:rsid w:val="0002546F"/>
    <w:rsid w:val="000256CB"/>
    <w:rsid w:val="00025C9D"/>
    <w:rsid w:val="00025EBE"/>
    <w:rsid w:val="00025FB3"/>
    <w:rsid w:val="00026244"/>
    <w:rsid w:val="000262B8"/>
    <w:rsid w:val="000265C4"/>
    <w:rsid w:val="000267F9"/>
    <w:rsid w:val="00026CAA"/>
    <w:rsid w:val="00027213"/>
    <w:rsid w:val="000272BC"/>
    <w:rsid w:val="00027AE3"/>
    <w:rsid w:val="00027B5E"/>
    <w:rsid w:val="00027D36"/>
    <w:rsid w:val="000300C0"/>
    <w:rsid w:val="00030234"/>
    <w:rsid w:val="00030273"/>
    <w:rsid w:val="00030A8B"/>
    <w:rsid w:val="00031B9A"/>
    <w:rsid w:val="0003224B"/>
    <w:rsid w:val="00032C8C"/>
    <w:rsid w:val="00032CBD"/>
    <w:rsid w:val="00032E38"/>
    <w:rsid w:val="0003321A"/>
    <w:rsid w:val="00033233"/>
    <w:rsid w:val="00033389"/>
    <w:rsid w:val="000337A0"/>
    <w:rsid w:val="00034452"/>
    <w:rsid w:val="000345F7"/>
    <w:rsid w:val="00034800"/>
    <w:rsid w:val="00034B8E"/>
    <w:rsid w:val="0003519F"/>
    <w:rsid w:val="00035335"/>
    <w:rsid w:val="000363CE"/>
    <w:rsid w:val="00036581"/>
    <w:rsid w:val="000368A3"/>
    <w:rsid w:val="00036A5C"/>
    <w:rsid w:val="000374E9"/>
    <w:rsid w:val="000377A0"/>
    <w:rsid w:val="000379A4"/>
    <w:rsid w:val="00037D0F"/>
    <w:rsid w:val="00040295"/>
    <w:rsid w:val="000405FE"/>
    <w:rsid w:val="00040722"/>
    <w:rsid w:val="00040B84"/>
    <w:rsid w:val="00040E24"/>
    <w:rsid w:val="00040F18"/>
    <w:rsid w:val="000410E9"/>
    <w:rsid w:val="00041201"/>
    <w:rsid w:val="00041DD9"/>
    <w:rsid w:val="00041F8D"/>
    <w:rsid w:val="00042435"/>
    <w:rsid w:val="000428DD"/>
    <w:rsid w:val="00043442"/>
    <w:rsid w:val="0004366C"/>
    <w:rsid w:val="0004369A"/>
    <w:rsid w:val="00043916"/>
    <w:rsid w:val="00044114"/>
    <w:rsid w:val="00044246"/>
    <w:rsid w:val="0004449B"/>
    <w:rsid w:val="0004455E"/>
    <w:rsid w:val="0004550A"/>
    <w:rsid w:val="000459F2"/>
    <w:rsid w:val="0004771C"/>
    <w:rsid w:val="00047DA9"/>
    <w:rsid w:val="00047E22"/>
    <w:rsid w:val="00050449"/>
    <w:rsid w:val="0005057C"/>
    <w:rsid w:val="00050648"/>
    <w:rsid w:val="000506F5"/>
    <w:rsid w:val="00050A3A"/>
    <w:rsid w:val="00051088"/>
    <w:rsid w:val="000510BE"/>
    <w:rsid w:val="00051720"/>
    <w:rsid w:val="00051772"/>
    <w:rsid w:val="000518C5"/>
    <w:rsid w:val="00051A86"/>
    <w:rsid w:val="00051A8D"/>
    <w:rsid w:val="00051C33"/>
    <w:rsid w:val="000525F9"/>
    <w:rsid w:val="00052643"/>
    <w:rsid w:val="0005290E"/>
    <w:rsid w:val="00052C75"/>
    <w:rsid w:val="00052F0B"/>
    <w:rsid w:val="000534D4"/>
    <w:rsid w:val="00053BB9"/>
    <w:rsid w:val="00053D56"/>
    <w:rsid w:val="00053D8C"/>
    <w:rsid w:val="0005408B"/>
    <w:rsid w:val="00055A81"/>
    <w:rsid w:val="00055FFD"/>
    <w:rsid w:val="00056177"/>
    <w:rsid w:val="00056352"/>
    <w:rsid w:val="00056993"/>
    <w:rsid w:val="00056C27"/>
    <w:rsid w:val="00056E21"/>
    <w:rsid w:val="00057619"/>
    <w:rsid w:val="000577AB"/>
    <w:rsid w:val="00057A61"/>
    <w:rsid w:val="00057C6F"/>
    <w:rsid w:val="00057C82"/>
    <w:rsid w:val="00057DFE"/>
    <w:rsid w:val="00057E72"/>
    <w:rsid w:val="00057EE5"/>
    <w:rsid w:val="0006035F"/>
    <w:rsid w:val="000603E2"/>
    <w:rsid w:val="0006093A"/>
    <w:rsid w:val="00060F5F"/>
    <w:rsid w:val="000616BE"/>
    <w:rsid w:val="00061B17"/>
    <w:rsid w:val="00061BD2"/>
    <w:rsid w:val="00061C4C"/>
    <w:rsid w:val="00061E8D"/>
    <w:rsid w:val="000621E7"/>
    <w:rsid w:val="000623A2"/>
    <w:rsid w:val="0006252F"/>
    <w:rsid w:val="000626D2"/>
    <w:rsid w:val="000629C7"/>
    <w:rsid w:val="0006326C"/>
    <w:rsid w:val="000636AC"/>
    <w:rsid w:val="00063A38"/>
    <w:rsid w:val="00063C97"/>
    <w:rsid w:val="00063D74"/>
    <w:rsid w:val="00064B2F"/>
    <w:rsid w:val="000650A1"/>
    <w:rsid w:val="000650A7"/>
    <w:rsid w:val="00065616"/>
    <w:rsid w:val="00065856"/>
    <w:rsid w:val="00065B87"/>
    <w:rsid w:val="000663B7"/>
    <w:rsid w:val="0006659B"/>
    <w:rsid w:val="00066AC0"/>
    <w:rsid w:val="00066C0A"/>
    <w:rsid w:val="00066DAD"/>
    <w:rsid w:val="00066F3B"/>
    <w:rsid w:val="00066FDA"/>
    <w:rsid w:val="000671AE"/>
    <w:rsid w:val="000673B8"/>
    <w:rsid w:val="00067455"/>
    <w:rsid w:val="0006750B"/>
    <w:rsid w:val="000676B0"/>
    <w:rsid w:val="000678ED"/>
    <w:rsid w:val="00067BA6"/>
    <w:rsid w:val="00067E0C"/>
    <w:rsid w:val="00067F65"/>
    <w:rsid w:val="0007028B"/>
    <w:rsid w:val="0007078F"/>
    <w:rsid w:val="0007087A"/>
    <w:rsid w:val="00070FFA"/>
    <w:rsid w:val="0007126E"/>
    <w:rsid w:val="000717A6"/>
    <w:rsid w:val="000719B9"/>
    <w:rsid w:val="00072196"/>
    <w:rsid w:val="00072663"/>
    <w:rsid w:val="000726DF"/>
    <w:rsid w:val="00072803"/>
    <w:rsid w:val="00072EC8"/>
    <w:rsid w:val="00072FDA"/>
    <w:rsid w:val="0007321D"/>
    <w:rsid w:val="00073632"/>
    <w:rsid w:val="00074033"/>
    <w:rsid w:val="0007438C"/>
    <w:rsid w:val="000745B3"/>
    <w:rsid w:val="00074837"/>
    <w:rsid w:val="00074917"/>
    <w:rsid w:val="00074A0D"/>
    <w:rsid w:val="00075031"/>
    <w:rsid w:val="000752E7"/>
    <w:rsid w:val="00075775"/>
    <w:rsid w:val="00075827"/>
    <w:rsid w:val="00075914"/>
    <w:rsid w:val="00075D0D"/>
    <w:rsid w:val="00075DC4"/>
    <w:rsid w:val="00075E90"/>
    <w:rsid w:val="000765B9"/>
    <w:rsid w:val="00076972"/>
    <w:rsid w:val="00076F3C"/>
    <w:rsid w:val="00077331"/>
    <w:rsid w:val="000776DB"/>
    <w:rsid w:val="00077C33"/>
    <w:rsid w:val="00080140"/>
    <w:rsid w:val="000807BA"/>
    <w:rsid w:val="000814BA"/>
    <w:rsid w:val="00081F5B"/>
    <w:rsid w:val="00082109"/>
    <w:rsid w:val="00082B48"/>
    <w:rsid w:val="00082C11"/>
    <w:rsid w:val="00082D29"/>
    <w:rsid w:val="00082DE2"/>
    <w:rsid w:val="00082FB8"/>
    <w:rsid w:val="000830A7"/>
    <w:rsid w:val="000831BE"/>
    <w:rsid w:val="00083687"/>
    <w:rsid w:val="00083EF2"/>
    <w:rsid w:val="000840DA"/>
    <w:rsid w:val="00084281"/>
    <w:rsid w:val="00084596"/>
    <w:rsid w:val="000846D9"/>
    <w:rsid w:val="000847B9"/>
    <w:rsid w:val="00084B4B"/>
    <w:rsid w:val="0008543F"/>
    <w:rsid w:val="000855A4"/>
    <w:rsid w:val="000858A1"/>
    <w:rsid w:val="00085A30"/>
    <w:rsid w:val="00085C1B"/>
    <w:rsid w:val="00085E1B"/>
    <w:rsid w:val="00085FD4"/>
    <w:rsid w:val="00086391"/>
    <w:rsid w:val="0008672E"/>
    <w:rsid w:val="00086C71"/>
    <w:rsid w:val="000873A6"/>
    <w:rsid w:val="00090100"/>
    <w:rsid w:val="00090247"/>
    <w:rsid w:val="0009073E"/>
    <w:rsid w:val="00090C9A"/>
    <w:rsid w:val="00090D7C"/>
    <w:rsid w:val="000916FE"/>
    <w:rsid w:val="00091879"/>
    <w:rsid w:val="00091979"/>
    <w:rsid w:val="00091B93"/>
    <w:rsid w:val="00091F91"/>
    <w:rsid w:val="0009229D"/>
    <w:rsid w:val="0009240B"/>
    <w:rsid w:val="00092637"/>
    <w:rsid w:val="00092A5D"/>
    <w:rsid w:val="00092CEE"/>
    <w:rsid w:val="00092F70"/>
    <w:rsid w:val="000932BA"/>
    <w:rsid w:val="0009352A"/>
    <w:rsid w:val="000935BB"/>
    <w:rsid w:val="0009367B"/>
    <w:rsid w:val="0009374E"/>
    <w:rsid w:val="00094117"/>
    <w:rsid w:val="00094274"/>
    <w:rsid w:val="000948F7"/>
    <w:rsid w:val="00094C19"/>
    <w:rsid w:val="000950A9"/>
    <w:rsid w:val="000950B1"/>
    <w:rsid w:val="00095413"/>
    <w:rsid w:val="00095874"/>
    <w:rsid w:val="000958BB"/>
    <w:rsid w:val="00095B68"/>
    <w:rsid w:val="0009659A"/>
    <w:rsid w:val="000966CC"/>
    <w:rsid w:val="00096D3D"/>
    <w:rsid w:val="0009725E"/>
    <w:rsid w:val="0009788D"/>
    <w:rsid w:val="0009790E"/>
    <w:rsid w:val="00097C28"/>
    <w:rsid w:val="00097CD2"/>
    <w:rsid w:val="000A0C5E"/>
    <w:rsid w:val="000A1337"/>
    <w:rsid w:val="000A16E6"/>
    <w:rsid w:val="000A1990"/>
    <w:rsid w:val="000A1B92"/>
    <w:rsid w:val="000A20C3"/>
    <w:rsid w:val="000A2105"/>
    <w:rsid w:val="000A29D5"/>
    <w:rsid w:val="000A2AC6"/>
    <w:rsid w:val="000A3071"/>
    <w:rsid w:val="000A32CC"/>
    <w:rsid w:val="000A367C"/>
    <w:rsid w:val="000A419A"/>
    <w:rsid w:val="000A45FE"/>
    <w:rsid w:val="000A495A"/>
    <w:rsid w:val="000A4996"/>
    <w:rsid w:val="000A49A6"/>
    <w:rsid w:val="000A4C04"/>
    <w:rsid w:val="000A5264"/>
    <w:rsid w:val="000A529A"/>
    <w:rsid w:val="000A5623"/>
    <w:rsid w:val="000A56F8"/>
    <w:rsid w:val="000A5979"/>
    <w:rsid w:val="000A5A8F"/>
    <w:rsid w:val="000A5ADA"/>
    <w:rsid w:val="000A5AF3"/>
    <w:rsid w:val="000A5F12"/>
    <w:rsid w:val="000A62B2"/>
    <w:rsid w:val="000A6713"/>
    <w:rsid w:val="000A6B9D"/>
    <w:rsid w:val="000A6C8E"/>
    <w:rsid w:val="000A6E74"/>
    <w:rsid w:val="000A7442"/>
    <w:rsid w:val="000A75DD"/>
    <w:rsid w:val="000A7B56"/>
    <w:rsid w:val="000A7C2D"/>
    <w:rsid w:val="000B0BFB"/>
    <w:rsid w:val="000B0FF7"/>
    <w:rsid w:val="000B2437"/>
    <w:rsid w:val="000B46D6"/>
    <w:rsid w:val="000B5E83"/>
    <w:rsid w:val="000B6141"/>
    <w:rsid w:val="000B64CD"/>
    <w:rsid w:val="000B6C3B"/>
    <w:rsid w:val="000B7D6F"/>
    <w:rsid w:val="000B7DF8"/>
    <w:rsid w:val="000C026C"/>
    <w:rsid w:val="000C0478"/>
    <w:rsid w:val="000C05A9"/>
    <w:rsid w:val="000C0A0F"/>
    <w:rsid w:val="000C0B7D"/>
    <w:rsid w:val="000C0F62"/>
    <w:rsid w:val="000C118F"/>
    <w:rsid w:val="000C128E"/>
    <w:rsid w:val="000C17F6"/>
    <w:rsid w:val="000C19CA"/>
    <w:rsid w:val="000C1C50"/>
    <w:rsid w:val="000C1F6A"/>
    <w:rsid w:val="000C250B"/>
    <w:rsid w:val="000C255F"/>
    <w:rsid w:val="000C2758"/>
    <w:rsid w:val="000C280E"/>
    <w:rsid w:val="000C2C67"/>
    <w:rsid w:val="000C3043"/>
    <w:rsid w:val="000C31DE"/>
    <w:rsid w:val="000C34A2"/>
    <w:rsid w:val="000C3529"/>
    <w:rsid w:val="000C39FF"/>
    <w:rsid w:val="000C3B7A"/>
    <w:rsid w:val="000C3DB0"/>
    <w:rsid w:val="000C4008"/>
    <w:rsid w:val="000C4421"/>
    <w:rsid w:val="000C4773"/>
    <w:rsid w:val="000C536B"/>
    <w:rsid w:val="000C5377"/>
    <w:rsid w:val="000C5504"/>
    <w:rsid w:val="000C58F1"/>
    <w:rsid w:val="000C5C2D"/>
    <w:rsid w:val="000C5ED3"/>
    <w:rsid w:val="000C64F8"/>
    <w:rsid w:val="000C72FE"/>
    <w:rsid w:val="000C7332"/>
    <w:rsid w:val="000C7D3E"/>
    <w:rsid w:val="000D002C"/>
    <w:rsid w:val="000D03F1"/>
    <w:rsid w:val="000D0790"/>
    <w:rsid w:val="000D1219"/>
    <w:rsid w:val="000D167C"/>
    <w:rsid w:val="000D1DCB"/>
    <w:rsid w:val="000D1F0C"/>
    <w:rsid w:val="000D206E"/>
    <w:rsid w:val="000D23E7"/>
    <w:rsid w:val="000D2B78"/>
    <w:rsid w:val="000D2C5A"/>
    <w:rsid w:val="000D2CE4"/>
    <w:rsid w:val="000D2ED8"/>
    <w:rsid w:val="000D30FE"/>
    <w:rsid w:val="000D34F7"/>
    <w:rsid w:val="000D37FF"/>
    <w:rsid w:val="000D3C13"/>
    <w:rsid w:val="000D473D"/>
    <w:rsid w:val="000D4BB0"/>
    <w:rsid w:val="000D4E67"/>
    <w:rsid w:val="000D517A"/>
    <w:rsid w:val="000D5779"/>
    <w:rsid w:val="000D57CF"/>
    <w:rsid w:val="000D5953"/>
    <w:rsid w:val="000D5AE4"/>
    <w:rsid w:val="000D5F3A"/>
    <w:rsid w:val="000D6091"/>
    <w:rsid w:val="000D6F47"/>
    <w:rsid w:val="000D73C0"/>
    <w:rsid w:val="000D74C4"/>
    <w:rsid w:val="000E066D"/>
    <w:rsid w:val="000E19C6"/>
    <w:rsid w:val="000E1AE6"/>
    <w:rsid w:val="000E2474"/>
    <w:rsid w:val="000E2523"/>
    <w:rsid w:val="000E2CF1"/>
    <w:rsid w:val="000E2D73"/>
    <w:rsid w:val="000E3057"/>
    <w:rsid w:val="000E3C68"/>
    <w:rsid w:val="000E3DFC"/>
    <w:rsid w:val="000E3EB5"/>
    <w:rsid w:val="000E40E6"/>
    <w:rsid w:val="000E441D"/>
    <w:rsid w:val="000E4DE8"/>
    <w:rsid w:val="000E4FC9"/>
    <w:rsid w:val="000E5C0B"/>
    <w:rsid w:val="000E616C"/>
    <w:rsid w:val="000E650B"/>
    <w:rsid w:val="000E6EFD"/>
    <w:rsid w:val="000E7B40"/>
    <w:rsid w:val="000F033A"/>
    <w:rsid w:val="000F065B"/>
    <w:rsid w:val="000F0B42"/>
    <w:rsid w:val="000F0E21"/>
    <w:rsid w:val="000F1771"/>
    <w:rsid w:val="000F177D"/>
    <w:rsid w:val="000F1792"/>
    <w:rsid w:val="000F1C73"/>
    <w:rsid w:val="000F2B16"/>
    <w:rsid w:val="000F2C00"/>
    <w:rsid w:val="000F37BC"/>
    <w:rsid w:val="000F380A"/>
    <w:rsid w:val="000F43F7"/>
    <w:rsid w:val="000F4802"/>
    <w:rsid w:val="000F480B"/>
    <w:rsid w:val="000F4B5B"/>
    <w:rsid w:val="000F4FF9"/>
    <w:rsid w:val="000F522A"/>
    <w:rsid w:val="000F54BE"/>
    <w:rsid w:val="000F5603"/>
    <w:rsid w:val="000F61C9"/>
    <w:rsid w:val="000F6617"/>
    <w:rsid w:val="000F6A33"/>
    <w:rsid w:val="000F6ADD"/>
    <w:rsid w:val="000F6C69"/>
    <w:rsid w:val="000F7C36"/>
    <w:rsid w:val="001006EF"/>
    <w:rsid w:val="00100A07"/>
    <w:rsid w:val="00100AF4"/>
    <w:rsid w:val="001014B5"/>
    <w:rsid w:val="0010164B"/>
    <w:rsid w:val="001017CE"/>
    <w:rsid w:val="00101D0E"/>
    <w:rsid w:val="001021B5"/>
    <w:rsid w:val="00103192"/>
    <w:rsid w:val="001036BE"/>
    <w:rsid w:val="00103A7C"/>
    <w:rsid w:val="00103BDD"/>
    <w:rsid w:val="00103BE6"/>
    <w:rsid w:val="00103CB5"/>
    <w:rsid w:val="001041A0"/>
    <w:rsid w:val="00104290"/>
    <w:rsid w:val="001042A5"/>
    <w:rsid w:val="001046AB"/>
    <w:rsid w:val="0010487C"/>
    <w:rsid w:val="00104A3D"/>
    <w:rsid w:val="00104B8A"/>
    <w:rsid w:val="00104C9E"/>
    <w:rsid w:val="00105047"/>
    <w:rsid w:val="001052A3"/>
    <w:rsid w:val="0010530B"/>
    <w:rsid w:val="00105B93"/>
    <w:rsid w:val="00106562"/>
    <w:rsid w:val="00106FE2"/>
    <w:rsid w:val="00107114"/>
    <w:rsid w:val="001071D3"/>
    <w:rsid w:val="0010729F"/>
    <w:rsid w:val="001104F9"/>
    <w:rsid w:val="0011061F"/>
    <w:rsid w:val="00110C22"/>
    <w:rsid w:val="001113E6"/>
    <w:rsid w:val="00111CE6"/>
    <w:rsid w:val="00112AEE"/>
    <w:rsid w:val="00113229"/>
    <w:rsid w:val="00113473"/>
    <w:rsid w:val="001135FE"/>
    <w:rsid w:val="00113B09"/>
    <w:rsid w:val="00113B0A"/>
    <w:rsid w:val="00113E04"/>
    <w:rsid w:val="00113E98"/>
    <w:rsid w:val="0011439A"/>
    <w:rsid w:val="00114489"/>
    <w:rsid w:val="001146BC"/>
    <w:rsid w:val="00114F99"/>
    <w:rsid w:val="001151B7"/>
    <w:rsid w:val="001162B4"/>
    <w:rsid w:val="001163DD"/>
    <w:rsid w:val="00116615"/>
    <w:rsid w:val="00116636"/>
    <w:rsid w:val="001167B4"/>
    <w:rsid w:val="0011685E"/>
    <w:rsid w:val="00116D69"/>
    <w:rsid w:val="00117232"/>
    <w:rsid w:val="001205A1"/>
    <w:rsid w:val="00120A48"/>
    <w:rsid w:val="00121309"/>
    <w:rsid w:val="00121903"/>
    <w:rsid w:val="00121F5F"/>
    <w:rsid w:val="001221BB"/>
    <w:rsid w:val="001222DC"/>
    <w:rsid w:val="0012235E"/>
    <w:rsid w:val="00122392"/>
    <w:rsid w:val="001223D6"/>
    <w:rsid w:val="00122979"/>
    <w:rsid w:val="00122B82"/>
    <w:rsid w:val="00123034"/>
    <w:rsid w:val="00123040"/>
    <w:rsid w:val="00123150"/>
    <w:rsid w:val="00123397"/>
    <w:rsid w:val="00123976"/>
    <w:rsid w:val="001239CC"/>
    <w:rsid w:val="00123A6E"/>
    <w:rsid w:val="00123AD6"/>
    <w:rsid w:val="00123F79"/>
    <w:rsid w:val="001244F1"/>
    <w:rsid w:val="00124683"/>
    <w:rsid w:val="00125112"/>
    <w:rsid w:val="00125259"/>
    <w:rsid w:val="00125AAC"/>
    <w:rsid w:val="00125B68"/>
    <w:rsid w:val="00126350"/>
    <w:rsid w:val="00126A0A"/>
    <w:rsid w:val="00126ACD"/>
    <w:rsid w:val="00126CA2"/>
    <w:rsid w:val="00126CB8"/>
    <w:rsid w:val="00126D0C"/>
    <w:rsid w:val="00126FB0"/>
    <w:rsid w:val="00127393"/>
    <w:rsid w:val="00127B65"/>
    <w:rsid w:val="0013033D"/>
    <w:rsid w:val="001304ED"/>
    <w:rsid w:val="001305CE"/>
    <w:rsid w:val="001307B0"/>
    <w:rsid w:val="00130DF3"/>
    <w:rsid w:val="001310E7"/>
    <w:rsid w:val="0013134A"/>
    <w:rsid w:val="001314A3"/>
    <w:rsid w:val="00131CC7"/>
    <w:rsid w:val="00131F05"/>
    <w:rsid w:val="00132924"/>
    <w:rsid w:val="00132A6B"/>
    <w:rsid w:val="00132BA2"/>
    <w:rsid w:val="00132F52"/>
    <w:rsid w:val="00133281"/>
    <w:rsid w:val="001335EE"/>
    <w:rsid w:val="00133E10"/>
    <w:rsid w:val="00134645"/>
    <w:rsid w:val="00134667"/>
    <w:rsid w:val="00134734"/>
    <w:rsid w:val="001354D0"/>
    <w:rsid w:val="00135559"/>
    <w:rsid w:val="001357AB"/>
    <w:rsid w:val="00135957"/>
    <w:rsid w:val="00135AF4"/>
    <w:rsid w:val="00135FC3"/>
    <w:rsid w:val="0013646D"/>
    <w:rsid w:val="001364C2"/>
    <w:rsid w:val="00136696"/>
    <w:rsid w:val="00136995"/>
    <w:rsid w:val="00136C44"/>
    <w:rsid w:val="00136C88"/>
    <w:rsid w:val="00136EB4"/>
    <w:rsid w:val="00137283"/>
    <w:rsid w:val="00140107"/>
    <w:rsid w:val="00140790"/>
    <w:rsid w:val="0014092B"/>
    <w:rsid w:val="00140A09"/>
    <w:rsid w:val="00140A6D"/>
    <w:rsid w:val="00141824"/>
    <w:rsid w:val="00141BBB"/>
    <w:rsid w:val="00142688"/>
    <w:rsid w:val="001426D3"/>
    <w:rsid w:val="00142A00"/>
    <w:rsid w:val="00142F47"/>
    <w:rsid w:val="00143CC9"/>
    <w:rsid w:val="00144B88"/>
    <w:rsid w:val="0014539D"/>
    <w:rsid w:val="001456D4"/>
    <w:rsid w:val="00145768"/>
    <w:rsid w:val="00145892"/>
    <w:rsid w:val="00145C55"/>
    <w:rsid w:val="00146068"/>
    <w:rsid w:val="00146257"/>
    <w:rsid w:val="00146540"/>
    <w:rsid w:val="0014660A"/>
    <w:rsid w:val="00146BBE"/>
    <w:rsid w:val="00147082"/>
    <w:rsid w:val="0014725E"/>
    <w:rsid w:val="001478AB"/>
    <w:rsid w:val="00147DE9"/>
    <w:rsid w:val="00147E23"/>
    <w:rsid w:val="0015010F"/>
    <w:rsid w:val="001504E2"/>
    <w:rsid w:val="00150540"/>
    <w:rsid w:val="001509F6"/>
    <w:rsid w:val="00152296"/>
    <w:rsid w:val="001522EF"/>
    <w:rsid w:val="0015252E"/>
    <w:rsid w:val="00152C4B"/>
    <w:rsid w:val="00152CDD"/>
    <w:rsid w:val="00152DF2"/>
    <w:rsid w:val="00152F7A"/>
    <w:rsid w:val="00153042"/>
    <w:rsid w:val="00154B93"/>
    <w:rsid w:val="00154EDF"/>
    <w:rsid w:val="001551CE"/>
    <w:rsid w:val="001556F8"/>
    <w:rsid w:val="00156A05"/>
    <w:rsid w:val="00156CDF"/>
    <w:rsid w:val="0015712D"/>
    <w:rsid w:val="00157174"/>
    <w:rsid w:val="00157D0A"/>
    <w:rsid w:val="001600F3"/>
    <w:rsid w:val="00160212"/>
    <w:rsid w:val="00160476"/>
    <w:rsid w:val="001604D1"/>
    <w:rsid w:val="00160E01"/>
    <w:rsid w:val="00161352"/>
    <w:rsid w:val="00161355"/>
    <w:rsid w:val="0016147A"/>
    <w:rsid w:val="001614B6"/>
    <w:rsid w:val="00161515"/>
    <w:rsid w:val="00161E24"/>
    <w:rsid w:val="001620D6"/>
    <w:rsid w:val="00162273"/>
    <w:rsid w:val="001623A9"/>
    <w:rsid w:val="00162757"/>
    <w:rsid w:val="00162A03"/>
    <w:rsid w:val="00163651"/>
    <w:rsid w:val="0016368E"/>
    <w:rsid w:val="0016390D"/>
    <w:rsid w:val="00163F66"/>
    <w:rsid w:val="00164803"/>
    <w:rsid w:val="00164D9B"/>
    <w:rsid w:val="0016508A"/>
    <w:rsid w:val="0016513B"/>
    <w:rsid w:val="00165295"/>
    <w:rsid w:val="00165850"/>
    <w:rsid w:val="00165CCC"/>
    <w:rsid w:val="00165DDD"/>
    <w:rsid w:val="00166225"/>
    <w:rsid w:val="00166BFA"/>
    <w:rsid w:val="00167230"/>
    <w:rsid w:val="00167573"/>
    <w:rsid w:val="00167664"/>
    <w:rsid w:val="0017056F"/>
    <w:rsid w:val="0017069A"/>
    <w:rsid w:val="00171114"/>
    <w:rsid w:val="00171410"/>
    <w:rsid w:val="0017153A"/>
    <w:rsid w:val="0017169D"/>
    <w:rsid w:val="00171F31"/>
    <w:rsid w:val="00172205"/>
    <w:rsid w:val="00172855"/>
    <w:rsid w:val="00172A0F"/>
    <w:rsid w:val="001730AB"/>
    <w:rsid w:val="00173299"/>
    <w:rsid w:val="001735E2"/>
    <w:rsid w:val="001738BA"/>
    <w:rsid w:val="001739D1"/>
    <w:rsid w:val="00173BB0"/>
    <w:rsid w:val="001740BC"/>
    <w:rsid w:val="00174E8A"/>
    <w:rsid w:val="00174F2F"/>
    <w:rsid w:val="001750E1"/>
    <w:rsid w:val="001756C9"/>
    <w:rsid w:val="00175D52"/>
    <w:rsid w:val="00175F8B"/>
    <w:rsid w:val="00176489"/>
    <w:rsid w:val="00176DA7"/>
    <w:rsid w:val="00177250"/>
    <w:rsid w:val="0017791E"/>
    <w:rsid w:val="00177A60"/>
    <w:rsid w:val="00177B62"/>
    <w:rsid w:val="00177C16"/>
    <w:rsid w:val="00177C22"/>
    <w:rsid w:val="00177D8A"/>
    <w:rsid w:val="0018027D"/>
    <w:rsid w:val="00180579"/>
    <w:rsid w:val="00180707"/>
    <w:rsid w:val="001808C5"/>
    <w:rsid w:val="0018098C"/>
    <w:rsid w:val="00180D38"/>
    <w:rsid w:val="001810A6"/>
    <w:rsid w:val="001817B2"/>
    <w:rsid w:val="0018188C"/>
    <w:rsid w:val="001819D6"/>
    <w:rsid w:val="00181A27"/>
    <w:rsid w:val="00181C0E"/>
    <w:rsid w:val="00181FC1"/>
    <w:rsid w:val="001820C5"/>
    <w:rsid w:val="001822BA"/>
    <w:rsid w:val="001824C7"/>
    <w:rsid w:val="00182A04"/>
    <w:rsid w:val="00183221"/>
    <w:rsid w:val="001836C9"/>
    <w:rsid w:val="0018373D"/>
    <w:rsid w:val="00183814"/>
    <w:rsid w:val="00183836"/>
    <w:rsid w:val="001842F2"/>
    <w:rsid w:val="001844ED"/>
    <w:rsid w:val="001845D6"/>
    <w:rsid w:val="00184751"/>
    <w:rsid w:val="00184E59"/>
    <w:rsid w:val="00185291"/>
    <w:rsid w:val="0018585F"/>
    <w:rsid w:val="00185F56"/>
    <w:rsid w:val="00186613"/>
    <w:rsid w:val="00187428"/>
    <w:rsid w:val="00187468"/>
    <w:rsid w:val="0018753E"/>
    <w:rsid w:val="0018767A"/>
    <w:rsid w:val="001879E7"/>
    <w:rsid w:val="00187AB4"/>
    <w:rsid w:val="00187E1B"/>
    <w:rsid w:val="00187F94"/>
    <w:rsid w:val="00187FE1"/>
    <w:rsid w:val="001908FE"/>
    <w:rsid w:val="00191046"/>
    <w:rsid w:val="001914A4"/>
    <w:rsid w:val="0019222F"/>
    <w:rsid w:val="0019237D"/>
    <w:rsid w:val="00192DC8"/>
    <w:rsid w:val="00193618"/>
    <w:rsid w:val="001939A9"/>
    <w:rsid w:val="00193AAC"/>
    <w:rsid w:val="00193B08"/>
    <w:rsid w:val="00194016"/>
    <w:rsid w:val="0019424A"/>
    <w:rsid w:val="0019424E"/>
    <w:rsid w:val="001942D2"/>
    <w:rsid w:val="00194371"/>
    <w:rsid w:val="00194B79"/>
    <w:rsid w:val="001950E4"/>
    <w:rsid w:val="001952A8"/>
    <w:rsid w:val="0019545A"/>
    <w:rsid w:val="001966B3"/>
    <w:rsid w:val="001967A1"/>
    <w:rsid w:val="001967E4"/>
    <w:rsid w:val="00196B1A"/>
    <w:rsid w:val="00196E2B"/>
    <w:rsid w:val="001975A5"/>
    <w:rsid w:val="001A0151"/>
    <w:rsid w:val="001A058C"/>
    <w:rsid w:val="001A0672"/>
    <w:rsid w:val="001A077F"/>
    <w:rsid w:val="001A0828"/>
    <w:rsid w:val="001A0919"/>
    <w:rsid w:val="001A0CD0"/>
    <w:rsid w:val="001A0CEE"/>
    <w:rsid w:val="001A0E50"/>
    <w:rsid w:val="001A0FC4"/>
    <w:rsid w:val="001A1176"/>
    <w:rsid w:val="001A1273"/>
    <w:rsid w:val="001A16EA"/>
    <w:rsid w:val="001A1C10"/>
    <w:rsid w:val="001A28CD"/>
    <w:rsid w:val="001A2ED5"/>
    <w:rsid w:val="001A2FA7"/>
    <w:rsid w:val="001A323E"/>
    <w:rsid w:val="001A34E9"/>
    <w:rsid w:val="001A3AA5"/>
    <w:rsid w:val="001A4AD3"/>
    <w:rsid w:val="001A4DBB"/>
    <w:rsid w:val="001A528F"/>
    <w:rsid w:val="001A5B0B"/>
    <w:rsid w:val="001A5DE7"/>
    <w:rsid w:val="001A5EC9"/>
    <w:rsid w:val="001A61D5"/>
    <w:rsid w:val="001A656B"/>
    <w:rsid w:val="001A6B10"/>
    <w:rsid w:val="001B05E3"/>
    <w:rsid w:val="001B0ABB"/>
    <w:rsid w:val="001B0E0D"/>
    <w:rsid w:val="001B0F8C"/>
    <w:rsid w:val="001B100A"/>
    <w:rsid w:val="001B118A"/>
    <w:rsid w:val="001B11A2"/>
    <w:rsid w:val="001B14B8"/>
    <w:rsid w:val="001B184D"/>
    <w:rsid w:val="001B1B58"/>
    <w:rsid w:val="001B1E8B"/>
    <w:rsid w:val="001B2209"/>
    <w:rsid w:val="001B2E98"/>
    <w:rsid w:val="001B35BE"/>
    <w:rsid w:val="001B38C9"/>
    <w:rsid w:val="001B40F8"/>
    <w:rsid w:val="001B4956"/>
    <w:rsid w:val="001B4B90"/>
    <w:rsid w:val="001B4D0E"/>
    <w:rsid w:val="001B5C59"/>
    <w:rsid w:val="001B607B"/>
    <w:rsid w:val="001B60F6"/>
    <w:rsid w:val="001B650C"/>
    <w:rsid w:val="001B6A4F"/>
    <w:rsid w:val="001B771F"/>
    <w:rsid w:val="001B7868"/>
    <w:rsid w:val="001B7E71"/>
    <w:rsid w:val="001B7FEA"/>
    <w:rsid w:val="001C0B47"/>
    <w:rsid w:val="001C0C48"/>
    <w:rsid w:val="001C100A"/>
    <w:rsid w:val="001C1321"/>
    <w:rsid w:val="001C1781"/>
    <w:rsid w:val="001C1E8A"/>
    <w:rsid w:val="001C2431"/>
    <w:rsid w:val="001C2AD8"/>
    <w:rsid w:val="001C2DE4"/>
    <w:rsid w:val="001C2F27"/>
    <w:rsid w:val="001C3340"/>
    <w:rsid w:val="001C36FF"/>
    <w:rsid w:val="001C403D"/>
    <w:rsid w:val="001C40FC"/>
    <w:rsid w:val="001C410C"/>
    <w:rsid w:val="001C4537"/>
    <w:rsid w:val="001C468D"/>
    <w:rsid w:val="001C4EB4"/>
    <w:rsid w:val="001C4F5B"/>
    <w:rsid w:val="001C5A52"/>
    <w:rsid w:val="001C5A92"/>
    <w:rsid w:val="001C5CF4"/>
    <w:rsid w:val="001C6CA9"/>
    <w:rsid w:val="001C7009"/>
    <w:rsid w:val="001C765E"/>
    <w:rsid w:val="001D0039"/>
    <w:rsid w:val="001D0261"/>
    <w:rsid w:val="001D0CF5"/>
    <w:rsid w:val="001D0D31"/>
    <w:rsid w:val="001D0EAA"/>
    <w:rsid w:val="001D15D8"/>
    <w:rsid w:val="001D1B61"/>
    <w:rsid w:val="001D294F"/>
    <w:rsid w:val="001D2AF3"/>
    <w:rsid w:val="001D2CFE"/>
    <w:rsid w:val="001D2D47"/>
    <w:rsid w:val="001D2FFB"/>
    <w:rsid w:val="001D3C78"/>
    <w:rsid w:val="001D3CE2"/>
    <w:rsid w:val="001D4399"/>
    <w:rsid w:val="001D49F2"/>
    <w:rsid w:val="001D4C28"/>
    <w:rsid w:val="001D4ED8"/>
    <w:rsid w:val="001D50EF"/>
    <w:rsid w:val="001D5718"/>
    <w:rsid w:val="001D5741"/>
    <w:rsid w:val="001D5DF6"/>
    <w:rsid w:val="001D68ED"/>
    <w:rsid w:val="001D6BC1"/>
    <w:rsid w:val="001D6C31"/>
    <w:rsid w:val="001D6F09"/>
    <w:rsid w:val="001D7108"/>
    <w:rsid w:val="001D7263"/>
    <w:rsid w:val="001D72A7"/>
    <w:rsid w:val="001D7582"/>
    <w:rsid w:val="001D758B"/>
    <w:rsid w:val="001E0064"/>
    <w:rsid w:val="001E03A2"/>
    <w:rsid w:val="001E0C86"/>
    <w:rsid w:val="001E103A"/>
    <w:rsid w:val="001E1054"/>
    <w:rsid w:val="001E10C5"/>
    <w:rsid w:val="001E11AC"/>
    <w:rsid w:val="001E137E"/>
    <w:rsid w:val="001E1576"/>
    <w:rsid w:val="001E165D"/>
    <w:rsid w:val="001E1CF1"/>
    <w:rsid w:val="001E1FDE"/>
    <w:rsid w:val="001E21E7"/>
    <w:rsid w:val="001E3264"/>
    <w:rsid w:val="001E34EB"/>
    <w:rsid w:val="001E3A01"/>
    <w:rsid w:val="001E3C01"/>
    <w:rsid w:val="001E3D9E"/>
    <w:rsid w:val="001E3ED8"/>
    <w:rsid w:val="001E479A"/>
    <w:rsid w:val="001E4ADE"/>
    <w:rsid w:val="001E4E71"/>
    <w:rsid w:val="001E5181"/>
    <w:rsid w:val="001E579A"/>
    <w:rsid w:val="001E57B4"/>
    <w:rsid w:val="001E5998"/>
    <w:rsid w:val="001E5AB1"/>
    <w:rsid w:val="001E5ADE"/>
    <w:rsid w:val="001E5E13"/>
    <w:rsid w:val="001E5F10"/>
    <w:rsid w:val="001E615F"/>
    <w:rsid w:val="001E69D3"/>
    <w:rsid w:val="001E6A22"/>
    <w:rsid w:val="001E6EB1"/>
    <w:rsid w:val="001E7195"/>
    <w:rsid w:val="001E7275"/>
    <w:rsid w:val="001E72E5"/>
    <w:rsid w:val="001E774F"/>
    <w:rsid w:val="001E792A"/>
    <w:rsid w:val="001E7CCA"/>
    <w:rsid w:val="001E7FBA"/>
    <w:rsid w:val="001F04D0"/>
    <w:rsid w:val="001F0786"/>
    <w:rsid w:val="001F0C22"/>
    <w:rsid w:val="001F1564"/>
    <w:rsid w:val="001F1D64"/>
    <w:rsid w:val="001F1EA6"/>
    <w:rsid w:val="001F1F10"/>
    <w:rsid w:val="001F2846"/>
    <w:rsid w:val="001F34E1"/>
    <w:rsid w:val="001F397A"/>
    <w:rsid w:val="001F3BAF"/>
    <w:rsid w:val="001F4598"/>
    <w:rsid w:val="001F46F3"/>
    <w:rsid w:val="001F474B"/>
    <w:rsid w:val="001F4D2F"/>
    <w:rsid w:val="001F4E54"/>
    <w:rsid w:val="001F577F"/>
    <w:rsid w:val="001F5A84"/>
    <w:rsid w:val="001F5DC1"/>
    <w:rsid w:val="001F65D0"/>
    <w:rsid w:val="001F6AD5"/>
    <w:rsid w:val="001F6FB9"/>
    <w:rsid w:val="001F7353"/>
    <w:rsid w:val="001F74FD"/>
    <w:rsid w:val="001F79B0"/>
    <w:rsid w:val="00200B4C"/>
    <w:rsid w:val="00200D2B"/>
    <w:rsid w:val="00200D87"/>
    <w:rsid w:val="002019B7"/>
    <w:rsid w:val="002021E2"/>
    <w:rsid w:val="002024C0"/>
    <w:rsid w:val="002025F3"/>
    <w:rsid w:val="002026F1"/>
    <w:rsid w:val="00202A98"/>
    <w:rsid w:val="00203862"/>
    <w:rsid w:val="00203A1E"/>
    <w:rsid w:val="00203C3C"/>
    <w:rsid w:val="00203CB2"/>
    <w:rsid w:val="002043DA"/>
    <w:rsid w:val="002043E0"/>
    <w:rsid w:val="00204BBD"/>
    <w:rsid w:val="00205692"/>
    <w:rsid w:val="00205695"/>
    <w:rsid w:val="00206562"/>
    <w:rsid w:val="0020664C"/>
    <w:rsid w:val="00206944"/>
    <w:rsid w:val="00206AD4"/>
    <w:rsid w:val="0020726A"/>
    <w:rsid w:val="0020742F"/>
    <w:rsid w:val="002076D4"/>
    <w:rsid w:val="00207AC3"/>
    <w:rsid w:val="00207ED7"/>
    <w:rsid w:val="00207EE1"/>
    <w:rsid w:val="00207FCF"/>
    <w:rsid w:val="0021009C"/>
    <w:rsid w:val="002100C3"/>
    <w:rsid w:val="00210844"/>
    <w:rsid w:val="00210948"/>
    <w:rsid w:val="00210E77"/>
    <w:rsid w:val="002111CE"/>
    <w:rsid w:val="00211AAE"/>
    <w:rsid w:val="00211BB3"/>
    <w:rsid w:val="00211E2D"/>
    <w:rsid w:val="002120B5"/>
    <w:rsid w:val="0021211C"/>
    <w:rsid w:val="00212A5C"/>
    <w:rsid w:val="002133D5"/>
    <w:rsid w:val="00213830"/>
    <w:rsid w:val="00213EE8"/>
    <w:rsid w:val="002143F8"/>
    <w:rsid w:val="00214518"/>
    <w:rsid w:val="00214944"/>
    <w:rsid w:val="00214E71"/>
    <w:rsid w:val="00214EC0"/>
    <w:rsid w:val="00215536"/>
    <w:rsid w:val="0021573D"/>
    <w:rsid w:val="00215C78"/>
    <w:rsid w:val="00216210"/>
    <w:rsid w:val="002165C6"/>
    <w:rsid w:val="002166C3"/>
    <w:rsid w:val="00216973"/>
    <w:rsid w:val="00216E1A"/>
    <w:rsid w:val="00216F3A"/>
    <w:rsid w:val="00217061"/>
    <w:rsid w:val="00217170"/>
    <w:rsid w:val="0021785D"/>
    <w:rsid w:val="00217861"/>
    <w:rsid w:val="0021794D"/>
    <w:rsid w:val="00217A14"/>
    <w:rsid w:val="00217C5D"/>
    <w:rsid w:val="00220173"/>
    <w:rsid w:val="00220399"/>
    <w:rsid w:val="002207CB"/>
    <w:rsid w:val="002208AB"/>
    <w:rsid w:val="00220A3B"/>
    <w:rsid w:val="00220AC4"/>
    <w:rsid w:val="00220F7B"/>
    <w:rsid w:val="00220FED"/>
    <w:rsid w:val="00221A6D"/>
    <w:rsid w:val="00221B87"/>
    <w:rsid w:val="00221BAE"/>
    <w:rsid w:val="00222E1F"/>
    <w:rsid w:val="002234DB"/>
    <w:rsid w:val="002234FE"/>
    <w:rsid w:val="00223754"/>
    <w:rsid w:val="00223942"/>
    <w:rsid w:val="00223FC7"/>
    <w:rsid w:val="00224288"/>
    <w:rsid w:val="00225770"/>
    <w:rsid w:val="00225A0B"/>
    <w:rsid w:val="00225B9B"/>
    <w:rsid w:val="00225D15"/>
    <w:rsid w:val="0022619B"/>
    <w:rsid w:val="00226551"/>
    <w:rsid w:val="002265D3"/>
    <w:rsid w:val="00226DB7"/>
    <w:rsid w:val="00227055"/>
    <w:rsid w:val="00227AA8"/>
    <w:rsid w:val="00227CCE"/>
    <w:rsid w:val="00227E5D"/>
    <w:rsid w:val="00230511"/>
    <w:rsid w:val="00230AD6"/>
    <w:rsid w:val="00231171"/>
    <w:rsid w:val="00231621"/>
    <w:rsid w:val="00231744"/>
    <w:rsid w:val="00231982"/>
    <w:rsid w:val="00232390"/>
    <w:rsid w:val="00232A39"/>
    <w:rsid w:val="0023322D"/>
    <w:rsid w:val="002335D0"/>
    <w:rsid w:val="002338A0"/>
    <w:rsid w:val="0023430B"/>
    <w:rsid w:val="00234330"/>
    <w:rsid w:val="00234496"/>
    <w:rsid w:val="00234925"/>
    <w:rsid w:val="00234A23"/>
    <w:rsid w:val="00234DB4"/>
    <w:rsid w:val="00234F9E"/>
    <w:rsid w:val="002351B9"/>
    <w:rsid w:val="00235284"/>
    <w:rsid w:val="0023541F"/>
    <w:rsid w:val="0023542F"/>
    <w:rsid w:val="0023551B"/>
    <w:rsid w:val="0023564B"/>
    <w:rsid w:val="00235693"/>
    <w:rsid w:val="00236562"/>
    <w:rsid w:val="002365C2"/>
    <w:rsid w:val="00236731"/>
    <w:rsid w:val="002369F8"/>
    <w:rsid w:val="00236F2E"/>
    <w:rsid w:val="00237183"/>
    <w:rsid w:val="0023736E"/>
    <w:rsid w:val="0023758E"/>
    <w:rsid w:val="00237A48"/>
    <w:rsid w:val="00237D7F"/>
    <w:rsid w:val="00240350"/>
    <w:rsid w:val="0024066E"/>
    <w:rsid w:val="00240788"/>
    <w:rsid w:val="00240AB4"/>
    <w:rsid w:val="00240EC7"/>
    <w:rsid w:val="00241EF9"/>
    <w:rsid w:val="00242618"/>
    <w:rsid w:val="00242769"/>
    <w:rsid w:val="00243297"/>
    <w:rsid w:val="00243331"/>
    <w:rsid w:val="002449D9"/>
    <w:rsid w:val="00244BDE"/>
    <w:rsid w:val="00244D48"/>
    <w:rsid w:val="00245028"/>
    <w:rsid w:val="00245056"/>
    <w:rsid w:val="00245589"/>
    <w:rsid w:val="00245B40"/>
    <w:rsid w:val="00245DB6"/>
    <w:rsid w:val="00245E8C"/>
    <w:rsid w:val="0024677C"/>
    <w:rsid w:val="002472AF"/>
    <w:rsid w:val="00247418"/>
    <w:rsid w:val="0024758B"/>
    <w:rsid w:val="002475B0"/>
    <w:rsid w:val="002477F4"/>
    <w:rsid w:val="0025003F"/>
    <w:rsid w:val="002506E7"/>
    <w:rsid w:val="00250B52"/>
    <w:rsid w:val="00250C28"/>
    <w:rsid w:val="00250C90"/>
    <w:rsid w:val="0025109E"/>
    <w:rsid w:val="00251127"/>
    <w:rsid w:val="00251AEC"/>
    <w:rsid w:val="00251B43"/>
    <w:rsid w:val="002521E8"/>
    <w:rsid w:val="002525DA"/>
    <w:rsid w:val="00252618"/>
    <w:rsid w:val="002535A6"/>
    <w:rsid w:val="00253602"/>
    <w:rsid w:val="002537EC"/>
    <w:rsid w:val="00253D7E"/>
    <w:rsid w:val="00254071"/>
    <w:rsid w:val="002551BC"/>
    <w:rsid w:val="00255267"/>
    <w:rsid w:val="002552CA"/>
    <w:rsid w:val="00255855"/>
    <w:rsid w:val="00255C3C"/>
    <w:rsid w:val="00255EE5"/>
    <w:rsid w:val="0025651D"/>
    <w:rsid w:val="00256A10"/>
    <w:rsid w:val="00256A79"/>
    <w:rsid w:val="00256EF3"/>
    <w:rsid w:val="0025706D"/>
    <w:rsid w:val="00257495"/>
    <w:rsid w:val="00257ACA"/>
    <w:rsid w:val="00260025"/>
    <w:rsid w:val="00260109"/>
    <w:rsid w:val="00260311"/>
    <w:rsid w:val="00260A1A"/>
    <w:rsid w:val="00260A5D"/>
    <w:rsid w:val="00260C82"/>
    <w:rsid w:val="00260E28"/>
    <w:rsid w:val="00260F9A"/>
    <w:rsid w:val="002614DC"/>
    <w:rsid w:val="00261786"/>
    <w:rsid w:val="0026191A"/>
    <w:rsid w:val="00262449"/>
    <w:rsid w:val="00263776"/>
    <w:rsid w:val="002638D1"/>
    <w:rsid w:val="00263BB3"/>
    <w:rsid w:val="00263CBC"/>
    <w:rsid w:val="00264336"/>
    <w:rsid w:val="0026441D"/>
    <w:rsid w:val="00264A09"/>
    <w:rsid w:val="00264A93"/>
    <w:rsid w:val="00264C60"/>
    <w:rsid w:val="00264E06"/>
    <w:rsid w:val="00264E6E"/>
    <w:rsid w:val="002650FC"/>
    <w:rsid w:val="002652E7"/>
    <w:rsid w:val="0026540F"/>
    <w:rsid w:val="00265819"/>
    <w:rsid w:val="00265E21"/>
    <w:rsid w:val="002660B0"/>
    <w:rsid w:val="0026610F"/>
    <w:rsid w:val="002665AA"/>
    <w:rsid w:val="00266B6E"/>
    <w:rsid w:val="00267563"/>
    <w:rsid w:val="0026799A"/>
    <w:rsid w:val="00267A05"/>
    <w:rsid w:val="002706ED"/>
    <w:rsid w:val="00271632"/>
    <w:rsid w:val="00271710"/>
    <w:rsid w:val="00271B40"/>
    <w:rsid w:val="00272062"/>
    <w:rsid w:val="002720AC"/>
    <w:rsid w:val="002729E9"/>
    <w:rsid w:val="00272B05"/>
    <w:rsid w:val="00272F18"/>
    <w:rsid w:val="002736C6"/>
    <w:rsid w:val="0027426B"/>
    <w:rsid w:val="0027487E"/>
    <w:rsid w:val="00275119"/>
    <w:rsid w:val="00275477"/>
    <w:rsid w:val="00275574"/>
    <w:rsid w:val="002756B6"/>
    <w:rsid w:val="0027589D"/>
    <w:rsid w:val="00275A4B"/>
    <w:rsid w:val="00275CB4"/>
    <w:rsid w:val="00276021"/>
    <w:rsid w:val="002760DA"/>
    <w:rsid w:val="002766BA"/>
    <w:rsid w:val="002766F7"/>
    <w:rsid w:val="0027692F"/>
    <w:rsid w:val="00276998"/>
    <w:rsid w:val="00276B35"/>
    <w:rsid w:val="00276CFB"/>
    <w:rsid w:val="002771AD"/>
    <w:rsid w:val="0027747C"/>
    <w:rsid w:val="00277A19"/>
    <w:rsid w:val="00277C86"/>
    <w:rsid w:val="00280676"/>
    <w:rsid w:val="00280908"/>
    <w:rsid w:val="00280CA4"/>
    <w:rsid w:val="0028137D"/>
    <w:rsid w:val="00282622"/>
    <w:rsid w:val="00282A9F"/>
    <w:rsid w:val="00282B2D"/>
    <w:rsid w:val="00282CD2"/>
    <w:rsid w:val="00282F33"/>
    <w:rsid w:val="0028317D"/>
    <w:rsid w:val="0028328A"/>
    <w:rsid w:val="00283C93"/>
    <w:rsid w:val="00283CD1"/>
    <w:rsid w:val="00284038"/>
    <w:rsid w:val="00284E1A"/>
    <w:rsid w:val="00284FE5"/>
    <w:rsid w:val="0028510F"/>
    <w:rsid w:val="002854D7"/>
    <w:rsid w:val="00286484"/>
    <w:rsid w:val="002864E7"/>
    <w:rsid w:val="00286502"/>
    <w:rsid w:val="00286A9C"/>
    <w:rsid w:val="00286CC6"/>
    <w:rsid w:val="0028716C"/>
    <w:rsid w:val="0028731C"/>
    <w:rsid w:val="0028790B"/>
    <w:rsid w:val="00287AEA"/>
    <w:rsid w:val="00287CC9"/>
    <w:rsid w:val="00290AB4"/>
    <w:rsid w:val="00290B09"/>
    <w:rsid w:val="0029130A"/>
    <w:rsid w:val="00291531"/>
    <w:rsid w:val="00291A50"/>
    <w:rsid w:val="002922B7"/>
    <w:rsid w:val="00292505"/>
    <w:rsid w:val="00292876"/>
    <w:rsid w:val="00292D46"/>
    <w:rsid w:val="00293027"/>
    <w:rsid w:val="0029323A"/>
    <w:rsid w:val="00293375"/>
    <w:rsid w:val="00293382"/>
    <w:rsid w:val="002939C4"/>
    <w:rsid w:val="00294D10"/>
    <w:rsid w:val="00294F57"/>
    <w:rsid w:val="0029521E"/>
    <w:rsid w:val="00295B74"/>
    <w:rsid w:val="00295F62"/>
    <w:rsid w:val="0029601C"/>
    <w:rsid w:val="0029617E"/>
    <w:rsid w:val="00296554"/>
    <w:rsid w:val="00296889"/>
    <w:rsid w:val="00296D4C"/>
    <w:rsid w:val="00296D4E"/>
    <w:rsid w:val="00297131"/>
    <w:rsid w:val="00297481"/>
    <w:rsid w:val="00297616"/>
    <w:rsid w:val="00297AC8"/>
    <w:rsid w:val="002A0114"/>
    <w:rsid w:val="002A0C10"/>
    <w:rsid w:val="002A1529"/>
    <w:rsid w:val="002A1792"/>
    <w:rsid w:val="002A1904"/>
    <w:rsid w:val="002A1D80"/>
    <w:rsid w:val="002A27F3"/>
    <w:rsid w:val="002A2AA2"/>
    <w:rsid w:val="002A2B9E"/>
    <w:rsid w:val="002A2D07"/>
    <w:rsid w:val="002A2F62"/>
    <w:rsid w:val="002A32D1"/>
    <w:rsid w:val="002A3315"/>
    <w:rsid w:val="002A3475"/>
    <w:rsid w:val="002A38FA"/>
    <w:rsid w:val="002A3F95"/>
    <w:rsid w:val="002A4CF7"/>
    <w:rsid w:val="002A4E23"/>
    <w:rsid w:val="002A4E77"/>
    <w:rsid w:val="002A4F7C"/>
    <w:rsid w:val="002A5672"/>
    <w:rsid w:val="002A5C6F"/>
    <w:rsid w:val="002A6790"/>
    <w:rsid w:val="002A6B1D"/>
    <w:rsid w:val="002A78BD"/>
    <w:rsid w:val="002A7F34"/>
    <w:rsid w:val="002B06B5"/>
    <w:rsid w:val="002B08F9"/>
    <w:rsid w:val="002B0B5D"/>
    <w:rsid w:val="002B0B78"/>
    <w:rsid w:val="002B0BBA"/>
    <w:rsid w:val="002B0BD3"/>
    <w:rsid w:val="002B0FB5"/>
    <w:rsid w:val="002B0FC5"/>
    <w:rsid w:val="002B18B1"/>
    <w:rsid w:val="002B1B08"/>
    <w:rsid w:val="002B1BBA"/>
    <w:rsid w:val="002B1D60"/>
    <w:rsid w:val="002B262A"/>
    <w:rsid w:val="002B285B"/>
    <w:rsid w:val="002B2ED2"/>
    <w:rsid w:val="002B375A"/>
    <w:rsid w:val="002B3A6A"/>
    <w:rsid w:val="002B4312"/>
    <w:rsid w:val="002B540B"/>
    <w:rsid w:val="002B5684"/>
    <w:rsid w:val="002B7372"/>
    <w:rsid w:val="002B7FBE"/>
    <w:rsid w:val="002C00F3"/>
    <w:rsid w:val="002C0281"/>
    <w:rsid w:val="002C054A"/>
    <w:rsid w:val="002C13A2"/>
    <w:rsid w:val="002C18AC"/>
    <w:rsid w:val="002C2193"/>
    <w:rsid w:val="002C28D1"/>
    <w:rsid w:val="002C2A59"/>
    <w:rsid w:val="002C2C51"/>
    <w:rsid w:val="002C34B3"/>
    <w:rsid w:val="002C34C3"/>
    <w:rsid w:val="002C3824"/>
    <w:rsid w:val="002C4017"/>
    <w:rsid w:val="002C402C"/>
    <w:rsid w:val="002C4283"/>
    <w:rsid w:val="002C4416"/>
    <w:rsid w:val="002C4479"/>
    <w:rsid w:val="002C4D8E"/>
    <w:rsid w:val="002C4F93"/>
    <w:rsid w:val="002C4FDF"/>
    <w:rsid w:val="002C5A68"/>
    <w:rsid w:val="002C6847"/>
    <w:rsid w:val="002C6B5D"/>
    <w:rsid w:val="002C6E43"/>
    <w:rsid w:val="002C72E0"/>
    <w:rsid w:val="002C7459"/>
    <w:rsid w:val="002C74EC"/>
    <w:rsid w:val="002C75EF"/>
    <w:rsid w:val="002C7C40"/>
    <w:rsid w:val="002C7FFC"/>
    <w:rsid w:val="002D0033"/>
    <w:rsid w:val="002D04FB"/>
    <w:rsid w:val="002D08CE"/>
    <w:rsid w:val="002D111A"/>
    <w:rsid w:val="002D11E3"/>
    <w:rsid w:val="002D17E4"/>
    <w:rsid w:val="002D1A52"/>
    <w:rsid w:val="002D1E4B"/>
    <w:rsid w:val="002D2CC6"/>
    <w:rsid w:val="002D2D91"/>
    <w:rsid w:val="002D3068"/>
    <w:rsid w:val="002D31A4"/>
    <w:rsid w:val="002D358B"/>
    <w:rsid w:val="002D3E1C"/>
    <w:rsid w:val="002D3E38"/>
    <w:rsid w:val="002D3E45"/>
    <w:rsid w:val="002D40FC"/>
    <w:rsid w:val="002D4779"/>
    <w:rsid w:val="002D506D"/>
    <w:rsid w:val="002D55E3"/>
    <w:rsid w:val="002D57ED"/>
    <w:rsid w:val="002D5864"/>
    <w:rsid w:val="002D5EC8"/>
    <w:rsid w:val="002D5FC9"/>
    <w:rsid w:val="002D69DF"/>
    <w:rsid w:val="002D6A20"/>
    <w:rsid w:val="002D6B96"/>
    <w:rsid w:val="002D6C65"/>
    <w:rsid w:val="002D7CD0"/>
    <w:rsid w:val="002D7FF0"/>
    <w:rsid w:val="002E0221"/>
    <w:rsid w:val="002E0457"/>
    <w:rsid w:val="002E04FC"/>
    <w:rsid w:val="002E05D2"/>
    <w:rsid w:val="002E075E"/>
    <w:rsid w:val="002E08BB"/>
    <w:rsid w:val="002E0A39"/>
    <w:rsid w:val="002E16C9"/>
    <w:rsid w:val="002E1B19"/>
    <w:rsid w:val="002E1B58"/>
    <w:rsid w:val="002E1DA9"/>
    <w:rsid w:val="002E2C66"/>
    <w:rsid w:val="002E334C"/>
    <w:rsid w:val="002E434B"/>
    <w:rsid w:val="002E494A"/>
    <w:rsid w:val="002E50D2"/>
    <w:rsid w:val="002E5546"/>
    <w:rsid w:val="002E56E6"/>
    <w:rsid w:val="002E57DD"/>
    <w:rsid w:val="002E5A6E"/>
    <w:rsid w:val="002E5A91"/>
    <w:rsid w:val="002E6076"/>
    <w:rsid w:val="002E6790"/>
    <w:rsid w:val="002E696D"/>
    <w:rsid w:val="002E6AFE"/>
    <w:rsid w:val="002E6F44"/>
    <w:rsid w:val="002E75F8"/>
    <w:rsid w:val="002E7636"/>
    <w:rsid w:val="002E7849"/>
    <w:rsid w:val="002E786E"/>
    <w:rsid w:val="002E7FCC"/>
    <w:rsid w:val="002F00D8"/>
    <w:rsid w:val="002F195B"/>
    <w:rsid w:val="002F197D"/>
    <w:rsid w:val="002F1B1A"/>
    <w:rsid w:val="002F1B69"/>
    <w:rsid w:val="002F3122"/>
    <w:rsid w:val="002F338C"/>
    <w:rsid w:val="002F4069"/>
    <w:rsid w:val="002F4E64"/>
    <w:rsid w:val="002F5005"/>
    <w:rsid w:val="002F558B"/>
    <w:rsid w:val="002F5597"/>
    <w:rsid w:val="002F5FB7"/>
    <w:rsid w:val="002F681D"/>
    <w:rsid w:val="002F6842"/>
    <w:rsid w:val="002F6845"/>
    <w:rsid w:val="002F6C2F"/>
    <w:rsid w:val="002F6C6C"/>
    <w:rsid w:val="002F6C8A"/>
    <w:rsid w:val="002F6FAB"/>
    <w:rsid w:val="002F72D8"/>
    <w:rsid w:val="002F752A"/>
    <w:rsid w:val="002F78E5"/>
    <w:rsid w:val="002F7B37"/>
    <w:rsid w:val="003009E3"/>
    <w:rsid w:val="00300B66"/>
    <w:rsid w:val="00300BB3"/>
    <w:rsid w:val="00301856"/>
    <w:rsid w:val="00301BE7"/>
    <w:rsid w:val="00301C7D"/>
    <w:rsid w:val="003021CC"/>
    <w:rsid w:val="003023C8"/>
    <w:rsid w:val="00302810"/>
    <w:rsid w:val="0030339B"/>
    <w:rsid w:val="003033FF"/>
    <w:rsid w:val="0030368E"/>
    <w:rsid w:val="003045E8"/>
    <w:rsid w:val="00305869"/>
    <w:rsid w:val="00305896"/>
    <w:rsid w:val="00305CCF"/>
    <w:rsid w:val="00305D2F"/>
    <w:rsid w:val="00305D63"/>
    <w:rsid w:val="00305E62"/>
    <w:rsid w:val="00306BAE"/>
    <w:rsid w:val="00306E21"/>
    <w:rsid w:val="00307017"/>
    <w:rsid w:val="003070DD"/>
    <w:rsid w:val="00307349"/>
    <w:rsid w:val="00307A22"/>
    <w:rsid w:val="00307BB7"/>
    <w:rsid w:val="00307E51"/>
    <w:rsid w:val="00307E72"/>
    <w:rsid w:val="0031030C"/>
    <w:rsid w:val="00311165"/>
    <w:rsid w:val="003111E9"/>
    <w:rsid w:val="0031131A"/>
    <w:rsid w:val="00311EAD"/>
    <w:rsid w:val="00312076"/>
    <w:rsid w:val="00312B76"/>
    <w:rsid w:val="00312C87"/>
    <w:rsid w:val="003132B2"/>
    <w:rsid w:val="003141BC"/>
    <w:rsid w:val="00314289"/>
    <w:rsid w:val="003145D5"/>
    <w:rsid w:val="00314A71"/>
    <w:rsid w:val="00314DD6"/>
    <w:rsid w:val="00314E45"/>
    <w:rsid w:val="00315261"/>
    <w:rsid w:val="003153BF"/>
    <w:rsid w:val="0031587E"/>
    <w:rsid w:val="00316C4E"/>
    <w:rsid w:val="00316C64"/>
    <w:rsid w:val="00316D1F"/>
    <w:rsid w:val="00316EA0"/>
    <w:rsid w:val="00317867"/>
    <w:rsid w:val="00317869"/>
    <w:rsid w:val="00317AF1"/>
    <w:rsid w:val="00317CB2"/>
    <w:rsid w:val="00320541"/>
    <w:rsid w:val="003208CC"/>
    <w:rsid w:val="00320926"/>
    <w:rsid w:val="00320FE0"/>
    <w:rsid w:val="0032114E"/>
    <w:rsid w:val="00321DE2"/>
    <w:rsid w:val="003220FC"/>
    <w:rsid w:val="0032315F"/>
    <w:rsid w:val="00323393"/>
    <w:rsid w:val="003234B7"/>
    <w:rsid w:val="00323C6A"/>
    <w:rsid w:val="00323EB0"/>
    <w:rsid w:val="003241ED"/>
    <w:rsid w:val="00324513"/>
    <w:rsid w:val="003245B8"/>
    <w:rsid w:val="00324A4C"/>
    <w:rsid w:val="00324CE0"/>
    <w:rsid w:val="00325129"/>
    <w:rsid w:val="00325212"/>
    <w:rsid w:val="003252CA"/>
    <w:rsid w:val="0032535F"/>
    <w:rsid w:val="0032618A"/>
    <w:rsid w:val="003268E5"/>
    <w:rsid w:val="00327429"/>
    <w:rsid w:val="00327769"/>
    <w:rsid w:val="0032793A"/>
    <w:rsid w:val="00327A89"/>
    <w:rsid w:val="00327B62"/>
    <w:rsid w:val="00327BF7"/>
    <w:rsid w:val="00330FEE"/>
    <w:rsid w:val="003310D9"/>
    <w:rsid w:val="00331658"/>
    <w:rsid w:val="00331733"/>
    <w:rsid w:val="00331780"/>
    <w:rsid w:val="003319E9"/>
    <w:rsid w:val="00332091"/>
    <w:rsid w:val="00332354"/>
    <w:rsid w:val="003327C7"/>
    <w:rsid w:val="003329C6"/>
    <w:rsid w:val="00332BD6"/>
    <w:rsid w:val="00332F0E"/>
    <w:rsid w:val="0033306D"/>
    <w:rsid w:val="003331DA"/>
    <w:rsid w:val="0033392A"/>
    <w:rsid w:val="00333A2E"/>
    <w:rsid w:val="00333E99"/>
    <w:rsid w:val="0033452B"/>
    <w:rsid w:val="003351CD"/>
    <w:rsid w:val="00335564"/>
    <w:rsid w:val="00335892"/>
    <w:rsid w:val="00336113"/>
    <w:rsid w:val="00336AA5"/>
    <w:rsid w:val="003370D1"/>
    <w:rsid w:val="00337DB8"/>
    <w:rsid w:val="003415AE"/>
    <w:rsid w:val="00341E75"/>
    <w:rsid w:val="00342214"/>
    <w:rsid w:val="00342352"/>
    <w:rsid w:val="003426C0"/>
    <w:rsid w:val="00342970"/>
    <w:rsid w:val="00342A44"/>
    <w:rsid w:val="00343CB7"/>
    <w:rsid w:val="003442C2"/>
    <w:rsid w:val="003443B5"/>
    <w:rsid w:val="003443C9"/>
    <w:rsid w:val="0034454B"/>
    <w:rsid w:val="00344838"/>
    <w:rsid w:val="00344B65"/>
    <w:rsid w:val="00344C60"/>
    <w:rsid w:val="0034557D"/>
    <w:rsid w:val="00345B39"/>
    <w:rsid w:val="00345B8D"/>
    <w:rsid w:val="00345EF1"/>
    <w:rsid w:val="003460BB"/>
    <w:rsid w:val="0034619E"/>
    <w:rsid w:val="00347647"/>
    <w:rsid w:val="00347857"/>
    <w:rsid w:val="00347B80"/>
    <w:rsid w:val="00350F0A"/>
    <w:rsid w:val="0035180A"/>
    <w:rsid w:val="00351BCB"/>
    <w:rsid w:val="00351E26"/>
    <w:rsid w:val="003524F2"/>
    <w:rsid w:val="00352E1F"/>
    <w:rsid w:val="0035337C"/>
    <w:rsid w:val="00353AFB"/>
    <w:rsid w:val="003540D7"/>
    <w:rsid w:val="00354530"/>
    <w:rsid w:val="0035465C"/>
    <w:rsid w:val="0035487F"/>
    <w:rsid w:val="00354D85"/>
    <w:rsid w:val="0035507C"/>
    <w:rsid w:val="003550F2"/>
    <w:rsid w:val="003557A3"/>
    <w:rsid w:val="0035589F"/>
    <w:rsid w:val="00355BF4"/>
    <w:rsid w:val="00356105"/>
    <w:rsid w:val="003562C9"/>
    <w:rsid w:val="003566C6"/>
    <w:rsid w:val="003569F0"/>
    <w:rsid w:val="0035709E"/>
    <w:rsid w:val="0035710B"/>
    <w:rsid w:val="003575CE"/>
    <w:rsid w:val="0036003E"/>
    <w:rsid w:val="00360095"/>
    <w:rsid w:val="003601FB"/>
    <w:rsid w:val="00360661"/>
    <w:rsid w:val="00360911"/>
    <w:rsid w:val="00360C36"/>
    <w:rsid w:val="00360F82"/>
    <w:rsid w:val="00361159"/>
    <w:rsid w:val="0036155D"/>
    <w:rsid w:val="00361DEF"/>
    <w:rsid w:val="003624B0"/>
    <w:rsid w:val="00362602"/>
    <w:rsid w:val="00362846"/>
    <w:rsid w:val="00362AD1"/>
    <w:rsid w:val="0036327C"/>
    <w:rsid w:val="003632D0"/>
    <w:rsid w:val="003639C1"/>
    <w:rsid w:val="00363B6E"/>
    <w:rsid w:val="00363CFE"/>
    <w:rsid w:val="00364064"/>
    <w:rsid w:val="00364131"/>
    <w:rsid w:val="0036417C"/>
    <w:rsid w:val="0036450C"/>
    <w:rsid w:val="003646FD"/>
    <w:rsid w:val="0036471B"/>
    <w:rsid w:val="003648A1"/>
    <w:rsid w:val="00364A2A"/>
    <w:rsid w:val="00364A3F"/>
    <w:rsid w:val="00364AB1"/>
    <w:rsid w:val="0036502C"/>
    <w:rsid w:val="0036519F"/>
    <w:rsid w:val="003652C8"/>
    <w:rsid w:val="0036536E"/>
    <w:rsid w:val="003654D6"/>
    <w:rsid w:val="003657F2"/>
    <w:rsid w:val="00365D32"/>
    <w:rsid w:val="0036626E"/>
    <w:rsid w:val="00366F79"/>
    <w:rsid w:val="003671F3"/>
    <w:rsid w:val="003672AC"/>
    <w:rsid w:val="00367325"/>
    <w:rsid w:val="0036733E"/>
    <w:rsid w:val="003673A0"/>
    <w:rsid w:val="00367727"/>
    <w:rsid w:val="00367A70"/>
    <w:rsid w:val="00367FF9"/>
    <w:rsid w:val="003703E6"/>
    <w:rsid w:val="0037097F"/>
    <w:rsid w:val="00370CF3"/>
    <w:rsid w:val="00370EC6"/>
    <w:rsid w:val="003710CA"/>
    <w:rsid w:val="00371689"/>
    <w:rsid w:val="00371A26"/>
    <w:rsid w:val="003721D5"/>
    <w:rsid w:val="00372428"/>
    <w:rsid w:val="0037243E"/>
    <w:rsid w:val="00372DBE"/>
    <w:rsid w:val="00372EF9"/>
    <w:rsid w:val="0037325C"/>
    <w:rsid w:val="003738F5"/>
    <w:rsid w:val="00373B38"/>
    <w:rsid w:val="00373BA7"/>
    <w:rsid w:val="00373D99"/>
    <w:rsid w:val="003745AA"/>
    <w:rsid w:val="00374690"/>
    <w:rsid w:val="00374724"/>
    <w:rsid w:val="0037487D"/>
    <w:rsid w:val="00374A8F"/>
    <w:rsid w:val="00374E9E"/>
    <w:rsid w:val="00375072"/>
    <w:rsid w:val="003753D3"/>
    <w:rsid w:val="00375B2D"/>
    <w:rsid w:val="00375D85"/>
    <w:rsid w:val="00376312"/>
    <w:rsid w:val="003764A0"/>
    <w:rsid w:val="003764E9"/>
    <w:rsid w:val="003765B5"/>
    <w:rsid w:val="00376D0F"/>
    <w:rsid w:val="00377163"/>
    <w:rsid w:val="00377C6D"/>
    <w:rsid w:val="00377DEE"/>
    <w:rsid w:val="003803BF"/>
    <w:rsid w:val="00380534"/>
    <w:rsid w:val="0038097B"/>
    <w:rsid w:val="00380B0A"/>
    <w:rsid w:val="00381315"/>
    <w:rsid w:val="0038149E"/>
    <w:rsid w:val="00381807"/>
    <w:rsid w:val="00381B71"/>
    <w:rsid w:val="00381D5B"/>
    <w:rsid w:val="00381F11"/>
    <w:rsid w:val="00382025"/>
    <w:rsid w:val="00382B99"/>
    <w:rsid w:val="00382C0E"/>
    <w:rsid w:val="00382D3D"/>
    <w:rsid w:val="00382F39"/>
    <w:rsid w:val="0038308B"/>
    <w:rsid w:val="00383FEB"/>
    <w:rsid w:val="0038437E"/>
    <w:rsid w:val="00384575"/>
    <w:rsid w:val="003846FB"/>
    <w:rsid w:val="00384D8D"/>
    <w:rsid w:val="00384D92"/>
    <w:rsid w:val="00384EA9"/>
    <w:rsid w:val="00385245"/>
    <w:rsid w:val="0038534E"/>
    <w:rsid w:val="00385643"/>
    <w:rsid w:val="00385C22"/>
    <w:rsid w:val="00385FDB"/>
    <w:rsid w:val="0038640C"/>
    <w:rsid w:val="0038661B"/>
    <w:rsid w:val="003870F4"/>
    <w:rsid w:val="003873C8"/>
    <w:rsid w:val="0038753C"/>
    <w:rsid w:val="003877D3"/>
    <w:rsid w:val="0038782B"/>
    <w:rsid w:val="003879CB"/>
    <w:rsid w:val="00387A0A"/>
    <w:rsid w:val="0039064D"/>
    <w:rsid w:val="0039164E"/>
    <w:rsid w:val="00391885"/>
    <w:rsid w:val="00391A08"/>
    <w:rsid w:val="00391FAF"/>
    <w:rsid w:val="003922C3"/>
    <w:rsid w:val="0039234D"/>
    <w:rsid w:val="0039243D"/>
    <w:rsid w:val="00392B15"/>
    <w:rsid w:val="00392C21"/>
    <w:rsid w:val="00392DD5"/>
    <w:rsid w:val="00393031"/>
    <w:rsid w:val="0039344D"/>
    <w:rsid w:val="003935E8"/>
    <w:rsid w:val="00393959"/>
    <w:rsid w:val="00393960"/>
    <w:rsid w:val="00393A92"/>
    <w:rsid w:val="00393B84"/>
    <w:rsid w:val="0039417A"/>
    <w:rsid w:val="003955C0"/>
    <w:rsid w:val="003962DA"/>
    <w:rsid w:val="00396AE3"/>
    <w:rsid w:val="00396C4D"/>
    <w:rsid w:val="00396EE3"/>
    <w:rsid w:val="0039749E"/>
    <w:rsid w:val="0039788C"/>
    <w:rsid w:val="00397B66"/>
    <w:rsid w:val="00397F7E"/>
    <w:rsid w:val="003A0130"/>
    <w:rsid w:val="003A054A"/>
    <w:rsid w:val="003A08F2"/>
    <w:rsid w:val="003A0EE7"/>
    <w:rsid w:val="003A1124"/>
    <w:rsid w:val="003A1848"/>
    <w:rsid w:val="003A2B5B"/>
    <w:rsid w:val="003A2E72"/>
    <w:rsid w:val="003A2EB0"/>
    <w:rsid w:val="003A3430"/>
    <w:rsid w:val="003A3764"/>
    <w:rsid w:val="003A4069"/>
    <w:rsid w:val="003A4156"/>
    <w:rsid w:val="003A48A5"/>
    <w:rsid w:val="003A4942"/>
    <w:rsid w:val="003A49EF"/>
    <w:rsid w:val="003A49FD"/>
    <w:rsid w:val="003A4E08"/>
    <w:rsid w:val="003A5066"/>
    <w:rsid w:val="003A5179"/>
    <w:rsid w:val="003A5958"/>
    <w:rsid w:val="003A59AD"/>
    <w:rsid w:val="003A5BD5"/>
    <w:rsid w:val="003A6821"/>
    <w:rsid w:val="003A6BCE"/>
    <w:rsid w:val="003A6EC6"/>
    <w:rsid w:val="003A71D5"/>
    <w:rsid w:val="003A73EA"/>
    <w:rsid w:val="003A7B03"/>
    <w:rsid w:val="003B04ED"/>
    <w:rsid w:val="003B051E"/>
    <w:rsid w:val="003B0722"/>
    <w:rsid w:val="003B0752"/>
    <w:rsid w:val="003B089A"/>
    <w:rsid w:val="003B0B79"/>
    <w:rsid w:val="003B0BA4"/>
    <w:rsid w:val="003B0E16"/>
    <w:rsid w:val="003B0EF6"/>
    <w:rsid w:val="003B1819"/>
    <w:rsid w:val="003B187A"/>
    <w:rsid w:val="003B1996"/>
    <w:rsid w:val="003B1E02"/>
    <w:rsid w:val="003B2511"/>
    <w:rsid w:val="003B2A92"/>
    <w:rsid w:val="003B2B98"/>
    <w:rsid w:val="003B2E92"/>
    <w:rsid w:val="003B3109"/>
    <w:rsid w:val="003B330E"/>
    <w:rsid w:val="003B3CF2"/>
    <w:rsid w:val="003B3CF6"/>
    <w:rsid w:val="003B3EEB"/>
    <w:rsid w:val="003B406A"/>
    <w:rsid w:val="003B4144"/>
    <w:rsid w:val="003B4448"/>
    <w:rsid w:val="003B4793"/>
    <w:rsid w:val="003B4C01"/>
    <w:rsid w:val="003B5068"/>
    <w:rsid w:val="003B61C8"/>
    <w:rsid w:val="003B6D9C"/>
    <w:rsid w:val="003B6F80"/>
    <w:rsid w:val="003B7079"/>
    <w:rsid w:val="003B78C2"/>
    <w:rsid w:val="003B79A9"/>
    <w:rsid w:val="003B79E0"/>
    <w:rsid w:val="003B7E6C"/>
    <w:rsid w:val="003C0031"/>
    <w:rsid w:val="003C0230"/>
    <w:rsid w:val="003C0242"/>
    <w:rsid w:val="003C024D"/>
    <w:rsid w:val="003C0B7B"/>
    <w:rsid w:val="003C0BCD"/>
    <w:rsid w:val="003C0ED2"/>
    <w:rsid w:val="003C0F0C"/>
    <w:rsid w:val="003C115B"/>
    <w:rsid w:val="003C1455"/>
    <w:rsid w:val="003C154A"/>
    <w:rsid w:val="003C1A30"/>
    <w:rsid w:val="003C2254"/>
    <w:rsid w:val="003C2842"/>
    <w:rsid w:val="003C319C"/>
    <w:rsid w:val="003C33FB"/>
    <w:rsid w:val="003C3651"/>
    <w:rsid w:val="003C3667"/>
    <w:rsid w:val="003C36AA"/>
    <w:rsid w:val="003C4162"/>
    <w:rsid w:val="003C47C7"/>
    <w:rsid w:val="003C4E60"/>
    <w:rsid w:val="003C5ED4"/>
    <w:rsid w:val="003C6655"/>
    <w:rsid w:val="003C6A41"/>
    <w:rsid w:val="003C6C92"/>
    <w:rsid w:val="003C7205"/>
    <w:rsid w:val="003C730C"/>
    <w:rsid w:val="003C73AF"/>
    <w:rsid w:val="003C79DE"/>
    <w:rsid w:val="003D023F"/>
    <w:rsid w:val="003D0751"/>
    <w:rsid w:val="003D0E05"/>
    <w:rsid w:val="003D0E88"/>
    <w:rsid w:val="003D130F"/>
    <w:rsid w:val="003D1779"/>
    <w:rsid w:val="003D17DB"/>
    <w:rsid w:val="003D2547"/>
    <w:rsid w:val="003D2F26"/>
    <w:rsid w:val="003D3339"/>
    <w:rsid w:val="003D344F"/>
    <w:rsid w:val="003D3A7D"/>
    <w:rsid w:val="003D3D85"/>
    <w:rsid w:val="003D3F04"/>
    <w:rsid w:val="003D4866"/>
    <w:rsid w:val="003D598E"/>
    <w:rsid w:val="003D5C90"/>
    <w:rsid w:val="003D61B7"/>
    <w:rsid w:val="003D6333"/>
    <w:rsid w:val="003D6388"/>
    <w:rsid w:val="003D6E79"/>
    <w:rsid w:val="003D6EAB"/>
    <w:rsid w:val="003D6EFE"/>
    <w:rsid w:val="003D7539"/>
    <w:rsid w:val="003D755B"/>
    <w:rsid w:val="003D791F"/>
    <w:rsid w:val="003D7A78"/>
    <w:rsid w:val="003D7D76"/>
    <w:rsid w:val="003D7F4A"/>
    <w:rsid w:val="003E0101"/>
    <w:rsid w:val="003E0D4E"/>
    <w:rsid w:val="003E11B4"/>
    <w:rsid w:val="003E1443"/>
    <w:rsid w:val="003E1B95"/>
    <w:rsid w:val="003E1BA1"/>
    <w:rsid w:val="003E209B"/>
    <w:rsid w:val="003E212D"/>
    <w:rsid w:val="003E21A9"/>
    <w:rsid w:val="003E2440"/>
    <w:rsid w:val="003E3116"/>
    <w:rsid w:val="003E338D"/>
    <w:rsid w:val="003E37A6"/>
    <w:rsid w:val="003E46EF"/>
    <w:rsid w:val="003E4817"/>
    <w:rsid w:val="003E4EE7"/>
    <w:rsid w:val="003E508C"/>
    <w:rsid w:val="003E5178"/>
    <w:rsid w:val="003E598E"/>
    <w:rsid w:val="003E5B10"/>
    <w:rsid w:val="003E5B92"/>
    <w:rsid w:val="003E5D62"/>
    <w:rsid w:val="003E6032"/>
    <w:rsid w:val="003E60DD"/>
    <w:rsid w:val="003E60FC"/>
    <w:rsid w:val="003E6604"/>
    <w:rsid w:val="003E6CBF"/>
    <w:rsid w:val="003E6F40"/>
    <w:rsid w:val="003E7249"/>
    <w:rsid w:val="003E732D"/>
    <w:rsid w:val="003E7DDC"/>
    <w:rsid w:val="003F08E6"/>
    <w:rsid w:val="003F09DA"/>
    <w:rsid w:val="003F0AFA"/>
    <w:rsid w:val="003F0B8F"/>
    <w:rsid w:val="003F109C"/>
    <w:rsid w:val="003F1275"/>
    <w:rsid w:val="003F1777"/>
    <w:rsid w:val="003F1F63"/>
    <w:rsid w:val="003F218F"/>
    <w:rsid w:val="003F22A9"/>
    <w:rsid w:val="003F2785"/>
    <w:rsid w:val="003F27FA"/>
    <w:rsid w:val="003F3913"/>
    <w:rsid w:val="003F3FC2"/>
    <w:rsid w:val="003F4256"/>
    <w:rsid w:val="003F459E"/>
    <w:rsid w:val="003F476E"/>
    <w:rsid w:val="003F48D9"/>
    <w:rsid w:val="003F4A44"/>
    <w:rsid w:val="003F4BBC"/>
    <w:rsid w:val="003F4C10"/>
    <w:rsid w:val="003F6122"/>
    <w:rsid w:val="003F628F"/>
    <w:rsid w:val="003F69A6"/>
    <w:rsid w:val="003F69E4"/>
    <w:rsid w:val="003F6DB7"/>
    <w:rsid w:val="003F6FA4"/>
    <w:rsid w:val="003F7585"/>
    <w:rsid w:val="003F786C"/>
    <w:rsid w:val="003F78BF"/>
    <w:rsid w:val="003F79B9"/>
    <w:rsid w:val="00400111"/>
    <w:rsid w:val="004005BC"/>
    <w:rsid w:val="00400662"/>
    <w:rsid w:val="00400A8E"/>
    <w:rsid w:val="00400B13"/>
    <w:rsid w:val="00401308"/>
    <w:rsid w:val="00401658"/>
    <w:rsid w:val="00401C68"/>
    <w:rsid w:val="00401D8E"/>
    <w:rsid w:val="0040224E"/>
    <w:rsid w:val="00402D87"/>
    <w:rsid w:val="00403657"/>
    <w:rsid w:val="0040384F"/>
    <w:rsid w:val="00403C50"/>
    <w:rsid w:val="004040A5"/>
    <w:rsid w:val="00404201"/>
    <w:rsid w:val="00404508"/>
    <w:rsid w:val="004046AE"/>
    <w:rsid w:val="0040496B"/>
    <w:rsid w:val="00404AB9"/>
    <w:rsid w:val="00404B23"/>
    <w:rsid w:val="00404ED7"/>
    <w:rsid w:val="00404EDC"/>
    <w:rsid w:val="00404FD2"/>
    <w:rsid w:val="00405034"/>
    <w:rsid w:val="004057E9"/>
    <w:rsid w:val="00405827"/>
    <w:rsid w:val="00405E32"/>
    <w:rsid w:val="00406624"/>
    <w:rsid w:val="00406894"/>
    <w:rsid w:val="00406B57"/>
    <w:rsid w:val="004070A2"/>
    <w:rsid w:val="00407729"/>
    <w:rsid w:val="00407EF7"/>
    <w:rsid w:val="00407F39"/>
    <w:rsid w:val="00407FAD"/>
    <w:rsid w:val="00410058"/>
    <w:rsid w:val="00410F42"/>
    <w:rsid w:val="0041130C"/>
    <w:rsid w:val="00411458"/>
    <w:rsid w:val="00411937"/>
    <w:rsid w:val="004120D4"/>
    <w:rsid w:val="0041223B"/>
    <w:rsid w:val="00412520"/>
    <w:rsid w:val="00412572"/>
    <w:rsid w:val="00412598"/>
    <w:rsid w:val="0041284F"/>
    <w:rsid w:val="00412F9E"/>
    <w:rsid w:val="00413307"/>
    <w:rsid w:val="00413708"/>
    <w:rsid w:val="0041422B"/>
    <w:rsid w:val="00414599"/>
    <w:rsid w:val="00415B5C"/>
    <w:rsid w:val="00415C8E"/>
    <w:rsid w:val="00415D19"/>
    <w:rsid w:val="00415E54"/>
    <w:rsid w:val="00415F54"/>
    <w:rsid w:val="00416009"/>
    <w:rsid w:val="004163D5"/>
    <w:rsid w:val="004166EF"/>
    <w:rsid w:val="00416851"/>
    <w:rsid w:val="00416FDC"/>
    <w:rsid w:val="00417449"/>
    <w:rsid w:val="00417EF6"/>
    <w:rsid w:val="00420615"/>
    <w:rsid w:val="00420BC9"/>
    <w:rsid w:val="0042124A"/>
    <w:rsid w:val="00421356"/>
    <w:rsid w:val="0042177E"/>
    <w:rsid w:val="00421CFE"/>
    <w:rsid w:val="00421EF1"/>
    <w:rsid w:val="00421F17"/>
    <w:rsid w:val="004222DC"/>
    <w:rsid w:val="00422318"/>
    <w:rsid w:val="004223C2"/>
    <w:rsid w:val="00422447"/>
    <w:rsid w:val="00422AA7"/>
    <w:rsid w:val="00422C3F"/>
    <w:rsid w:val="00422DF3"/>
    <w:rsid w:val="00422E3A"/>
    <w:rsid w:val="004230E0"/>
    <w:rsid w:val="0042313F"/>
    <w:rsid w:val="004231A2"/>
    <w:rsid w:val="004246F5"/>
    <w:rsid w:val="00424792"/>
    <w:rsid w:val="004251F2"/>
    <w:rsid w:val="00425278"/>
    <w:rsid w:val="0042527D"/>
    <w:rsid w:val="0042528E"/>
    <w:rsid w:val="00425423"/>
    <w:rsid w:val="004255D5"/>
    <w:rsid w:val="004258CA"/>
    <w:rsid w:val="00425B38"/>
    <w:rsid w:val="00425DCA"/>
    <w:rsid w:val="00425F64"/>
    <w:rsid w:val="004262FD"/>
    <w:rsid w:val="00426A9F"/>
    <w:rsid w:val="004271AB"/>
    <w:rsid w:val="00427792"/>
    <w:rsid w:val="00427831"/>
    <w:rsid w:val="00427CA5"/>
    <w:rsid w:val="004300D2"/>
    <w:rsid w:val="004308C3"/>
    <w:rsid w:val="00430B02"/>
    <w:rsid w:val="00430BDB"/>
    <w:rsid w:val="00431283"/>
    <w:rsid w:val="00431DD8"/>
    <w:rsid w:val="00431EBA"/>
    <w:rsid w:val="004327E6"/>
    <w:rsid w:val="00432844"/>
    <w:rsid w:val="00432BB5"/>
    <w:rsid w:val="00432BFC"/>
    <w:rsid w:val="00432DA8"/>
    <w:rsid w:val="004332FC"/>
    <w:rsid w:val="00433CD0"/>
    <w:rsid w:val="00434501"/>
    <w:rsid w:val="00434B22"/>
    <w:rsid w:val="004357A5"/>
    <w:rsid w:val="0043610D"/>
    <w:rsid w:val="00436FD1"/>
    <w:rsid w:val="00437292"/>
    <w:rsid w:val="00437539"/>
    <w:rsid w:val="00437B02"/>
    <w:rsid w:val="00437BF6"/>
    <w:rsid w:val="00437C1B"/>
    <w:rsid w:val="00437D7D"/>
    <w:rsid w:val="00440CA5"/>
    <w:rsid w:val="004412F3"/>
    <w:rsid w:val="00441DAE"/>
    <w:rsid w:val="0044218A"/>
    <w:rsid w:val="0044278B"/>
    <w:rsid w:val="00442C95"/>
    <w:rsid w:val="00442E39"/>
    <w:rsid w:val="004432E9"/>
    <w:rsid w:val="00443435"/>
    <w:rsid w:val="004437D3"/>
    <w:rsid w:val="00443833"/>
    <w:rsid w:val="00443A27"/>
    <w:rsid w:val="00443A6B"/>
    <w:rsid w:val="00443E54"/>
    <w:rsid w:val="00444D21"/>
    <w:rsid w:val="0044511B"/>
    <w:rsid w:val="004453A7"/>
    <w:rsid w:val="00445BF0"/>
    <w:rsid w:val="00445CD1"/>
    <w:rsid w:val="00446602"/>
    <w:rsid w:val="004479BD"/>
    <w:rsid w:val="00447BBC"/>
    <w:rsid w:val="00450181"/>
    <w:rsid w:val="0045037C"/>
    <w:rsid w:val="0045055F"/>
    <w:rsid w:val="004506DB"/>
    <w:rsid w:val="004509A4"/>
    <w:rsid w:val="00451048"/>
    <w:rsid w:val="004518B3"/>
    <w:rsid w:val="00451C3D"/>
    <w:rsid w:val="00451EC1"/>
    <w:rsid w:val="004521AC"/>
    <w:rsid w:val="004524E6"/>
    <w:rsid w:val="004529E5"/>
    <w:rsid w:val="00452E2E"/>
    <w:rsid w:val="0045320C"/>
    <w:rsid w:val="00453364"/>
    <w:rsid w:val="00453B56"/>
    <w:rsid w:val="00453B9C"/>
    <w:rsid w:val="00453C4E"/>
    <w:rsid w:val="00453F6A"/>
    <w:rsid w:val="00454182"/>
    <w:rsid w:val="004545E0"/>
    <w:rsid w:val="00454766"/>
    <w:rsid w:val="00454BEC"/>
    <w:rsid w:val="0045503D"/>
    <w:rsid w:val="00455955"/>
    <w:rsid w:val="00455969"/>
    <w:rsid w:val="004562D0"/>
    <w:rsid w:val="0045654B"/>
    <w:rsid w:val="004565A4"/>
    <w:rsid w:val="004569E1"/>
    <w:rsid w:val="00457409"/>
    <w:rsid w:val="004574CB"/>
    <w:rsid w:val="00457F0D"/>
    <w:rsid w:val="00457F89"/>
    <w:rsid w:val="00460340"/>
    <w:rsid w:val="0046056C"/>
    <w:rsid w:val="00460935"/>
    <w:rsid w:val="00461177"/>
    <w:rsid w:val="0046121A"/>
    <w:rsid w:val="00461407"/>
    <w:rsid w:val="00461E75"/>
    <w:rsid w:val="00461FF1"/>
    <w:rsid w:val="00462294"/>
    <w:rsid w:val="004629A3"/>
    <w:rsid w:val="00462EFD"/>
    <w:rsid w:val="0046303E"/>
    <w:rsid w:val="004630E0"/>
    <w:rsid w:val="00464239"/>
    <w:rsid w:val="004645F8"/>
    <w:rsid w:val="00464F33"/>
    <w:rsid w:val="004657F3"/>
    <w:rsid w:val="00465890"/>
    <w:rsid w:val="004659B6"/>
    <w:rsid w:val="0046631A"/>
    <w:rsid w:val="00466EE1"/>
    <w:rsid w:val="004672C9"/>
    <w:rsid w:val="004676EC"/>
    <w:rsid w:val="00467A66"/>
    <w:rsid w:val="00467F77"/>
    <w:rsid w:val="00470047"/>
    <w:rsid w:val="004701D5"/>
    <w:rsid w:val="0047034D"/>
    <w:rsid w:val="0047063C"/>
    <w:rsid w:val="0047064B"/>
    <w:rsid w:val="004707FE"/>
    <w:rsid w:val="00470C31"/>
    <w:rsid w:val="00470C3B"/>
    <w:rsid w:val="00470CF3"/>
    <w:rsid w:val="00470DD4"/>
    <w:rsid w:val="00471018"/>
    <w:rsid w:val="004717A5"/>
    <w:rsid w:val="00471A57"/>
    <w:rsid w:val="00471AD7"/>
    <w:rsid w:val="00471BA9"/>
    <w:rsid w:val="0047219C"/>
    <w:rsid w:val="004721AC"/>
    <w:rsid w:val="00472762"/>
    <w:rsid w:val="0047299C"/>
    <w:rsid w:val="00472CFD"/>
    <w:rsid w:val="00472EED"/>
    <w:rsid w:val="004736AD"/>
    <w:rsid w:val="00473728"/>
    <w:rsid w:val="00473A59"/>
    <w:rsid w:val="00473E04"/>
    <w:rsid w:val="00473E2B"/>
    <w:rsid w:val="00474100"/>
    <w:rsid w:val="004741C0"/>
    <w:rsid w:val="00474510"/>
    <w:rsid w:val="004750D6"/>
    <w:rsid w:val="004755D3"/>
    <w:rsid w:val="00475B34"/>
    <w:rsid w:val="0047655E"/>
    <w:rsid w:val="00476CC2"/>
    <w:rsid w:val="00477BB0"/>
    <w:rsid w:val="00477D3E"/>
    <w:rsid w:val="00477E8F"/>
    <w:rsid w:val="0048046F"/>
    <w:rsid w:val="00480734"/>
    <w:rsid w:val="00480876"/>
    <w:rsid w:val="00480AAC"/>
    <w:rsid w:val="00481001"/>
    <w:rsid w:val="004815E1"/>
    <w:rsid w:val="00481B49"/>
    <w:rsid w:val="00481CC6"/>
    <w:rsid w:val="00481E25"/>
    <w:rsid w:val="0048203F"/>
    <w:rsid w:val="0048226A"/>
    <w:rsid w:val="004822B0"/>
    <w:rsid w:val="00482363"/>
    <w:rsid w:val="004823A3"/>
    <w:rsid w:val="004830EE"/>
    <w:rsid w:val="004837D9"/>
    <w:rsid w:val="0048382D"/>
    <w:rsid w:val="004842B2"/>
    <w:rsid w:val="004845B5"/>
    <w:rsid w:val="0048473E"/>
    <w:rsid w:val="00484744"/>
    <w:rsid w:val="00484F89"/>
    <w:rsid w:val="0048500B"/>
    <w:rsid w:val="00485E5F"/>
    <w:rsid w:val="00486032"/>
    <w:rsid w:val="00486106"/>
    <w:rsid w:val="004862F9"/>
    <w:rsid w:val="00486484"/>
    <w:rsid w:val="00486538"/>
    <w:rsid w:val="00486ABF"/>
    <w:rsid w:val="00486BCF"/>
    <w:rsid w:val="00486E8C"/>
    <w:rsid w:val="0048719E"/>
    <w:rsid w:val="00487266"/>
    <w:rsid w:val="00487D94"/>
    <w:rsid w:val="00490071"/>
    <w:rsid w:val="00491398"/>
    <w:rsid w:val="00491481"/>
    <w:rsid w:val="004918E5"/>
    <w:rsid w:val="00491BDB"/>
    <w:rsid w:val="004926DB"/>
    <w:rsid w:val="00492F01"/>
    <w:rsid w:val="00493642"/>
    <w:rsid w:val="00493CDB"/>
    <w:rsid w:val="0049425B"/>
    <w:rsid w:val="004943E1"/>
    <w:rsid w:val="00494600"/>
    <w:rsid w:val="00494DB0"/>
    <w:rsid w:val="00495118"/>
    <w:rsid w:val="00495170"/>
    <w:rsid w:val="00495943"/>
    <w:rsid w:val="00495A06"/>
    <w:rsid w:val="00495A1C"/>
    <w:rsid w:val="00495FA2"/>
    <w:rsid w:val="0049670F"/>
    <w:rsid w:val="00496920"/>
    <w:rsid w:val="00496990"/>
    <w:rsid w:val="00496B02"/>
    <w:rsid w:val="00496E56"/>
    <w:rsid w:val="004973A2"/>
    <w:rsid w:val="00497A9C"/>
    <w:rsid w:val="004A006E"/>
    <w:rsid w:val="004A03F7"/>
    <w:rsid w:val="004A05A4"/>
    <w:rsid w:val="004A08F4"/>
    <w:rsid w:val="004A0F21"/>
    <w:rsid w:val="004A101F"/>
    <w:rsid w:val="004A10C3"/>
    <w:rsid w:val="004A169E"/>
    <w:rsid w:val="004A19FA"/>
    <w:rsid w:val="004A1E13"/>
    <w:rsid w:val="004A21C6"/>
    <w:rsid w:val="004A222D"/>
    <w:rsid w:val="004A23D8"/>
    <w:rsid w:val="004A2BFE"/>
    <w:rsid w:val="004A3342"/>
    <w:rsid w:val="004A3373"/>
    <w:rsid w:val="004A3D98"/>
    <w:rsid w:val="004A432D"/>
    <w:rsid w:val="004A45C0"/>
    <w:rsid w:val="004A4F61"/>
    <w:rsid w:val="004A637B"/>
    <w:rsid w:val="004A71BD"/>
    <w:rsid w:val="004A733D"/>
    <w:rsid w:val="004A7474"/>
    <w:rsid w:val="004A74F0"/>
    <w:rsid w:val="004A795E"/>
    <w:rsid w:val="004B016C"/>
    <w:rsid w:val="004B02F5"/>
    <w:rsid w:val="004B077B"/>
    <w:rsid w:val="004B081C"/>
    <w:rsid w:val="004B08F2"/>
    <w:rsid w:val="004B09BB"/>
    <w:rsid w:val="004B0DE4"/>
    <w:rsid w:val="004B0EE6"/>
    <w:rsid w:val="004B100D"/>
    <w:rsid w:val="004B13F9"/>
    <w:rsid w:val="004B1CCA"/>
    <w:rsid w:val="004B1DD1"/>
    <w:rsid w:val="004B1DF7"/>
    <w:rsid w:val="004B2279"/>
    <w:rsid w:val="004B2284"/>
    <w:rsid w:val="004B2CDC"/>
    <w:rsid w:val="004B3648"/>
    <w:rsid w:val="004B3FC4"/>
    <w:rsid w:val="004B42CD"/>
    <w:rsid w:val="004B4372"/>
    <w:rsid w:val="004B446F"/>
    <w:rsid w:val="004B4561"/>
    <w:rsid w:val="004B4BE5"/>
    <w:rsid w:val="004B4EB3"/>
    <w:rsid w:val="004B5EFD"/>
    <w:rsid w:val="004B6199"/>
    <w:rsid w:val="004B64C0"/>
    <w:rsid w:val="004B6558"/>
    <w:rsid w:val="004B65BD"/>
    <w:rsid w:val="004B7088"/>
    <w:rsid w:val="004B7BAD"/>
    <w:rsid w:val="004C00E9"/>
    <w:rsid w:val="004C06AF"/>
    <w:rsid w:val="004C0C62"/>
    <w:rsid w:val="004C0D18"/>
    <w:rsid w:val="004C13C8"/>
    <w:rsid w:val="004C1DE3"/>
    <w:rsid w:val="004C2193"/>
    <w:rsid w:val="004C247E"/>
    <w:rsid w:val="004C27FA"/>
    <w:rsid w:val="004C2A70"/>
    <w:rsid w:val="004C2D13"/>
    <w:rsid w:val="004C348D"/>
    <w:rsid w:val="004C4013"/>
    <w:rsid w:val="004C4380"/>
    <w:rsid w:val="004C4543"/>
    <w:rsid w:val="004C4733"/>
    <w:rsid w:val="004C47EE"/>
    <w:rsid w:val="004C4D0E"/>
    <w:rsid w:val="004C4ED6"/>
    <w:rsid w:val="004C522D"/>
    <w:rsid w:val="004C5B5D"/>
    <w:rsid w:val="004C5CCD"/>
    <w:rsid w:val="004C5DCB"/>
    <w:rsid w:val="004C6083"/>
    <w:rsid w:val="004C6449"/>
    <w:rsid w:val="004C6AC0"/>
    <w:rsid w:val="004C6D21"/>
    <w:rsid w:val="004C7039"/>
    <w:rsid w:val="004C7433"/>
    <w:rsid w:val="004D0034"/>
    <w:rsid w:val="004D0196"/>
    <w:rsid w:val="004D12A5"/>
    <w:rsid w:val="004D1AF1"/>
    <w:rsid w:val="004D1B28"/>
    <w:rsid w:val="004D2153"/>
    <w:rsid w:val="004D2465"/>
    <w:rsid w:val="004D2727"/>
    <w:rsid w:val="004D333E"/>
    <w:rsid w:val="004D35A4"/>
    <w:rsid w:val="004D3C94"/>
    <w:rsid w:val="004D3C99"/>
    <w:rsid w:val="004D4066"/>
    <w:rsid w:val="004D40CB"/>
    <w:rsid w:val="004D40F3"/>
    <w:rsid w:val="004D41CB"/>
    <w:rsid w:val="004D4502"/>
    <w:rsid w:val="004D45BC"/>
    <w:rsid w:val="004D5154"/>
    <w:rsid w:val="004D523F"/>
    <w:rsid w:val="004D5350"/>
    <w:rsid w:val="004D556A"/>
    <w:rsid w:val="004D5762"/>
    <w:rsid w:val="004D58F0"/>
    <w:rsid w:val="004D5E25"/>
    <w:rsid w:val="004D6077"/>
    <w:rsid w:val="004D64E6"/>
    <w:rsid w:val="004D66BE"/>
    <w:rsid w:val="004D66FD"/>
    <w:rsid w:val="004D6790"/>
    <w:rsid w:val="004D6917"/>
    <w:rsid w:val="004D70BD"/>
    <w:rsid w:val="004D762D"/>
    <w:rsid w:val="004D7917"/>
    <w:rsid w:val="004D7AD6"/>
    <w:rsid w:val="004D7B36"/>
    <w:rsid w:val="004D7C35"/>
    <w:rsid w:val="004D7FEB"/>
    <w:rsid w:val="004E02F0"/>
    <w:rsid w:val="004E0578"/>
    <w:rsid w:val="004E0EB5"/>
    <w:rsid w:val="004E0F78"/>
    <w:rsid w:val="004E100E"/>
    <w:rsid w:val="004E1385"/>
    <w:rsid w:val="004E21FB"/>
    <w:rsid w:val="004E2931"/>
    <w:rsid w:val="004E2B68"/>
    <w:rsid w:val="004E2BC1"/>
    <w:rsid w:val="004E2DC0"/>
    <w:rsid w:val="004E3919"/>
    <w:rsid w:val="004E3AAB"/>
    <w:rsid w:val="004E3CD8"/>
    <w:rsid w:val="004E3DA7"/>
    <w:rsid w:val="004E3EE6"/>
    <w:rsid w:val="004E41A4"/>
    <w:rsid w:val="004E4C12"/>
    <w:rsid w:val="004E4D45"/>
    <w:rsid w:val="004E4DB2"/>
    <w:rsid w:val="004E4E29"/>
    <w:rsid w:val="004E4EB9"/>
    <w:rsid w:val="004E4F34"/>
    <w:rsid w:val="004E5176"/>
    <w:rsid w:val="004E5374"/>
    <w:rsid w:val="004E54C0"/>
    <w:rsid w:val="004E56EC"/>
    <w:rsid w:val="004E597B"/>
    <w:rsid w:val="004E5F3B"/>
    <w:rsid w:val="004E5F80"/>
    <w:rsid w:val="004E6FC2"/>
    <w:rsid w:val="004E7001"/>
    <w:rsid w:val="004E7875"/>
    <w:rsid w:val="004E7996"/>
    <w:rsid w:val="004E7A18"/>
    <w:rsid w:val="004E7E9D"/>
    <w:rsid w:val="004F05FA"/>
    <w:rsid w:val="004F0647"/>
    <w:rsid w:val="004F0A19"/>
    <w:rsid w:val="004F1361"/>
    <w:rsid w:val="004F1775"/>
    <w:rsid w:val="004F1D40"/>
    <w:rsid w:val="004F1D64"/>
    <w:rsid w:val="004F21E0"/>
    <w:rsid w:val="004F28B2"/>
    <w:rsid w:val="004F3607"/>
    <w:rsid w:val="004F3FC7"/>
    <w:rsid w:val="004F4A01"/>
    <w:rsid w:val="004F4D16"/>
    <w:rsid w:val="004F53A9"/>
    <w:rsid w:val="004F543B"/>
    <w:rsid w:val="004F551F"/>
    <w:rsid w:val="004F5868"/>
    <w:rsid w:val="004F5904"/>
    <w:rsid w:val="004F590A"/>
    <w:rsid w:val="004F6283"/>
    <w:rsid w:val="004F63D4"/>
    <w:rsid w:val="004F6CEB"/>
    <w:rsid w:val="004F6FB8"/>
    <w:rsid w:val="004F75CC"/>
    <w:rsid w:val="004F76DD"/>
    <w:rsid w:val="004F7D63"/>
    <w:rsid w:val="004F7DB7"/>
    <w:rsid w:val="005001A0"/>
    <w:rsid w:val="00500693"/>
    <w:rsid w:val="00500F16"/>
    <w:rsid w:val="00501044"/>
    <w:rsid w:val="00501136"/>
    <w:rsid w:val="0050155E"/>
    <w:rsid w:val="00501747"/>
    <w:rsid w:val="00501EF9"/>
    <w:rsid w:val="00502627"/>
    <w:rsid w:val="005028FE"/>
    <w:rsid w:val="00502992"/>
    <w:rsid w:val="0050354D"/>
    <w:rsid w:val="00503911"/>
    <w:rsid w:val="00503926"/>
    <w:rsid w:val="00503E8F"/>
    <w:rsid w:val="005045F9"/>
    <w:rsid w:val="00504B2D"/>
    <w:rsid w:val="00504D04"/>
    <w:rsid w:val="00505202"/>
    <w:rsid w:val="00505E55"/>
    <w:rsid w:val="00506077"/>
    <w:rsid w:val="00506325"/>
    <w:rsid w:val="0050660F"/>
    <w:rsid w:val="005068CC"/>
    <w:rsid w:val="0050697D"/>
    <w:rsid w:val="00506D5D"/>
    <w:rsid w:val="00506F26"/>
    <w:rsid w:val="0050709F"/>
    <w:rsid w:val="005070DA"/>
    <w:rsid w:val="005071F7"/>
    <w:rsid w:val="00507377"/>
    <w:rsid w:val="005074E7"/>
    <w:rsid w:val="00507BFD"/>
    <w:rsid w:val="0051043C"/>
    <w:rsid w:val="0051049E"/>
    <w:rsid w:val="005104DF"/>
    <w:rsid w:val="00510564"/>
    <w:rsid w:val="005108BC"/>
    <w:rsid w:val="00510A93"/>
    <w:rsid w:val="00510ADA"/>
    <w:rsid w:val="00510D47"/>
    <w:rsid w:val="00510E4F"/>
    <w:rsid w:val="005110B4"/>
    <w:rsid w:val="005110F8"/>
    <w:rsid w:val="00511D78"/>
    <w:rsid w:val="005123AA"/>
    <w:rsid w:val="00512427"/>
    <w:rsid w:val="005134B0"/>
    <w:rsid w:val="00513684"/>
    <w:rsid w:val="005136A1"/>
    <w:rsid w:val="00513709"/>
    <w:rsid w:val="00513766"/>
    <w:rsid w:val="00513FF0"/>
    <w:rsid w:val="00513FF7"/>
    <w:rsid w:val="0051412B"/>
    <w:rsid w:val="005144E7"/>
    <w:rsid w:val="00514620"/>
    <w:rsid w:val="00515300"/>
    <w:rsid w:val="005157A7"/>
    <w:rsid w:val="00517ABD"/>
    <w:rsid w:val="0052041D"/>
    <w:rsid w:val="00520C09"/>
    <w:rsid w:val="00521142"/>
    <w:rsid w:val="005213C9"/>
    <w:rsid w:val="00521424"/>
    <w:rsid w:val="005218B0"/>
    <w:rsid w:val="00521CCD"/>
    <w:rsid w:val="005223EC"/>
    <w:rsid w:val="0052273E"/>
    <w:rsid w:val="0052304B"/>
    <w:rsid w:val="005243D3"/>
    <w:rsid w:val="0052466D"/>
    <w:rsid w:val="00524736"/>
    <w:rsid w:val="00524921"/>
    <w:rsid w:val="00524EE6"/>
    <w:rsid w:val="005253ED"/>
    <w:rsid w:val="005257B1"/>
    <w:rsid w:val="00525F2B"/>
    <w:rsid w:val="00526087"/>
    <w:rsid w:val="00526320"/>
    <w:rsid w:val="005263D4"/>
    <w:rsid w:val="00526779"/>
    <w:rsid w:val="00526B54"/>
    <w:rsid w:val="00526FC2"/>
    <w:rsid w:val="00527F5B"/>
    <w:rsid w:val="00530280"/>
    <w:rsid w:val="005304E6"/>
    <w:rsid w:val="00530AB4"/>
    <w:rsid w:val="00531375"/>
    <w:rsid w:val="005313B3"/>
    <w:rsid w:val="00531619"/>
    <w:rsid w:val="00531FAE"/>
    <w:rsid w:val="00531FE0"/>
    <w:rsid w:val="00532407"/>
    <w:rsid w:val="005326B5"/>
    <w:rsid w:val="00532ED9"/>
    <w:rsid w:val="005333B9"/>
    <w:rsid w:val="005334E1"/>
    <w:rsid w:val="00533CFC"/>
    <w:rsid w:val="00533E1D"/>
    <w:rsid w:val="005342B6"/>
    <w:rsid w:val="00534375"/>
    <w:rsid w:val="00534441"/>
    <w:rsid w:val="00534AAB"/>
    <w:rsid w:val="00534D6C"/>
    <w:rsid w:val="00534F90"/>
    <w:rsid w:val="00535182"/>
    <w:rsid w:val="0053554D"/>
    <w:rsid w:val="00535773"/>
    <w:rsid w:val="005359DD"/>
    <w:rsid w:val="00535CCC"/>
    <w:rsid w:val="00535CD2"/>
    <w:rsid w:val="00536ACB"/>
    <w:rsid w:val="00537096"/>
    <w:rsid w:val="005372A7"/>
    <w:rsid w:val="0053782D"/>
    <w:rsid w:val="00537AF3"/>
    <w:rsid w:val="00537BE6"/>
    <w:rsid w:val="00537E0E"/>
    <w:rsid w:val="0054024B"/>
    <w:rsid w:val="005405CD"/>
    <w:rsid w:val="005406F8"/>
    <w:rsid w:val="0054090B"/>
    <w:rsid w:val="00540B5E"/>
    <w:rsid w:val="00540F56"/>
    <w:rsid w:val="005420A8"/>
    <w:rsid w:val="0054227A"/>
    <w:rsid w:val="00542B20"/>
    <w:rsid w:val="00542CDC"/>
    <w:rsid w:val="00543117"/>
    <w:rsid w:val="00543188"/>
    <w:rsid w:val="00543358"/>
    <w:rsid w:val="00543EA2"/>
    <w:rsid w:val="00544183"/>
    <w:rsid w:val="0054437B"/>
    <w:rsid w:val="00544449"/>
    <w:rsid w:val="00544851"/>
    <w:rsid w:val="00544BC4"/>
    <w:rsid w:val="00545B7B"/>
    <w:rsid w:val="0054627E"/>
    <w:rsid w:val="00546A21"/>
    <w:rsid w:val="00546D06"/>
    <w:rsid w:val="00547144"/>
    <w:rsid w:val="00547197"/>
    <w:rsid w:val="005474EC"/>
    <w:rsid w:val="0054758C"/>
    <w:rsid w:val="00547798"/>
    <w:rsid w:val="005477EE"/>
    <w:rsid w:val="00547A0F"/>
    <w:rsid w:val="00547A46"/>
    <w:rsid w:val="00547CAA"/>
    <w:rsid w:val="00547CD1"/>
    <w:rsid w:val="00547F6B"/>
    <w:rsid w:val="005502B7"/>
    <w:rsid w:val="005508D9"/>
    <w:rsid w:val="00550B0B"/>
    <w:rsid w:val="00550C61"/>
    <w:rsid w:val="005512F5"/>
    <w:rsid w:val="005515BE"/>
    <w:rsid w:val="00551852"/>
    <w:rsid w:val="00551F7F"/>
    <w:rsid w:val="005520CF"/>
    <w:rsid w:val="00552864"/>
    <w:rsid w:val="00552B5D"/>
    <w:rsid w:val="005532C1"/>
    <w:rsid w:val="00553B10"/>
    <w:rsid w:val="0055406A"/>
    <w:rsid w:val="00554287"/>
    <w:rsid w:val="00554534"/>
    <w:rsid w:val="0055485D"/>
    <w:rsid w:val="00554C90"/>
    <w:rsid w:val="005551CA"/>
    <w:rsid w:val="0055557E"/>
    <w:rsid w:val="0055580E"/>
    <w:rsid w:val="0055602F"/>
    <w:rsid w:val="00556069"/>
    <w:rsid w:val="00556275"/>
    <w:rsid w:val="00556839"/>
    <w:rsid w:val="0055685E"/>
    <w:rsid w:val="00556BA2"/>
    <w:rsid w:val="00556C86"/>
    <w:rsid w:val="00556F96"/>
    <w:rsid w:val="00556FAF"/>
    <w:rsid w:val="00557550"/>
    <w:rsid w:val="00557E4E"/>
    <w:rsid w:val="00560017"/>
    <w:rsid w:val="005601B8"/>
    <w:rsid w:val="005605A1"/>
    <w:rsid w:val="0056084C"/>
    <w:rsid w:val="00560923"/>
    <w:rsid w:val="00560AE8"/>
    <w:rsid w:val="00560AF9"/>
    <w:rsid w:val="00561071"/>
    <w:rsid w:val="005613CC"/>
    <w:rsid w:val="00561703"/>
    <w:rsid w:val="005618BB"/>
    <w:rsid w:val="00561A57"/>
    <w:rsid w:val="00561CE0"/>
    <w:rsid w:val="00561F44"/>
    <w:rsid w:val="005622B7"/>
    <w:rsid w:val="00562CDA"/>
    <w:rsid w:val="005631F6"/>
    <w:rsid w:val="005634B4"/>
    <w:rsid w:val="00563573"/>
    <w:rsid w:val="00563A0C"/>
    <w:rsid w:val="00563A58"/>
    <w:rsid w:val="00564037"/>
    <w:rsid w:val="005643A4"/>
    <w:rsid w:val="005644A1"/>
    <w:rsid w:val="0056462B"/>
    <w:rsid w:val="00564D5C"/>
    <w:rsid w:val="00565A82"/>
    <w:rsid w:val="00565F4F"/>
    <w:rsid w:val="005675EE"/>
    <w:rsid w:val="0056761D"/>
    <w:rsid w:val="00567D97"/>
    <w:rsid w:val="00567FEA"/>
    <w:rsid w:val="00570066"/>
    <w:rsid w:val="0057015D"/>
    <w:rsid w:val="00570340"/>
    <w:rsid w:val="005705A0"/>
    <w:rsid w:val="005705B3"/>
    <w:rsid w:val="0057084C"/>
    <w:rsid w:val="00570A1B"/>
    <w:rsid w:val="00570E8D"/>
    <w:rsid w:val="005711EB"/>
    <w:rsid w:val="00571369"/>
    <w:rsid w:val="005714A7"/>
    <w:rsid w:val="00571CD5"/>
    <w:rsid w:val="0057223D"/>
    <w:rsid w:val="00572443"/>
    <w:rsid w:val="00572488"/>
    <w:rsid w:val="00572E9B"/>
    <w:rsid w:val="00572F08"/>
    <w:rsid w:val="005734B6"/>
    <w:rsid w:val="005736FA"/>
    <w:rsid w:val="00573B31"/>
    <w:rsid w:val="005743C9"/>
    <w:rsid w:val="005745A9"/>
    <w:rsid w:val="00574C48"/>
    <w:rsid w:val="00574CDE"/>
    <w:rsid w:val="00574F6F"/>
    <w:rsid w:val="005754FA"/>
    <w:rsid w:val="00575A80"/>
    <w:rsid w:val="00576414"/>
    <w:rsid w:val="005764ED"/>
    <w:rsid w:val="005764F6"/>
    <w:rsid w:val="0057661C"/>
    <w:rsid w:val="005768AD"/>
    <w:rsid w:val="00576959"/>
    <w:rsid w:val="00576A6D"/>
    <w:rsid w:val="00577092"/>
    <w:rsid w:val="0057751D"/>
    <w:rsid w:val="00577AFC"/>
    <w:rsid w:val="00577F64"/>
    <w:rsid w:val="00580212"/>
    <w:rsid w:val="005805B7"/>
    <w:rsid w:val="005806B8"/>
    <w:rsid w:val="00580740"/>
    <w:rsid w:val="00580B86"/>
    <w:rsid w:val="005810D7"/>
    <w:rsid w:val="005818A9"/>
    <w:rsid w:val="00581D89"/>
    <w:rsid w:val="00581FCB"/>
    <w:rsid w:val="0058272F"/>
    <w:rsid w:val="00582C9F"/>
    <w:rsid w:val="005830D1"/>
    <w:rsid w:val="00583105"/>
    <w:rsid w:val="00583182"/>
    <w:rsid w:val="00583B23"/>
    <w:rsid w:val="00583C22"/>
    <w:rsid w:val="00584715"/>
    <w:rsid w:val="00585052"/>
    <w:rsid w:val="00585508"/>
    <w:rsid w:val="005859C5"/>
    <w:rsid w:val="00585ADC"/>
    <w:rsid w:val="00585DA4"/>
    <w:rsid w:val="00585E17"/>
    <w:rsid w:val="00585FBB"/>
    <w:rsid w:val="0058780D"/>
    <w:rsid w:val="0058789A"/>
    <w:rsid w:val="00587D01"/>
    <w:rsid w:val="005900CD"/>
    <w:rsid w:val="005904DE"/>
    <w:rsid w:val="005907BA"/>
    <w:rsid w:val="00590B06"/>
    <w:rsid w:val="00591C1E"/>
    <w:rsid w:val="00591E6B"/>
    <w:rsid w:val="00591ED6"/>
    <w:rsid w:val="00591F43"/>
    <w:rsid w:val="0059233D"/>
    <w:rsid w:val="0059257C"/>
    <w:rsid w:val="00592729"/>
    <w:rsid w:val="005929B7"/>
    <w:rsid w:val="00592EF5"/>
    <w:rsid w:val="005930D2"/>
    <w:rsid w:val="005934AE"/>
    <w:rsid w:val="0059367C"/>
    <w:rsid w:val="00593FA5"/>
    <w:rsid w:val="005944EE"/>
    <w:rsid w:val="005949C6"/>
    <w:rsid w:val="0059521F"/>
    <w:rsid w:val="005958A5"/>
    <w:rsid w:val="00595F11"/>
    <w:rsid w:val="00595F47"/>
    <w:rsid w:val="00596120"/>
    <w:rsid w:val="00596987"/>
    <w:rsid w:val="00597715"/>
    <w:rsid w:val="005977D8"/>
    <w:rsid w:val="005A0052"/>
    <w:rsid w:val="005A0099"/>
    <w:rsid w:val="005A00AA"/>
    <w:rsid w:val="005A0356"/>
    <w:rsid w:val="005A03B1"/>
    <w:rsid w:val="005A053F"/>
    <w:rsid w:val="005A0A92"/>
    <w:rsid w:val="005A0B8B"/>
    <w:rsid w:val="005A1211"/>
    <w:rsid w:val="005A13EA"/>
    <w:rsid w:val="005A1EC8"/>
    <w:rsid w:val="005A219A"/>
    <w:rsid w:val="005A2221"/>
    <w:rsid w:val="005A251A"/>
    <w:rsid w:val="005A2DE8"/>
    <w:rsid w:val="005A3066"/>
    <w:rsid w:val="005A32CA"/>
    <w:rsid w:val="005A3FF3"/>
    <w:rsid w:val="005A4953"/>
    <w:rsid w:val="005A4A6E"/>
    <w:rsid w:val="005A4D13"/>
    <w:rsid w:val="005A5003"/>
    <w:rsid w:val="005A5C21"/>
    <w:rsid w:val="005A5D62"/>
    <w:rsid w:val="005A7110"/>
    <w:rsid w:val="005A74CE"/>
    <w:rsid w:val="005A7669"/>
    <w:rsid w:val="005A76EE"/>
    <w:rsid w:val="005A7769"/>
    <w:rsid w:val="005A7842"/>
    <w:rsid w:val="005A7BD4"/>
    <w:rsid w:val="005B0178"/>
    <w:rsid w:val="005B0439"/>
    <w:rsid w:val="005B04EC"/>
    <w:rsid w:val="005B0A5E"/>
    <w:rsid w:val="005B0AE0"/>
    <w:rsid w:val="005B0F4E"/>
    <w:rsid w:val="005B1013"/>
    <w:rsid w:val="005B15A8"/>
    <w:rsid w:val="005B26FF"/>
    <w:rsid w:val="005B2931"/>
    <w:rsid w:val="005B312A"/>
    <w:rsid w:val="005B331F"/>
    <w:rsid w:val="005B35B7"/>
    <w:rsid w:val="005B3731"/>
    <w:rsid w:val="005B3934"/>
    <w:rsid w:val="005B3C78"/>
    <w:rsid w:val="005B3EAC"/>
    <w:rsid w:val="005B3EC3"/>
    <w:rsid w:val="005B43D8"/>
    <w:rsid w:val="005B4856"/>
    <w:rsid w:val="005B4ACA"/>
    <w:rsid w:val="005B4C15"/>
    <w:rsid w:val="005B4E02"/>
    <w:rsid w:val="005B4E8F"/>
    <w:rsid w:val="005B50D5"/>
    <w:rsid w:val="005B53E3"/>
    <w:rsid w:val="005B592F"/>
    <w:rsid w:val="005B5AD1"/>
    <w:rsid w:val="005B6387"/>
    <w:rsid w:val="005B6415"/>
    <w:rsid w:val="005B6730"/>
    <w:rsid w:val="005B6901"/>
    <w:rsid w:val="005B6F2B"/>
    <w:rsid w:val="005B7367"/>
    <w:rsid w:val="005B76B2"/>
    <w:rsid w:val="005B7716"/>
    <w:rsid w:val="005B78DE"/>
    <w:rsid w:val="005C01BF"/>
    <w:rsid w:val="005C0715"/>
    <w:rsid w:val="005C0B25"/>
    <w:rsid w:val="005C14AB"/>
    <w:rsid w:val="005C15B1"/>
    <w:rsid w:val="005C1822"/>
    <w:rsid w:val="005C19B2"/>
    <w:rsid w:val="005C21D9"/>
    <w:rsid w:val="005C2212"/>
    <w:rsid w:val="005C2BC6"/>
    <w:rsid w:val="005C2D35"/>
    <w:rsid w:val="005C3192"/>
    <w:rsid w:val="005C3241"/>
    <w:rsid w:val="005C357E"/>
    <w:rsid w:val="005C35A2"/>
    <w:rsid w:val="005C36D6"/>
    <w:rsid w:val="005C4571"/>
    <w:rsid w:val="005C478C"/>
    <w:rsid w:val="005C48A7"/>
    <w:rsid w:val="005C51B6"/>
    <w:rsid w:val="005C6444"/>
    <w:rsid w:val="005C6B89"/>
    <w:rsid w:val="005C6DE7"/>
    <w:rsid w:val="005C6E35"/>
    <w:rsid w:val="005C7159"/>
    <w:rsid w:val="005C7FC7"/>
    <w:rsid w:val="005D01B4"/>
    <w:rsid w:val="005D0C3B"/>
    <w:rsid w:val="005D0DA3"/>
    <w:rsid w:val="005D1431"/>
    <w:rsid w:val="005D2223"/>
    <w:rsid w:val="005D25A9"/>
    <w:rsid w:val="005D2B43"/>
    <w:rsid w:val="005D310D"/>
    <w:rsid w:val="005D32BA"/>
    <w:rsid w:val="005D33D3"/>
    <w:rsid w:val="005D34F6"/>
    <w:rsid w:val="005D5C33"/>
    <w:rsid w:val="005D5D13"/>
    <w:rsid w:val="005D6317"/>
    <w:rsid w:val="005D6965"/>
    <w:rsid w:val="005D6AD6"/>
    <w:rsid w:val="005D6BCA"/>
    <w:rsid w:val="005D75A5"/>
    <w:rsid w:val="005D7782"/>
    <w:rsid w:val="005D77CA"/>
    <w:rsid w:val="005E04F7"/>
    <w:rsid w:val="005E0CCF"/>
    <w:rsid w:val="005E0E27"/>
    <w:rsid w:val="005E0E7B"/>
    <w:rsid w:val="005E0EAC"/>
    <w:rsid w:val="005E1692"/>
    <w:rsid w:val="005E16D4"/>
    <w:rsid w:val="005E1787"/>
    <w:rsid w:val="005E17BE"/>
    <w:rsid w:val="005E1900"/>
    <w:rsid w:val="005E1C47"/>
    <w:rsid w:val="005E231E"/>
    <w:rsid w:val="005E2644"/>
    <w:rsid w:val="005E29BD"/>
    <w:rsid w:val="005E3060"/>
    <w:rsid w:val="005E417E"/>
    <w:rsid w:val="005E42BA"/>
    <w:rsid w:val="005E528D"/>
    <w:rsid w:val="005E5291"/>
    <w:rsid w:val="005E565C"/>
    <w:rsid w:val="005E5E89"/>
    <w:rsid w:val="005E6136"/>
    <w:rsid w:val="005E6577"/>
    <w:rsid w:val="005E6D16"/>
    <w:rsid w:val="005E764F"/>
    <w:rsid w:val="005E76B3"/>
    <w:rsid w:val="005E7DB6"/>
    <w:rsid w:val="005F0027"/>
    <w:rsid w:val="005F0EB8"/>
    <w:rsid w:val="005F1696"/>
    <w:rsid w:val="005F1734"/>
    <w:rsid w:val="005F1DD9"/>
    <w:rsid w:val="005F2927"/>
    <w:rsid w:val="005F2A55"/>
    <w:rsid w:val="005F2BB9"/>
    <w:rsid w:val="005F38D1"/>
    <w:rsid w:val="005F40C1"/>
    <w:rsid w:val="005F4166"/>
    <w:rsid w:val="005F43F1"/>
    <w:rsid w:val="005F54E5"/>
    <w:rsid w:val="005F5C0D"/>
    <w:rsid w:val="005F608D"/>
    <w:rsid w:val="005F6554"/>
    <w:rsid w:val="005F6739"/>
    <w:rsid w:val="005F6F42"/>
    <w:rsid w:val="005F6FDA"/>
    <w:rsid w:val="005F7BA7"/>
    <w:rsid w:val="005F7E0E"/>
    <w:rsid w:val="00600916"/>
    <w:rsid w:val="00600F3C"/>
    <w:rsid w:val="00601444"/>
    <w:rsid w:val="006017AC"/>
    <w:rsid w:val="00601964"/>
    <w:rsid w:val="00601B5C"/>
    <w:rsid w:val="00601C02"/>
    <w:rsid w:val="00602182"/>
    <w:rsid w:val="0060222A"/>
    <w:rsid w:val="00602568"/>
    <w:rsid w:val="00602D8C"/>
    <w:rsid w:val="00602F17"/>
    <w:rsid w:val="006032F6"/>
    <w:rsid w:val="00603B73"/>
    <w:rsid w:val="00603FF8"/>
    <w:rsid w:val="00604099"/>
    <w:rsid w:val="00604162"/>
    <w:rsid w:val="006043AA"/>
    <w:rsid w:val="00604B47"/>
    <w:rsid w:val="00604D22"/>
    <w:rsid w:val="00605A48"/>
    <w:rsid w:val="00605A84"/>
    <w:rsid w:val="00606033"/>
    <w:rsid w:val="0060685F"/>
    <w:rsid w:val="0060688B"/>
    <w:rsid w:val="00606CE0"/>
    <w:rsid w:val="006070AD"/>
    <w:rsid w:val="0060794F"/>
    <w:rsid w:val="00607A14"/>
    <w:rsid w:val="00607F87"/>
    <w:rsid w:val="006107F3"/>
    <w:rsid w:val="00611694"/>
    <w:rsid w:val="00611840"/>
    <w:rsid w:val="00611AD7"/>
    <w:rsid w:val="0061275D"/>
    <w:rsid w:val="00612B6A"/>
    <w:rsid w:val="00612C78"/>
    <w:rsid w:val="00612EB2"/>
    <w:rsid w:val="00612FEE"/>
    <w:rsid w:val="006139FC"/>
    <w:rsid w:val="00613B1E"/>
    <w:rsid w:val="006144F2"/>
    <w:rsid w:val="006146CC"/>
    <w:rsid w:val="00614A17"/>
    <w:rsid w:val="00614AED"/>
    <w:rsid w:val="00614B08"/>
    <w:rsid w:val="00614B4A"/>
    <w:rsid w:val="006151F5"/>
    <w:rsid w:val="00615502"/>
    <w:rsid w:val="00615642"/>
    <w:rsid w:val="00615ABB"/>
    <w:rsid w:val="00616528"/>
    <w:rsid w:val="00616B78"/>
    <w:rsid w:val="00616EDF"/>
    <w:rsid w:val="0061701B"/>
    <w:rsid w:val="00617252"/>
    <w:rsid w:val="006173E9"/>
    <w:rsid w:val="00617465"/>
    <w:rsid w:val="00620365"/>
    <w:rsid w:val="00620795"/>
    <w:rsid w:val="006207A0"/>
    <w:rsid w:val="00620CCF"/>
    <w:rsid w:val="00620FBC"/>
    <w:rsid w:val="00621AFD"/>
    <w:rsid w:val="00621C07"/>
    <w:rsid w:val="00621F80"/>
    <w:rsid w:val="00622788"/>
    <w:rsid w:val="00622A93"/>
    <w:rsid w:val="00622AA3"/>
    <w:rsid w:val="00622B03"/>
    <w:rsid w:val="00622E85"/>
    <w:rsid w:val="00622E88"/>
    <w:rsid w:val="006231F2"/>
    <w:rsid w:val="0062336E"/>
    <w:rsid w:val="00623511"/>
    <w:rsid w:val="00623BB1"/>
    <w:rsid w:val="00623C73"/>
    <w:rsid w:val="00623FB5"/>
    <w:rsid w:val="00623FBF"/>
    <w:rsid w:val="006242F8"/>
    <w:rsid w:val="00624486"/>
    <w:rsid w:val="006248BF"/>
    <w:rsid w:val="00624ABE"/>
    <w:rsid w:val="006250E7"/>
    <w:rsid w:val="006253C5"/>
    <w:rsid w:val="006258CF"/>
    <w:rsid w:val="006263DE"/>
    <w:rsid w:val="0062686F"/>
    <w:rsid w:val="00626902"/>
    <w:rsid w:val="006269CA"/>
    <w:rsid w:val="006275B9"/>
    <w:rsid w:val="006275BA"/>
    <w:rsid w:val="00627813"/>
    <w:rsid w:val="00627A6F"/>
    <w:rsid w:val="00627B0F"/>
    <w:rsid w:val="00627CAA"/>
    <w:rsid w:val="00630B1E"/>
    <w:rsid w:val="006311F9"/>
    <w:rsid w:val="00631210"/>
    <w:rsid w:val="006314BF"/>
    <w:rsid w:val="00631712"/>
    <w:rsid w:val="00631768"/>
    <w:rsid w:val="006317E5"/>
    <w:rsid w:val="00631D4C"/>
    <w:rsid w:val="00632457"/>
    <w:rsid w:val="006328EA"/>
    <w:rsid w:val="00632939"/>
    <w:rsid w:val="00632E92"/>
    <w:rsid w:val="00632F99"/>
    <w:rsid w:val="00633340"/>
    <w:rsid w:val="00633845"/>
    <w:rsid w:val="00633B30"/>
    <w:rsid w:val="00633D70"/>
    <w:rsid w:val="006347C4"/>
    <w:rsid w:val="00634DAE"/>
    <w:rsid w:val="00635AA6"/>
    <w:rsid w:val="00635CAB"/>
    <w:rsid w:val="00635FBA"/>
    <w:rsid w:val="00636146"/>
    <w:rsid w:val="006367E8"/>
    <w:rsid w:val="00636CBB"/>
    <w:rsid w:val="0063726F"/>
    <w:rsid w:val="00637288"/>
    <w:rsid w:val="00637E5F"/>
    <w:rsid w:val="00637FFC"/>
    <w:rsid w:val="0064055A"/>
    <w:rsid w:val="006407DD"/>
    <w:rsid w:val="00640830"/>
    <w:rsid w:val="00640861"/>
    <w:rsid w:val="00640BE0"/>
    <w:rsid w:val="00640F50"/>
    <w:rsid w:val="0064181D"/>
    <w:rsid w:val="006418FF"/>
    <w:rsid w:val="006419F8"/>
    <w:rsid w:val="00641B98"/>
    <w:rsid w:val="00641F02"/>
    <w:rsid w:val="00641F20"/>
    <w:rsid w:val="006421F7"/>
    <w:rsid w:val="0064230D"/>
    <w:rsid w:val="00642369"/>
    <w:rsid w:val="006429F0"/>
    <w:rsid w:val="0064305D"/>
    <w:rsid w:val="006431EA"/>
    <w:rsid w:val="00643487"/>
    <w:rsid w:val="006437C0"/>
    <w:rsid w:val="00643B76"/>
    <w:rsid w:val="006440F1"/>
    <w:rsid w:val="0064442E"/>
    <w:rsid w:val="00644610"/>
    <w:rsid w:val="0064480E"/>
    <w:rsid w:val="00644815"/>
    <w:rsid w:val="00644DFC"/>
    <w:rsid w:val="00645CFF"/>
    <w:rsid w:val="00645D18"/>
    <w:rsid w:val="00646116"/>
    <w:rsid w:val="00646469"/>
    <w:rsid w:val="006466F9"/>
    <w:rsid w:val="006467E5"/>
    <w:rsid w:val="00646A74"/>
    <w:rsid w:val="00646C85"/>
    <w:rsid w:val="00647536"/>
    <w:rsid w:val="00647AD9"/>
    <w:rsid w:val="00647C4D"/>
    <w:rsid w:val="00647D34"/>
    <w:rsid w:val="006500C9"/>
    <w:rsid w:val="00650472"/>
    <w:rsid w:val="0065059A"/>
    <w:rsid w:val="0065064E"/>
    <w:rsid w:val="0065090D"/>
    <w:rsid w:val="00651364"/>
    <w:rsid w:val="006516C9"/>
    <w:rsid w:val="0065193C"/>
    <w:rsid w:val="006519F8"/>
    <w:rsid w:val="00651BDD"/>
    <w:rsid w:val="00651C48"/>
    <w:rsid w:val="00651F69"/>
    <w:rsid w:val="00652CB9"/>
    <w:rsid w:val="00653273"/>
    <w:rsid w:val="00653773"/>
    <w:rsid w:val="00653A81"/>
    <w:rsid w:val="00653AF4"/>
    <w:rsid w:val="00653E8A"/>
    <w:rsid w:val="00655631"/>
    <w:rsid w:val="00655956"/>
    <w:rsid w:val="00655AAB"/>
    <w:rsid w:val="00655BAF"/>
    <w:rsid w:val="00655E58"/>
    <w:rsid w:val="0065622F"/>
    <w:rsid w:val="006567AB"/>
    <w:rsid w:val="00657775"/>
    <w:rsid w:val="0066008E"/>
    <w:rsid w:val="00660313"/>
    <w:rsid w:val="006604BF"/>
    <w:rsid w:val="00660754"/>
    <w:rsid w:val="0066081D"/>
    <w:rsid w:val="00660D77"/>
    <w:rsid w:val="00660DBC"/>
    <w:rsid w:val="00660E4E"/>
    <w:rsid w:val="006610D8"/>
    <w:rsid w:val="00661252"/>
    <w:rsid w:val="006617D3"/>
    <w:rsid w:val="00661DB9"/>
    <w:rsid w:val="0066221D"/>
    <w:rsid w:val="00662302"/>
    <w:rsid w:val="006623B2"/>
    <w:rsid w:val="0066277E"/>
    <w:rsid w:val="006629E3"/>
    <w:rsid w:val="00662A4C"/>
    <w:rsid w:val="0066315B"/>
    <w:rsid w:val="006638BF"/>
    <w:rsid w:val="00663ACE"/>
    <w:rsid w:val="006646F6"/>
    <w:rsid w:val="00664B24"/>
    <w:rsid w:val="00664E7E"/>
    <w:rsid w:val="006650CE"/>
    <w:rsid w:val="0066521E"/>
    <w:rsid w:val="0066584B"/>
    <w:rsid w:val="00665AB3"/>
    <w:rsid w:val="00665E31"/>
    <w:rsid w:val="0066624E"/>
    <w:rsid w:val="0066631C"/>
    <w:rsid w:val="0066662A"/>
    <w:rsid w:val="00666C97"/>
    <w:rsid w:val="00666E88"/>
    <w:rsid w:val="006671A5"/>
    <w:rsid w:val="006673AB"/>
    <w:rsid w:val="006674C4"/>
    <w:rsid w:val="0066761F"/>
    <w:rsid w:val="0066780E"/>
    <w:rsid w:val="006678EC"/>
    <w:rsid w:val="00667E71"/>
    <w:rsid w:val="006700E7"/>
    <w:rsid w:val="00670297"/>
    <w:rsid w:val="0067085E"/>
    <w:rsid w:val="00670C2C"/>
    <w:rsid w:val="00670CDF"/>
    <w:rsid w:val="006710F5"/>
    <w:rsid w:val="0067198E"/>
    <w:rsid w:val="00671C78"/>
    <w:rsid w:val="00671E9C"/>
    <w:rsid w:val="006724D1"/>
    <w:rsid w:val="006724E3"/>
    <w:rsid w:val="00672A1D"/>
    <w:rsid w:val="00672B73"/>
    <w:rsid w:val="0067304F"/>
    <w:rsid w:val="00673414"/>
    <w:rsid w:val="006734F3"/>
    <w:rsid w:val="006735B1"/>
    <w:rsid w:val="006736F2"/>
    <w:rsid w:val="00673F64"/>
    <w:rsid w:val="006743C3"/>
    <w:rsid w:val="00674901"/>
    <w:rsid w:val="00674A6D"/>
    <w:rsid w:val="00674E12"/>
    <w:rsid w:val="006753ED"/>
    <w:rsid w:val="00675690"/>
    <w:rsid w:val="00675A12"/>
    <w:rsid w:val="00675DB1"/>
    <w:rsid w:val="00675DE3"/>
    <w:rsid w:val="00676DB2"/>
    <w:rsid w:val="00676F4A"/>
    <w:rsid w:val="006778A8"/>
    <w:rsid w:val="0068128E"/>
    <w:rsid w:val="00681443"/>
    <w:rsid w:val="006818F5"/>
    <w:rsid w:val="006828A1"/>
    <w:rsid w:val="006828AB"/>
    <w:rsid w:val="00682A53"/>
    <w:rsid w:val="00682D2A"/>
    <w:rsid w:val="00682DB8"/>
    <w:rsid w:val="006834F9"/>
    <w:rsid w:val="006839C7"/>
    <w:rsid w:val="00683DA6"/>
    <w:rsid w:val="0068464E"/>
    <w:rsid w:val="006847A1"/>
    <w:rsid w:val="00684CB8"/>
    <w:rsid w:val="00684E36"/>
    <w:rsid w:val="00685242"/>
    <w:rsid w:val="00685745"/>
    <w:rsid w:val="006859EE"/>
    <w:rsid w:val="00685B4A"/>
    <w:rsid w:val="00685F5C"/>
    <w:rsid w:val="006860DD"/>
    <w:rsid w:val="0068624A"/>
    <w:rsid w:val="00686359"/>
    <w:rsid w:val="0068664A"/>
    <w:rsid w:val="00686681"/>
    <w:rsid w:val="00686A03"/>
    <w:rsid w:val="00686C2D"/>
    <w:rsid w:val="006872B4"/>
    <w:rsid w:val="0068738B"/>
    <w:rsid w:val="0068785C"/>
    <w:rsid w:val="00687AA0"/>
    <w:rsid w:val="00687E0D"/>
    <w:rsid w:val="00687FB6"/>
    <w:rsid w:val="0069043C"/>
    <w:rsid w:val="006906BC"/>
    <w:rsid w:val="006908A2"/>
    <w:rsid w:val="00690E41"/>
    <w:rsid w:val="00691273"/>
    <w:rsid w:val="00691468"/>
    <w:rsid w:val="00692D6B"/>
    <w:rsid w:val="0069372F"/>
    <w:rsid w:val="00693C65"/>
    <w:rsid w:val="00694504"/>
    <w:rsid w:val="00694875"/>
    <w:rsid w:val="00694944"/>
    <w:rsid w:val="00694A69"/>
    <w:rsid w:val="00694C99"/>
    <w:rsid w:val="00695A94"/>
    <w:rsid w:val="00695C67"/>
    <w:rsid w:val="0069671F"/>
    <w:rsid w:val="00696AF5"/>
    <w:rsid w:val="00697592"/>
    <w:rsid w:val="00697794"/>
    <w:rsid w:val="00697D25"/>
    <w:rsid w:val="00697D5C"/>
    <w:rsid w:val="00697E3C"/>
    <w:rsid w:val="00697F88"/>
    <w:rsid w:val="006A07C7"/>
    <w:rsid w:val="006A07C9"/>
    <w:rsid w:val="006A12B5"/>
    <w:rsid w:val="006A1417"/>
    <w:rsid w:val="006A15A4"/>
    <w:rsid w:val="006A15CA"/>
    <w:rsid w:val="006A19BE"/>
    <w:rsid w:val="006A1C94"/>
    <w:rsid w:val="006A1D3E"/>
    <w:rsid w:val="006A1E24"/>
    <w:rsid w:val="006A212A"/>
    <w:rsid w:val="006A258D"/>
    <w:rsid w:val="006A270D"/>
    <w:rsid w:val="006A2DD9"/>
    <w:rsid w:val="006A2ED7"/>
    <w:rsid w:val="006A30AC"/>
    <w:rsid w:val="006A3989"/>
    <w:rsid w:val="006A3B1B"/>
    <w:rsid w:val="006A3E79"/>
    <w:rsid w:val="006A3E7C"/>
    <w:rsid w:val="006A4374"/>
    <w:rsid w:val="006A499B"/>
    <w:rsid w:val="006A5326"/>
    <w:rsid w:val="006A5539"/>
    <w:rsid w:val="006A59CD"/>
    <w:rsid w:val="006A5EBB"/>
    <w:rsid w:val="006A609C"/>
    <w:rsid w:val="006A6348"/>
    <w:rsid w:val="006A65C9"/>
    <w:rsid w:val="006A66AA"/>
    <w:rsid w:val="006A69D8"/>
    <w:rsid w:val="006A6E94"/>
    <w:rsid w:val="006A71EC"/>
    <w:rsid w:val="006A76C1"/>
    <w:rsid w:val="006A77B4"/>
    <w:rsid w:val="006A7A1E"/>
    <w:rsid w:val="006A7AFC"/>
    <w:rsid w:val="006B011B"/>
    <w:rsid w:val="006B0504"/>
    <w:rsid w:val="006B0E85"/>
    <w:rsid w:val="006B1278"/>
    <w:rsid w:val="006B12EB"/>
    <w:rsid w:val="006B1495"/>
    <w:rsid w:val="006B1BC9"/>
    <w:rsid w:val="006B1D52"/>
    <w:rsid w:val="006B24A3"/>
    <w:rsid w:val="006B2577"/>
    <w:rsid w:val="006B2761"/>
    <w:rsid w:val="006B2BF2"/>
    <w:rsid w:val="006B2D96"/>
    <w:rsid w:val="006B317B"/>
    <w:rsid w:val="006B320F"/>
    <w:rsid w:val="006B35C9"/>
    <w:rsid w:val="006B4147"/>
    <w:rsid w:val="006B4D44"/>
    <w:rsid w:val="006B4E2B"/>
    <w:rsid w:val="006B4F71"/>
    <w:rsid w:val="006B500E"/>
    <w:rsid w:val="006B5419"/>
    <w:rsid w:val="006B5C69"/>
    <w:rsid w:val="006B61DB"/>
    <w:rsid w:val="006B6A2F"/>
    <w:rsid w:val="006B6CE6"/>
    <w:rsid w:val="006B7189"/>
    <w:rsid w:val="006B7205"/>
    <w:rsid w:val="006B7C1A"/>
    <w:rsid w:val="006B7D53"/>
    <w:rsid w:val="006C05AD"/>
    <w:rsid w:val="006C103C"/>
    <w:rsid w:val="006C11A2"/>
    <w:rsid w:val="006C1D61"/>
    <w:rsid w:val="006C2253"/>
    <w:rsid w:val="006C287C"/>
    <w:rsid w:val="006C29E6"/>
    <w:rsid w:val="006C3191"/>
    <w:rsid w:val="006C342F"/>
    <w:rsid w:val="006C4084"/>
    <w:rsid w:val="006C4483"/>
    <w:rsid w:val="006C4500"/>
    <w:rsid w:val="006C4775"/>
    <w:rsid w:val="006C4C37"/>
    <w:rsid w:val="006C507C"/>
    <w:rsid w:val="006C5232"/>
    <w:rsid w:val="006C5254"/>
    <w:rsid w:val="006C57F0"/>
    <w:rsid w:val="006C5A8B"/>
    <w:rsid w:val="006C6464"/>
    <w:rsid w:val="006C6BFB"/>
    <w:rsid w:val="006C70A3"/>
    <w:rsid w:val="006C7204"/>
    <w:rsid w:val="006C76F7"/>
    <w:rsid w:val="006D034A"/>
    <w:rsid w:val="006D0735"/>
    <w:rsid w:val="006D0881"/>
    <w:rsid w:val="006D0944"/>
    <w:rsid w:val="006D0BAE"/>
    <w:rsid w:val="006D0E0C"/>
    <w:rsid w:val="006D1387"/>
    <w:rsid w:val="006D13F9"/>
    <w:rsid w:val="006D1654"/>
    <w:rsid w:val="006D166B"/>
    <w:rsid w:val="006D201A"/>
    <w:rsid w:val="006D2243"/>
    <w:rsid w:val="006D30C7"/>
    <w:rsid w:val="006D3245"/>
    <w:rsid w:val="006D3474"/>
    <w:rsid w:val="006D366F"/>
    <w:rsid w:val="006D39C0"/>
    <w:rsid w:val="006D3F0B"/>
    <w:rsid w:val="006D495A"/>
    <w:rsid w:val="006D4979"/>
    <w:rsid w:val="006D4A29"/>
    <w:rsid w:val="006D4CD7"/>
    <w:rsid w:val="006D4DCA"/>
    <w:rsid w:val="006D4FF4"/>
    <w:rsid w:val="006D51B3"/>
    <w:rsid w:val="006D5AC6"/>
    <w:rsid w:val="006D5B2B"/>
    <w:rsid w:val="006D5F1C"/>
    <w:rsid w:val="006D6E3B"/>
    <w:rsid w:val="006D7123"/>
    <w:rsid w:val="006D7312"/>
    <w:rsid w:val="006D73CF"/>
    <w:rsid w:val="006D7C67"/>
    <w:rsid w:val="006D7FFB"/>
    <w:rsid w:val="006E057D"/>
    <w:rsid w:val="006E17CA"/>
    <w:rsid w:val="006E180B"/>
    <w:rsid w:val="006E24BE"/>
    <w:rsid w:val="006E25FC"/>
    <w:rsid w:val="006E2638"/>
    <w:rsid w:val="006E2D50"/>
    <w:rsid w:val="006E2D5C"/>
    <w:rsid w:val="006E2F08"/>
    <w:rsid w:val="006E2F28"/>
    <w:rsid w:val="006E328B"/>
    <w:rsid w:val="006E4805"/>
    <w:rsid w:val="006E5252"/>
    <w:rsid w:val="006E54A4"/>
    <w:rsid w:val="006E5632"/>
    <w:rsid w:val="006E58AF"/>
    <w:rsid w:val="006E5E06"/>
    <w:rsid w:val="006E5E3D"/>
    <w:rsid w:val="006E63B6"/>
    <w:rsid w:val="006E6916"/>
    <w:rsid w:val="006E6934"/>
    <w:rsid w:val="006E6936"/>
    <w:rsid w:val="006E6CFC"/>
    <w:rsid w:val="006E74D7"/>
    <w:rsid w:val="006E7E68"/>
    <w:rsid w:val="006F005C"/>
    <w:rsid w:val="006F03BC"/>
    <w:rsid w:val="006F065C"/>
    <w:rsid w:val="006F0DEB"/>
    <w:rsid w:val="006F1E2A"/>
    <w:rsid w:val="006F21F6"/>
    <w:rsid w:val="006F27C2"/>
    <w:rsid w:val="006F3260"/>
    <w:rsid w:val="006F347C"/>
    <w:rsid w:val="006F361F"/>
    <w:rsid w:val="006F3888"/>
    <w:rsid w:val="006F3CDE"/>
    <w:rsid w:val="006F3FCF"/>
    <w:rsid w:val="006F4046"/>
    <w:rsid w:val="006F432E"/>
    <w:rsid w:val="006F438C"/>
    <w:rsid w:val="006F4A45"/>
    <w:rsid w:val="006F4B21"/>
    <w:rsid w:val="006F4C5E"/>
    <w:rsid w:val="006F4DB6"/>
    <w:rsid w:val="006F533D"/>
    <w:rsid w:val="006F59FC"/>
    <w:rsid w:val="006F5EB1"/>
    <w:rsid w:val="006F62F6"/>
    <w:rsid w:val="006F6623"/>
    <w:rsid w:val="006F6769"/>
    <w:rsid w:val="006F6A39"/>
    <w:rsid w:val="006F6BBB"/>
    <w:rsid w:val="006F7049"/>
    <w:rsid w:val="006F7224"/>
    <w:rsid w:val="006F72B8"/>
    <w:rsid w:val="006F72D0"/>
    <w:rsid w:val="006F75A3"/>
    <w:rsid w:val="006F7604"/>
    <w:rsid w:val="006F777E"/>
    <w:rsid w:val="006F7A0F"/>
    <w:rsid w:val="006F7B4C"/>
    <w:rsid w:val="006F7CA7"/>
    <w:rsid w:val="00700149"/>
    <w:rsid w:val="0070023A"/>
    <w:rsid w:val="0070027C"/>
    <w:rsid w:val="00700E5B"/>
    <w:rsid w:val="0070105F"/>
    <w:rsid w:val="007018FE"/>
    <w:rsid w:val="007020C4"/>
    <w:rsid w:val="007020FD"/>
    <w:rsid w:val="007025A0"/>
    <w:rsid w:val="00702AC7"/>
    <w:rsid w:val="00702C0B"/>
    <w:rsid w:val="00702FF2"/>
    <w:rsid w:val="00703245"/>
    <w:rsid w:val="007047A8"/>
    <w:rsid w:val="007047AF"/>
    <w:rsid w:val="00704AFA"/>
    <w:rsid w:val="007055D0"/>
    <w:rsid w:val="007056BB"/>
    <w:rsid w:val="007057B9"/>
    <w:rsid w:val="007057CE"/>
    <w:rsid w:val="007061B6"/>
    <w:rsid w:val="00706625"/>
    <w:rsid w:val="00706823"/>
    <w:rsid w:val="00706909"/>
    <w:rsid w:val="007070AB"/>
    <w:rsid w:val="0070711A"/>
    <w:rsid w:val="007074BC"/>
    <w:rsid w:val="007076BC"/>
    <w:rsid w:val="0070785A"/>
    <w:rsid w:val="00707ACE"/>
    <w:rsid w:val="00710496"/>
    <w:rsid w:val="00710637"/>
    <w:rsid w:val="007107CF"/>
    <w:rsid w:val="00710BB6"/>
    <w:rsid w:val="00710D44"/>
    <w:rsid w:val="007113DD"/>
    <w:rsid w:val="00711B41"/>
    <w:rsid w:val="00712266"/>
    <w:rsid w:val="007124CD"/>
    <w:rsid w:val="007124CE"/>
    <w:rsid w:val="007124FA"/>
    <w:rsid w:val="0071287A"/>
    <w:rsid w:val="00712B3C"/>
    <w:rsid w:val="00712B6D"/>
    <w:rsid w:val="00712CD2"/>
    <w:rsid w:val="00712E8E"/>
    <w:rsid w:val="0071346C"/>
    <w:rsid w:val="007139BC"/>
    <w:rsid w:val="00713B3A"/>
    <w:rsid w:val="00713F8D"/>
    <w:rsid w:val="00714237"/>
    <w:rsid w:val="007149A3"/>
    <w:rsid w:val="007155F7"/>
    <w:rsid w:val="00715768"/>
    <w:rsid w:val="00715AB1"/>
    <w:rsid w:val="00715C2F"/>
    <w:rsid w:val="007160FD"/>
    <w:rsid w:val="00716467"/>
    <w:rsid w:val="00716489"/>
    <w:rsid w:val="00716A15"/>
    <w:rsid w:val="00716B4B"/>
    <w:rsid w:val="00717058"/>
    <w:rsid w:val="007176E6"/>
    <w:rsid w:val="0071783D"/>
    <w:rsid w:val="00717B03"/>
    <w:rsid w:val="0072009E"/>
    <w:rsid w:val="00720762"/>
    <w:rsid w:val="00720763"/>
    <w:rsid w:val="007209F1"/>
    <w:rsid w:val="007211CD"/>
    <w:rsid w:val="0072125C"/>
    <w:rsid w:val="00721C26"/>
    <w:rsid w:val="007220E5"/>
    <w:rsid w:val="00722960"/>
    <w:rsid w:val="007234ED"/>
    <w:rsid w:val="00723874"/>
    <w:rsid w:val="00723E0E"/>
    <w:rsid w:val="00724233"/>
    <w:rsid w:val="0072472F"/>
    <w:rsid w:val="00724A2A"/>
    <w:rsid w:val="0072538D"/>
    <w:rsid w:val="00725610"/>
    <w:rsid w:val="0072581D"/>
    <w:rsid w:val="007258B1"/>
    <w:rsid w:val="00725B12"/>
    <w:rsid w:val="00725E09"/>
    <w:rsid w:val="00725F64"/>
    <w:rsid w:val="00726136"/>
    <w:rsid w:val="007261CB"/>
    <w:rsid w:val="00726725"/>
    <w:rsid w:val="00726C7C"/>
    <w:rsid w:val="00726F20"/>
    <w:rsid w:val="007270B9"/>
    <w:rsid w:val="00727F10"/>
    <w:rsid w:val="007304A5"/>
    <w:rsid w:val="00730F1D"/>
    <w:rsid w:val="00730F83"/>
    <w:rsid w:val="007310A9"/>
    <w:rsid w:val="007314A0"/>
    <w:rsid w:val="007317D3"/>
    <w:rsid w:val="0073192A"/>
    <w:rsid w:val="007326EE"/>
    <w:rsid w:val="00732A91"/>
    <w:rsid w:val="00732C37"/>
    <w:rsid w:val="00733642"/>
    <w:rsid w:val="00733855"/>
    <w:rsid w:val="0073426C"/>
    <w:rsid w:val="007343C5"/>
    <w:rsid w:val="00734B4C"/>
    <w:rsid w:val="00735893"/>
    <w:rsid w:val="007358DD"/>
    <w:rsid w:val="00735A12"/>
    <w:rsid w:val="00735A90"/>
    <w:rsid w:val="00737F1D"/>
    <w:rsid w:val="00737F52"/>
    <w:rsid w:val="0074017E"/>
    <w:rsid w:val="0074025C"/>
    <w:rsid w:val="00740518"/>
    <w:rsid w:val="0074079E"/>
    <w:rsid w:val="00740D82"/>
    <w:rsid w:val="00741392"/>
    <w:rsid w:val="007417B7"/>
    <w:rsid w:val="007418FD"/>
    <w:rsid w:val="00741AD7"/>
    <w:rsid w:val="00741FE4"/>
    <w:rsid w:val="007421CC"/>
    <w:rsid w:val="0074249B"/>
    <w:rsid w:val="00742AA2"/>
    <w:rsid w:val="00742AEE"/>
    <w:rsid w:val="00742CA9"/>
    <w:rsid w:val="00743340"/>
    <w:rsid w:val="00743349"/>
    <w:rsid w:val="007436AC"/>
    <w:rsid w:val="0074371E"/>
    <w:rsid w:val="0074373A"/>
    <w:rsid w:val="00743E27"/>
    <w:rsid w:val="007443FB"/>
    <w:rsid w:val="00744675"/>
    <w:rsid w:val="0074480A"/>
    <w:rsid w:val="00744836"/>
    <w:rsid w:val="00744946"/>
    <w:rsid w:val="00744A4E"/>
    <w:rsid w:val="007453DA"/>
    <w:rsid w:val="0074563E"/>
    <w:rsid w:val="00745837"/>
    <w:rsid w:val="00745943"/>
    <w:rsid w:val="00745B18"/>
    <w:rsid w:val="00745B24"/>
    <w:rsid w:val="00745EA8"/>
    <w:rsid w:val="00746119"/>
    <w:rsid w:val="00746BF6"/>
    <w:rsid w:val="00746F03"/>
    <w:rsid w:val="00747F1D"/>
    <w:rsid w:val="00750696"/>
    <w:rsid w:val="00750890"/>
    <w:rsid w:val="00750A58"/>
    <w:rsid w:val="00750B16"/>
    <w:rsid w:val="007510C5"/>
    <w:rsid w:val="0075178D"/>
    <w:rsid w:val="007518C4"/>
    <w:rsid w:val="00751989"/>
    <w:rsid w:val="007519C4"/>
    <w:rsid w:val="00751EC2"/>
    <w:rsid w:val="0075298A"/>
    <w:rsid w:val="007530AB"/>
    <w:rsid w:val="0075327B"/>
    <w:rsid w:val="00753285"/>
    <w:rsid w:val="00753307"/>
    <w:rsid w:val="007533C5"/>
    <w:rsid w:val="00753935"/>
    <w:rsid w:val="00753C08"/>
    <w:rsid w:val="0075499B"/>
    <w:rsid w:val="00754DFC"/>
    <w:rsid w:val="00755498"/>
    <w:rsid w:val="00755531"/>
    <w:rsid w:val="0075565D"/>
    <w:rsid w:val="007557A9"/>
    <w:rsid w:val="00755A9A"/>
    <w:rsid w:val="00756127"/>
    <w:rsid w:val="007564C7"/>
    <w:rsid w:val="00756848"/>
    <w:rsid w:val="00756DF3"/>
    <w:rsid w:val="00757667"/>
    <w:rsid w:val="00757DF2"/>
    <w:rsid w:val="00760657"/>
    <w:rsid w:val="007609A9"/>
    <w:rsid w:val="00761765"/>
    <w:rsid w:val="007617B2"/>
    <w:rsid w:val="00761B45"/>
    <w:rsid w:val="00761D0C"/>
    <w:rsid w:val="00761DD3"/>
    <w:rsid w:val="00761E19"/>
    <w:rsid w:val="00761E43"/>
    <w:rsid w:val="00762317"/>
    <w:rsid w:val="0076257F"/>
    <w:rsid w:val="00762793"/>
    <w:rsid w:val="00762864"/>
    <w:rsid w:val="007629BD"/>
    <w:rsid w:val="00762C2F"/>
    <w:rsid w:val="00762D19"/>
    <w:rsid w:val="00762E11"/>
    <w:rsid w:val="00763147"/>
    <w:rsid w:val="0076316A"/>
    <w:rsid w:val="007638B0"/>
    <w:rsid w:val="007639FC"/>
    <w:rsid w:val="007647F7"/>
    <w:rsid w:val="00764E87"/>
    <w:rsid w:val="007652FA"/>
    <w:rsid w:val="007658B7"/>
    <w:rsid w:val="00765C22"/>
    <w:rsid w:val="00765C44"/>
    <w:rsid w:val="00765DF3"/>
    <w:rsid w:val="00766103"/>
    <w:rsid w:val="007663D5"/>
    <w:rsid w:val="007664F4"/>
    <w:rsid w:val="007667B5"/>
    <w:rsid w:val="007669D3"/>
    <w:rsid w:val="007672C4"/>
    <w:rsid w:val="00767C0E"/>
    <w:rsid w:val="00767C26"/>
    <w:rsid w:val="00767CB1"/>
    <w:rsid w:val="007700B4"/>
    <w:rsid w:val="00770549"/>
    <w:rsid w:val="00770FF7"/>
    <w:rsid w:val="007714A3"/>
    <w:rsid w:val="0077153E"/>
    <w:rsid w:val="00771D17"/>
    <w:rsid w:val="00772A1E"/>
    <w:rsid w:val="00772B52"/>
    <w:rsid w:val="00773D07"/>
    <w:rsid w:val="00774400"/>
    <w:rsid w:val="007745AC"/>
    <w:rsid w:val="007748C6"/>
    <w:rsid w:val="00774942"/>
    <w:rsid w:val="00775AD4"/>
    <w:rsid w:val="00775FF8"/>
    <w:rsid w:val="007764C3"/>
    <w:rsid w:val="00776848"/>
    <w:rsid w:val="00776BE6"/>
    <w:rsid w:val="00776CF6"/>
    <w:rsid w:val="00777799"/>
    <w:rsid w:val="00777F5C"/>
    <w:rsid w:val="00780423"/>
    <w:rsid w:val="00780A85"/>
    <w:rsid w:val="0078104F"/>
    <w:rsid w:val="007810F7"/>
    <w:rsid w:val="0078132A"/>
    <w:rsid w:val="00781609"/>
    <w:rsid w:val="00781AD9"/>
    <w:rsid w:val="00781C56"/>
    <w:rsid w:val="00781FC1"/>
    <w:rsid w:val="00782105"/>
    <w:rsid w:val="007822A4"/>
    <w:rsid w:val="00782369"/>
    <w:rsid w:val="00782956"/>
    <w:rsid w:val="00782E0D"/>
    <w:rsid w:val="007830D5"/>
    <w:rsid w:val="007834A7"/>
    <w:rsid w:val="0078358A"/>
    <w:rsid w:val="00783E16"/>
    <w:rsid w:val="00784036"/>
    <w:rsid w:val="007840D6"/>
    <w:rsid w:val="00784581"/>
    <w:rsid w:val="007848FF"/>
    <w:rsid w:val="00784D1F"/>
    <w:rsid w:val="00785571"/>
    <w:rsid w:val="00785B3A"/>
    <w:rsid w:val="00785D5C"/>
    <w:rsid w:val="00786392"/>
    <w:rsid w:val="007863BF"/>
    <w:rsid w:val="0078679B"/>
    <w:rsid w:val="00786A24"/>
    <w:rsid w:val="00786BDB"/>
    <w:rsid w:val="007874DC"/>
    <w:rsid w:val="00787616"/>
    <w:rsid w:val="00790037"/>
    <w:rsid w:val="007903A6"/>
    <w:rsid w:val="00790A36"/>
    <w:rsid w:val="00790E28"/>
    <w:rsid w:val="00791441"/>
    <w:rsid w:val="00791496"/>
    <w:rsid w:val="007917DA"/>
    <w:rsid w:val="00791C21"/>
    <w:rsid w:val="007927DF"/>
    <w:rsid w:val="00793056"/>
    <w:rsid w:val="00793D7E"/>
    <w:rsid w:val="00793E18"/>
    <w:rsid w:val="00793E9A"/>
    <w:rsid w:val="00793F3B"/>
    <w:rsid w:val="00794058"/>
    <w:rsid w:val="007940E3"/>
    <w:rsid w:val="0079447F"/>
    <w:rsid w:val="00794557"/>
    <w:rsid w:val="00794A09"/>
    <w:rsid w:val="0079526F"/>
    <w:rsid w:val="00795855"/>
    <w:rsid w:val="0079603C"/>
    <w:rsid w:val="00796931"/>
    <w:rsid w:val="00796B74"/>
    <w:rsid w:val="007970E6"/>
    <w:rsid w:val="00797331"/>
    <w:rsid w:val="007973ED"/>
    <w:rsid w:val="00797B9C"/>
    <w:rsid w:val="007A01CE"/>
    <w:rsid w:val="007A0237"/>
    <w:rsid w:val="007A06C8"/>
    <w:rsid w:val="007A158C"/>
    <w:rsid w:val="007A15F1"/>
    <w:rsid w:val="007A1F29"/>
    <w:rsid w:val="007A22F4"/>
    <w:rsid w:val="007A2606"/>
    <w:rsid w:val="007A3039"/>
    <w:rsid w:val="007A308B"/>
    <w:rsid w:val="007A47BB"/>
    <w:rsid w:val="007A55D9"/>
    <w:rsid w:val="007A6545"/>
    <w:rsid w:val="007A6945"/>
    <w:rsid w:val="007A6FF2"/>
    <w:rsid w:val="007A70A9"/>
    <w:rsid w:val="007A720A"/>
    <w:rsid w:val="007A748C"/>
    <w:rsid w:val="007B0265"/>
    <w:rsid w:val="007B03D3"/>
    <w:rsid w:val="007B064E"/>
    <w:rsid w:val="007B08F4"/>
    <w:rsid w:val="007B0F31"/>
    <w:rsid w:val="007B1294"/>
    <w:rsid w:val="007B15CB"/>
    <w:rsid w:val="007B1777"/>
    <w:rsid w:val="007B17BE"/>
    <w:rsid w:val="007B1A6C"/>
    <w:rsid w:val="007B1FE6"/>
    <w:rsid w:val="007B308D"/>
    <w:rsid w:val="007B30EB"/>
    <w:rsid w:val="007B3102"/>
    <w:rsid w:val="007B3A3D"/>
    <w:rsid w:val="007B43C3"/>
    <w:rsid w:val="007B54DC"/>
    <w:rsid w:val="007B577B"/>
    <w:rsid w:val="007B58C5"/>
    <w:rsid w:val="007B5E3B"/>
    <w:rsid w:val="007B60AE"/>
    <w:rsid w:val="007B6546"/>
    <w:rsid w:val="007B6ABC"/>
    <w:rsid w:val="007B6E5A"/>
    <w:rsid w:val="007B6FB7"/>
    <w:rsid w:val="007B7300"/>
    <w:rsid w:val="007B733D"/>
    <w:rsid w:val="007B7A2D"/>
    <w:rsid w:val="007C05BE"/>
    <w:rsid w:val="007C0787"/>
    <w:rsid w:val="007C0A7B"/>
    <w:rsid w:val="007C0C6E"/>
    <w:rsid w:val="007C0E43"/>
    <w:rsid w:val="007C135B"/>
    <w:rsid w:val="007C1466"/>
    <w:rsid w:val="007C189A"/>
    <w:rsid w:val="007C1A35"/>
    <w:rsid w:val="007C1B28"/>
    <w:rsid w:val="007C1E21"/>
    <w:rsid w:val="007C224B"/>
    <w:rsid w:val="007C2668"/>
    <w:rsid w:val="007C282B"/>
    <w:rsid w:val="007C284B"/>
    <w:rsid w:val="007C28E7"/>
    <w:rsid w:val="007C2B21"/>
    <w:rsid w:val="007C2E11"/>
    <w:rsid w:val="007C2FC8"/>
    <w:rsid w:val="007C3142"/>
    <w:rsid w:val="007C3BB1"/>
    <w:rsid w:val="007C4381"/>
    <w:rsid w:val="007C4729"/>
    <w:rsid w:val="007C481E"/>
    <w:rsid w:val="007C4871"/>
    <w:rsid w:val="007C4AD0"/>
    <w:rsid w:val="007C4C06"/>
    <w:rsid w:val="007C50E9"/>
    <w:rsid w:val="007C584C"/>
    <w:rsid w:val="007C5C04"/>
    <w:rsid w:val="007C6452"/>
    <w:rsid w:val="007C673B"/>
    <w:rsid w:val="007C67AB"/>
    <w:rsid w:val="007C7115"/>
    <w:rsid w:val="007C7A87"/>
    <w:rsid w:val="007C7AB2"/>
    <w:rsid w:val="007C7CD0"/>
    <w:rsid w:val="007C7CF3"/>
    <w:rsid w:val="007D003E"/>
    <w:rsid w:val="007D08C4"/>
    <w:rsid w:val="007D0A71"/>
    <w:rsid w:val="007D0C31"/>
    <w:rsid w:val="007D0E9D"/>
    <w:rsid w:val="007D1264"/>
    <w:rsid w:val="007D13B9"/>
    <w:rsid w:val="007D14CC"/>
    <w:rsid w:val="007D1774"/>
    <w:rsid w:val="007D1B9C"/>
    <w:rsid w:val="007D1C66"/>
    <w:rsid w:val="007D2071"/>
    <w:rsid w:val="007D2364"/>
    <w:rsid w:val="007D279A"/>
    <w:rsid w:val="007D2945"/>
    <w:rsid w:val="007D31EE"/>
    <w:rsid w:val="007D3995"/>
    <w:rsid w:val="007D3F78"/>
    <w:rsid w:val="007D46E1"/>
    <w:rsid w:val="007D49D3"/>
    <w:rsid w:val="007D4CD7"/>
    <w:rsid w:val="007D5133"/>
    <w:rsid w:val="007D5253"/>
    <w:rsid w:val="007D55B4"/>
    <w:rsid w:val="007D55FA"/>
    <w:rsid w:val="007D5635"/>
    <w:rsid w:val="007D5C0F"/>
    <w:rsid w:val="007D6A2B"/>
    <w:rsid w:val="007D7484"/>
    <w:rsid w:val="007E0021"/>
    <w:rsid w:val="007E01DD"/>
    <w:rsid w:val="007E04C4"/>
    <w:rsid w:val="007E0B3F"/>
    <w:rsid w:val="007E0B8D"/>
    <w:rsid w:val="007E0EDD"/>
    <w:rsid w:val="007E12C8"/>
    <w:rsid w:val="007E1476"/>
    <w:rsid w:val="007E162E"/>
    <w:rsid w:val="007E1A6C"/>
    <w:rsid w:val="007E2199"/>
    <w:rsid w:val="007E2408"/>
    <w:rsid w:val="007E2809"/>
    <w:rsid w:val="007E2C3D"/>
    <w:rsid w:val="007E2CB3"/>
    <w:rsid w:val="007E31CB"/>
    <w:rsid w:val="007E3284"/>
    <w:rsid w:val="007E3638"/>
    <w:rsid w:val="007E3682"/>
    <w:rsid w:val="007E379A"/>
    <w:rsid w:val="007E38B4"/>
    <w:rsid w:val="007E3A11"/>
    <w:rsid w:val="007E41EC"/>
    <w:rsid w:val="007E4561"/>
    <w:rsid w:val="007E4A95"/>
    <w:rsid w:val="007E4D06"/>
    <w:rsid w:val="007E5659"/>
    <w:rsid w:val="007E68A4"/>
    <w:rsid w:val="007E6BBC"/>
    <w:rsid w:val="007E75E3"/>
    <w:rsid w:val="007E778D"/>
    <w:rsid w:val="007E7B50"/>
    <w:rsid w:val="007E7F92"/>
    <w:rsid w:val="007F0088"/>
    <w:rsid w:val="007F07CF"/>
    <w:rsid w:val="007F0E81"/>
    <w:rsid w:val="007F172A"/>
    <w:rsid w:val="007F20DD"/>
    <w:rsid w:val="007F23A6"/>
    <w:rsid w:val="007F26E5"/>
    <w:rsid w:val="007F2AD0"/>
    <w:rsid w:val="007F2B0F"/>
    <w:rsid w:val="007F32D4"/>
    <w:rsid w:val="007F340B"/>
    <w:rsid w:val="007F34F3"/>
    <w:rsid w:val="007F376E"/>
    <w:rsid w:val="007F38F7"/>
    <w:rsid w:val="007F3A6A"/>
    <w:rsid w:val="007F3B88"/>
    <w:rsid w:val="007F3BC7"/>
    <w:rsid w:val="007F4058"/>
    <w:rsid w:val="007F4468"/>
    <w:rsid w:val="007F4B3B"/>
    <w:rsid w:val="007F4B81"/>
    <w:rsid w:val="007F52D6"/>
    <w:rsid w:val="007F532C"/>
    <w:rsid w:val="007F53D3"/>
    <w:rsid w:val="007F543E"/>
    <w:rsid w:val="007F55B3"/>
    <w:rsid w:val="007F5BBD"/>
    <w:rsid w:val="007F5CC3"/>
    <w:rsid w:val="007F5E3E"/>
    <w:rsid w:val="007F5E62"/>
    <w:rsid w:val="007F61BE"/>
    <w:rsid w:val="007F699B"/>
    <w:rsid w:val="007F6B32"/>
    <w:rsid w:val="007F6B8B"/>
    <w:rsid w:val="007F6C18"/>
    <w:rsid w:val="007F73E8"/>
    <w:rsid w:val="007F79CE"/>
    <w:rsid w:val="008003CE"/>
    <w:rsid w:val="0080055E"/>
    <w:rsid w:val="008005AF"/>
    <w:rsid w:val="00800EDE"/>
    <w:rsid w:val="0080145B"/>
    <w:rsid w:val="008014F8"/>
    <w:rsid w:val="0080151A"/>
    <w:rsid w:val="008016C9"/>
    <w:rsid w:val="0080181F"/>
    <w:rsid w:val="00801BF2"/>
    <w:rsid w:val="00802193"/>
    <w:rsid w:val="008023E6"/>
    <w:rsid w:val="008024BC"/>
    <w:rsid w:val="0080259D"/>
    <w:rsid w:val="00802974"/>
    <w:rsid w:val="00803034"/>
    <w:rsid w:val="0080324E"/>
    <w:rsid w:val="0080336F"/>
    <w:rsid w:val="00803594"/>
    <w:rsid w:val="00804640"/>
    <w:rsid w:val="00804CB1"/>
    <w:rsid w:val="0080506F"/>
    <w:rsid w:val="008052A3"/>
    <w:rsid w:val="00805A07"/>
    <w:rsid w:val="00806169"/>
    <w:rsid w:val="00806686"/>
    <w:rsid w:val="00806C9B"/>
    <w:rsid w:val="00806CC5"/>
    <w:rsid w:val="00806EBE"/>
    <w:rsid w:val="00807474"/>
    <w:rsid w:val="008077D5"/>
    <w:rsid w:val="00807AA5"/>
    <w:rsid w:val="00807F1C"/>
    <w:rsid w:val="008101A0"/>
    <w:rsid w:val="0081038D"/>
    <w:rsid w:val="008106E2"/>
    <w:rsid w:val="00810B2D"/>
    <w:rsid w:val="00810D9C"/>
    <w:rsid w:val="00810E4B"/>
    <w:rsid w:val="00810E53"/>
    <w:rsid w:val="00811692"/>
    <w:rsid w:val="008119FF"/>
    <w:rsid w:val="00811BF7"/>
    <w:rsid w:val="00812100"/>
    <w:rsid w:val="0081242D"/>
    <w:rsid w:val="00812B92"/>
    <w:rsid w:val="00812D8B"/>
    <w:rsid w:val="00813266"/>
    <w:rsid w:val="0081367A"/>
    <w:rsid w:val="00813796"/>
    <w:rsid w:val="00813E86"/>
    <w:rsid w:val="008141F5"/>
    <w:rsid w:val="00814DA9"/>
    <w:rsid w:val="0081532B"/>
    <w:rsid w:val="00815670"/>
    <w:rsid w:val="0081569E"/>
    <w:rsid w:val="008156FE"/>
    <w:rsid w:val="00815845"/>
    <w:rsid w:val="00815EE4"/>
    <w:rsid w:val="00816192"/>
    <w:rsid w:val="008165BA"/>
    <w:rsid w:val="008166FA"/>
    <w:rsid w:val="00817666"/>
    <w:rsid w:val="008200E3"/>
    <w:rsid w:val="00820CDF"/>
    <w:rsid w:val="00820F01"/>
    <w:rsid w:val="0082168F"/>
    <w:rsid w:val="00822163"/>
    <w:rsid w:val="00822556"/>
    <w:rsid w:val="00822666"/>
    <w:rsid w:val="008226B1"/>
    <w:rsid w:val="00822F8F"/>
    <w:rsid w:val="00823E18"/>
    <w:rsid w:val="008246AD"/>
    <w:rsid w:val="008253AF"/>
    <w:rsid w:val="00825422"/>
    <w:rsid w:val="00825429"/>
    <w:rsid w:val="00825539"/>
    <w:rsid w:val="008265A6"/>
    <w:rsid w:val="00826CC6"/>
    <w:rsid w:val="00827D24"/>
    <w:rsid w:val="00827E51"/>
    <w:rsid w:val="00827FDB"/>
    <w:rsid w:val="008301A2"/>
    <w:rsid w:val="00830874"/>
    <w:rsid w:val="008308FA"/>
    <w:rsid w:val="00830C22"/>
    <w:rsid w:val="0083131B"/>
    <w:rsid w:val="008316C9"/>
    <w:rsid w:val="00831A33"/>
    <w:rsid w:val="00831A3B"/>
    <w:rsid w:val="00831DFF"/>
    <w:rsid w:val="0083209B"/>
    <w:rsid w:val="008320CE"/>
    <w:rsid w:val="0083219C"/>
    <w:rsid w:val="008322A1"/>
    <w:rsid w:val="008323F5"/>
    <w:rsid w:val="008329E1"/>
    <w:rsid w:val="00832EF3"/>
    <w:rsid w:val="00833015"/>
    <w:rsid w:val="00833361"/>
    <w:rsid w:val="008339BB"/>
    <w:rsid w:val="00833B84"/>
    <w:rsid w:val="00834054"/>
    <w:rsid w:val="00834164"/>
    <w:rsid w:val="0083452E"/>
    <w:rsid w:val="00834546"/>
    <w:rsid w:val="0083488B"/>
    <w:rsid w:val="00834AC0"/>
    <w:rsid w:val="00834ACE"/>
    <w:rsid w:val="00834BE2"/>
    <w:rsid w:val="00834E85"/>
    <w:rsid w:val="00834ECA"/>
    <w:rsid w:val="008359BD"/>
    <w:rsid w:val="008364BC"/>
    <w:rsid w:val="008365A4"/>
    <w:rsid w:val="00836C3D"/>
    <w:rsid w:val="00836E8F"/>
    <w:rsid w:val="008371EE"/>
    <w:rsid w:val="00837300"/>
    <w:rsid w:val="00837481"/>
    <w:rsid w:val="0083789B"/>
    <w:rsid w:val="00837A2B"/>
    <w:rsid w:val="00840042"/>
    <w:rsid w:val="008402C6"/>
    <w:rsid w:val="00841928"/>
    <w:rsid w:val="00841E7D"/>
    <w:rsid w:val="00841F4F"/>
    <w:rsid w:val="008420A9"/>
    <w:rsid w:val="00842AD1"/>
    <w:rsid w:val="008437A7"/>
    <w:rsid w:val="00843ACA"/>
    <w:rsid w:val="008443D0"/>
    <w:rsid w:val="00844527"/>
    <w:rsid w:val="00844F86"/>
    <w:rsid w:val="008453E0"/>
    <w:rsid w:val="00845ADB"/>
    <w:rsid w:val="00846006"/>
    <w:rsid w:val="00846388"/>
    <w:rsid w:val="00846408"/>
    <w:rsid w:val="00846A21"/>
    <w:rsid w:val="00846AE6"/>
    <w:rsid w:val="00846CA2"/>
    <w:rsid w:val="00846ECC"/>
    <w:rsid w:val="008474E3"/>
    <w:rsid w:val="00847869"/>
    <w:rsid w:val="00850E0F"/>
    <w:rsid w:val="00850E93"/>
    <w:rsid w:val="00850F41"/>
    <w:rsid w:val="00851269"/>
    <w:rsid w:val="00851548"/>
    <w:rsid w:val="008518BB"/>
    <w:rsid w:val="00851CF4"/>
    <w:rsid w:val="00852231"/>
    <w:rsid w:val="00852323"/>
    <w:rsid w:val="00852380"/>
    <w:rsid w:val="00852584"/>
    <w:rsid w:val="008527E2"/>
    <w:rsid w:val="00852C10"/>
    <w:rsid w:val="00852F6F"/>
    <w:rsid w:val="008530E6"/>
    <w:rsid w:val="0085323C"/>
    <w:rsid w:val="00853380"/>
    <w:rsid w:val="00853394"/>
    <w:rsid w:val="008533ED"/>
    <w:rsid w:val="00854C68"/>
    <w:rsid w:val="00855734"/>
    <w:rsid w:val="008558D1"/>
    <w:rsid w:val="008559A7"/>
    <w:rsid w:val="00856BFE"/>
    <w:rsid w:val="0085736C"/>
    <w:rsid w:val="0085765B"/>
    <w:rsid w:val="00857A65"/>
    <w:rsid w:val="00860221"/>
    <w:rsid w:val="00860FE3"/>
    <w:rsid w:val="008611B1"/>
    <w:rsid w:val="008611FC"/>
    <w:rsid w:val="00861352"/>
    <w:rsid w:val="00861650"/>
    <w:rsid w:val="00861711"/>
    <w:rsid w:val="008621EA"/>
    <w:rsid w:val="0086235E"/>
    <w:rsid w:val="00863262"/>
    <w:rsid w:val="0086362D"/>
    <w:rsid w:val="008637B6"/>
    <w:rsid w:val="00863BD7"/>
    <w:rsid w:val="00863F94"/>
    <w:rsid w:val="008646B3"/>
    <w:rsid w:val="00864847"/>
    <w:rsid w:val="008650FA"/>
    <w:rsid w:val="0086522C"/>
    <w:rsid w:val="008655A7"/>
    <w:rsid w:val="00865B05"/>
    <w:rsid w:val="00865C1D"/>
    <w:rsid w:val="00865E95"/>
    <w:rsid w:val="00865EFF"/>
    <w:rsid w:val="0086657F"/>
    <w:rsid w:val="00866A94"/>
    <w:rsid w:val="00866E9C"/>
    <w:rsid w:val="0086758B"/>
    <w:rsid w:val="0086791C"/>
    <w:rsid w:val="00870066"/>
    <w:rsid w:val="00870B51"/>
    <w:rsid w:val="008711BE"/>
    <w:rsid w:val="00871501"/>
    <w:rsid w:val="00871633"/>
    <w:rsid w:val="0087188B"/>
    <w:rsid w:val="00871CD7"/>
    <w:rsid w:val="00872321"/>
    <w:rsid w:val="008723AE"/>
    <w:rsid w:val="0087261C"/>
    <w:rsid w:val="0087291A"/>
    <w:rsid w:val="00872F1C"/>
    <w:rsid w:val="00872F88"/>
    <w:rsid w:val="0087310A"/>
    <w:rsid w:val="0087310E"/>
    <w:rsid w:val="00873B9C"/>
    <w:rsid w:val="00873DA4"/>
    <w:rsid w:val="00873F49"/>
    <w:rsid w:val="00874D99"/>
    <w:rsid w:val="00874EA3"/>
    <w:rsid w:val="00874FAB"/>
    <w:rsid w:val="00875540"/>
    <w:rsid w:val="00875E6D"/>
    <w:rsid w:val="008761C9"/>
    <w:rsid w:val="008761F0"/>
    <w:rsid w:val="0087653D"/>
    <w:rsid w:val="008767BA"/>
    <w:rsid w:val="00876955"/>
    <w:rsid w:val="00876B66"/>
    <w:rsid w:val="00876D30"/>
    <w:rsid w:val="00877EFB"/>
    <w:rsid w:val="0088019C"/>
    <w:rsid w:val="008802CC"/>
    <w:rsid w:val="008805FB"/>
    <w:rsid w:val="0088084C"/>
    <w:rsid w:val="00881701"/>
    <w:rsid w:val="008818CC"/>
    <w:rsid w:val="00881918"/>
    <w:rsid w:val="0088194F"/>
    <w:rsid w:val="0088208C"/>
    <w:rsid w:val="008821F9"/>
    <w:rsid w:val="0088221B"/>
    <w:rsid w:val="008823CD"/>
    <w:rsid w:val="008826D3"/>
    <w:rsid w:val="00882736"/>
    <w:rsid w:val="00882960"/>
    <w:rsid w:val="00882B2E"/>
    <w:rsid w:val="00882B91"/>
    <w:rsid w:val="00882ECE"/>
    <w:rsid w:val="00882ECF"/>
    <w:rsid w:val="00882FB9"/>
    <w:rsid w:val="0088357C"/>
    <w:rsid w:val="00883870"/>
    <w:rsid w:val="00883B36"/>
    <w:rsid w:val="00883BA4"/>
    <w:rsid w:val="00884346"/>
    <w:rsid w:val="00884B43"/>
    <w:rsid w:val="00885589"/>
    <w:rsid w:val="00885C07"/>
    <w:rsid w:val="00885D38"/>
    <w:rsid w:val="00885D96"/>
    <w:rsid w:val="00886860"/>
    <w:rsid w:val="00886EA9"/>
    <w:rsid w:val="00886EC3"/>
    <w:rsid w:val="0089068B"/>
    <w:rsid w:val="008909A1"/>
    <w:rsid w:val="00890A74"/>
    <w:rsid w:val="0089143A"/>
    <w:rsid w:val="00891940"/>
    <w:rsid w:val="008922D2"/>
    <w:rsid w:val="008924CB"/>
    <w:rsid w:val="008925AE"/>
    <w:rsid w:val="0089280C"/>
    <w:rsid w:val="00892842"/>
    <w:rsid w:val="00892A9B"/>
    <w:rsid w:val="00892B5C"/>
    <w:rsid w:val="00892C19"/>
    <w:rsid w:val="00893751"/>
    <w:rsid w:val="00893E81"/>
    <w:rsid w:val="008947A4"/>
    <w:rsid w:val="00894A82"/>
    <w:rsid w:val="00894C9A"/>
    <w:rsid w:val="00895B23"/>
    <w:rsid w:val="00895BE2"/>
    <w:rsid w:val="008965D9"/>
    <w:rsid w:val="0089680B"/>
    <w:rsid w:val="00897653"/>
    <w:rsid w:val="008979E7"/>
    <w:rsid w:val="008A05CF"/>
    <w:rsid w:val="008A0B07"/>
    <w:rsid w:val="008A0BAA"/>
    <w:rsid w:val="008A0D73"/>
    <w:rsid w:val="008A1A42"/>
    <w:rsid w:val="008A1AF3"/>
    <w:rsid w:val="008A2204"/>
    <w:rsid w:val="008A241C"/>
    <w:rsid w:val="008A245A"/>
    <w:rsid w:val="008A2549"/>
    <w:rsid w:val="008A257C"/>
    <w:rsid w:val="008A26B4"/>
    <w:rsid w:val="008A2A0D"/>
    <w:rsid w:val="008A2C6F"/>
    <w:rsid w:val="008A3016"/>
    <w:rsid w:val="008A3096"/>
    <w:rsid w:val="008A41BC"/>
    <w:rsid w:val="008A4A27"/>
    <w:rsid w:val="008A4F09"/>
    <w:rsid w:val="008A542C"/>
    <w:rsid w:val="008A596C"/>
    <w:rsid w:val="008A61D6"/>
    <w:rsid w:val="008A6924"/>
    <w:rsid w:val="008A6D90"/>
    <w:rsid w:val="008A76D3"/>
    <w:rsid w:val="008A7804"/>
    <w:rsid w:val="008A78B0"/>
    <w:rsid w:val="008A7AE3"/>
    <w:rsid w:val="008A7C80"/>
    <w:rsid w:val="008B07BC"/>
    <w:rsid w:val="008B0BD2"/>
    <w:rsid w:val="008B0CF9"/>
    <w:rsid w:val="008B0EEF"/>
    <w:rsid w:val="008B139D"/>
    <w:rsid w:val="008B1BC6"/>
    <w:rsid w:val="008B1D2F"/>
    <w:rsid w:val="008B1D77"/>
    <w:rsid w:val="008B1E2F"/>
    <w:rsid w:val="008B2479"/>
    <w:rsid w:val="008B259E"/>
    <w:rsid w:val="008B2782"/>
    <w:rsid w:val="008B278D"/>
    <w:rsid w:val="008B2A75"/>
    <w:rsid w:val="008B2AD2"/>
    <w:rsid w:val="008B31F7"/>
    <w:rsid w:val="008B37BC"/>
    <w:rsid w:val="008B4DA6"/>
    <w:rsid w:val="008B503E"/>
    <w:rsid w:val="008B5643"/>
    <w:rsid w:val="008B689C"/>
    <w:rsid w:val="008B6EDC"/>
    <w:rsid w:val="008B796B"/>
    <w:rsid w:val="008B7E85"/>
    <w:rsid w:val="008B7F2B"/>
    <w:rsid w:val="008C03FD"/>
    <w:rsid w:val="008C05A0"/>
    <w:rsid w:val="008C05EF"/>
    <w:rsid w:val="008C1077"/>
    <w:rsid w:val="008C116B"/>
    <w:rsid w:val="008C1B6F"/>
    <w:rsid w:val="008C1C59"/>
    <w:rsid w:val="008C1DCF"/>
    <w:rsid w:val="008C1F81"/>
    <w:rsid w:val="008C204F"/>
    <w:rsid w:val="008C2501"/>
    <w:rsid w:val="008C270B"/>
    <w:rsid w:val="008C30CE"/>
    <w:rsid w:val="008C33D8"/>
    <w:rsid w:val="008C35E3"/>
    <w:rsid w:val="008C3B2A"/>
    <w:rsid w:val="008C3C01"/>
    <w:rsid w:val="008C3C31"/>
    <w:rsid w:val="008C3D72"/>
    <w:rsid w:val="008C3DC2"/>
    <w:rsid w:val="008C556D"/>
    <w:rsid w:val="008C5718"/>
    <w:rsid w:val="008C57E8"/>
    <w:rsid w:val="008C589E"/>
    <w:rsid w:val="008C5AB4"/>
    <w:rsid w:val="008C60B7"/>
    <w:rsid w:val="008C6CA0"/>
    <w:rsid w:val="008C7098"/>
    <w:rsid w:val="008C711C"/>
    <w:rsid w:val="008C7C9D"/>
    <w:rsid w:val="008C7E3A"/>
    <w:rsid w:val="008C7E3E"/>
    <w:rsid w:val="008D00EC"/>
    <w:rsid w:val="008D042D"/>
    <w:rsid w:val="008D0D89"/>
    <w:rsid w:val="008D1503"/>
    <w:rsid w:val="008D1671"/>
    <w:rsid w:val="008D1BD1"/>
    <w:rsid w:val="008D1C1A"/>
    <w:rsid w:val="008D1C71"/>
    <w:rsid w:val="008D2205"/>
    <w:rsid w:val="008D226D"/>
    <w:rsid w:val="008D256E"/>
    <w:rsid w:val="008D2B85"/>
    <w:rsid w:val="008D3479"/>
    <w:rsid w:val="008D375E"/>
    <w:rsid w:val="008D38D1"/>
    <w:rsid w:val="008D38F8"/>
    <w:rsid w:val="008D3C54"/>
    <w:rsid w:val="008D44F2"/>
    <w:rsid w:val="008D456B"/>
    <w:rsid w:val="008D47CE"/>
    <w:rsid w:val="008D4FE2"/>
    <w:rsid w:val="008D529D"/>
    <w:rsid w:val="008D560C"/>
    <w:rsid w:val="008D60D1"/>
    <w:rsid w:val="008D6155"/>
    <w:rsid w:val="008D6F5C"/>
    <w:rsid w:val="008D7470"/>
    <w:rsid w:val="008D78BE"/>
    <w:rsid w:val="008D7F16"/>
    <w:rsid w:val="008E00EE"/>
    <w:rsid w:val="008E01CF"/>
    <w:rsid w:val="008E0406"/>
    <w:rsid w:val="008E10F7"/>
    <w:rsid w:val="008E1184"/>
    <w:rsid w:val="008E1554"/>
    <w:rsid w:val="008E1E46"/>
    <w:rsid w:val="008E1F4D"/>
    <w:rsid w:val="008E2474"/>
    <w:rsid w:val="008E257E"/>
    <w:rsid w:val="008E2623"/>
    <w:rsid w:val="008E2937"/>
    <w:rsid w:val="008E300C"/>
    <w:rsid w:val="008E3019"/>
    <w:rsid w:val="008E36ED"/>
    <w:rsid w:val="008E3908"/>
    <w:rsid w:val="008E39FB"/>
    <w:rsid w:val="008E3C7D"/>
    <w:rsid w:val="008E3DF0"/>
    <w:rsid w:val="008E44BE"/>
    <w:rsid w:val="008E4A89"/>
    <w:rsid w:val="008E4B69"/>
    <w:rsid w:val="008E5040"/>
    <w:rsid w:val="008E5C3A"/>
    <w:rsid w:val="008E5F12"/>
    <w:rsid w:val="008E5F99"/>
    <w:rsid w:val="008E5FAD"/>
    <w:rsid w:val="008E611A"/>
    <w:rsid w:val="008E61C5"/>
    <w:rsid w:val="008E6F29"/>
    <w:rsid w:val="008E7577"/>
    <w:rsid w:val="008E7612"/>
    <w:rsid w:val="008E76D8"/>
    <w:rsid w:val="008E7AB7"/>
    <w:rsid w:val="008E7B64"/>
    <w:rsid w:val="008F0521"/>
    <w:rsid w:val="008F0652"/>
    <w:rsid w:val="008F0825"/>
    <w:rsid w:val="008F0948"/>
    <w:rsid w:val="008F12FE"/>
    <w:rsid w:val="008F1669"/>
    <w:rsid w:val="008F1753"/>
    <w:rsid w:val="008F1B19"/>
    <w:rsid w:val="008F1CAD"/>
    <w:rsid w:val="008F1F53"/>
    <w:rsid w:val="008F1FB7"/>
    <w:rsid w:val="008F23AF"/>
    <w:rsid w:val="008F2865"/>
    <w:rsid w:val="008F2E79"/>
    <w:rsid w:val="008F2F0A"/>
    <w:rsid w:val="008F300E"/>
    <w:rsid w:val="008F3062"/>
    <w:rsid w:val="008F3422"/>
    <w:rsid w:val="008F3B78"/>
    <w:rsid w:val="008F41C2"/>
    <w:rsid w:val="008F4212"/>
    <w:rsid w:val="008F4227"/>
    <w:rsid w:val="008F432F"/>
    <w:rsid w:val="008F462E"/>
    <w:rsid w:val="008F51DF"/>
    <w:rsid w:val="008F538B"/>
    <w:rsid w:val="008F53A9"/>
    <w:rsid w:val="008F56EF"/>
    <w:rsid w:val="008F5908"/>
    <w:rsid w:val="008F5BA0"/>
    <w:rsid w:val="008F5F05"/>
    <w:rsid w:val="008F6598"/>
    <w:rsid w:val="008F6975"/>
    <w:rsid w:val="008F69BB"/>
    <w:rsid w:val="008F6B5C"/>
    <w:rsid w:val="008F6E9B"/>
    <w:rsid w:val="008F70C5"/>
    <w:rsid w:val="008F7A35"/>
    <w:rsid w:val="00901134"/>
    <w:rsid w:val="0090158F"/>
    <w:rsid w:val="0090215E"/>
    <w:rsid w:val="0090240D"/>
    <w:rsid w:val="00902706"/>
    <w:rsid w:val="00902760"/>
    <w:rsid w:val="00902CC1"/>
    <w:rsid w:val="00903054"/>
    <w:rsid w:val="00903230"/>
    <w:rsid w:val="00903425"/>
    <w:rsid w:val="0090346C"/>
    <w:rsid w:val="00903D0B"/>
    <w:rsid w:val="00903E34"/>
    <w:rsid w:val="00903EF8"/>
    <w:rsid w:val="00904039"/>
    <w:rsid w:val="00904146"/>
    <w:rsid w:val="009046AB"/>
    <w:rsid w:val="009049E9"/>
    <w:rsid w:val="00904F38"/>
    <w:rsid w:val="00905438"/>
    <w:rsid w:val="009055AB"/>
    <w:rsid w:val="0090561A"/>
    <w:rsid w:val="00906AF5"/>
    <w:rsid w:val="00907411"/>
    <w:rsid w:val="00907786"/>
    <w:rsid w:val="00907BE0"/>
    <w:rsid w:val="00907CB7"/>
    <w:rsid w:val="00907E4C"/>
    <w:rsid w:val="00907F6C"/>
    <w:rsid w:val="009101F5"/>
    <w:rsid w:val="00910230"/>
    <w:rsid w:val="00910907"/>
    <w:rsid w:val="00910C62"/>
    <w:rsid w:val="00910EDD"/>
    <w:rsid w:val="00911AB6"/>
    <w:rsid w:val="00911C02"/>
    <w:rsid w:val="00911EAE"/>
    <w:rsid w:val="00911F34"/>
    <w:rsid w:val="0091235D"/>
    <w:rsid w:val="009125F1"/>
    <w:rsid w:val="0091278D"/>
    <w:rsid w:val="009130F3"/>
    <w:rsid w:val="00914682"/>
    <w:rsid w:val="009153EC"/>
    <w:rsid w:val="00915417"/>
    <w:rsid w:val="009157C0"/>
    <w:rsid w:val="0091598D"/>
    <w:rsid w:val="0091600E"/>
    <w:rsid w:val="0091698C"/>
    <w:rsid w:val="00916E4A"/>
    <w:rsid w:val="009172D6"/>
    <w:rsid w:val="00917433"/>
    <w:rsid w:val="00917531"/>
    <w:rsid w:val="00920074"/>
    <w:rsid w:val="00920418"/>
    <w:rsid w:val="00921159"/>
    <w:rsid w:val="00921A74"/>
    <w:rsid w:val="00921B9E"/>
    <w:rsid w:val="00921BDC"/>
    <w:rsid w:val="00922037"/>
    <w:rsid w:val="009220A3"/>
    <w:rsid w:val="00922601"/>
    <w:rsid w:val="0092279D"/>
    <w:rsid w:val="009234CF"/>
    <w:rsid w:val="009236D1"/>
    <w:rsid w:val="00924701"/>
    <w:rsid w:val="009249C4"/>
    <w:rsid w:val="00924FD0"/>
    <w:rsid w:val="00925100"/>
    <w:rsid w:val="0092531F"/>
    <w:rsid w:val="00925581"/>
    <w:rsid w:val="0092565D"/>
    <w:rsid w:val="009257FA"/>
    <w:rsid w:val="00925ADB"/>
    <w:rsid w:val="00925F3A"/>
    <w:rsid w:val="00925FC5"/>
    <w:rsid w:val="009263ED"/>
    <w:rsid w:val="00926A9B"/>
    <w:rsid w:val="00926FD6"/>
    <w:rsid w:val="0092775F"/>
    <w:rsid w:val="009278A1"/>
    <w:rsid w:val="00927A64"/>
    <w:rsid w:val="00927B5E"/>
    <w:rsid w:val="00927FEA"/>
    <w:rsid w:val="009303E5"/>
    <w:rsid w:val="00930472"/>
    <w:rsid w:val="009313B2"/>
    <w:rsid w:val="009314AD"/>
    <w:rsid w:val="00931822"/>
    <w:rsid w:val="00931C39"/>
    <w:rsid w:val="009324CD"/>
    <w:rsid w:val="00933085"/>
    <w:rsid w:val="0093309C"/>
    <w:rsid w:val="0093318E"/>
    <w:rsid w:val="00933762"/>
    <w:rsid w:val="00933B92"/>
    <w:rsid w:val="009342BC"/>
    <w:rsid w:val="009344B0"/>
    <w:rsid w:val="009345D4"/>
    <w:rsid w:val="00934691"/>
    <w:rsid w:val="009347E6"/>
    <w:rsid w:val="0093499A"/>
    <w:rsid w:val="009349D0"/>
    <w:rsid w:val="00934A5A"/>
    <w:rsid w:val="009351E8"/>
    <w:rsid w:val="00935364"/>
    <w:rsid w:val="0093557E"/>
    <w:rsid w:val="00936356"/>
    <w:rsid w:val="0093638A"/>
    <w:rsid w:val="009365AD"/>
    <w:rsid w:val="00936E6A"/>
    <w:rsid w:val="0093713E"/>
    <w:rsid w:val="00937339"/>
    <w:rsid w:val="009376B8"/>
    <w:rsid w:val="0094070F"/>
    <w:rsid w:val="00940767"/>
    <w:rsid w:val="00940C13"/>
    <w:rsid w:val="00940E86"/>
    <w:rsid w:val="009413D6"/>
    <w:rsid w:val="009413DB"/>
    <w:rsid w:val="0094161E"/>
    <w:rsid w:val="00941958"/>
    <w:rsid w:val="009421AF"/>
    <w:rsid w:val="0094250C"/>
    <w:rsid w:val="009428F5"/>
    <w:rsid w:val="00942A2C"/>
    <w:rsid w:val="00943255"/>
    <w:rsid w:val="00943DB5"/>
    <w:rsid w:val="009446A7"/>
    <w:rsid w:val="0094495D"/>
    <w:rsid w:val="009453B8"/>
    <w:rsid w:val="00945542"/>
    <w:rsid w:val="009457D8"/>
    <w:rsid w:val="0094607A"/>
    <w:rsid w:val="009465F6"/>
    <w:rsid w:val="00946846"/>
    <w:rsid w:val="00946E31"/>
    <w:rsid w:val="0094707F"/>
    <w:rsid w:val="00947807"/>
    <w:rsid w:val="00947A0F"/>
    <w:rsid w:val="00947FD5"/>
    <w:rsid w:val="009503A6"/>
    <w:rsid w:val="00950678"/>
    <w:rsid w:val="00950AF8"/>
    <w:rsid w:val="009514C7"/>
    <w:rsid w:val="00951634"/>
    <w:rsid w:val="009516D3"/>
    <w:rsid w:val="0095194C"/>
    <w:rsid w:val="00952219"/>
    <w:rsid w:val="009530AA"/>
    <w:rsid w:val="009531BB"/>
    <w:rsid w:val="00953209"/>
    <w:rsid w:val="00953471"/>
    <w:rsid w:val="00954038"/>
    <w:rsid w:val="0095405D"/>
    <w:rsid w:val="00954099"/>
    <w:rsid w:val="0095432D"/>
    <w:rsid w:val="00954416"/>
    <w:rsid w:val="00954599"/>
    <w:rsid w:val="00954E11"/>
    <w:rsid w:val="00955120"/>
    <w:rsid w:val="009552B5"/>
    <w:rsid w:val="00955612"/>
    <w:rsid w:val="009556B8"/>
    <w:rsid w:val="00955BA7"/>
    <w:rsid w:val="00956426"/>
    <w:rsid w:val="00956440"/>
    <w:rsid w:val="00956CD9"/>
    <w:rsid w:val="00956D11"/>
    <w:rsid w:val="00957156"/>
    <w:rsid w:val="009573F2"/>
    <w:rsid w:val="009577B8"/>
    <w:rsid w:val="00957AC7"/>
    <w:rsid w:val="00957D18"/>
    <w:rsid w:val="00957E79"/>
    <w:rsid w:val="00960297"/>
    <w:rsid w:val="009607A2"/>
    <w:rsid w:val="009612E2"/>
    <w:rsid w:val="0096151F"/>
    <w:rsid w:val="00961838"/>
    <w:rsid w:val="00961AD6"/>
    <w:rsid w:val="00961B55"/>
    <w:rsid w:val="00961DD7"/>
    <w:rsid w:val="0096218A"/>
    <w:rsid w:val="00962D42"/>
    <w:rsid w:val="00963127"/>
    <w:rsid w:val="00963681"/>
    <w:rsid w:val="0096417E"/>
    <w:rsid w:val="009645AA"/>
    <w:rsid w:val="00964E3E"/>
    <w:rsid w:val="00964EDF"/>
    <w:rsid w:val="00965F44"/>
    <w:rsid w:val="00966199"/>
    <w:rsid w:val="0096641D"/>
    <w:rsid w:val="00966438"/>
    <w:rsid w:val="009666DB"/>
    <w:rsid w:val="00966D5A"/>
    <w:rsid w:val="009674A5"/>
    <w:rsid w:val="00967698"/>
    <w:rsid w:val="00967775"/>
    <w:rsid w:val="00967CD0"/>
    <w:rsid w:val="00967E06"/>
    <w:rsid w:val="00967FD5"/>
    <w:rsid w:val="0097058E"/>
    <w:rsid w:val="0097066F"/>
    <w:rsid w:val="00970896"/>
    <w:rsid w:val="0097094D"/>
    <w:rsid w:val="00970B80"/>
    <w:rsid w:val="009712C5"/>
    <w:rsid w:val="00971605"/>
    <w:rsid w:val="00972294"/>
    <w:rsid w:val="00972360"/>
    <w:rsid w:val="009724B2"/>
    <w:rsid w:val="0097272F"/>
    <w:rsid w:val="00972838"/>
    <w:rsid w:val="00972BDF"/>
    <w:rsid w:val="00972E7E"/>
    <w:rsid w:val="00973CA8"/>
    <w:rsid w:val="00973ED5"/>
    <w:rsid w:val="009742C4"/>
    <w:rsid w:val="00974307"/>
    <w:rsid w:val="00974663"/>
    <w:rsid w:val="009747B0"/>
    <w:rsid w:val="009754B8"/>
    <w:rsid w:val="0097646F"/>
    <w:rsid w:val="009765E4"/>
    <w:rsid w:val="009769E3"/>
    <w:rsid w:val="00976F41"/>
    <w:rsid w:val="009772DD"/>
    <w:rsid w:val="00977399"/>
    <w:rsid w:val="00977519"/>
    <w:rsid w:val="00977848"/>
    <w:rsid w:val="009778A7"/>
    <w:rsid w:val="00977C43"/>
    <w:rsid w:val="00980252"/>
    <w:rsid w:val="00980C7E"/>
    <w:rsid w:val="00980CD5"/>
    <w:rsid w:val="00980E9F"/>
    <w:rsid w:val="009810EC"/>
    <w:rsid w:val="00981371"/>
    <w:rsid w:val="00981BBF"/>
    <w:rsid w:val="00981E2D"/>
    <w:rsid w:val="00982287"/>
    <w:rsid w:val="009825B0"/>
    <w:rsid w:val="0098299F"/>
    <w:rsid w:val="00982BE1"/>
    <w:rsid w:val="009830CB"/>
    <w:rsid w:val="009830CE"/>
    <w:rsid w:val="00983137"/>
    <w:rsid w:val="009833B9"/>
    <w:rsid w:val="0098381E"/>
    <w:rsid w:val="00983AD6"/>
    <w:rsid w:val="00983B36"/>
    <w:rsid w:val="00983DEF"/>
    <w:rsid w:val="0098424E"/>
    <w:rsid w:val="00984B68"/>
    <w:rsid w:val="00984D07"/>
    <w:rsid w:val="009856C9"/>
    <w:rsid w:val="00985890"/>
    <w:rsid w:val="00985BEC"/>
    <w:rsid w:val="00985CD1"/>
    <w:rsid w:val="00985E81"/>
    <w:rsid w:val="00986965"/>
    <w:rsid w:val="00986B4E"/>
    <w:rsid w:val="00986C13"/>
    <w:rsid w:val="00986DFC"/>
    <w:rsid w:val="00986E8E"/>
    <w:rsid w:val="00987225"/>
    <w:rsid w:val="009875D9"/>
    <w:rsid w:val="009876A3"/>
    <w:rsid w:val="00987852"/>
    <w:rsid w:val="00987AB9"/>
    <w:rsid w:val="00987C55"/>
    <w:rsid w:val="009900AB"/>
    <w:rsid w:val="009902AF"/>
    <w:rsid w:val="0099075C"/>
    <w:rsid w:val="00990B3F"/>
    <w:rsid w:val="00991A6C"/>
    <w:rsid w:val="00991AD5"/>
    <w:rsid w:val="0099234A"/>
    <w:rsid w:val="009930F4"/>
    <w:rsid w:val="00993146"/>
    <w:rsid w:val="00993200"/>
    <w:rsid w:val="00993A9C"/>
    <w:rsid w:val="009954AA"/>
    <w:rsid w:val="009954AB"/>
    <w:rsid w:val="009955C8"/>
    <w:rsid w:val="00995677"/>
    <w:rsid w:val="00995692"/>
    <w:rsid w:val="00995B03"/>
    <w:rsid w:val="0099626A"/>
    <w:rsid w:val="00996E10"/>
    <w:rsid w:val="00996E12"/>
    <w:rsid w:val="00997120"/>
    <w:rsid w:val="00997294"/>
    <w:rsid w:val="00997A65"/>
    <w:rsid w:val="00997B13"/>
    <w:rsid w:val="009A0234"/>
    <w:rsid w:val="009A04B7"/>
    <w:rsid w:val="009A0B63"/>
    <w:rsid w:val="009A0D03"/>
    <w:rsid w:val="009A1093"/>
    <w:rsid w:val="009A1304"/>
    <w:rsid w:val="009A1A33"/>
    <w:rsid w:val="009A220F"/>
    <w:rsid w:val="009A2243"/>
    <w:rsid w:val="009A2AD2"/>
    <w:rsid w:val="009A2E78"/>
    <w:rsid w:val="009A3188"/>
    <w:rsid w:val="009A3464"/>
    <w:rsid w:val="009A35CE"/>
    <w:rsid w:val="009A407F"/>
    <w:rsid w:val="009A41F8"/>
    <w:rsid w:val="009A42C9"/>
    <w:rsid w:val="009A43DD"/>
    <w:rsid w:val="009A46C2"/>
    <w:rsid w:val="009A4A9A"/>
    <w:rsid w:val="009A4D6C"/>
    <w:rsid w:val="009A4EA6"/>
    <w:rsid w:val="009A4F71"/>
    <w:rsid w:val="009A51A4"/>
    <w:rsid w:val="009A55EC"/>
    <w:rsid w:val="009A5813"/>
    <w:rsid w:val="009A5DF0"/>
    <w:rsid w:val="009A6326"/>
    <w:rsid w:val="009A6860"/>
    <w:rsid w:val="009A6A0B"/>
    <w:rsid w:val="009A6BBB"/>
    <w:rsid w:val="009A6C28"/>
    <w:rsid w:val="009A6F91"/>
    <w:rsid w:val="009A78C4"/>
    <w:rsid w:val="009A7E7E"/>
    <w:rsid w:val="009B00C7"/>
    <w:rsid w:val="009B0287"/>
    <w:rsid w:val="009B0414"/>
    <w:rsid w:val="009B0503"/>
    <w:rsid w:val="009B087C"/>
    <w:rsid w:val="009B08AE"/>
    <w:rsid w:val="009B0CAE"/>
    <w:rsid w:val="009B1397"/>
    <w:rsid w:val="009B1A8F"/>
    <w:rsid w:val="009B1E47"/>
    <w:rsid w:val="009B290B"/>
    <w:rsid w:val="009B2D4F"/>
    <w:rsid w:val="009B31B3"/>
    <w:rsid w:val="009B346A"/>
    <w:rsid w:val="009B3D8D"/>
    <w:rsid w:val="009B41C8"/>
    <w:rsid w:val="009B460D"/>
    <w:rsid w:val="009B5316"/>
    <w:rsid w:val="009B5597"/>
    <w:rsid w:val="009B5AF6"/>
    <w:rsid w:val="009B5FA4"/>
    <w:rsid w:val="009B6149"/>
    <w:rsid w:val="009B674A"/>
    <w:rsid w:val="009B6A57"/>
    <w:rsid w:val="009B6BFF"/>
    <w:rsid w:val="009B6C36"/>
    <w:rsid w:val="009B6D54"/>
    <w:rsid w:val="009B6FFA"/>
    <w:rsid w:val="009B70C4"/>
    <w:rsid w:val="009B7286"/>
    <w:rsid w:val="009B7D58"/>
    <w:rsid w:val="009B7EFD"/>
    <w:rsid w:val="009B7F14"/>
    <w:rsid w:val="009C02EA"/>
    <w:rsid w:val="009C05F3"/>
    <w:rsid w:val="009C080A"/>
    <w:rsid w:val="009C09BF"/>
    <w:rsid w:val="009C0A3A"/>
    <w:rsid w:val="009C0B15"/>
    <w:rsid w:val="009C132F"/>
    <w:rsid w:val="009C1405"/>
    <w:rsid w:val="009C1495"/>
    <w:rsid w:val="009C15C5"/>
    <w:rsid w:val="009C1B12"/>
    <w:rsid w:val="009C20EA"/>
    <w:rsid w:val="009C25BC"/>
    <w:rsid w:val="009C2945"/>
    <w:rsid w:val="009C295D"/>
    <w:rsid w:val="009C2D7D"/>
    <w:rsid w:val="009C2E5E"/>
    <w:rsid w:val="009C2F71"/>
    <w:rsid w:val="009C309D"/>
    <w:rsid w:val="009C3384"/>
    <w:rsid w:val="009C380C"/>
    <w:rsid w:val="009C38DA"/>
    <w:rsid w:val="009C39C0"/>
    <w:rsid w:val="009C4759"/>
    <w:rsid w:val="009C53AC"/>
    <w:rsid w:val="009C557D"/>
    <w:rsid w:val="009C56A1"/>
    <w:rsid w:val="009C673C"/>
    <w:rsid w:val="009C67B2"/>
    <w:rsid w:val="009C7692"/>
    <w:rsid w:val="009C77C7"/>
    <w:rsid w:val="009C7B64"/>
    <w:rsid w:val="009D0436"/>
    <w:rsid w:val="009D0812"/>
    <w:rsid w:val="009D0AB0"/>
    <w:rsid w:val="009D0D08"/>
    <w:rsid w:val="009D0D20"/>
    <w:rsid w:val="009D1343"/>
    <w:rsid w:val="009D1B94"/>
    <w:rsid w:val="009D27E9"/>
    <w:rsid w:val="009D2AC0"/>
    <w:rsid w:val="009D2C42"/>
    <w:rsid w:val="009D2C57"/>
    <w:rsid w:val="009D3A92"/>
    <w:rsid w:val="009D3A9D"/>
    <w:rsid w:val="009D3C0F"/>
    <w:rsid w:val="009D4534"/>
    <w:rsid w:val="009D4E40"/>
    <w:rsid w:val="009D5099"/>
    <w:rsid w:val="009D5626"/>
    <w:rsid w:val="009D6178"/>
    <w:rsid w:val="009D6471"/>
    <w:rsid w:val="009D6642"/>
    <w:rsid w:val="009D6831"/>
    <w:rsid w:val="009D6F62"/>
    <w:rsid w:val="009D6FAF"/>
    <w:rsid w:val="009D7251"/>
    <w:rsid w:val="009D7259"/>
    <w:rsid w:val="009E0687"/>
    <w:rsid w:val="009E178C"/>
    <w:rsid w:val="009E1CBE"/>
    <w:rsid w:val="009E1F9A"/>
    <w:rsid w:val="009E1FFA"/>
    <w:rsid w:val="009E2092"/>
    <w:rsid w:val="009E280A"/>
    <w:rsid w:val="009E36A3"/>
    <w:rsid w:val="009E3C6D"/>
    <w:rsid w:val="009E4610"/>
    <w:rsid w:val="009E491F"/>
    <w:rsid w:val="009E4945"/>
    <w:rsid w:val="009E49CD"/>
    <w:rsid w:val="009E4E61"/>
    <w:rsid w:val="009E5442"/>
    <w:rsid w:val="009E5A68"/>
    <w:rsid w:val="009E5F0B"/>
    <w:rsid w:val="009E618B"/>
    <w:rsid w:val="009E62B6"/>
    <w:rsid w:val="009E62EB"/>
    <w:rsid w:val="009E6D0B"/>
    <w:rsid w:val="009E75C9"/>
    <w:rsid w:val="009E7818"/>
    <w:rsid w:val="009E7854"/>
    <w:rsid w:val="009E7C13"/>
    <w:rsid w:val="009E7C79"/>
    <w:rsid w:val="009F08B4"/>
    <w:rsid w:val="009F0B0D"/>
    <w:rsid w:val="009F0BA6"/>
    <w:rsid w:val="009F0CC7"/>
    <w:rsid w:val="009F10A3"/>
    <w:rsid w:val="009F11B8"/>
    <w:rsid w:val="009F14F6"/>
    <w:rsid w:val="009F1570"/>
    <w:rsid w:val="009F1910"/>
    <w:rsid w:val="009F1FE9"/>
    <w:rsid w:val="009F2133"/>
    <w:rsid w:val="009F2135"/>
    <w:rsid w:val="009F2342"/>
    <w:rsid w:val="009F2378"/>
    <w:rsid w:val="009F2A71"/>
    <w:rsid w:val="009F3080"/>
    <w:rsid w:val="009F32DB"/>
    <w:rsid w:val="009F3477"/>
    <w:rsid w:val="009F3818"/>
    <w:rsid w:val="009F3928"/>
    <w:rsid w:val="009F3E14"/>
    <w:rsid w:val="009F4220"/>
    <w:rsid w:val="009F4468"/>
    <w:rsid w:val="009F482D"/>
    <w:rsid w:val="009F4981"/>
    <w:rsid w:val="009F4B4A"/>
    <w:rsid w:val="009F4E46"/>
    <w:rsid w:val="009F4E6D"/>
    <w:rsid w:val="009F5000"/>
    <w:rsid w:val="009F5112"/>
    <w:rsid w:val="009F51C9"/>
    <w:rsid w:val="009F5882"/>
    <w:rsid w:val="009F58A5"/>
    <w:rsid w:val="009F5D68"/>
    <w:rsid w:val="009F5FF0"/>
    <w:rsid w:val="009F646F"/>
    <w:rsid w:val="009F6727"/>
    <w:rsid w:val="009F6BF1"/>
    <w:rsid w:val="009F6D16"/>
    <w:rsid w:val="009F6E11"/>
    <w:rsid w:val="009F701E"/>
    <w:rsid w:val="009F7300"/>
    <w:rsid w:val="009F7BAE"/>
    <w:rsid w:val="009F7DB7"/>
    <w:rsid w:val="009F7E76"/>
    <w:rsid w:val="00A002E6"/>
    <w:rsid w:val="00A0052F"/>
    <w:rsid w:val="00A00667"/>
    <w:rsid w:val="00A00BA6"/>
    <w:rsid w:val="00A00BAD"/>
    <w:rsid w:val="00A00BFD"/>
    <w:rsid w:val="00A010FE"/>
    <w:rsid w:val="00A0138C"/>
    <w:rsid w:val="00A019B6"/>
    <w:rsid w:val="00A01E08"/>
    <w:rsid w:val="00A023DD"/>
    <w:rsid w:val="00A02760"/>
    <w:rsid w:val="00A02F13"/>
    <w:rsid w:val="00A037D7"/>
    <w:rsid w:val="00A03BDF"/>
    <w:rsid w:val="00A03C7F"/>
    <w:rsid w:val="00A042F1"/>
    <w:rsid w:val="00A04648"/>
    <w:rsid w:val="00A04FA4"/>
    <w:rsid w:val="00A054EF"/>
    <w:rsid w:val="00A0573C"/>
    <w:rsid w:val="00A05C4D"/>
    <w:rsid w:val="00A05C9A"/>
    <w:rsid w:val="00A05FF4"/>
    <w:rsid w:val="00A06767"/>
    <w:rsid w:val="00A06C3B"/>
    <w:rsid w:val="00A06C7F"/>
    <w:rsid w:val="00A06D13"/>
    <w:rsid w:val="00A06D61"/>
    <w:rsid w:val="00A070CD"/>
    <w:rsid w:val="00A071CC"/>
    <w:rsid w:val="00A076F1"/>
    <w:rsid w:val="00A0799A"/>
    <w:rsid w:val="00A10191"/>
    <w:rsid w:val="00A1028E"/>
    <w:rsid w:val="00A103D6"/>
    <w:rsid w:val="00A10D67"/>
    <w:rsid w:val="00A11330"/>
    <w:rsid w:val="00A11449"/>
    <w:rsid w:val="00A1156A"/>
    <w:rsid w:val="00A119F5"/>
    <w:rsid w:val="00A11A85"/>
    <w:rsid w:val="00A11E61"/>
    <w:rsid w:val="00A120DD"/>
    <w:rsid w:val="00A125C3"/>
    <w:rsid w:val="00A1264F"/>
    <w:rsid w:val="00A12685"/>
    <w:rsid w:val="00A1282F"/>
    <w:rsid w:val="00A12A0E"/>
    <w:rsid w:val="00A139C1"/>
    <w:rsid w:val="00A1408C"/>
    <w:rsid w:val="00A15333"/>
    <w:rsid w:val="00A159C1"/>
    <w:rsid w:val="00A165AC"/>
    <w:rsid w:val="00A16945"/>
    <w:rsid w:val="00A16D8B"/>
    <w:rsid w:val="00A16EF3"/>
    <w:rsid w:val="00A16F9B"/>
    <w:rsid w:val="00A16FE7"/>
    <w:rsid w:val="00A17026"/>
    <w:rsid w:val="00A174C5"/>
    <w:rsid w:val="00A17519"/>
    <w:rsid w:val="00A179E0"/>
    <w:rsid w:val="00A17B6B"/>
    <w:rsid w:val="00A17BC8"/>
    <w:rsid w:val="00A17CE9"/>
    <w:rsid w:val="00A20B61"/>
    <w:rsid w:val="00A20BC4"/>
    <w:rsid w:val="00A20CCA"/>
    <w:rsid w:val="00A21292"/>
    <w:rsid w:val="00A21385"/>
    <w:rsid w:val="00A21B75"/>
    <w:rsid w:val="00A22CAA"/>
    <w:rsid w:val="00A22D3E"/>
    <w:rsid w:val="00A23346"/>
    <w:rsid w:val="00A23BC5"/>
    <w:rsid w:val="00A23D36"/>
    <w:rsid w:val="00A23E96"/>
    <w:rsid w:val="00A23EB4"/>
    <w:rsid w:val="00A23FDB"/>
    <w:rsid w:val="00A24496"/>
    <w:rsid w:val="00A24789"/>
    <w:rsid w:val="00A24CF0"/>
    <w:rsid w:val="00A24D9C"/>
    <w:rsid w:val="00A25166"/>
    <w:rsid w:val="00A251C3"/>
    <w:rsid w:val="00A255BE"/>
    <w:rsid w:val="00A25707"/>
    <w:rsid w:val="00A25A59"/>
    <w:rsid w:val="00A2618A"/>
    <w:rsid w:val="00A265BF"/>
    <w:rsid w:val="00A267D2"/>
    <w:rsid w:val="00A26F75"/>
    <w:rsid w:val="00A2728B"/>
    <w:rsid w:val="00A275EC"/>
    <w:rsid w:val="00A27749"/>
    <w:rsid w:val="00A27819"/>
    <w:rsid w:val="00A27926"/>
    <w:rsid w:val="00A27EFF"/>
    <w:rsid w:val="00A300A9"/>
    <w:rsid w:val="00A30273"/>
    <w:rsid w:val="00A30AD6"/>
    <w:rsid w:val="00A30CA9"/>
    <w:rsid w:val="00A30E90"/>
    <w:rsid w:val="00A30F4E"/>
    <w:rsid w:val="00A31440"/>
    <w:rsid w:val="00A31FA5"/>
    <w:rsid w:val="00A321E6"/>
    <w:rsid w:val="00A32542"/>
    <w:rsid w:val="00A326BD"/>
    <w:rsid w:val="00A32805"/>
    <w:rsid w:val="00A32E1E"/>
    <w:rsid w:val="00A3327C"/>
    <w:rsid w:val="00A337C4"/>
    <w:rsid w:val="00A33E08"/>
    <w:rsid w:val="00A3412B"/>
    <w:rsid w:val="00A34387"/>
    <w:rsid w:val="00A3438C"/>
    <w:rsid w:val="00A34423"/>
    <w:rsid w:val="00A34721"/>
    <w:rsid w:val="00A34A69"/>
    <w:rsid w:val="00A34B24"/>
    <w:rsid w:val="00A34CD4"/>
    <w:rsid w:val="00A34DD6"/>
    <w:rsid w:val="00A34E70"/>
    <w:rsid w:val="00A3529F"/>
    <w:rsid w:val="00A359FB"/>
    <w:rsid w:val="00A35C35"/>
    <w:rsid w:val="00A37288"/>
    <w:rsid w:val="00A37F4F"/>
    <w:rsid w:val="00A401E3"/>
    <w:rsid w:val="00A403B5"/>
    <w:rsid w:val="00A40753"/>
    <w:rsid w:val="00A4075B"/>
    <w:rsid w:val="00A40AFB"/>
    <w:rsid w:val="00A40BAF"/>
    <w:rsid w:val="00A41838"/>
    <w:rsid w:val="00A4216F"/>
    <w:rsid w:val="00A421CE"/>
    <w:rsid w:val="00A42405"/>
    <w:rsid w:val="00A426FA"/>
    <w:rsid w:val="00A428F3"/>
    <w:rsid w:val="00A42B56"/>
    <w:rsid w:val="00A42EB1"/>
    <w:rsid w:val="00A4328D"/>
    <w:rsid w:val="00A43404"/>
    <w:rsid w:val="00A43DB5"/>
    <w:rsid w:val="00A43F7D"/>
    <w:rsid w:val="00A4447F"/>
    <w:rsid w:val="00A444A9"/>
    <w:rsid w:val="00A4521F"/>
    <w:rsid w:val="00A455EE"/>
    <w:rsid w:val="00A45D63"/>
    <w:rsid w:val="00A45DAD"/>
    <w:rsid w:val="00A46567"/>
    <w:rsid w:val="00A466B1"/>
    <w:rsid w:val="00A466F3"/>
    <w:rsid w:val="00A46A29"/>
    <w:rsid w:val="00A46FBF"/>
    <w:rsid w:val="00A47017"/>
    <w:rsid w:val="00A47BDD"/>
    <w:rsid w:val="00A5017D"/>
    <w:rsid w:val="00A50407"/>
    <w:rsid w:val="00A50684"/>
    <w:rsid w:val="00A508B6"/>
    <w:rsid w:val="00A5162F"/>
    <w:rsid w:val="00A51CFA"/>
    <w:rsid w:val="00A51D86"/>
    <w:rsid w:val="00A52464"/>
    <w:rsid w:val="00A528AE"/>
    <w:rsid w:val="00A52A54"/>
    <w:rsid w:val="00A52D87"/>
    <w:rsid w:val="00A536F3"/>
    <w:rsid w:val="00A53FFA"/>
    <w:rsid w:val="00A543C6"/>
    <w:rsid w:val="00A54B6C"/>
    <w:rsid w:val="00A54F24"/>
    <w:rsid w:val="00A5549F"/>
    <w:rsid w:val="00A555E2"/>
    <w:rsid w:val="00A55936"/>
    <w:rsid w:val="00A55D0B"/>
    <w:rsid w:val="00A566A4"/>
    <w:rsid w:val="00A56B4E"/>
    <w:rsid w:val="00A56D0E"/>
    <w:rsid w:val="00A56D85"/>
    <w:rsid w:val="00A57078"/>
    <w:rsid w:val="00A57201"/>
    <w:rsid w:val="00A57834"/>
    <w:rsid w:val="00A57C94"/>
    <w:rsid w:val="00A57E12"/>
    <w:rsid w:val="00A57F98"/>
    <w:rsid w:val="00A602C0"/>
    <w:rsid w:val="00A60421"/>
    <w:rsid w:val="00A60BDC"/>
    <w:rsid w:val="00A61A42"/>
    <w:rsid w:val="00A61B36"/>
    <w:rsid w:val="00A61CDB"/>
    <w:rsid w:val="00A61D76"/>
    <w:rsid w:val="00A61E34"/>
    <w:rsid w:val="00A62515"/>
    <w:rsid w:val="00A628F2"/>
    <w:rsid w:val="00A62BC8"/>
    <w:rsid w:val="00A62FE9"/>
    <w:rsid w:val="00A63605"/>
    <w:rsid w:val="00A63B4C"/>
    <w:rsid w:val="00A642F9"/>
    <w:rsid w:val="00A64557"/>
    <w:rsid w:val="00A653C7"/>
    <w:rsid w:val="00A6590D"/>
    <w:rsid w:val="00A662C6"/>
    <w:rsid w:val="00A663ED"/>
    <w:rsid w:val="00A66978"/>
    <w:rsid w:val="00A66C96"/>
    <w:rsid w:val="00A672B5"/>
    <w:rsid w:val="00A672C7"/>
    <w:rsid w:val="00A67372"/>
    <w:rsid w:val="00A67AF4"/>
    <w:rsid w:val="00A67B74"/>
    <w:rsid w:val="00A702AD"/>
    <w:rsid w:val="00A7037D"/>
    <w:rsid w:val="00A70661"/>
    <w:rsid w:val="00A7067C"/>
    <w:rsid w:val="00A707AE"/>
    <w:rsid w:val="00A70A5F"/>
    <w:rsid w:val="00A71780"/>
    <w:rsid w:val="00A71930"/>
    <w:rsid w:val="00A71A5B"/>
    <w:rsid w:val="00A72054"/>
    <w:rsid w:val="00A72076"/>
    <w:rsid w:val="00A7232B"/>
    <w:rsid w:val="00A72881"/>
    <w:rsid w:val="00A72A7F"/>
    <w:rsid w:val="00A72BD8"/>
    <w:rsid w:val="00A72DBE"/>
    <w:rsid w:val="00A72EF8"/>
    <w:rsid w:val="00A73128"/>
    <w:rsid w:val="00A73158"/>
    <w:rsid w:val="00A73313"/>
    <w:rsid w:val="00A736FC"/>
    <w:rsid w:val="00A73BAE"/>
    <w:rsid w:val="00A740A5"/>
    <w:rsid w:val="00A744FD"/>
    <w:rsid w:val="00A74819"/>
    <w:rsid w:val="00A74B44"/>
    <w:rsid w:val="00A7548A"/>
    <w:rsid w:val="00A75F4B"/>
    <w:rsid w:val="00A761B9"/>
    <w:rsid w:val="00A7631F"/>
    <w:rsid w:val="00A76485"/>
    <w:rsid w:val="00A77180"/>
    <w:rsid w:val="00A77456"/>
    <w:rsid w:val="00A779F6"/>
    <w:rsid w:val="00A77F03"/>
    <w:rsid w:val="00A80C9F"/>
    <w:rsid w:val="00A80DA5"/>
    <w:rsid w:val="00A80FDC"/>
    <w:rsid w:val="00A81296"/>
    <w:rsid w:val="00A814AB"/>
    <w:rsid w:val="00A81B10"/>
    <w:rsid w:val="00A81E2C"/>
    <w:rsid w:val="00A821B8"/>
    <w:rsid w:val="00A83197"/>
    <w:rsid w:val="00A8361F"/>
    <w:rsid w:val="00A83A9D"/>
    <w:rsid w:val="00A83CE6"/>
    <w:rsid w:val="00A852E9"/>
    <w:rsid w:val="00A859EF"/>
    <w:rsid w:val="00A87578"/>
    <w:rsid w:val="00A87D5E"/>
    <w:rsid w:val="00A87E07"/>
    <w:rsid w:val="00A90822"/>
    <w:rsid w:val="00A9104F"/>
    <w:rsid w:val="00A91334"/>
    <w:rsid w:val="00A91544"/>
    <w:rsid w:val="00A91924"/>
    <w:rsid w:val="00A91971"/>
    <w:rsid w:val="00A91BB9"/>
    <w:rsid w:val="00A9210C"/>
    <w:rsid w:val="00A926C5"/>
    <w:rsid w:val="00A92D7C"/>
    <w:rsid w:val="00A9312B"/>
    <w:rsid w:val="00A93507"/>
    <w:rsid w:val="00A936FA"/>
    <w:rsid w:val="00A93B06"/>
    <w:rsid w:val="00A93BE8"/>
    <w:rsid w:val="00A93D31"/>
    <w:rsid w:val="00A93DB8"/>
    <w:rsid w:val="00A95440"/>
    <w:rsid w:val="00A954D9"/>
    <w:rsid w:val="00A95ED1"/>
    <w:rsid w:val="00A965C5"/>
    <w:rsid w:val="00A9692A"/>
    <w:rsid w:val="00A96CCE"/>
    <w:rsid w:val="00A97537"/>
    <w:rsid w:val="00A97D61"/>
    <w:rsid w:val="00AA007C"/>
    <w:rsid w:val="00AA0101"/>
    <w:rsid w:val="00AA0465"/>
    <w:rsid w:val="00AA0693"/>
    <w:rsid w:val="00AA0DE7"/>
    <w:rsid w:val="00AA0E49"/>
    <w:rsid w:val="00AA0E5F"/>
    <w:rsid w:val="00AA0EC6"/>
    <w:rsid w:val="00AA0F57"/>
    <w:rsid w:val="00AA13AE"/>
    <w:rsid w:val="00AA153F"/>
    <w:rsid w:val="00AA2063"/>
    <w:rsid w:val="00AA22A8"/>
    <w:rsid w:val="00AA2386"/>
    <w:rsid w:val="00AA27BF"/>
    <w:rsid w:val="00AA295C"/>
    <w:rsid w:val="00AA2E95"/>
    <w:rsid w:val="00AA3DE2"/>
    <w:rsid w:val="00AA4182"/>
    <w:rsid w:val="00AA44AE"/>
    <w:rsid w:val="00AA465C"/>
    <w:rsid w:val="00AA4849"/>
    <w:rsid w:val="00AA4962"/>
    <w:rsid w:val="00AA4A24"/>
    <w:rsid w:val="00AA516E"/>
    <w:rsid w:val="00AA5785"/>
    <w:rsid w:val="00AA57B1"/>
    <w:rsid w:val="00AA5FF8"/>
    <w:rsid w:val="00AA6C58"/>
    <w:rsid w:val="00AA6FA5"/>
    <w:rsid w:val="00AA7311"/>
    <w:rsid w:val="00AA78D7"/>
    <w:rsid w:val="00AA7D7B"/>
    <w:rsid w:val="00AB01FE"/>
    <w:rsid w:val="00AB0878"/>
    <w:rsid w:val="00AB0D97"/>
    <w:rsid w:val="00AB1236"/>
    <w:rsid w:val="00AB1309"/>
    <w:rsid w:val="00AB1407"/>
    <w:rsid w:val="00AB1435"/>
    <w:rsid w:val="00AB16E9"/>
    <w:rsid w:val="00AB1BA1"/>
    <w:rsid w:val="00AB1FC5"/>
    <w:rsid w:val="00AB23E6"/>
    <w:rsid w:val="00AB2747"/>
    <w:rsid w:val="00AB29D1"/>
    <w:rsid w:val="00AB2AEE"/>
    <w:rsid w:val="00AB2AFC"/>
    <w:rsid w:val="00AB2C26"/>
    <w:rsid w:val="00AB3030"/>
    <w:rsid w:val="00AB35CF"/>
    <w:rsid w:val="00AB363C"/>
    <w:rsid w:val="00AB36BD"/>
    <w:rsid w:val="00AB3A01"/>
    <w:rsid w:val="00AB3C2C"/>
    <w:rsid w:val="00AB4168"/>
    <w:rsid w:val="00AB45D9"/>
    <w:rsid w:val="00AB4A69"/>
    <w:rsid w:val="00AB4D9E"/>
    <w:rsid w:val="00AB5060"/>
    <w:rsid w:val="00AB5643"/>
    <w:rsid w:val="00AB5CFC"/>
    <w:rsid w:val="00AB6023"/>
    <w:rsid w:val="00AB62FF"/>
    <w:rsid w:val="00AB6754"/>
    <w:rsid w:val="00AB6C3B"/>
    <w:rsid w:val="00AB6DC8"/>
    <w:rsid w:val="00AB7605"/>
    <w:rsid w:val="00AB7973"/>
    <w:rsid w:val="00AC0020"/>
    <w:rsid w:val="00AC0041"/>
    <w:rsid w:val="00AC0134"/>
    <w:rsid w:val="00AC05B9"/>
    <w:rsid w:val="00AC07CD"/>
    <w:rsid w:val="00AC0B09"/>
    <w:rsid w:val="00AC0C5C"/>
    <w:rsid w:val="00AC0CDB"/>
    <w:rsid w:val="00AC0E7B"/>
    <w:rsid w:val="00AC15BB"/>
    <w:rsid w:val="00AC16AA"/>
    <w:rsid w:val="00AC1A7C"/>
    <w:rsid w:val="00AC1BF0"/>
    <w:rsid w:val="00AC21F1"/>
    <w:rsid w:val="00AC3428"/>
    <w:rsid w:val="00AC36B8"/>
    <w:rsid w:val="00AC3703"/>
    <w:rsid w:val="00AC41DF"/>
    <w:rsid w:val="00AC4A1F"/>
    <w:rsid w:val="00AC4EE4"/>
    <w:rsid w:val="00AC5434"/>
    <w:rsid w:val="00AC5E27"/>
    <w:rsid w:val="00AC641D"/>
    <w:rsid w:val="00AC691D"/>
    <w:rsid w:val="00AC6B4F"/>
    <w:rsid w:val="00AC6B95"/>
    <w:rsid w:val="00AC6F8D"/>
    <w:rsid w:val="00AC739E"/>
    <w:rsid w:val="00AD08F0"/>
    <w:rsid w:val="00AD0E71"/>
    <w:rsid w:val="00AD1336"/>
    <w:rsid w:val="00AD1364"/>
    <w:rsid w:val="00AD1823"/>
    <w:rsid w:val="00AD184C"/>
    <w:rsid w:val="00AD1A34"/>
    <w:rsid w:val="00AD1A55"/>
    <w:rsid w:val="00AD248B"/>
    <w:rsid w:val="00AD3631"/>
    <w:rsid w:val="00AD3BF3"/>
    <w:rsid w:val="00AD4C6B"/>
    <w:rsid w:val="00AD4DCB"/>
    <w:rsid w:val="00AD5195"/>
    <w:rsid w:val="00AD51B1"/>
    <w:rsid w:val="00AD52B7"/>
    <w:rsid w:val="00AD578E"/>
    <w:rsid w:val="00AD5A67"/>
    <w:rsid w:val="00AD6262"/>
    <w:rsid w:val="00AD6280"/>
    <w:rsid w:val="00AD6426"/>
    <w:rsid w:val="00AD65DD"/>
    <w:rsid w:val="00AD665A"/>
    <w:rsid w:val="00AD68D8"/>
    <w:rsid w:val="00AD69BD"/>
    <w:rsid w:val="00AD6C44"/>
    <w:rsid w:val="00AD6F4C"/>
    <w:rsid w:val="00AD72B8"/>
    <w:rsid w:val="00AD73D3"/>
    <w:rsid w:val="00AD7B3E"/>
    <w:rsid w:val="00AD7BC1"/>
    <w:rsid w:val="00AE0041"/>
    <w:rsid w:val="00AE0705"/>
    <w:rsid w:val="00AE0B02"/>
    <w:rsid w:val="00AE1702"/>
    <w:rsid w:val="00AE1DD9"/>
    <w:rsid w:val="00AE20D9"/>
    <w:rsid w:val="00AE280B"/>
    <w:rsid w:val="00AE2F8F"/>
    <w:rsid w:val="00AE3100"/>
    <w:rsid w:val="00AE34CA"/>
    <w:rsid w:val="00AE38B9"/>
    <w:rsid w:val="00AE3F8B"/>
    <w:rsid w:val="00AE419A"/>
    <w:rsid w:val="00AE4FC9"/>
    <w:rsid w:val="00AE51EC"/>
    <w:rsid w:val="00AE5264"/>
    <w:rsid w:val="00AE5959"/>
    <w:rsid w:val="00AE5A19"/>
    <w:rsid w:val="00AE7164"/>
    <w:rsid w:val="00AE72FB"/>
    <w:rsid w:val="00AE76FE"/>
    <w:rsid w:val="00AF006E"/>
    <w:rsid w:val="00AF0409"/>
    <w:rsid w:val="00AF0890"/>
    <w:rsid w:val="00AF0C6D"/>
    <w:rsid w:val="00AF0E10"/>
    <w:rsid w:val="00AF0F16"/>
    <w:rsid w:val="00AF1054"/>
    <w:rsid w:val="00AF15AE"/>
    <w:rsid w:val="00AF17A8"/>
    <w:rsid w:val="00AF1A66"/>
    <w:rsid w:val="00AF1CE8"/>
    <w:rsid w:val="00AF1F13"/>
    <w:rsid w:val="00AF20EB"/>
    <w:rsid w:val="00AF21F5"/>
    <w:rsid w:val="00AF2699"/>
    <w:rsid w:val="00AF26C7"/>
    <w:rsid w:val="00AF2A89"/>
    <w:rsid w:val="00AF2A8C"/>
    <w:rsid w:val="00AF2ADF"/>
    <w:rsid w:val="00AF31C8"/>
    <w:rsid w:val="00AF3673"/>
    <w:rsid w:val="00AF36C7"/>
    <w:rsid w:val="00AF3A7A"/>
    <w:rsid w:val="00AF3B8E"/>
    <w:rsid w:val="00AF3DF0"/>
    <w:rsid w:val="00AF3ED0"/>
    <w:rsid w:val="00AF45A9"/>
    <w:rsid w:val="00AF47E6"/>
    <w:rsid w:val="00AF4F5C"/>
    <w:rsid w:val="00AF5134"/>
    <w:rsid w:val="00AF5412"/>
    <w:rsid w:val="00AF5B3B"/>
    <w:rsid w:val="00AF6380"/>
    <w:rsid w:val="00AF65C0"/>
    <w:rsid w:val="00AF67EE"/>
    <w:rsid w:val="00AF6EB2"/>
    <w:rsid w:val="00AF70AC"/>
    <w:rsid w:val="00AF7AF7"/>
    <w:rsid w:val="00AF7BE8"/>
    <w:rsid w:val="00B0023A"/>
    <w:rsid w:val="00B00B70"/>
    <w:rsid w:val="00B0112E"/>
    <w:rsid w:val="00B0162E"/>
    <w:rsid w:val="00B02578"/>
    <w:rsid w:val="00B02921"/>
    <w:rsid w:val="00B02A12"/>
    <w:rsid w:val="00B02A69"/>
    <w:rsid w:val="00B032DC"/>
    <w:rsid w:val="00B035F9"/>
    <w:rsid w:val="00B036BB"/>
    <w:rsid w:val="00B039A2"/>
    <w:rsid w:val="00B03ECA"/>
    <w:rsid w:val="00B03F45"/>
    <w:rsid w:val="00B0446D"/>
    <w:rsid w:val="00B0492C"/>
    <w:rsid w:val="00B04AA2"/>
    <w:rsid w:val="00B05642"/>
    <w:rsid w:val="00B05A0D"/>
    <w:rsid w:val="00B05D9D"/>
    <w:rsid w:val="00B068C1"/>
    <w:rsid w:val="00B06A04"/>
    <w:rsid w:val="00B06B43"/>
    <w:rsid w:val="00B06F9B"/>
    <w:rsid w:val="00B075EE"/>
    <w:rsid w:val="00B07A30"/>
    <w:rsid w:val="00B07ECD"/>
    <w:rsid w:val="00B07F18"/>
    <w:rsid w:val="00B07F5A"/>
    <w:rsid w:val="00B103AD"/>
    <w:rsid w:val="00B109A6"/>
    <w:rsid w:val="00B1110B"/>
    <w:rsid w:val="00B11228"/>
    <w:rsid w:val="00B112A9"/>
    <w:rsid w:val="00B11493"/>
    <w:rsid w:val="00B11681"/>
    <w:rsid w:val="00B12180"/>
    <w:rsid w:val="00B12457"/>
    <w:rsid w:val="00B1359B"/>
    <w:rsid w:val="00B13AD2"/>
    <w:rsid w:val="00B13B13"/>
    <w:rsid w:val="00B13B73"/>
    <w:rsid w:val="00B13CB1"/>
    <w:rsid w:val="00B13CED"/>
    <w:rsid w:val="00B13F2B"/>
    <w:rsid w:val="00B140D1"/>
    <w:rsid w:val="00B14187"/>
    <w:rsid w:val="00B143E9"/>
    <w:rsid w:val="00B1463E"/>
    <w:rsid w:val="00B149BE"/>
    <w:rsid w:val="00B14A6E"/>
    <w:rsid w:val="00B14CFA"/>
    <w:rsid w:val="00B14D02"/>
    <w:rsid w:val="00B14DB8"/>
    <w:rsid w:val="00B15E99"/>
    <w:rsid w:val="00B16319"/>
    <w:rsid w:val="00B16B8D"/>
    <w:rsid w:val="00B16E2E"/>
    <w:rsid w:val="00B16F2F"/>
    <w:rsid w:val="00B173BF"/>
    <w:rsid w:val="00B174F2"/>
    <w:rsid w:val="00B1787B"/>
    <w:rsid w:val="00B17EED"/>
    <w:rsid w:val="00B20415"/>
    <w:rsid w:val="00B20DF3"/>
    <w:rsid w:val="00B20E44"/>
    <w:rsid w:val="00B20ECE"/>
    <w:rsid w:val="00B211CA"/>
    <w:rsid w:val="00B2195F"/>
    <w:rsid w:val="00B22263"/>
    <w:rsid w:val="00B22456"/>
    <w:rsid w:val="00B22BC5"/>
    <w:rsid w:val="00B23106"/>
    <w:rsid w:val="00B231F4"/>
    <w:rsid w:val="00B2333F"/>
    <w:rsid w:val="00B238BE"/>
    <w:rsid w:val="00B23958"/>
    <w:rsid w:val="00B23C6A"/>
    <w:rsid w:val="00B24268"/>
    <w:rsid w:val="00B2435E"/>
    <w:rsid w:val="00B2459F"/>
    <w:rsid w:val="00B247C1"/>
    <w:rsid w:val="00B248E2"/>
    <w:rsid w:val="00B24AC3"/>
    <w:rsid w:val="00B24ED9"/>
    <w:rsid w:val="00B24FA2"/>
    <w:rsid w:val="00B2527F"/>
    <w:rsid w:val="00B25C7C"/>
    <w:rsid w:val="00B26A3A"/>
    <w:rsid w:val="00B26C63"/>
    <w:rsid w:val="00B26E7F"/>
    <w:rsid w:val="00B270EF"/>
    <w:rsid w:val="00B27242"/>
    <w:rsid w:val="00B275B9"/>
    <w:rsid w:val="00B278A8"/>
    <w:rsid w:val="00B27B02"/>
    <w:rsid w:val="00B30898"/>
    <w:rsid w:val="00B30C19"/>
    <w:rsid w:val="00B30CB7"/>
    <w:rsid w:val="00B30E5E"/>
    <w:rsid w:val="00B3215A"/>
    <w:rsid w:val="00B3259C"/>
    <w:rsid w:val="00B32F18"/>
    <w:rsid w:val="00B32F8F"/>
    <w:rsid w:val="00B3355B"/>
    <w:rsid w:val="00B33DE1"/>
    <w:rsid w:val="00B34127"/>
    <w:rsid w:val="00B343DB"/>
    <w:rsid w:val="00B34BE7"/>
    <w:rsid w:val="00B35132"/>
    <w:rsid w:val="00B35279"/>
    <w:rsid w:val="00B35317"/>
    <w:rsid w:val="00B354D2"/>
    <w:rsid w:val="00B35775"/>
    <w:rsid w:val="00B3583D"/>
    <w:rsid w:val="00B35D50"/>
    <w:rsid w:val="00B35E3A"/>
    <w:rsid w:val="00B35E59"/>
    <w:rsid w:val="00B35F91"/>
    <w:rsid w:val="00B369FF"/>
    <w:rsid w:val="00B36F90"/>
    <w:rsid w:val="00B372B0"/>
    <w:rsid w:val="00B40274"/>
    <w:rsid w:val="00B4077E"/>
    <w:rsid w:val="00B40785"/>
    <w:rsid w:val="00B40ED0"/>
    <w:rsid w:val="00B41E42"/>
    <w:rsid w:val="00B4207F"/>
    <w:rsid w:val="00B423D9"/>
    <w:rsid w:val="00B42D79"/>
    <w:rsid w:val="00B43B42"/>
    <w:rsid w:val="00B43C0B"/>
    <w:rsid w:val="00B43F62"/>
    <w:rsid w:val="00B44178"/>
    <w:rsid w:val="00B441D3"/>
    <w:rsid w:val="00B445E6"/>
    <w:rsid w:val="00B445FC"/>
    <w:rsid w:val="00B44939"/>
    <w:rsid w:val="00B44B31"/>
    <w:rsid w:val="00B44CFB"/>
    <w:rsid w:val="00B44E62"/>
    <w:rsid w:val="00B45065"/>
    <w:rsid w:val="00B45154"/>
    <w:rsid w:val="00B45C7D"/>
    <w:rsid w:val="00B468AB"/>
    <w:rsid w:val="00B46918"/>
    <w:rsid w:val="00B46EBF"/>
    <w:rsid w:val="00B46FBF"/>
    <w:rsid w:val="00B4707E"/>
    <w:rsid w:val="00B47A58"/>
    <w:rsid w:val="00B5093E"/>
    <w:rsid w:val="00B50C1D"/>
    <w:rsid w:val="00B51140"/>
    <w:rsid w:val="00B51385"/>
    <w:rsid w:val="00B52B3E"/>
    <w:rsid w:val="00B53498"/>
    <w:rsid w:val="00B53FFD"/>
    <w:rsid w:val="00B5429D"/>
    <w:rsid w:val="00B5460F"/>
    <w:rsid w:val="00B5469B"/>
    <w:rsid w:val="00B55268"/>
    <w:rsid w:val="00B556E1"/>
    <w:rsid w:val="00B55848"/>
    <w:rsid w:val="00B55A3F"/>
    <w:rsid w:val="00B5605B"/>
    <w:rsid w:val="00B560CF"/>
    <w:rsid w:val="00B5623A"/>
    <w:rsid w:val="00B5625B"/>
    <w:rsid w:val="00B5720C"/>
    <w:rsid w:val="00B57413"/>
    <w:rsid w:val="00B5768F"/>
    <w:rsid w:val="00B576E9"/>
    <w:rsid w:val="00B57B23"/>
    <w:rsid w:val="00B57EB6"/>
    <w:rsid w:val="00B60508"/>
    <w:rsid w:val="00B6093D"/>
    <w:rsid w:val="00B60EA5"/>
    <w:rsid w:val="00B61241"/>
    <w:rsid w:val="00B61611"/>
    <w:rsid w:val="00B61CCB"/>
    <w:rsid w:val="00B61FA7"/>
    <w:rsid w:val="00B61FCB"/>
    <w:rsid w:val="00B62146"/>
    <w:rsid w:val="00B62536"/>
    <w:rsid w:val="00B62A76"/>
    <w:rsid w:val="00B62B4D"/>
    <w:rsid w:val="00B62F80"/>
    <w:rsid w:val="00B63DD2"/>
    <w:rsid w:val="00B63E3A"/>
    <w:rsid w:val="00B64594"/>
    <w:rsid w:val="00B64B27"/>
    <w:rsid w:val="00B64E09"/>
    <w:rsid w:val="00B64ECB"/>
    <w:rsid w:val="00B64EE5"/>
    <w:rsid w:val="00B64F6C"/>
    <w:rsid w:val="00B6503B"/>
    <w:rsid w:val="00B651A2"/>
    <w:rsid w:val="00B655B7"/>
    <w:rsid w:val="00B6577D"/>
    <w:rsid w:val="00B6595F"/>
    <w:rsid w:val="00B6598A"/>
    <w:rsid w:val="00B65A9D"/>
    <w:rsid w:val="00B65C3F"/>
    <w:rsid w:val="00B65C70"/>
    <w:rsid w:val="00B66045"/>
    <w:rsid w:val="00B67229"/>
    <w:rsid w:val="00B673CA"/>
    <w:rsid w:val="00B6748B"/>
    <w:rsid w:val="00B6751C"/>
    <w:rsid w:val="00B675CE"/>
    <w:rsid w:val="00B678A5"/>
    <w:rsid w:val="00B67951"/>
    <w:rsid w:val="00B67A62"/>
    <w:rsid w:val="00B67ADE"/>
    <w:rsid w:val="00B70266"/>
    <w:rsid w:val="00B70595"/>
    <w:rsid w:val="00B7074B"/>
    <w:rsid w:val="00B70872"/>
    <w:rsid w:val="00B70A96"/>
    <w:rsid w:val="00B70B84"/>
    <w:rsid w:val="00B70D5F"/>
    <w:rsid w:val="00B7114F"/>
    <w:rsid w:val="00B712B6"/>
    <w:rsid w:val="00B71793"/>
    <w:rsid w:val="00B71BD6"/>
    <w:rsid w:val="00B721F8"/>
    <w:rsid w:val="00B72307"/>
    <w:rsid w:val="00B7354E"/>
    <w:rsid w:val="00B735E9"/>
    <w:rsid w:val="00B73626"/>
    <w:rsid w:val="00B738EF"/>
    <w:rsid w:val="00B73D67"/>
    <w:rsid w:val="00B73DF9"/>
    <w:rsid w:val="00B73F46"/>
    <w:rsid w:val="00B74118"/>
    <w:rsid w:val="00B74DCB"/>
    <w:rsid w:val="00B74E33"/>
    <w:rsid w:val="00B757FA"/>
    <w:rsid w:val="00B75C03"/>
    <w:rsid w:val="00B75ECD"/>
    <w:rsid w:val="00B76070"/>
    <w:rsid w:val="00B76239"/>
    <w:rsid w:val="00B764E6"/>
    <w:rsid w:val="00B76504"/>
    <w:rsid w:val="00B7652A"/>
    <w:rsid w:val="00B76916"/>
    <w:rsid w:val="00B769B9"/>
    <w:rsid w:val="00B769D6"/>
    <w:rsid w:val="00B76EB6"/>
    <w:rsid w:val="00B7730F"/>
    <w:rsid w:val="00B775F9"/>
    <w:rsid w:val="00B77C16"/>
    <w:rsid w:val="00B801F9"/>
    <w:rsid w:val="00B806EC"/>
    <w:rsid w:val="00B80713"/>
    <w:rsid w:val="00B809A0"/>
    <w:rsid w:val="00B812C7"/>
    <w:rsid w:val="00B81333"/>
    <w:rsid w:val="00B822EB"/>
    <w:rsid w:val="00B82404"/>
    <w:rsid w:val="00B8249C"/>
    <w:rsid w:val="00B835F8"/>
    <w:rsid w:val="00B83B1E"/>
    <w:rsid w:val="00B83C37"/>
    <w:rsid w:val="00B8441E"/>
    <w:rsid w:val="00B84564"/>
    <w:rsid w:val="00B84670"/>
    <w:rsid w:val="00B84F22"/>
    <w:rsid w:val="00B8554D"/>
    <w:rsid w:val="00B858D1"/>
    <w:rsid w:val="00B85C23"/>
    <w:rsid w:val="00B8656E"/>
    <w:rsid w:val="00B86657"/>
    <w:rsid w:val="00B86948"/>
    <w:rsid w:val="00B874FA"/>
    <w:rsid w:val="00B87A7B"/>
    <w:rsid w:val="00B87C9E"/>
    <w:rsid w:val="00B90163"/>
    <w:rsid w:val="00B90C7C"/>
    <w:rsid w:val="00B91224"/>
    <w:rsid w:val="00B91257"/>
    <w:rsid w:val="00B9150F"/>
    <w:rsid w:val="00B91590"/>
    <w:rsid w:val="00B9193B"/>
    <w:rsid w:val="00B91BD1"/>
    <w:rsid w:val="00B91D58"/>
    <w:rsid w:val="00B91DE5"/>
    <w:rsid w:val="00B92436"/>
    <w:rsid w:val="00B928C0"/>
    <w:rsid w:val="00B936E9"/>
    <w:rsid w:val="00B937C3"/>
    <w:rsid w:val="00B938E4"/>
    <w:rsid w:val="00B93BFE"/>
    <w:rsid w:val="00B93CB4"/>
    <w:rsid w:val="00B943AC"/>
    <w:rsid w:val="00B943E6"/>
    <w:rsid w:val="00B949FE"/>
    <w:rsid w:val="00B94CF1"/>
    <w:rsid w:val="00B94F90"/>
    <w:rsid w:val="00B950DB"/>
    <w:rsid w:val="00B953DD"/>
    <w:rsid w:val="00B95DB5"/>
    <w:rsid w:val="00B96A4A"/>
    <w:rsid w:val="00B974EC"/>
    <w:rsid w:val="00B97F48"/>
    <w:rsid w:val="00BA021B"/>
    <w:rsid w:val="00BA02D1"/>
    <w:rsid w:val="00BA073A"/>
    <w:rsid w:val="00BA0982"/>
    <w:rsid w:val="00BA0C54"/>
    <w:rsid w:val="00BA119D"/>
    <w:rsid w:val="00BA14BE"/>
    <w:rsid w:val="00BA158D"/>
    <w:rsid w:val="00BA1673"/>
    <w:rsid w:val="00BA1731"/>
    <w:rsid w:val="00BA17FA"/>
    <w:rsid w:val="00BA191A"/>
    <w:rsid w:val="00BA1BFB"/>
    <w:rsid w:val="00BA201A"/>
    <w:rsid w:val="00BA2374"/>
    <w:rsid w:val="00BA26B2"/>
    <w:rsid w:val="00BA28CC"/>
    <w:rsid w:val="00BA2C3F"/>
    <w:rsid w:val="00BA2DAF"/>
    <w:rsid w:val="00BA337C"/>
    <w:rsid w:val="00BA345C"/>
    <w:rsid w:val="00BA367B"/>
    <w:rsid w:val="00BA3AEF"/>
    <w:rsid w:val="00BA3CEE"/>
    <w:rsid w:val="00BA47D4"/>
    <w:rsid w:val="00BA4C28"/>
    <w:rsid w:val="00BA4E04"/>
    <w:rsid w:val="00BA4F48"/>
    <w:rsid w:val="00BA55CA"/>
    <w:rsid w:val="00BA57AD"/>
    <w:rsid w:val="00BA58DF"/>
    <w:rsid w:val="00BA58F4"/>
    <w:rsid w:val="00BA649C"/>
    <w:rsid w:val="00BA6FFD"/>
    <w:rsid w:val="00BA752F"/>
    <w:rsid w:val="00BB060C"/>
    <w:rsid w:val="00BB0C03"/>
    <w:rsid w:val="00BB0CC1"/>
    <w:rsid w:val="00BB0D77"/>
    <w:rsid w:val="00BB135B"/>
    <w:rsid w:val="00BB1F02"/>
    <w:rsid w:val="00BB230B"/>
    <w:rsid w:val="00BB23CF"/>
    <w:rsid w:val="00BB2A3E"/>
    <w:rsid w:val="00BB2A8A"/>
    <w:rsid w:val="00BB2AFC"/>
    <w:rsid w:val="00BB2B94"/>
    <w:rsid w:val="00BB37B1"/>
    <w:rsid w:val="00BB454A"/>
    <w:rsid w:val="00BB4B41"/>
    <w:rsid w:val="00BB543A"/>
    <w:rsid w:val="00BB58A1"/>
    <w:rsid w:val="00BB5E7E"/>
    <w:rsid w:val="00BB5F1D"/>
    <w:rsid w:val="00BB61CF"/>
    <w:rsid w:val="00BB638A"/>
    <w:rsid w:val="00BB665C"/>
    <w:rsid w:val="00BB70EF"/>
    <w:rsid w:val="00BB729A"/>
    <w:rsid w:val="00BB7317"/>
    <w:rsid w:val="00BB7EAC"/>
    <w:rsid w:val="00BB7F21"/>
    <w:rsid w:val="00BC09A3"/>
    <w:rsid w:val="00BC09D0"/>
    <w:rsid w:val="00BC1158"/>
    <w:rsid w:val="00BC11EC"/>
    <w:rsid w:val="00BC1334"/>
    <w:rsid w:val="00BC142D"/>
    <w:rsid w:val="00BC15D1"/>
    <w:rsid w:val="00BC162F"/>
    <w:rsid w:val="00BC1966"/>
    <w:rsid w:val="00BC203D"/>
    <w:rsid w:val="00BC21D1"/>
    <w:rsid w:val="00BC3398"/>
    <w:rsid w:val="00BC3702"/>
    <w:rsid w:val="00BC372E"/>
    <w:rsid w:val="00BC3778"/>
    <w:rsid w:val="00BC3953"/>
    <w:rsid w:val="00BC3DA4"/>
    <w:rsid w:val="00BC42D6"/>
    <w:rsid w:val="00BC45FC"/>
    <w:rsid w:val="00BC5193"/>
    <w:rsid w:val="00BC51A1"/>
    <w:rsid w:val="00BC557E"/>
    <w:rsid w:val="00BC5658"/>
    <w:rsid w:val="00BC5D43"/>
    <w:rsid w:val="00BC5FE7"/>
    <w:rsid w:val="00BC665C"/>
    <w:rsid w:val="00BC6E0D"/>
    <w:rsid w:val="00BC705B"/>
    <w:rsid w:val="00BC7822"/>
    <w:rsid w:val="00BC7DBA"/>
    <w:rsid w:val="00BC7E19"/>
    <w:rsid w:val="00BC7F2A"/>
    <w:rsid w:val="00BD025E"/>
    <w:rsid w:val="00BD0A19"/>
    <w:rsid w:val="00BD0DCD"/>
    <w:rsid w:val="00BD1286"/>
    <w:rsid w:val="00BD15AD"/>
    <w:rsid w:val="00BD1781"/>
    <w:rsid w:val="00BD25BF"/>
    <w:rsid w:val="00BD29DB"/>
    <w:rsid w:val="00BD2C44"/>
    <w:rsid w:val="00BD2C5E"/>
    <w:rsid w:val="00BD2FA9"/>
    <w:rsid w:val="00BD328D"/>
    <w:rsid w:val="00BD356D"/>
    <w:rsid w:val="00BD38DB"/>
    <w:rsid w:val="00BD3989"/>
    <w:rsid w:val="00BD3C93"/>
    <w:rsid w:val="00BD3FD5"/>
    <w:rsid w:val="00BD446B"/>
    <w:rsid w:val="00BD48C9"/>
    <w:rsid w:val="00BD4E1F"/>
    <w:rsid w:val="00BD514E"/>
    <w:rsid w:val="00BD5A90"/>
    <w:rsid w:val="00BD5D79"/>
    <w:rsid w:val="00BD63A2"/>
    <w:rsid w:val="00BD63B1"/>
    <w:rsid w:val="00BD6520"/>
    <w:rsid w:val="00BD66BD"/>
    <w:rsid w:val="00BD6A5D"/>
    <w:rsid w:val="00BD6C28"/>
    <w:rsid w:val="00BD74BA"/>
    <w:rsid w:val="00BE0141"/>
    <w:rsid w:val="00BE0237"/>
    <w:rsid w:val="00BE08D7"/>
    <w:rsid w:val="00BE0CFF"/>
    <w:rsid w:val="00BE0E36"/>
    <w:rsid w:val="00BE1AD8"/>
    <w:rsid w:val="00BE2FB9"/>
    <w:rsid w:val="00BE30B0"/>
    <w:rsid w:val="00BE31F3"/>
    <w:rsid w:val="00BE3500"/>
    <w:rsid w:val="00BE3C05"/>
    <w:rsid w:val="00BE3D4C"/>
    <w:rsid w:val="00BE3E3A"/>
    <w:rsid w:val="00BE3E45"/>
    <w:rsid w:val="00BE446D"/>
    <w:rsid w:val="00BE45FF"/>
    <w:rsid w:val="00BE4691"/>
    <w:rsid w:val="00BE49BB"/>
    <w:rsid w:val="00BE4A64"/>
    <w:rsid w:val="00BE5363"/>
    <w:rsid w:val="00BE53A9"/>
    <w:rsid w:val="00BE6487"/>
    <w:rsid w:val="00BE6B7A"/>
    <w:rsid w:val="00BE7B5F"/>
    <w:rsid w:val="00BE7CCE"/>
    <w:rsid w:val="00BE7D74"/>
    <w:rsid w:val="00BE7E5B"/>
    <w:rsid w:val="00BE7EFD"/>
    <w:rsid w:val="00BE7FA6"/>
    <w:rsid w:val="00BF0143"/>
    <w:rsid w:val="00BF0680"/>
    <w:rsid w:val="00BF0A19"/>
    <w:rsid w:val="00BF0D24"/>
    <w:rsid w:val="00BF0E7B"/>
    <w:rsid w:val="00BF1551"/>
    <w:rsid w:val="00BF1820"/>
    <w:rsid w:val="00BF18CB"/>
    <w:rsid w:val="00BF1AE7"/>
    <w:rsid w:val="00BF1BCC"/>
    <w:rsid w:val="00BF25A7"/>
    <w:rsid w:val="00BF2906"/>
    <w:rsid w:val="00BF3680"/>
    <w:rsid w:val="00BF3697"/>
    <w:rsid w:val="00BF3B10"/>
    <w:rsid w:val="00BF3CE4"/>
    <w:rsid w:val="00BF42E6"/>
    <w:rsid w:val="00BF4855"/>
    <w:rsid w:val="00BF4CC9"/>
    <w:rsid w:val="00BF521F"/>
    <w:rsid w:val="00BF54F6"/>
    <w:rsid w:val="00BF5619"/>
    <w:rsid w:val="00BF5653"/>
    <w:rsid w:val="00BF56DE"/>
    <w:rsid w:val="00BF58E5"/>
    <w:rsid w:val="00BF604D"/>
    <w:rsid w:val="00BF6537"/>
    <w:rsid w:val="00BF672C"/>
    <w:rsid w:val="00BF674F"/>
    <w:rsid w:val="00BF67A1"/>
    <w:rsid w:val="00BF690A"/>
    <w:rsid w:val="00BF6C0A"/>
    <w:rsid w:val="00BF7D34"/>
    <w:rsid w:val="00BF7F44"/>
    <w:rsid w:val="00C00171"/>
    <w:rsid w:val="00C001A6"/>
    <w:rsid w:val="00C00227"/>
    <w:rsid w:val="00C00603"/>
    <w:rsid w:val="00C00765"/>
    <w:rsid w:val="00C00835"/>
    <w:rsid w:val="00C0109D"/>
    <w:rsid w:val="00C012F3"/>
    <w:rsid w:val="00C013AF"/>
    <w:rsid w:val="00C018FA"/>
    <w:rsid w:val="00C01AB9"/>
    <w:rsid w:val="00C0204C"/>
    <w:rsid w:val="00C023A9"/>
    <w:rsid w:val="00C02C45"/>
    <w:rsid w:val="00C02DD8"/>
    <w:rsid w:val="00C02EA3"/>
    <w:rsid w:val="00C03067"/>
    <w:rsid w:val="00C032F1"/>
    <w:rsid w:val="00C0335B"/>
    <w:rsid w:val="00C034E0"/>
    <w:rsid w:val="00C037B5"/>
    <w:rsid w:val="00C03AF8"/>
    <w:rsid w:val="00C03FEF"/>
    <w:rsid w:val="00C041C4"/>
    <w:rsid w:val="00C04646"/>
    <w:rsid w:val="00C0470C"/>
    <w:rsid w:val="00C05361"/>
    <w:rsid w:val="00C0559B"/>
    <w:rsid w:val="00C05CF1"/>
    <w:rsid w:val="00C05EDE"/>
    <w:rsid w:val="00C05FCE"/>
    <w:rsid w:val="00C06231"/>
    <w:rsid w:val="00C066B2"/>
    <w:rsid w:val="00C06FAA"/>
    <w:rsid w:val="00C073FA"/>
    <w:rsid w:val="00C100D1"/>
    <w:rsid w:val="00C10395"/>
    <w:rsid w:val="00C11002"/>
    <w:rsid w:val="00C11A67"/>
    <w:rsid w:val="00C11DA6"/>
    <w:rsid w:val="00C122B1"/>
    <w:rsid w:val="00C12660"/>
    <w:rsid w:val="00C1272F"/>
    <w:rsid w:val="00C12D84"/>
    <w:rsid w:val="00C1348D"/>
    <w:rsid w:val="00C13F0A"/>
    <w:rsid w:val="00C13F4D"/>
    <w:rsid w:val="00C144FB"/>
    <w:rsid w:val="00C1508E"/>
    <w:rsid w:val="00C15156"/>
    <w:rsid w:val="00C1530D"/>
    <w:rsid w:val="00C1652E"/>
    <w:rsid w:val="00C165CB"/>
    <w:rsid w:val="00C167B1"/>
    <w:rsid w:val="00C167ED"/>
    <w:rsid w:val="00C16A3C"/>
    <w:rsid w:val="00C17273"/>
    <w:rsid w:val="00C1735F"/>
    <w:rsid w:val="00C177AD"/>
    <w:rsid w:val="00C20192"/>
    <w:rsid w:val="00C20889"/>
    <w:rsid w:val="00C20BF0"/>
    <w:rsid w:val="00C21D29"/>
    <w:rsid w:val="00C21F76"/>
    <w:rsid w:val="00C229F6"/>
    <w:rsid w:val="00C22A13"/>
    <w:rsid w:val="00C22F6B"/>
    <w:rsid w:val="00C23009"/>
    <w:rsid w:val="00C23168"/>
    <w:rsid w:val="00C23D04"/>
    <w:rsid w:val="00C243BC"/>
    <w:rsid w:val="00C246AE"/>
    <w:rsid w:val="00C24DBB"/>
    <w:rsid w:val="00C24E35"/>
    <w:rsid w:val="00C24E5D"/>
    <w:rsid w:val="00C2542D"/>
    <w:rsid w:val="00C255D4"/>
    <w:rsid w:val="00C25964"/>
    <w:rsid w:val="00C25A99"/>
    <w:rsid w:val="00C25ADA"/>
    <w:rsid w:val="00C25C59"/>
    <w:rsid w:val="00C25C5B"/>
    <w:rsid w:val="00C25F25"/>
    <w:rsid w:val="00C25F4C"/>
    <w:rsid w:val="00C26423"/>
    <w:rsid w:val="00C27A55"/>
    <w:rsid w:val="00C30779"/>
    <w:rsid w:val="00C30814"/>
    <w:rsid w:val="00C30E47"/>
    <w:rsid w:val="00C31067"/>
    <w:rsid w:val="00C3130A"/>
    <w:rsid w:val="00C3178B"/>
    <w:rsid w:val="00C31AAC"/>
    <w:rsid w:val="00C32C76"/>
    <w:rsid w:val="00C33399"/>
    <w:rsid w:val="00C3481F"/>
    <w:rsid w:val="00C34C90"/>
    <w:rsid w:val="00C354BC"/>
    <w:rsid w:val="00C35505"/>
    <w:rsid w:val="00C355CE"/>
    <w:rsid w:val="00C35D7F"/>
    <w:rsid w:val="00C35DAD"/>
    <w:rsid w:val="00C35FE8"/>
    <w:rsid w:val="00C3644F"/>
    <w:rsid w:val="00C370CF"/>
    <w:rsid w:val="00C373FF"/>
    <w:rsid w:val="00C37432"/>
    <w:rsid w:val="00C37741"/>
    <w:rsid w:val="00C37B8F"/>
    <w:rsid w:val="00C37CDE"/>
    <w:rsid w:val="00C40429"/>
    <w:rsid w:val="00C409A4"/>
    <w:rsid w:val="00C40D4D"/>
    <w:rsid w:val="00C41146"/>
    <w:rsid w:val="00C412F8"/>
    <w:rsid w:val="00C4161D"/>
    <w:rsid w:val="00C417D3"/>
    <w:rsid w:val="00C4185F"/>
    <w:rsid w:val="00C42399"/>
    <w:rsid w:val="00C4352D"/>
    <w:rsid w:val="00C43647"/>
    <w:rsid w:val="00C438F4"/>
    <w:rsid w:val="00C45096"/>
    <w:rsid w:val="00C451BB"/>
    <w:rsid w:val="00C45C7E"/>
    <w:rsid w:val="00C46510"/>
    <w:rsid w:val="00C4679C"/>
    <w:rsid w:val="00C46B0C"/>
    <w:rsid w:val="00C46CF2"/>
    <w:rsid w:val="00C46E39"/>
    <w:rsid w:val="00C47CE3"/>
    <w:rsid w:val="00C47EF1"/>
    <w:rsid w:val="00C50386"/>
    <w:rsid w:val="00C506E2"/>
    <w:rsid w:val="00C50DF2"/>
    <w:rsid w:val="00C51485"/>
    <w:rsid w:val="00C51570"/>
    <w:rsid w:val="00C5187B"/>
    <w:rsid w:val="00C52183"/>
    <w:rsid w:val="00C52398"/>
    <w:rsid w:val="00C52618"/>
    <w:rsid w:val="00C529B5"/>
    <w:rsid w:val="00C52E14"/>
    <w:rsid w:val="00C52FE7"/>
    <w:rsid w:val="00C53264"/>
    <w:rsid w:val="00C53B5C"/>
    <w:rsid w:val="00C53E99"/>
    <w:rsid w:val="00C54389"/>
    <w:rsid w:val="00C54863"/>
    <w:rsid w:val="00C54A4F"/>
    <w:rsid w:val="00C54B18"/>
    <w:rsid w:val="00C54BB5"/>
    <w:rsid w:val="00C54CCD"/>
    <w:rsid w:val="00C552E3"/>
    <w:rsid w:val="00C556B2"/>
    <w:rsid w:val="00C55B28"/>
    <w:rsid w:val="00C55D11"/>
    <w:rsid w:val="00C57172"/>
    <w:rsid w:val="00C571BB"/>
    <w:rsid w:val="00C571F3"/>
    <w:rsid w:val="00C57620"/>
    <w:rsid w:val="00C57643"/>
    <w:rsid w:val="00C60096"/>
    <w:rsid w:val="00C60193"/>
    <w:rsid w:val="00C602CD"/>
    <w:rsid w:val="00C60CE6"/>
    <w:rsid w:val="00C60D63"/>
    <w:rsid w:val="00C619AB"/>
    <w:rsid w:val="00C61E53"/>
    <w:rsid w:val="00C626BC"/>
    <w:rsid w:val="00C627E2"/>
    <w:rsid w:val="00C62D37"/>
    <w:rsid w:val="00C632E8"/>
    <w:rsid w:val="00C637AE"/>
    <w:rsid w:val="00C640AD"/>
    <w:rsid w:val="00C644A5"/>
    <w:rsid w:val="00C65500"/>
    <w:rsid w:val="00C65707"/>
    <w:rsid w:val="00C65712"/>
    <w:rsid w:val="00C65BE0"/>
    <w:rsid w:val="00C65FF0"/>
    <w:rsid w:val="00C665EF"/>
    <w:rsid w:val="00C668F4"/>
    <w:rsid w:val="00C66934"/>
    <w:rsid w:val="00C66951"/>
    <w:rsid w:val="00C66A35"/>
    <w:rsid w:val="00C66FBD"/>
    <w:rsid w:val="00C67049"/>
    <w:rsid w:val="00C6751D"/>
    <w:rsid w:val="00C67961"/>
    <w:rsid w:val="00C67D80"/>
    <w:rsid w:val="00C67DFA"/>
    <w:rsid w:val="00C67E8E"/>
    <w:rsid w:val="00C70216"/>
    <w:rsid w:val="00C70379"/>
    <w:rsid w:val="00C70499"/>
    <w:rsid w:val="00C70BD0"/>
    <w:rsid w:val="00C710A8"/>
    <w:rsid w:val="00C711FD"/>
    <w:rsid w:val="00C71312"/>
    <w:rsid w:val="00C71857"/>
    <w:rsid w:val="00C72C11"/>
    <w:rsid w:val="00C72CBE"/>
    <w:rsid w:val="00C72D57"/>
    <w:rsid w:val="00C72D86"/>
    <w:rsid w:val="00C73044"/>
    <w:rsid w:val="00C73756"/>
    <w:rsid w:val="00C7382B"/>
    <w:rsid w:val="00C73961"/>
    <w:rsid w:val="00C7416A"/>
    <w:rsid w:val="00C742BA"/>
    <w:rsid w:val="00C74379"/>
    <w:rsid w:val="00C74D7B"/>
    <w:rsid w:val="00C74E76"/>
    <w:rsid w:val="00C7588A"/>
    <w:rsid w:val="00C75FA3"/>
    <w:rsid w:val="00C76565"/>
    <w:rsid w:val="00C768EB"/>
    <w:rsid w:val="00C770A1"/>
    <w:rsid w:val="00C770AD"/>
    <w:rsid w:val="00C77445"/>
    <w:rsid w:val="00C774B3"/>
    <w:rsid w:val="00C77B86"/>
    <w:rsid w:val="00C77DD5"/>
    <w:rsid w:val="00C80189"/>
    <w:rsid w:val="00C8023B"/>
    <w:rsid w:val="00C80855"/>
    <w:rsid w:val="00C8105D"/>
    <w:rsid w:val="00C810BC"/>
    <w:rsid w:val="00C81859"/>
    <w:rsid w:val="00C821D2"/>
    <w:rsid w:val="00C82483"/>
    <w:rsid w:val="00C828B4"/>
    <w:rsid w:val="00C82ABA"/>
    <w:rsid w:val="00C82BD7"/>
    <w:rsid w:val="00C83A8A"/>
    <w:rsid w:val="00C83C00"/>
    <w:rsid w:val="00C83FA0"/>
    <w:rsid w:val="00C8470D"/>
    <w:rsid w:val="00C84B31"/>
    <w:rsid w:val="00C85033"/>
    <w:rsid w:val="00C8513A"/>
    <w:rsid w:val="00C85C96"/>
    <w:rsid w:val="00C868BB"/>
    <w:rsid w:val="00C86DAF"/>
    <w:rsid w:val="00C86EF0"/>
    <w:rsid w:val="00C86F83"/>
    <w:rsid w:val="00C86F97"/>
    <w:rsid w:val="00C9002F"/>
    <w:rsid w:val="00C90109"/>
    <w:rsid w:val="00C9050D"/>
    <w:rsid w:val="00C907E9"/>
    <w:rsid w:val="00C909C5"/>
    <w:rsid w:val="00C90CB4"/>
    <w:rsid w:val="00C911CF"/>
    <w:rsid w:val="00C91201"/>
    <w:rsid w:val="00C91782"/>
    <w:rsid w:val="00C91D63"/>
    <w:rsid w:val="00C9222A"/>
    <w:rsid w:val="00C923C0"/>
    <w:rsid w:val="00C92D03"/>
    <w:rsid w:val="00C92E0C"/>
    <w:rsid w:val="00C934B6"/>
    <w:rsid w:val="00C934FF"/>
    <w:rsid w:val="00C9366F"/>
    <w:rsid w:val="00C9446C"/>
    <w:rsid w:val="00C94D2B"/>
    <w:rsid w:val="00C94EBF"/>
    <w:rsid w:val="00C9506F"/>
    <w:rsid w:val="00C951F2"/>
    <w:rsid w:val="00C9557A"/>
    <w:rsid w:val="00C955B7"/>
    <w:rsid w:val="00C95672"/>
    <w:rsid w:val="00C959FF"/>
    <w:rsid w:val="00C95FD5"/>
    <w:rsid w:val="00C96478"/>
    <w:rsid w:val="00C96C72"/>
    <w:rsid w:val="00C97203"/>
    <w:rsid w:val="00C976E8"/>
    <w:rsid w:val="00C97887"/>
    <w:rsid w:val="00CA001C"/>
    <w:rsid w:val="00CA0118"/>
    <w:rsid w:val="00CA0265"/>
    <w:rsid w:val="00CA09A5"/>
    <w:rsid w:val="00CA1085"/>
    <w:rsid w:val="00CA12ED"/>
    <w:rsid w:val="00CA1697"/>
    <w:rsid w:val="00CA1769"/>
    <w:rsid w:val="00CA1A84"/>
    <w:rsid w:val="00CA1EEB"/>
    <w:rsid w:val="00CA1EFE"/>
    <w:rsid w:val="00CA1F40"/>
    <w:rsid w:val="00CA20AD"/>
    <w:rsid w:val="00CA2256"/>
    <w:rsid w:val="00CA31BA"/>
    <w:rsid w:val="00CA31FD"/>
    <w:rsid w:val="00CA3A7F"/>
    <w:rsid w:val="00CA3B2F"/>
    <w:rsid w:val="00CA3CF1"/>
    <w:rsid w:val="00CA3DC1"/>
    <w:rsid w:val="00CA4045"/>
    <w:rsid w:val="00CA421B"/>
    <w:rsid w:val="00CA4358"/>
    <w:rsid w:val="00CA4879"/>
    <w:rsid w:val="00CA4AE6"/>
    <w:rsid w:val="00CA4D8C"/>
    <w:rsid w:val="00CA4EA1"/>
    <w:rsid w:val="00CA4F10"/>
    <w:rsid w:val="00CA50C7"/>
    <w:rsid w:val="00CA5370"/>
    <w:rsid w:val="00CA5512"/>
    <w:rsid w:val="00CA5E27"/>
    <w:rsid w:val="00CA61B5"/>
    <w:rsid w:val="00CA6815"/>
    <w:rsid w:val="00CA6892"/>
    <w:rsid w:val="00CA6BB0"/>
    <w:rsid w:val="00CA6BDF"/>
    <w:rsid w:val="00CA6BE2"/>
    <w:rsid w:val="00CA70F2"/>
    <w:rsid w:val="00CB0226"/>
    <w:rsid w:val="00CB046B"/>
    <w:rsid w:val="00CB0719"/>
    <w:rsid w:val="00CB08E6"/>
    <w:rsid w:val="00CB0AE4"/>
    <w:rsid w:val="00CB0EAA"/>
    <w:rsid w:val="00CB0FA5"/>
    <w:rsid w:val="00CB0FEA"/>
    <w:rsid w:val="00CB1353"/>
    <w:rsid w:val="00CB1527"/>
    <w:rsid w:val="00CB23C2"/>
    <w:rsid w:val="00CB2680"/>
    <w:rsid w:val="00CB27DC"/>
    <w:rsid w:val="00CB2AAD"/>
    <w:rsid w:val="00CB2D3D"/>
    <w:rsid w:val="00CB3DD3"/>
    <w:rsid w:val="00CB4013"/>
    <w:rsid w:val="00CB449C"/>
    <w:rsid w:val="00CB4A4D"/>
    <w:rsid w:val="00CB4C08"/>
    <w:rsid w:val="00CB50CA"/>
    <w:rsid w:val="00CB5450"/>
    <w:rsid w:val="00CB54A2"/>
    <w:rsid w:val="00CB54F4"/>
    <w:rsid w:val="00CB5A41"/>
    <w:rsid w:val="00CB62FA"/>
    <w:rsid w:val="00CB6630"/>
    <w:rsid w:val="00CB6756"/>
    <w:rsid w:val="00CB6E02"/>
    <w:rsid w:val="00CB7466"/>
    <w:rsid w:val="00CB777B"/>
    <w:rsid w:val="00CB7C80"/>
    <w:rsid w:val="00CB7F31"/>
    <w:rsid w:val="00CC0068"/>
    <w:rsid w:val="00CC02AB"/>
    <w:rsid w:val="00CC0AAD"/>
    <w:rsid w:val="00CC1C9C"/>
    <w:rsid w:val="00CC2224"/>
    <w:rsid w:val="00CC22CB"/>
    <w:rsid w:val="00CC2C3C"/>
    <w:rsid w:val="00CC2CF8"/>
    <w:rsid w:val="00CC2FC8"/>
    <w:rsid w:val="00CC36A3"/>
    <w:rsid w:val="00CC38D5"/>
    <w:rsid w:val="00CC39E2"/>
    <w:rsid w:val="00CC3B19"/>
    <w:rsid w:val="00CC3F9A"/>
    <w:rsid w:val="00CC3FE9"/>
    <w:rsid w:val="00CC504E"/>
    <w:rsid w:val="00CC5270"/>
    <w:rsid w:val="00CC5324"/>
    <w:rsid w:val="00CC5799"/>
    <w:rsid w:val="00CC5807"/>
    <w:rsid w:val="00CC5FD6"/>
    <w:rsid w:val="00CC647C"/>
    <w:rsid w:val="00CC655F"/>
    <w:rsid w:val="00CC7092"/>
    <w:rsid w:val="00CC71F5"/>
    <w:rsid w:val="00CC7685"/>
    <w:rsid w:val="00CC7CCC"/>
    <w:rsid w:val="00CD012C"/>
    <w:rsid w:val="00CD05BE"/>
    <w:rsid w:val="00CD06EA"/>
    <w:rsid w:val="00CD0798"/>
    <w:rsid w:val="00CD0A94"/>
    <w:rsid w:val="00CD11D2"/>
    <w:rsid w:val="00CD133C"/>
    <w:rsid w:val="00CD17C8"/>
    <w:rsid w:val="00CD19B2"/>
    <w:rsid w:val="00CD2059"/>
    <w:rsid w:val="00CD2194"/>
    <w:rsid w:val="00CD28BF"/>
    <w:rsid w:val="00CD290D"/>
    <w:rsid w:val="00CD2B97"/>
    <w:rsid w:val="00CD324F"/>
    <w:rsid w:val="00CD340C"/>
    <w:rsid w:val="00CD37B7"/>
    <w:rsid w:val="00CD3958"/>
    <w:rsid w:val="00CD3BCF"/>
    <w:rsid w:val="00CD3C6B"/>
    <w:rsid w:val="00CD429D"/>
    <w:rsid w:val="00CD4978"/>
    <w:rsid w:val="00CD49A3"/>
    <w:rsid w:val="00CD4B4E"/>
    <w:rsid w:val="00CD533B"/>
    <w:rsid w:val="00CD5D22"/>
    <w:rsid w:val="00CD5E80"/>
    <w:rsid w:val="00CD616C"/>
    <w:rsid w:val="00CD62AD"/>
    <w:rsid w:val="00CD6871"/>
    <w:rsid w:val="00CD6BD8"/>
    <w:rsid w:val="00CD6C04"/>
    <w:rsid w:val="00CD74B7"/>
    <w:rsid w:val="00CD7751"/>
    <w:rsid w:val="00CD7D12"/>
    <w:rsid w:val="00CE06AB"/>
    <w:rsid w:val="00CE06F7"/>
    <w:rsid w:val="00CE0F41"/>
    <w:rsid w:val="00CE139A"/>
    <w:rsid w:val="00CE2839"/>
    <w:rsid w:val="00CE3170"/>
    <w:rsid w:val="00CE3229"/>
    <w:rsid w:val="00CE327F"/>
    <w:rsid w:val="00CE3503"/>
    <w:rsid w:val="00CE3886"/>
    <w:rsid w:val="00CE3E0D"/>
    <w:rsid w:val="00CE3E12"/>
    <w:rsid w:val="00CE40FC"/>
    <w:rsid w:val="00CE4191"/>
    <w:rsid w:val="00CE4193"/>
    <w:rsid w:val="00CE4DFF"/>
    <w:rsid w:val="00CE53D2"/>
    <w:rsid w:val="00CE53DE"/>
    <w:rsid w:val="00CE5FE8"/>
    <w:rsid w:val="00CE6018"/>
    <w:rsid w:val="00CE6200"/>
    <w:rsid w:val="00CE6C56"/>
    <w:rsid w:val="00CE6F39"/>
    <w:rsid w:val="00CE6F8A"/>
    <w:rsid w:val="00CE774F"/>
    <w:rsid w:val="00CE783E"/>
    <w:rsid w:val="00CE7C42"/>
    <w:rsid w:val="00CF01EA"/>
    <w:rsid w:val="00CF095C"/>
    <w:rsid w:val="00CF0EA6"/>
    <w:rsid w:val="00CF15EF"/>
    <w:rsid w:val="00CF1742"/>
    <w:rsid w:val="00CF1784"/>
    <w:rsid w:val="00CF1E15"/>
    <w:rsid w:val="00CF2158"/>
    <w:rsid w:val="00CF22FF"/>
    <w:rsid w:val="00CF2433"/>
    <w:rsid w:val="00CF2B6E"/>
    <w:rsid w:val="00CF2FE1"/>
    <w:rsid w:val="00CF380F"/>
    <w:rsid w:val="00CF3B28"/>
    <w:rsid w:val="00CF4444"/>
    <w:rsid w:val="00CF5344"/>
    <w:rsid w:val="00CF543B"/>
    <w:rsid w:val="00CF5519"/>
    <w:rsid w:val="00CF66F1"/>
    <w:rsid w:val="00CF671C"/>
    <w:rsid w:val="00CF6B4E"/>
    <w:rsid w:val="00CF6E6C"/>
    <w:rsid w:val="00CF731A"/>
    <w:rsid w:val="00CF7535"/>
    <w:rsid w:val="00CF76F6"/>
    <w:rsid w:val="00CF789C"/>
    <w:rsid w:val="00CF79F2"/>
    <w:rsid w:val="00D00137"/>
    <w:rsid w:val="00D00340"/>
    <w:rsid w:val="00D00E1E"/>
    <w:rsid w:val="00D00E76"/>
    <w:rsid w:val="00D01E0A"/>
    <w:rsid w:val="00D01F43"/>
    <w:rsid w:val="00D023DC"/>
    <w:rsid w:val="00D0253C"/>
    <w:rsid w:val="00D026E9"/>
    <w:rsid w:val="00D02858"/>
    <w:rsid w:val="00D02BA9"/>
    <w:rsid w:val="00D02E0C"/>
    <w:rsid w:val="00D02F73"/>
    <w:rsid w:val="00D032D5"/>
    <w:rsid w:val="00D03F63"/>
    <w:rsid w:val="00D04544"/>
    <w:rsid w:val="00D05090"/>
    <w:rsid w:val="00D05CE4"/>
    <w:rsid w:val="00D05F3F"/>
    <w:rsid w:val="00D064FD"/>
    <w:rsid w:val="00D065A6"/>
    <w:rsid w:val="00D065F7"/>
    <w:rsid w:val="00D06A3C"/>
    <w:rsid w:val="00D06ACA"/>
    <w:rsid w:val="00D06CEA"/>
    <w:rsid w:val="00D06E25"/>
    <w:rsid w:val="00D079F0"/>
    <w:rsid w:val="00D07AEF"/>
    <w:rsid w:val="00D07E2F"/>
    <w:rsid w:val="00D07E5B"/>
    <w:rsid w:val="00D10090"/>
    <w:rsid w:val="00D107C1"/>
    <w:rsid w:val="00D11066"/>
    <w:rsid w:val="00D11426"/>
    <w:rsid w:val="00D11887"/>
    <w:rsid w:val="00D1192B"/>
    <w:rsid w:val="00D11A70"/>
    <w:rsid w:val="00D11BE0"/>
    <w:rsid w:val="00D125C1"/>
    <w:rsid w:val="00D12B02"/>
    <w:rsid w:val="00D12CC4"/>
    <w:rsid w:val="00D12D8B"/>
    <w:rsid w:val="00D1339E"/>
    <w:rsid w:val="00D13C95"/>
    <w:rsid w:val="00D13D36"/>
    <w:rsid w:val="00D13EBD"/>
    <w:rsid w:val="00D14126"/>
    <w:rsid w:val="00D14ACA"/>
    <w:rsid w:val="00D154AE"/>
    <w:rsid w:val="00D154BB"/>
    <w:rsid w:val="00D15976"/>
    <w:rsid w:val="00D15B78"/>
    <w:rsid w:val="00D162ED"/>
    <w:rsid w:val="00D163E3"/>
    <w:rsid w:val="00D1683A"/>
    <w:rsid w:val="00D16AC5"/>
    <w:rsid w:val="00D1717E"/>
    <w:rsid w:val="00D177BE"/>
    <w:rsid w:val="00D17852"/>
    <w:rsid w:val="00D17C07"/>
    <w:rsid w:val="00D17E03"/>
    <w:rsid w:val="00D17FD0"/>
    <w:rsid w:val="00D20554"/>
    <w:rsid w:val="00D209A0"/>
    <w:rsid w:val="00D20B59"/>
    <w:rsid w:val="00D212DB"/>
    <w:rsid w:val="00D217D5"/>
    <w:rsid w:val="00D219C1"/>
    <w:rsid w:val="00D21BDF"/>
    <w:rsid w:val="00D2232E"/>
    <w:rsid w:val="00D22530"/>
    <w:rsid w:val="00D22A21"/>
    <w:rsid w:val="00D22D5E"/>
    <w:rsid w:val="00D2309C"/>
    <w:rsid w:val="00D230A3"/>
    <w:rsid w:val="00D231E3"/>
    <w:rsid w:val="00D239F3"/>
    <w:rsid w:val="00D23BB1"/>
    <w:rsid w:val="00D24522"/>
    <w:rsid w:val="00D24A51"/>
    <w:rsid w:val="00D24BBA"/>
    <w:rsid w:val="00D25C18"/>
    <w:rsid w:val="00D25C5E"/>
    <w:rsid w:val="00D26752"/>
    <w:rsid w:val="00D2688A"/>
    <w:rsid w:val="00D26A5A"/>
    <w:rsid w:val="00D26C47"/>
    <w:rsid w:val="00D2768F"/>
    <w:rsid w:val="00D27710"/>
    <w:rsid w:val="00D27922"/>
    <w:rsid w:val="00D27BCD"/>
    <w:rsid w:val="00D27D40"/>
    <w:rsid w:val="00D30899"/>
    <w:rsid w:val="00D311D1"/>
    <w:rsid w:val="00D31369"/>
    <w:rsid w:val="00D31A5F"/>
    <w:rsid w:val="00D3255A"/>
    <w:rsid w:val="00D326C9"/>
    <w:rsid w:val="00D33984"/>
    <w:rsid w:val="00D33B7A"/>
    <w:rsid w:val="00D34403"/>
    <w:rsid w:val="00D345C4"/>
    <w:rsid w:val="00D34D36"/>
    <w:rsid w:val="00D353A0"/>
    <w:rsid w:val="00D3554E"/>
    <w:rsid w:val="00D35737"/>
    <w:rsid w:val="00D359C9"/>
    <w:rsid w:val="00D35B4A"/>
    <w:rsid w:val="00D35F5C"/>
    <w:rsid w:val="00D3607D"/>
    <w:rsid w:val="00D36622"/>
    <w:rsid w:val="00D367C9"/>
    <w:rsid w:val="00D36D08"/>
    <w:rsid w:val="00D36F8C"/>
    <w:rsid w:val="00D37441"/>
    <w:rsid w:val="00D3790A"/>
    <w:rsid w:val="00D408D6"/>
    <w:rsid w:val="00D40A62"/>
    <w:rsid w:val="00D417F3"/>
    <w:rsid w:val="00D41866"/>
    <w:rsid w:val="00D41A6B"/>
    <w:rsid w:val="00D41E14"/>
    <w:rsid w:val="00D4221D"/>
    <w:rsid w:val="00D422F9"/>
    <w:rsid w:val="00D42368"/>
    <w:rsid w:val="00D423FF"/>
    <w:rsid w:val="00D42B5A"/>
    <w:rsid w:val="00D42F3C"/>
    <w:rsid w:val="00D43014"/>
    <w:rsid w:val="00D4328B"/>
    <w:rsid w:val="00D434F6"/>
    <w:rsid w:val="00D43581"/>
    <w:rsid w:val="00D43969"/>
    <w:rsid w:val="00D43EF0"/>
    <w:rsid w:val="00D43F45"/>
    <w:rsid w:val="00D446F9"/>
    <w:rsid w:val="00D44EF7"/>
    <w:rsid w:val="00D45192"/>
    <w:rsid w:val="00D45749"/>
    <w:rsid w:val="00D45912"/>
    <w:rsid w:val="00D45C59"/>
    <w:rsid w:val="00D45E45"/>
    <w:rsid w:val="00D46031"/>
    <w:rsid w:val="00D460A3"/>
    <w:rsid w:val="00D4641A"/>
    <w:rsid w:val="00D465DA"/>
    <w:rsid w:val="00D4692B"/>
    <w:rsid w:val="00D46B53"/>
    <w:rsid w:val="00D46CC1"/>
    <w:rsid w:val="00D46E22"/>
    <w:rsid w:val="00D470ED"/>
    <w:rsid w:val="00D471BF"/>
    <w:rsid w:val="00D473BA"/>
    <w:rsid w:val="00D47465"/>
    <w:rsid w:val="00D47B23"/>
    <w:rsid w:val="00D47FF4"/>
    <w:rsid w:val="00D50162"/>
    <w:rsid w:val="00D50718"/>
    <w:rsid w:val="00D50A7A"/>
    <w:rsid w:val="00D50B30"/>
    <w:rsid w:val="00D50D7C"/>
    <w:rsid w:val="00D51704"/>
    <w:rsid w:val="00D51813"/>
    <w:rsid w:val="00D51BD3"/>
    <w:rsid w:val="00D521A9"/>
    <w:rsid w:val="00D52379"/>
    <w:rsid w:val="00D5264E"/>
    <w:rsid w:val="00D52CE8"/>
    <w:rsid w:val="00D52D79"/>
    <w:rsid w:val="00D52EEB"/>
    <w:rsid w:val="00D53095"/>
    <w:rsid w:val="00D530B4"/>
    <w:rsid w:val="00D530E6"/>
    <w:rsid w:val="00D53149"/>
    <w:rsid w:val="00D536E7"/>
    <w:rsid w:val="00D53DDC"/>
    <w:rsid w:val="00D5479E"/>
    <w:rsid w:val="00D5479F"/>
    <w:rsid w:val="00D54838"/>
    <w:rsid w:val="00D54916"/>
    <w:rsid w:val="00D55426"/>
    <w:rsid w:val="00D55457"/>
    <w:rsid w:val="00D5552F"/>
    <w:rsid w:val="00D5580B"/>
    <w:rsid w:val="00D55A6C"/>
    <w:rsid w:val="00D55E1B"/>
    <w:rsid w:val="00D569F7"/>
    <w:rsid w:val="00D5704A"/>
    <w:rsid w:val="00D57074"/>
    <w:rsid w:val="00D57526"/>
    <w:rsid w:val="00D6009D"/>
    <w:rsid w:val="00D605DE"/>
    <w:rsid w:val="00D605E6"/>
    <w:rsid w:val="00D60A4D"/>
    <w:rsid w:val="00D60CA7"/>
    <w:rsid w:val="00D6131E"/>
    <w:rsid w:val="00D61531"/>
    <w:rsid w:val="00D61630"/>
    <w:rsid w:val="00D61953"/>
    <w:rsid w:val="00D61A59"/>
    <w:rsid w:val="00D61B44"/>
    <w:rsid w:val="00D61F9F"/>
    <w:rsid w:val="00D62AEC"/>
    <w:rsid w:val="00D6310F"/>
    <w:rsid w:val="00D632B7"/>
    <w:rsid w:val="00D6333E"/>
    <w:rsid w:val="00D63798"/>
    <w:rsid w:val="00D63C82"/>
    <w:rsid w:val="00D64752"/>
    <w:rsid w:val="00D64CBA"/>
    <w:rsid w:val="00D6528C"/>
    <w:rsid w:val="00D65817"/>
    <w:rsid w:val="00D658E5"/>
    <w:rsid w:val="00D6617D"/>
    <w:rsid w:val="00D667CD"/>
    <w:rsid w:val="00D66C7C"/>
    <w:rsid w:val="00D66E39"/>
    <w:rsid w:val="00D677DF"/>
    <w:rsid w:val="00D67A8B"/>
    <w:rsid w:val="00D67CE4"/>
    <w:rsid w:val="00D67DA6"/>
    <w:rsid w:val="00D709A3"/>
    <w:rsid w:val="00D70FB9"/>
    <w:rsid w:val="00D7102C"/>
    <w:rsid w:val="00D7138D"/>
    <w:rsid w:val="00D7154E"/>
    <w:rsid w:val="00D719BF"/>
    <w:rsid w:val="00D719F0"/>
    <w:rsid w:val="00D71AAD"/>
    <w:rsid w:val="00D71E0C"/>
    <w:rsid w:val="00D71EA7"/>
    <w:rsid w:val="00D71F13"/>
    <w:rsid w:val="00D7201D"/>
    <w:rsid w:val="00D722C7"/>
    <w:rsid w:val="00D7262F"/>
    <w:rsid w:val="00D72AF0"/>
    <w:rsid w:val="00D72D0A"/>
    <w:rsid w:val="00D730C5"/>
    <w:rsid w:val="00D730CB"/>
    <w:rsid w:val="00D73128"/>
    <w:rsid w:val="00D7314E"/>
    <w:rsid w:val="00D731A3"/>
    <w:rsid w:val="00D73468"/>
    <w:rsid w:val="00D73691"/>
    <w:rsid w:val="00D73ADF"/>
    <w:rsid w:val="00D73C74"/>
    <w:rsid w:val="00D73E27"/>
    <w:rsid w:val="00D73FCB"/>
    <w:rsid w:val="00D742E1"/>
    <w:rsid w:val="00D756A8"/>
    <w:rsid w:val="00D75E8A"/>
    <w:rsid w:val="00D76819"/>
    <w:rsid w:val="00D769DD"/>
    <w:rsid w:val="00D76AD2"/>
    <w:rsid w:val="00D76CE4"/>
    <w:rsid w:val="00D76E2A"/>
    <w:rsid w:val="00D773D1"/>
    <w:rsid w:val="00D77486"/>
    <w:rsid w:val="00D7778E"/>
    <w:rsid w:val="00D77A3C"/>
    <w:rsid w:val="00D77B1D"/>
    <w:rsid w:val="00D8062D"/>
    <w:rsid w:val="00D80725"/>
    <w:rsid w:val="00D808CA"/>
    <w:rsid w:val="00D8099B"/>
    <w:rsid w:val="00D80B4A"/>
    <w:rsid w:val="00D80D46"/>
    <w:rsid w:val="00D80E6C"/>
    <w:rsid w:val="00D80EFA"/>
    <w:rsid w:val="00D81358"/>
    <w:rsid w:val="00D8147C"/>
    <w:rsid w:val="00D81658"/>
    <w:rsid w:val="00D81AFA"/>
    <w:rsid w:val="00D81CBB"/>
    <w:rsid w:val="00D81CCA"/>
    <w:rsid w:val="00D82495"/>
    <w:rsid w:val="00D824F6"/>
    <w:rsid w:val="00D8251B"/>
    <w:rsid w:val="00D82635"/>
    <w:rsid w:val="00D826DE"/>
    <w:rsid w:val="00D8295A"/>
    <w:rsid w:val="00D82CEB"/>
    <w:rsid w:val="00D82F14"/>
    <w:rsid w:val="00D8373A"/>
    <w:rsid w:val="00D83A8A"/>
    <w:rsid w:val="00D83BA5"/>
    <w:rsid w:val="00D84412"/>
    <w:rsid w:val="00D846FE"/>
    <w:rsid w:val="00D84800"/>
    <w:rsid w:val="00D84BF3"/>
    <w:rsid w:val="00D84EC0"/>
    <w:rsid w:val="00D85AA2"/>
    <w:rsid w:val="00D85AC0"/>
    <w:rsid w:val="00D861BE"/>
    <w:rsid w:val="00D86304"/>
    <w:rsid w:val="00D86C66"/>
    <w:rsid w:val="00D870E4"/>
    <w:rsid w:val="00D87197"/>
    <w:rsid w:val="00D87495"/>
    <w:rsid w:val="00D878AA"/>
    <w:rsid w:val="00D87A10"/>
    <w:rsid w:val="00D87B78"/>
    <w:rsid w:val="00D87CD2"/>
    <w:rsid w:val="00D90652"/>
    <w:rsid w:val="00D90B07"/>
    <w:rsid w:val="00D90EA6"/>
    <w:rsid w:val="00D91C45"/>
    <w:rsid w:val="00D91F19"/>
    <w:rsid w:val="00D9205F"/>
    <w:rsid w:val="00D9217C"/>
    <w:rsid w:val="00D921AD"/>
    <w:rsid w:val="00D925D7"/>
    <w:rsid w:val="00D92744"/>
    <w:rsid w:val="00D9296A"/>
    <w:rsid w:val="00D9358E"/>
    <w:rsid w:val="00D9389A"/>
    <w:rsid w:val="00D93949"/>
    <w:rsid w:val="00D93DA6"/>
    <w:rsid w:val="00D93DB7"/>
    <w:rsid w:val="00D942C1"/>
    <w:rsid w:val="00D94A20"/>
    <w:rsid w:val="00D954C8"/>
    <w:rsid w:val="00D95C98"/>
    <w:rsid w:val="00D960D8"/>
    <w:rsid w:val="00D962D4"/>
    <w:rsid w:val="00D96302"/>
    <w:rsid w:val="00D96598"/>
    <w:rsid w:val="00D96824"/>
    <w:rsid w:val="00D96E65"/>
    <w:rsid w:val="00D9727C"/>
    <w:rsid w:val="00D97EE6"/>
    <w:rsid w:val="00DA02AB"/>
    <w:rsid w:val="00DA02F4"/>
    <w:rsid w:val="00DA083F"/>
    <w:rsid w:val="00DA0886"/>
    <w:rsid w:val="00DA1367"/>
    <w:rsid w:val="00DA13EB"/>
    <w:rsid w:val="00DA1A28"/>
    <w:rsid w:val="00DA1DA6"/>
    <w:rsid w:val="00DA1DB6"/>
    <w:rsid w:val="00DA20A2"/>
    <w:rsid w:val="00DA2603"/>
    <w:rsid w:val="00DA26F8"/>
    <w:rsid w:val="00DA2725"/>
    <w:rsid w:val="00DA290C"/>
    <w:rsid w:val="00DA2DE9"/>
    <w:rsid w:val="00DA315A"/>
    <w:rsid w:val="00DA31C3"/>
    <w:rsid w:val="00DA31CB"/>
    <w:rsid w:val="00DA344F"/>
    <w:rsid w:val="00DA3815"/>
    <w:rsid w:val="00DA3AB7"/>
    <w:rsid w:val="00DA3AC5"/>
    <w:rsid w:val="00DA3D9E"/>
    <w:rsid w:val="00DA3E52"/>
    <w:rsid w:val="00DA4086"/>
    <w:rsid w:val="00DA416D"/>
    <w:rsid w:val="00DA442C"/>
    <w:rsid w:val="00DA4C35"/>
    <w:rsid w:val="00DA4D0D"/>
    <w:rsid w:val="00DA5661"/>
    <w:rsid w:val="00DA5A15"/>
    <w:rsid w:val="00DA5E21"/>
    <w:rsid w:val="00DA606A"/>
    <w:rsid w:val="00DA6623"/>
    <w:rsid w:val="00DA76DB"/>
    <w:rsid w:val="00DA77FD"/>
    <w:rsid w:val="00DA7940"/>
    <w:rsid w:val="00DA7F49"/>
    <w:rsid w:val="00DB02FC"/>
    <w:rsid w:val="00DB042D"/>
    <w:rsid w:val="00DB061D"/>
    <w:rsid w:val="00DB066E"/>
    <w:rsid w:val="00DB0AD1"/>
    <w:rsid w:val="00DB0B39"/>
    <w:rsid w:val="00DB186A"/>
    <w:rsid w:val="00DB18B9"/>
    <w:rsid w:val="00DB1BCC"/>
    <w:rsid w:val="00DB252D"/>
    <w:rsid w:val="00DB2542"/>
    <w:rsid w:val="00DB2909"/>
    <w:rsid w:val="00DB2A5F"/>
    <w:rsid w:val="00DB2FC1"/>
    <w:rsid w:val="00DB4807"/>
    <w:rsid w:val="00DB493E"/>
    <w:rsid w:val="00DB4FEC"/>
    <w:rsid w:val="00DB513F"/>
    <w:rsid w:val="00DB53A1"/>
    <w:rsid w:val="00DB53D1"/>
    <w:rsid w:val="00DB5D4F"/>
    <w:rsid w:val="00DB5E0B"/>
    <w:rsid w:val="00DB60A0"/>
    <w:rsid w:val="00DB613C"/>
    <w:rsid w:val="00DB61B0"/>
    <w:rsid w:val="00DB63AF"/>
    <w:rsid w:val="00DB7100"/>
    <w:rsid w:val="00DB7285"/>
    <w:rsid w:val="00DB72E3"/>
    <w:rsid w:val="00DB7F8C"/>
    <w:rsid w:val="00DC0AC1"/>
    <w:rsid w:val="00DC10D2"/>
    <w:rsid w:val="00DC1C39"/>
    <w:rsid w:val="00DC259A"/>
    <w:rsid w:val="00DC2853"/>
    <w:rsid w:val="00DC28D4"/>
    <w:rsid w:val="00DC29D7"/>
    <w:rsid w:val="00DC2AE4"/>
    <w:rsid w:val="00DC2C32"/>
    <w:rsid w:val="00DC2FB7"/>
    <w:rsid w:val="00DC301D"/>
    <w:rsid w:val="00DC4037"/>
    <w:rsid w:val="00DC414E"/>
    <w:rsid w:val="00DC422D"/>
    <w:rsid w:val="00DC482B"/>
    <w:rsid w:val="00DC4981"/>
    <w:rsid w:val="00DC51DA"/>
    <w:rsid w:val="00DC5235"/>
    <w:rsid w:val="00DC543C"/>
    <w:rsid w:val="00DC56AD"/>
    <w:rsid w:val="00DC591B"/>
    <w:rsid w:val="00DC6E1B"/>
    <w:rsid w:val="00DC6EF5"/>
    <w:rsid w:val="00DC75FB"/>
    <w:rsid w:val="00DC7758"/>
    <w:rsid w:val="00DC78DB"/>
    <w:rsid w:val="00DD0107"/>
    <w:rsid w:val="00DD0445"/>
    <w:rsid w:val="00DD0AD6"/>
    <w:rsid w:val="00DD0EE5"/>
    <w:rsid w:val="00DD126D"/>
    <w:rsid w:val="00DD15FB"/>
    <w:rsid w:val="00DD23A3"/>
    <w:rsid w:val="00DD2528"/>
    <w:rsid w:val="00DD271D"/>
    <w:rsid w:val="00DD2A8C"/>
    <w:rsid w:val="00DD2AF0"/>
    <w:rsid w:val="00DD335D"/>
    <w:rsid w:val="00DD3B4B"/>
    <w:rsid w:val="00DD3D3E"/>
    <w:rsid w:val="00DD4171"/>
    <w:rsid w:val="00DD41C2"/>
    <w:rsid w:val="00DD49F7"/>
    <w:rsid w:val="00DD5110"/>
    <w:rsid w:val="00DD54E2"/>
    <w:rsid w:val="00DD56C4"/>
    <w:rsid w:val="00DD5755"/>
    <w:rsid w:val="00DD57A2"/>
    <w:rsid w:val="00DD6049"/>
    <w:rsid w:val="00DD62AE"/>
    <w:rsid w:val="00DD662E"/>
    <w:rsid w:val="00DD6CAA"/>
    <w:rsid w:val="00DD6F8F"/>
    <w:rsid w:val="00DD6FC1"/>
    <w:rsid w:val="00DD741B"/>
    <w:rsid w:val="00DD7CC4"/>
    <w:rsid w:val="00DE0837"/>
    <w:rsid w:val="00DE0BD7"/>
    <w:rsid w:val="00DE140D"/>
    <w:rsid w:val="00DE1BDB"/>
    <w:rsid w:val="00DE1EF3"/>
    <w:rsid w:val="00DE233C"/>
    <w:rsid w:val="00DE2B80"/>
    <w:rsid w:val="00DE30A6"/>
    <w:rsid w:val="00DE3458"/>
    <w:rsid w:val="00DE3C5B"/>
    <w:rsid w:val="00DE3EDB"/>
    <w:rsid w:val="00DE3F06"/>
    <w:rsid w:val="00DE41B4"/>
    <w:rsid w:val="00DE4A8C"/>
    <w:rsid w:val="00DE4B7E"/>
    <w:rsid w:val="00DE4E5C"/>
    <w:rsid w:val="00DE5094"/>
    <w:rsid w:val="00DE54F9"/>
    <w:rsid w:val="00DE57F3"/>
    <w:rsid w:val="00DE588B"/>
    <w:rsid w:val="00DE5B0B"/>
    <w:rsid w:val="00DE60DF"/>
    <w:rsid w:val="00DE6307"/>
    <w:rsid w:val="00DE63FE"/>
    <w:rsid w:val="00DE64D6"/>
    <w:rsid w:val="00DE71AC"/>
    <w:rsid w:val="00DE7545"/>
    <w:rsid w:val="00DE78D2"/>
    <w:rsid w:val="00DF04E1"/>
    <w:rsid w:val="00DF04E2"/>
    <w:rsid w:val="00DF0CFC"/>
    <w:rsid w:val="00DF167D"/>
    <w:rsid w:val="00DF1B22"/>
    <w:rsid w:val="00DF2399"/>
    <w:rsid w:val="00DF2D55"/>
    <w:rsid w:val="00DF2E08"/>
    <w:rsid w:val="00DF3547"/>
    <w:rsid w:val="00DF364E"/>
    <w:rsid w:val="00DF3B26"/>
    <w:rsid w:val="00DF4317"/>
    <w:rsid w:val="00DF43C0"/>
    <w:rsid w:val="00DF445B"/>
    <w:rsid w:val="00DF4B46"/>
    <w:rsid w:val="00DF4C92"/>
    <w:rsid w:val="00DF4CE0"/>
    <w:rsid w:val="00DF5056"/>
    <w:rsid w:val="00DF52C6"/>
    <w:rsid w:val="00DF5367"/>
    <w:rsid w:val="00DF54E0"/>
    <w:rsid w:val="00DF5533"/>
    <w:rsid w:val="00DF608D"/>
    <w:rsid w:val="00DF6A4E"/>
    <w:rsid w:val="00DF6CC2"/>
    <w:rsid w:val="00DF6D1D"/>
    <w:rsid w:val="00DF6EDE"/>
    <w:rsid w:val="00DF7177"/>
    <w:rsid w:val="00DF7504"/>
    <w:rsid w:val="00E00A41"/>
    <w:rsid w:val="00E01134"/>
    <w:rsid w:val="00E013D1"/>
    <w:rsid w:val="00E01490"/>
    <w:rsid w:val="00E02D0A"/>
    <w:rsid w:val="00E02E68"/>
    <w:rsid w:val="00E03041"/>
    <w:rsid w:val="00E0310E"/>
    <w:rsid w:val="00E03844"/>
    <w:rsid w:val="00E03B78"/>
    <w:rsid w:val="00E041EB"/>
    <w:rsid w:val="00E05C67"/>
    <w:rsid w:val="00E06501"/>
    <w:rsid w:val="00E06806"/>
    <w:rsid w:val="00E06D24"/>
    <w:rsid w:val="00E06D27"/>
    <w:rsid w:val="00E072C9"/>
    <w:rsid w:val="00E07D77"/>
    <w:rsid w:val="00E1005C"/>
    <w:rsid w:val="00E10B12"/>
    <w:rsid w:val="00E110A7"/>
    <w:rsid w:val="00E111B6"/>
    <w:rsid w:val="00E114FA"/>
    <w:rsid w:val="00E11762"/>
    <w:rsid w:val="00E11A08"/>
    <w:rsid w:val="00E122A9"/>
    <w:rsid w:val="00E126B6"/>
    <w:rsid w:val="00E12C86"/>
    <w:rsid w:val="00E12E8E"/>
    <w:rsid w:val="00E12EEC"/>
    <w:rsid w:val="00E13103"/>
    <w:rsid w:val="00E1356A"/>
    <w:rsid w:val="00E13638"/>
    <w:rsid w:val="00E14353"/>
    <w:rsid w:val="00E148FB"/>
    <w:rsid w:val="00E14939"/>
    <w:rsid w:val="00E15670"/>
    <w:rsid w:val="00E1570D"/>
    <w:rsid w:val="00E15B3D"/>
    <w:rsid w:val="00E15ECF"/>
    <w:rsid w:val="00E16044"/>
    <w:rsid w:val="00E165F8"/>
    <w:rsid w:val="00E16BD5"/>
    <w:rsid w:val="00E16E0F"/>
    <w:rsid w:val="00E16F10"/>
    <w:rsid w:val="00E1702A"/>
    <w:rsid w:val="00E17B16"/>
    <w:rsid w:val="00E17EAA"/>
    <w:rsid w:val="00E2053D"/>
    <w:rsid w:val="00E20572"/>
    <w:rsid w:val="00E2088B"/>
    <w:rsid w:val="00E208C5"/>
    <w:rsid w:val="00E209AB"/>
    <w:rsid w:val="00E21C3A"/>
    <w:rsid w:val="00E21CDF"/>
    <w:rsid w:val="00E21E9B"/>
    <w:rsid w:val="00E2298C"/>
    <w:rsid w:val="00E22C49"/>
    <w:rsid w:val="00E22CD8"/>
    <w:rsid w:val="00E22D59"/>
    <w:rsid w:val="00E22E35"/>
    <w:rsid w:val="00E230D9"/>
    <w:rsid w:val="00E232A8"/>
    <w:rsid w:val="00E23420"/>
    <w:rsid w:val="00E23572"/>
    <w:rsid w:val="00E23E79"/>
    <w:rsid w:val="00E23E99"/>
    <w:rsid w:val="00E23F68"/>
    <w:rsid w:val="00E240C3"/>
    <w:rsid w:val="00E240F1"/>
    <w:rsid w:val="00E2435D"/>
    <w:rsid w:val="00E249A0"/>
    <w:rsid w:val="00E24E73"/>
    <w:rsid w:val="00E25252"/>
    <w:rsid w:val="00E258D4"/>
    <w:rsid w:val="00E2598D"/>
    <w:rsid w:val="00E25E6C"/>
    <w:rsid w:val="00E2655E"/>
    <w:rsid w:val="00E26804"/>
    <w:rsid w:val="00E26FA2"/>
    <w:rsid w:val="00E27531"/>
    <w:rsid w:val="00E27623"/>
    <w:rsid w:val="00E30188"/>
    <w:rsid w:val="00E30456"/>
    <w:rsid w:val="00E30715"/>
    <w:rsid w:val="00E3073F"/>
    <w:rsid w:val="00E31026"/>
    <w:rsid w:val="00E32428"/>
    <w:rsid w:val="00E324CB"/>
    <w:rsid w:val="00E32622"/>
    <w:rsid w:val="00E32B8A"/>
    <w:rsid w:val="00E32DC3"/>
    <w:rsid w:val="00E332C8"/>
    <w:rsid w:val="00E33FBB"/>
    <w:rsid w:val="00E343ED"/>
    <w:rsid w:val="00E34B9A"/>
    <w:rsid w:val="00E3535F"/>
    <w:rsid w:val="00E3576B"/>
    <w:rsid w:val="00E35F35"/>
    <w:rsid w:val="00E36025"/>
    <w:rsid w:val="00E36105"/>
    <w:rsid w:val="00E36673"/>
    <w:rsid w:val="00E36BB6"/>
    <w:rsid w:val="00E36C2B"/>
    <w:rsid w:val="00E36F72"/>
    <w:rsid w:val="00E37A8E"/>
    <w:rsid w:val="00E37DDE"/>
    <w:rsid w:val="00E37E73"/>
    <w:rsid w:val="00E401BB"/>
    <w:rsid w:val="00E40401"/>
    <w:rsid w:val="00E4066A"/>
    <w:rsid w:val="00E40CF7"/>
    <w:rsid w:val="00E411AD"/>
    <w:rsid w:val="00E415E4"/>
    <w:rsid w:val="00E417A1"/>
    <w:rsid w:val="00E417B3"/>
    <w:rsid w:val="00E418DC"/>
    <w:rsid w:val="00E41905"/>
    <w:rsid w:val="00E41B5D"/>
    <w:rsid w:val="00E41CAD"/>
    <w:rsid w:val="00E42159"/>
    <w:rsid w:val="00E42365"/>
    <w:rsid w:val="00E42A86"/>
    <w:rsid w:val="00E42D6F"/>
    <w:rsid w:val="00E4301D"/>
    <w:rsid w:val="00E431BF"/>
    <w:rsid w:val="00E4359F"/>
    <w:rsid w:val="00E439ED"/>
    <w:rsid w:val="00E43D7B"/>
    <w:rsid w:val="00E4406F"/>
    <w:rsid w:val="00E441F7"/>
    <w:rsid w:val="00E44349"/>
    <w:rsid w:val="00E447A6"/>
    <w:rsid w:val="00E44DF5"/>
    <w:rsid w:val="00E44EC3"/>
    <w:rsid w:val="00E45418"/>
    <w:rsid w:val="00E45456"/>
    <w:rsid w:val="00E455F5"/>
    <w:rsid w:val="00E459EF"/>
    <w:rsid w:val="00E460C0"/>
    <w:rsid w:val="00E464BF"/>
    <w:rsid w:val="00E4668C"/>
    <w:rsid w:val="00E46E28"/>
    <w:rsid w:val="00E4736C"/>
    <w:rsid w:val="00E478AD"/>
    <w:rsid w:val="00E478C0"/>
    <w:rsid w:val="00E47976"/>
    <w:rsid w:val="00E47A1D"/>
    <w:rsid w:val="00E47C8D"/>
    <w:rsid w:val="00E501B6"/>
    <w:rsid w:val="00E507E9"/>
    <w:rsid w:val="00E50EE7"/>
    <w:rsid w:val="00E51E00"/>
    <w:rsid w:val="00E51FDC"/>
    <w:rsid w:val="00E5211F"/>
    <w:rsid w:val="00E5220B"/>
    <w:rsid w:val="00E52551"/>
    <w:rsid w:val="00E52B1F"/>
    <w:rsid w:val="00E52C2E"/>
    <w:rsid w:val="00E52D21"/>
    <w:rsid w:val="00E52D6C"/>
    <w:rsid w:val="00E52E34"/>
    <w:rsid w:val="00E53006"/>
    <w:rsid w:val="00E53338"/>
    <w:rsid w:val="00E537C3"/>
    <w:rsid w:val="00E53DDC"/>
    <w:rsid w:val="00E545A5"/>
    <w:rsid w:val="00E546BC"/>
    <w:rsid w:val="00E549B9"/>
    <w:rsid w:val="00E54BE1"/>
    <w:rsid w:val="00E55199"/>
    <w:rsid w:val="00E5532E"/>
    <w:rsid w:val="00E553F4"/>
    <w:rsid w:val="00E5584A"/>
    <w:rsid w:val="00E558A5"/>
    <w:rsid w:val="00E55D36"/>
    <w:rsid w:val="00E55D68"/>
    <w:rsid w:val="00E563B5"/>
    <w:rsid w:val="00E564AF"/>
    <w:rsid w:val="00E5690E"/>
    <w:rsid w:val="00E56DA9"/>
    <w:rsid w:val="00E56DB2"/>
    <w:rsid w:val="00E57320"/>
    <w:rsid w:val="00E579C3"/>
    <w:rsid w:val="00E603F3"/>
    <w:rsid w:val="00E6070F"/>
    <w:rsid w:val="00E60981"/>
    <w:rsid w:val="00E6099A"/>
    <w:rsid w:val="00E609E5"/>
    <w:rsid w:val="00E60D5E"/>
    <w:rsid w:val="00E61A7A"/>
    <w:rsid w:val="00E61E9D"/>
    <w:rsid w:val="00E620AE"/>
    <w:rsid w:val="00E62112"/>
    <w:rsid w:val="00E629DD"/>
    <w:rsid w:val="00E62C6D"/>
    <w:rsid w:val="00E6343B"/>
    <w:rsid w:val="00E63729"/>
    <w:rsid w:val="00E63965"/>
    <w:rsid w:val="00E63DB9"/>
    <w:rsid w:val="00E644A3"/>
    <w:rsid w:val="00E645BB"/>
    <w:rsid w:val="00E6540C"/>
    <w:rsid w:val="00E65B42"/>
    <w:rsid w:val="00E66376"/>
    <w:rsid w:val="00E66703"/>
    <w:rsid w:val="00E673E8"/>
    <w:rsid w:val="00E67BD6"/>
    <w:rsid w:val="00E67D28"/>
    <w:rsid w:val="00E67F8F"/>
    <w:rsid w:val="00E70349"/>
    <w:rsid w:val="00E703E7"/>
    <w:rsid w:val="00E704BD"/>
    <w:rsid w:val="00E704BE"/>
    <w:rsid w:val="00E70B2C"/>
    <w:rsid w:val="00E70F86"/>
    <w:rsid w:val="00E711D3"/>
    <w:rsid w:val="00E71412"/>
    <w:rsid w:val="00E716D0"/>
    <w:rsid w:val="00E71A6B"/>
    <w:rsid w:val="00E71DBF"/>
    <w:rsid w:val="00E7299F"/>
    <w:rsid w:val="00E72F7A"/>
    <w:rsid w:val="00E738F4"/>
    <w:rsid w:val="00E73CA9"/>
    <w:rsid w:val="00E742B4"/>
    <w:rsid w:val="00E747F0"/>
    <w:rsid w:val="00E75172"/>
    <w:rsid w:val="00E759EA"/>
    <w:rsid w:val="00E76E74"/>
    <w:rsid w:val="00E7756B"/>
    <w:rsid w:val="00E77907"/>
    <w:rsid w:val="00E779CB"/>
    <w:rsid w:val="00E77B28"/>
    <w:rsid w:val="00E77D18"/>
    <w:rsid w:val="00E802A3"/>
    <w:rsid w:val="00E80913"/>
    <w:rsid w:val="00E80F3A"/>
    <w:rsid w:val="00E818F3"/>
    <w:rsid w:val="00E81A45"/>
    <w:rsid w:val="00E826A7"/>
    <w:rsid w:val="00E82978"/>
    <w:rsid w:val="00E829AC"/>
    <w:rsid w:val="00E8327C"/>
    <w:rsid w:val="00E83413"/>
    <w:rsid w:val="00E83845"/>
    <w:rsid w:val="00E83933"/>
    <w:rsid w:val="00E83E9A"/>
    <w:rsid w:val="00E84AB6"/>
    <w:rsid w:val="00E84E18"/>
    <w:rsid w:val="00E851A2"/>
    <w:rsid w:val="00E853BE"/>
    <w:rsid w:val="00E859CF"/>
    <w:rsid w:val="00E85C49"/>
    <w:rsid w:val="00E86602"/>
    <w:rsid w:val="00E8665A"/>
    <w:rsid w:val="00E86698"/>
    <w:rsid w:val="00E86824"/>
    <w:rsid w:val="00E868D5"/>
    <w:rsid w:val="00E86BFB"/>
    <w:rsid w:val="00E86FE3"/>
    <w:rsid w:val="00E870C6"/>
    <w:rsid w:val="00E8747B"/>
    <w:rsid w:val="00E87517"/>
    <w:rsid w:val="00E879DB"/>
    <w:rsid w:val="00E879EA"/>
    <w:rsid w:val="00E87A3F"/>
    <w:rsid w:val="00E909FE"/>
    <w:rsid w:val="00E90F7B"/>
    <w:rsid w:val="00E9146A"/>
    <w:rsid w:val="00E916CA"/>
    <w:rsid w:val="00E91A28"/>
    <w:rsid w:val="00E91C98"/>
    <w:rsid w:val="00E91F74"/>
    <w:rsid w:val="00E92227"/>
    <w:rsid w:val="00E92591"/>
    <w:rsid w:val="00E92B22"/>
    <w:rsid w:val="00E92CA7"/>
    <w:rsid w:val="00E93556"/>
    <w:rsid w:val="00E935DE"/>
    <w:rsid w:val="00E93BF4"/>
    <w:rsid w:val="00E942DC"/>
    <w:rsid w:val="00E94380"/>
    <w:rsid w:val="00E9458F"/>
    <w:rsid w:val="00E94CCB"/>
    <w:rsid w:val="00E94F20"/>
    <w:rsid w:val="00E95196"/>
    <w:rsid w:val="00E951FB"/>
    <w:rsid w:val="00E9556F"/>
    <w:rsid w:val="00E95894"/>
    <w:rsid w:val="00E959A0"/>
    <w:rsid w:val="00E95DA9"/>
    <w:rsid w:val="00E96289"/>
    <w:rsid w:val="00E96EDB"/>
    <w:rsid w:val="00E96F12"/>
    <w:rsid w:val="00E979DC"/>
    <w:rsid w:val="00E97E27"/>
    <w:rsid w:val="00EA015A"/>
    <w:rsid w:val="00EA09AE"/>
    <w:rsid w:val="00EA0CAF"/>
    <w:rsid w:val="00EA0D27"/>
    <w:rsid w:val="00EA11B3"/>
    <w:rsid w:val="00EA146B"/>
    <w:rsid w:val="00EA1689"/>
    <w:rsid w:val="00EA1858"/>
    <w:rsid w:val="00EA19F0"/>
    <w:rsid w:val="00EA1ADA"/>
    <w:rsid w:val="00EA1B2D"/>
    <w:rsid w:val="00EA1C1F"/>
    <w:rsid w:val="00EA2024"/>
    <w:rsid w:val="00EA296B"/>
    <w:rsid w:val="00EA2ACD"/>
    <w:rsid w:val="00EA2D68"/>
    <w:rsid w:val="00EA3032"/>
    <w:rsid w:val="00EA34F5"/>
    <w:rsid w:val="00EA3D00"/>
    <w:rsid w:val="00EA4221"/>
    <w:rsid w:val="00EA446D"/>
    <w:rsid w:val="00EA4798"/>
    <w:rsid w:val="00EA49DF"/>
    <w:rsid w:val="00EA59C2"/>
    <w:rsid w:val="00EA5AFF"/>
    <w:rsid w:val="00EA5E48"/>
    <w:rsid w:val="00EA606F"/>
    <w:rsid w:val="00EA621D"/>
    <w:rsid w:val="00EA64A2"/>
    <w:rsid w:val="00EA66F7"/>
    <w:rsid w:val="00EA7312"/>
    <w:rsid w:val="00EA76A3"/>
    <w:rsid w:val="00EA783E"/>
    <w:rsid w:val="00EA786F"/>
    <w:rsid w:val="00EB059D"/>
    <w:rsid w:val="00EB05A4"/>
    <w:rsid w:val="00EB0A96"/>
    <w:rsid w:val="00EB0E8D"/>
    <w:rsid w:val="00EB1AE8"/>
    <w:rsid w:val="00EB1D1F"/>
    <w:rsid w:val="00EB1E8C"/>
    <w:rsid w:val="00EB2138"/>
    <w:rsid w:val="00EB2288"/>
    <w:rsid w:val="00EB298C"/>
    <w:rsid w:val="00EB29DD"/>
    <w:rsid w:val="00EB353E"/>
    <w:rsid w:val="00EB361C"/>
    <w:rsid w:val="00EB3727"/>
    <w:rsid w:val="00EB384C"/>
    <w:rsid w:val="00EB398E"/>
    <w:rsid w:val="00EB3AE4"/>
    <w:rsid w:val="00EB3B5C"/>
    <w:rsid w:val="00EB3BD3"/>
    <w:rsid w:val="00EB3E46"/>
    <w:rsid w:val="00EB420F"/>
    <w:rsid w:val="00EB4799"/>
    <w:rsid w:val="00EB4E4B"/>
    <w:rsid w:val="00EB503E"/>
    <w:rsid w:val="00EB5710"/>
    <w:rsid w:val="00EB5842"/>
    <w:rsid w:val="00EB5CD0"/>
    <w:rsid w:val="00EB6026"/>
    <w:rsid w:val="00EB60D7"/>
    <w:rsid w:val="00EB67B8"/>
    <w:rsid w:val="00EB6B58"/>
    <w:rsid w:val="00EB6F2E"/>
    <w:rsid w:val="00EB73EA"/>
    <w:rsid w:val="00EB741A"/>
    <w:rsid w:val="00EB743F"/>
    <w:rsid w:val="00EB7A24"/>
    <w:rsid w:val="00EB7FC8"/>
    <w:rsid w:val="00EB7FE2"/>
    <w:rsid w:val="00EC00C6"/>
    <w:rsid w:val="00EC015E"/>
    <w:rsid w:val="00EC0369"/>
    <w:rsid w:val="00EC04A0"/>
    <w:rsid w:val="00EC04D7"/>
    <w:rsid w:val="00EC0500"/>
    <w:rsid w:val="00EC06C2"/>
    <w:rsid w:val="00EC1038"/>
    <w:rsid w:val="00EC1254"/>
    <w:rsid w:val="00EC180C"/>
    <w:rsid w:val="00EC1B04"/>
    <w:rsid w:val="00EC1B43"/>
    <w:rsid w:val="00EC23AA"/>
    <w:rsid w:val="00EC2DC2"/>
    <w:rsid w:val="00EC2DE3"/>
    <w:rsid w:val="00EC3837"/>
    <w:rsid w:val="00EC3B26"/>
    <w:rsid w:val="00EC3DAA"/>
    <w:rsid w:val="00EC4465"/>
    <w:rsid w:val="00EC48E0"/>
    <w:rsid w:val="00EC4C70"/>
    <w:rsid w:val="00EC4D2F"/>
    <w:rsid w:val="00EC599B"/>
    <w:rsid w:val="00EC5EFA"/>
    <w:rsid w:val="00EC5FCF"/>
    <w:rsid w:val="00EC6448"/>
    <w:rsid w:val="00EC6478"/>
    <w:rsid w:val="00EC6996"/>
    <w:rsid w:val="00EC69CB"/>
    <w:rsid w:val="00EC74A0"/>
    <w:rsid w:val="00EC7558"/>
    <w:rsid w:val="00EC7CB2"/>
    <w:rsid w:val="00ED0048"/>
    <w:rsid w:val="00ED0591"/>
    <w:rsid w:val="00ED05F4"/>
    <w:rsid w:val="00ED060D"/>
    <w:rsid w:val="00ED0A4C"/>
    <w:rsid w:val="00ED0AF4"/>
    <w:rsid w:val="00ED0E22"/>
    <w:rsid w:val="00ED0FC9"/>
    <w:rsid w:val="00ED1254"/>
    <w:rsid w:val="00ED1AE8"/>
    <w:rsid w:val="00ED1C16"/>
    <w:rsid w:val="00ED1D10"/>
    <w:rsid w:val="00ED215F"/>
    <w:rsid w:val="00ED2207"/>
    <w:rsid w:val="00ED225A"/>
    <w:rsid w:val="00ED2398"/>
    <w:rsid w:val="00ED2730"/>
    <w:rsid w:val="00ED34B1"/>
    <w:rsid w:val="00ED41AA"/>
    <w:rsid w:val="00ED496D"/>
    <w:rsid w:val="00ED4D14"/>
    <w:rsid w:val="00ED4E76"/>
    <w:rsid w:val="00ED55CF"/>
    <w:rsid w:val="00ED58E8"/>
    <w:rsid w:val="00ED6512"/>
    <w:rsid w:val="00ED653C"/>
    <w:rsid w:val="00ED6992"/>
    <w:rsid w:val="00ED6A33"/>
    <w:rsid w:val="00ED6CAD"/>
    <w:rsid w:val="00ED6DAE"/>
    <w:rsid w:val="00ED6F02"/>
    <w:rsid w:val="00ED7660"/>
    <w:rsid w:val="00ED7678"/>
    <w:rsid w:val="00ED7D17"/>
    <w:rsid w:val="00EE0004"/>
    <w:rsid w:val="00EE00F0"/>
    <w:rsid w:val="00EE0659"/>
    <w:rsid w:val="00EE06B2"/>
    <w:rsid w:val="00EE06DB"/>
    <w:rsid w:val="00EE0975"/>
    <w:rsid w:val="00EE0D21"/>
    <w:rsid w:val="00EE0D68"/>
    <w:rsid w:val="00EE1665"/>
    <w:rsid w:val="00EE170D"/>
    <w:rsid w:val="00EE1887"/>
    <w:rsid w:val="00EE1909"/>
    <w:rsid w:val="00EE1AD1"/>
    <w:rsid w:val="00EE1CE1"/>
    <w:rsid w:val="00EE1D44"/>
    <w:rsid w:val="00EE2188"/>
    <w:rsid w:val="00EE27B9"/>
    <w:rsid w:val="00EE28CD"/>
    <w:rsid w:val="00EE292E"/>
    <w:rsid w:val="00EE2CF1"/>
    <w:rsid w:val="00EE2E0B"/>
    <w:rsid w:val="00EE2FBC"/>
    <w:rsid w:val="00EE3154"/>
    <w:rsid w:val="00EE36EF"/>
    <w:rsid w:val="00EE51A8"/>
    <w:rsid w:val="00EE548D"/>
    <w:rsid w:val="00EE58BE"/>
    <w:rsid w:val="00EE5E4F"/>
    <w:rsid w:val="00EE6162"/>
    <w:rsid w:val="00EE63EA"/>
    <w:rsid w:val="00EE64D6"/>
    <w:rsid w:val="00EE66FC"/>
    <w:rsid w:val="00EE6954"/>
    <w:rsid w:val="00EE6B0A"/>
    <w:rsid w:val="00EE70CD"/>
    <w:rsid w:val="00EE75A6"/>
    <w:rsid w:val="00EE7613"/>
    <w:rsid w:val="00EE7B37"/>
    <w:rsid w:val="00EF005C"/>
    <w:rsid w:val="00EF074D"/>
    <w:rsid w:val="00EF0975"/>
    <w:rsid w:val="00EF0DD4"/>
    <w:rsid w:val="00EF1209"/>
    <w:rsid w:val="00EF13F7"/>
    <w:rsid w:val="00EF1E95"/>
    <w:rsid w:val="00EF1F56"/>
    <w:rsid w:val="00EF20B5"/>
    <w:rsid w:val="00EF22E7"/>
    <w:rsid w:val="00EF23E5"/>
    <w:rsid w:val="00EF2410"/>
    <w:rsid w:val="00EF2DF6"/>
    <w:rsid w:val="00EF2F05"/>
    <w:rsid w:val="00EF2FAB"/>
    <w:rsid w:val="00EF3374"/>
    <w:rsid w:val="00EF3CBC"/>
    <w:rsid w:val="00EF3DD6"/>
    <w:rsid w:val="00EF438E"/>
    <w:rsid w:val="00EF4473"/>
    <w:rsid w:val="00EF5964"/>
    <w:rsid w:val="00EF5E5A"/>
    <w:rsid w:val="00EF5FB3"/>
    <w:rsid w:val="00EF63DA"/>
    <w:rsid w:val="00EF64FC"/>
    <w:rsid w:val="00EF66F3"/>
    <w:rsid w:val="00EF6A99"/>
    <w:rsid w:val="00EF74C4"/>
    <w:rsid w:val="00EF768E"/>
    <w:rsid w:val="00EF783D"/>
    <w:rsid w:val="00F00A1C"/>
    <w:rsid w:val="00F00F5F"/>
    <w:rsid w:val="00F01215"/>
    <w:rsid w:val="00F0134C"/>
    <w:rsid w:val="00F01571"/>
    <w:rsid w:val="00F015C0"/>
    <w:rsid w:val="00F01AB2"/>
    <w:rsid w:val="00F01BE0"/>
    <w:rsid w:val="00F01C8D"/>
    <w:rsid w:val="00F01C9F"/>
    <w:rsid w:val="00F01CBD"/>
    <w:rsid w:val="00F02449"/>
    <w:rsid w:val="00F02E51"/>
    <w:rsid w:val="00F02E8D"/>
    <w:rsid w:val="00F04CC8"/>
    <w:rsid w:val="00F052C8"/>
    <w:rsid w:val="00F057D5"/>
    <w:rsid w:val="00F05E96"/>
    <w:rsid w:val="00F065A5"/>
    <w:rsid w:val="00F069BD"/>
    <w:rsid w:val="00F06A54"/>
    <w:rsid w:val="00F06F53"/>
    <w:rsid w:val="00F06FEA"/>
    <w:rsid w:val="00F0799F"/>
    <w:rsid w:val="00F07C80"/>
    <w:rsid w:val="00F07D3A"/>
    <w:rsid w:val="00F07F4A"/>
    <w:rsid w:val="00F100F9"/>
    <w:rsid w:val="00F101EE"/>
    <w:rsid w:val="00F10C9C"/>
    <w:rsid w:val="00F1154F"/>
    <w:rsid w:val="00F11876"/>
    <w:rsid w:val="00F12292"/>
    <w:rsid w:val="00F1264F"/>
    <w:rsid w:val="00F12859"/>
    <w:rsid w:val="00F128E6"/>
    <w:rsid w:val="00F128ED"/>
    <w:rsid w:val="00F12A5E"/>
    <w:rsid w:val="00F12B72"/>
    <w:rsid w:val="00F12DD0"/>
    <w:rsid w:val="00F1307E"/>
    <w:rsid w:val="00F131BE"/>
    <w:rsid w:val="00F132DC"/>
    <w:rsid w:val="00F13373"/>
    <w:rsid w:val="00F133A1"/>
    <w:rsid w:val="00F137DE"/>
    <w:rsid w:val="00F140ED"/>
    <w:rsid w:val="00F1491F"/>
    <w:rsid w:val="00F14E16"/>
    <w:rsid w:val="00F151D4"/>
    <w:rsid w:val="00F153A8"/>
    <w:rsid w:val="00F15A1E"/>
    <w:rsid w:val="00F16A18"/>
    <w:rsid w:val="00F17188"/>
    <w:rsid w:val="00F17200"/>
    <w:rsid w:val="00F174B7"/>
    <w:rsid w:val="00F176CC"/>
    <w:rsid w:val="00F179A4"/>
    <w:rsid w:val="00F17BF1"/>
    <w:rsid w:val="00F205B9"/>
    <w:rsid w:val="00F20F08"/>
    <w:rsid w:val="00F218FD"/>
    <w:rsid w:val="00F224E2"/>
    <w:rsid w:val="00F22701"/>
    <w:rsid w:val="00F239D8"/>
    <w:rsid w:val="00F23ACA"/>
    <w:rsid w:val="00F23B4B"/>
    <w:rsid w:val="00F23C61"/>
    <w:rsid w:val="00F23E32"/>
    <w:rsid w:val="00F23E49"/>
    <w:rsid w:val="00F241E9"/>
    <w:rsid w:val="00F2456D"/>
    <w:rsid w:val="00F24C91"/>
    <w:rsid w:val="00F25C56"/>
    <w:rsid w:val="00F25CDA"/>
    <w:rsid w:val="00F261F3"/>
    <w:rsid w:val="00F26438"/>
    <w:rsid w:val="00F265C8"/>
    <w:rsid w:val="00F271CD"/>
    <w:rsid w:val="00F27310"/>
    <w:rsid w:val="00F27443"/>
    <w:rsid w:val="00F2747F"/>
    <w:rsid w:val="00F276C7"/>
    <w:rsid w:val="00F27709"/>
    <w:rsid w:val="00F27FCD"/>
    <w:rsid w:val="00F30431"/>
    <w:rsid w:val="00F3098A"/>
    <w:rsid w:val="00F30B32"/>
    <w:rsid w:val="00F30E34"/>
    <w:rsid w:val="00F313B1"/>
    <w:rsid w:val="00F3150E"/>
    <w:rsid w:val="00F31856"/>
    <w:rsid w:val="00F31B72"/>
    <w:rsid w:val="00F3224E"/>
    <w:rsid w:val="00F323FF"/>
    <w:rsid w:val="00F324A1"/>
    <w:rsid w:val="00F3271D"/>
    <w:rsid w:val="00F32782"/>
    <w:rsid w:val="00F3282A"/>
    <w:rsid w:val="00F32F38"/>
    <w:rsid w:val="00F33021"/>
    <w:rsid w:val="00F333A7"/>
    <w:rsid w:val="00F34071"/>
    <w:rsid w:val="00F34076"/>
    <w:rsid w:val="00F347E1"/>
    <w:rsid w:val="00F349B4"/>
    <w:rsid w:val="00F34CBB"/>
    <w:rsid w:val="00F34D49"/>
    <w:rsid w:val="00F35033"/>
    <w:rsid w:val="00F351BB"/>
    <w:rsid w:val="00F3594B"/>
    <w:rsid w:val="00F36541"/>
    <w:rsid w:val="00F36579"/>
    <w:rsid w:val="00F36A31"/>
    <w:rsid w:val="00F36B9A"/>
    <w:rsid w:val="00F36C54"/>
    <w:rsid w:val="00F36CD4"/>
    <w:rsid w:val="00F370D5"/>
    <w:rsid w:val="00F378B7"/>
    <w:rsid w:val="00F37D69"/>
    <w:rsid w:val="00F37E34"/>
    <w:rsid w:val="00F37E6A"/>
    <w:rsid w:val="00F40970"/>
    <w:rsid w:val="00F40E8B"/>
    <w:rsid w:val="00F414EB"/>
    <w:rsid w:val="00F41A75"/>
    <w:rsid w:val="00F41BF7"/>
    <w:rsid w:val="00F42015"/>
    <w:rsid w:val="00F42603"/>
    <w:rsid w:val="00F4260C"/>
    <w:rsid w:val="00F4347E"/>
    <w:rsid w:val="00F434FE"/>
    <w:rsid w:val="00F43587"/>
    <w:rsid w:val="00F436E9"/>
    <w:rsid w:val="00F43977"/>
    <w:rsid w:val="00F43D67"/>
    <w:rsid w:val="00F441B6"/>
    <w:rsid w:val="00F448F5"/>
    <w:rsid w:val="00F44D1D"/>
    <w:rsid w:val="00F45331"/>
    <w:rsid w:val="00F45704"/>
    <w:rsid w:val="00F459B4"/>
    <w:rsid w:val="00F45BFF"/>
    <w:rsid w:val="00F45C6F"/>
    <w:rsid w:val="00F46350"/>
    <w:rsid w:val="00F4645D"/>
    <w:rsid w:val="00F464C2"/>
    <w:rsid w:val="00F46924"/>
    <w:rsid w:val="00F4693F"/>
    <w:rsid w:val="00F46C9B"/>
    <w:rsid w:val="00F46CB5"/>
    <w:rsid w:val="00F46ED0"/>
    <w:rsid w:val="00F471E3"/>
    <w:rsid w:val="00F47918"/>
    <w:rsid w:val="00F47D1F"/>
    <w:rsid w:val="00F47DA6"/>
    <w:rsid w:val="00F503C4"/>
    <w:rsid w:val="00F509F4"/>
    <w:rsid w:val="00F50CB0"/>
    <w:rsid w:val="00F51677"/>
    <w:rsid w:val="00F51CD5"/>
    <w:rsid w:val="00F51D78"/>
    <w:rsid w:val="00F52504"/>
    <w:rsid w:val="00F527E5"/>
    <w:rsid w:val="00F53297"/>
    <w:rsid w:val="00F53601"/>
    <w:rsid w:val="00F53717"/>
    <w:rsid w:val="00F54252"/>
    <w:rsid w:val="00F5428C"/>
    <w:rsid w:val="00F552BC"/>
    <w:rsid w:val="00F5557E"/>
    <w:rsid w:val="00F55AC9"/>
    <w:rsid w:val="00F55D4B"/>
    <w:rsid w:val="00F566F5"/>
    <w:rsid w:val="00F569EB"/>
    <w:rsid w:val="00F56EFE"/>
    <w:rsid w:val="00F5745E"/>
    <w:rsid w:val="00F576A1"/>
    <w:rsid w:val="00F57744"/>
    <w:rsid w:val="00F57ABA"/>
    <w:rsid w:val="00F57F53"/>
    <w:rsid w:val="00F57F90"/>
    <w:rsid w:val="00F6002C"/>
    <w:rsid w:val="00F6053A"/>
    <w:rsid w:val="00F609ED"/>
    <w:rsid w:val="00F60F91"/>
    <w:rsid w:val="00F6123E"/>
    <w:rsid w:val="00F61387"/>
    <w:rsid w:val="00F61688"/>
    <w:rsid w:val="00F618FA"/>
    <w:rsid w:val="00F6195F"/>
    <w:rsid w:val="00F621D1"/>
    <w:rsid w:val="00F622F2"/>
    <w:rsid w:val="00F625F0"/>
    <w:rsid w:val="00F6272E"/>
    <w:rsid w:val="00F628AE"/>
    <w:rsid w:val="00F62905"/>
    <w:rsid w:val="00F62A09"/>
    <w:rsid w:val="00F62A9F"/>
    <w:rsid w:val="00F62AB0"/>
    <w:rsid w:val="00F63517"/>
    <w:rsid w:val="00F6378C"/>
    <w:rsid w:val="00F63E5E"/>
    <w:rsid w:val="00F64C20"/>
    <w:rsid w:val="00F65140"/>
    <w:rsid w:val="00F655DC"/>
    <w:rsid w:val="00F65682"/>
    <w:rsid w:val="00F657AA"/>
    <w:rsid w:val="00F657E7"/>
    <w:rsid w:val="00F658A8"/>
    <w:rsid w:val="00F66246"/>
    <w:rsid w:val="00F6655B"/>
    <w:rsid w:val="00F66B99"/>
    <w:rsid w:val="00F66DBD"/>
    <w:rsid w:val="00F66E03"/>
    <w:rsid w:val="00F67596"/>
    <w:rsid w:val="00F67B0C"/>
    <w:rsid w:val="00F67DBD"/>
    <w:rsid w:val="00F67F72"/>
    <w:rsid w:val="00F67FDA"/>
    <w:rsid w:val="00F70181"/>
    <w:rsid w:val="00F704FE"/>
    <w:rsid w:val="00F7068D"/>
    <w:rsid w:val="00F70AB3"/>
    <w:rsid w:val="00F70F89"/>
    <w:rsid w:val="00F7131B"/>
    <w:rsid w:val="00F7174E"/>
    <w:rsid w:val="00F717B6"/>
    <w:rsid w:val="00F71C6E"/>
    <w:rsid w:val="00F71EB1"/>
    <w:rsid w:val="00F72234"/>
    <w:rsid w:val="00F72486"/>
    <w:rsid w:val="00F726DA"/>
    <w:rsid w:val="00F727F9"/>
    <w:rsid w:val="00F72AED"/>
    <w:rsid w:val="00F72BB1"/>
    <w:rsid w:val="00F72E30"/>
    <w:rsid w:val="00F72EEF"/>
    <w:rsid w:val="00F732EB"/>
    <w:rsid w:val="00F73499"/>
    <w:rsid w:val="00F7398B"/>
    <w:rsid w:val="00F73E85"/>
    <w:rsid w:val="00F741E9"/>
    <w:rsid w:val="00F7473F"/>
    <w:rsid w:val="00F7565C"/>
    <w:rsid w:val="00F756A1"/>
    <w:rsid w:val="00F75B3D"/>
    <w:rsid w:val="00F75BAE"/>
    <w:rsid w:val="00F75D28"/>
    <w:rsid w:val="00F75D94"/>
    <w:rsid w:val="00F76574"/>
    <w:rsid w:val="00F76694"/>
    <w:rsid w:val="00F76992"/>
    <w:rsid w:val="00F76B37"/>
    <w:rsid w:val="00F77466"/>
    <w:rsid w:val="00F77971"/>
    <w:rsid w:val="00F80341"/>
    <w:rsid w:val="00F806EE"/>
    <w:rsid w:val="00F80961"/>
    <w:rsid w:val="00F80A39"/>
    <w:rsid w:val="00F80B22"/>
    <w:rsid w:val="00F8104B"/>
    <w:rsid w:val="00F81398"/>
    <w:rsid w:val="00F81424"/>
    <w:rsid w:val="00F818BC"/>
    <w:rsid w:val="00F82225"/>
    <w:rsid w:val="00F82842"/>
    <w:rsid w:val="00F829D8"/>
    <w:rsid w:val="00F830F9"/>
    <w:rsid w:val="00F832FC"/>
    <w:rsid w:val="00F83AE2"/>
    <w:rsid w:val="00F849DF"/>
    <w:rsid w:val="00F84AE4"/>
    <w:rsid w:val="00F84BD4"/>
    <w:rsid w:val="00F84E38"/>
    <w:rsid w:val="00F8507E"/>
    <w:rsid w:val="00F852E1"/>
    <w:rsid w:val="00F85814"/>
    <w:rsid w:val="00F85E3D"/>
    <w:rsid w:val="00F85EB9"/>
    <w:rsid w:val="00F86041"/>
    <w:rsid w:val="00F861BB"/>
    <w:rsid w:val="00F86504"/>
    <w:rsid w:val="00F86B32"/>
    <w:rsid w:val="00F86FE6"/>
    <w:rsid w:val="00F87492"/>
    <w:rsid w:val="00F875A6"/>
    <w:rsid w:val="00F87F92"/>
    <w:rsid w:val="00F900CA"/>
    <w:rsid w:val="00F904C4"/>
    <w:rsid w:val="00F90507"/>
    <w:rsid w:val="00F90694"/>
    <w:rsid w:val="00F9176F"/>
    <w:rsid w:val="00F91AE0"/>
    <w:rsid w:val="00F91EBD"/>
    <w:rsid w:val="00F92043"/>
    <w:rsid w:val="00F92314"/>
    <w:rsid w:val="00F9270F"/>
    <w:rsid w:val="00F92835"/>
    <w:rsid w:val="00F92E47"/>
    <w:rsid w:val="00F932EF"/>
    <w:rsid w:val="00F9351C"/>
    <w:rsid w:val="00F93AE9"/>
    <w:rsid w:val="00F93D24"/>
    <w:rsid w:val="00F94718"/>
    <w:rsid w:val="00F949BE"/>
    <w:rsid w:val="00F94A2F"/>
    <w:rsid w:val="00F94ADA"/>
    <w:rsid w:val="00F94BCC"/>
    <w:rsid w:val="00F94F4E"/>
    <w:rsid w:val="00F952C1"/>
    <w:rsid w:val="00F95767"/>
    <w:rsid w:val="00F95A29"/>
    <w:rsid w:val="00F95DF0"/>
    <w:rsid w:val="00F96190"/>
    <w:rsid w:val="00F96C5A"/>
    <w:rsid w:val="00F96ED9"/>
    <w:rsid w:val="00F975F9"/>
    <w:rsid w:val="00F97625"/>
    <w:rsid w:val="00F97A3C"/>
    <w:rsid w:val="00F97C14"/>
    <w:rsid w:val="00FA0F74"/>
    <w:rsid w:val="00FA155D"/>
    <w:rsid w:val="00FA1755"/>
    <w:rsid w:val="00FA1820"/>
    <w:rsid w:val="00FA18C1"/>
    <w:rsid w:val="00FA1BBF"/>
    <w:rsid w:val="00FA1DBA"/>
    <w:rsid w:val="00FA22E3"/>
    <w:rsid w:val="00FA23DD"/>
    <w:rsid w:val="00FA26EA"/>
    <w:rsid w:val="00FA28CA"/>
    <w:rsid w:val="00FA29EB"/>
    <w:rsid w:val="00FA3408"/>
    <w:rsid w:val="00FA3C5E"/>
    <w:rsid w:val="00FA3D9D"/>
    <w:rsid w:val="00FA4113"/>
    <w:rsid w:val="00FA43B6"/>
    <w:rsid w:val="00FA47B9"/>
    <w:rsid w:val="00FA4A79"/>
    <w:rsid w:val="00FA5DE5"/>
    <w:rsid w:val="00FA6407"/>
    <w:rsid w:val="00FB04FD"/>
    <w:rsid w:val="00FB062D"/>
    <w:rsid w:val="00FB06A5"/>
    <w:rsid w:val="00FB0BB9"/>
    <w:rsid w:val="00FB0D2A"/>
    <w:rsid w:val="00FB0EF2"/>
    <w:rsid w:val="00FB0F03"/>
    <w:rsid w:val="00FB1421"/>
    <w:rsid w:val="00FB1648"/>
    <w:rsid w:val="00FB23F4"/>
    <w:rsid w:val="00FB2424"/>
    <w:rsid w:val="00FB2EDA"/>
    <w:rsid w:val="00FB2F96"/>
    <w:rsid w:val="00FB30F4"/>
    <w:rsid w:val="00FB3556"/>
    <w:rsid w:val="00FB363F"/>
    <w:rsid w:val="00FB39DB"/>
    <w:rsid w:val="00FB3AC3"/>
    <w:rsid w:val="00FB3F9E"/>
    <w:rsid w:val="00FB4635"/>
    <w:rsid w:val="00FB47ED"/>
    <w:rsid w:val="00FB4967"/>
    <w:rsid w:val="00FB4D1E"/>
    <w:rsid w:val="00FB4EE3"/>
    <w:rsid w:val="00FB4F6B"/>
    <w:rsid w:val="00FB5559"/>
    <w:rsid w:val="00FB5794"/>
    <w:rsid w:val="00FB57B3"/>
    <w:rsid w:val="00FB5AEB"/>
    <w:rsid w:val="00FB5BBA"/>
    <w:rsid w:val="00FB5C18"/>
    <w:rsid w:val="00FB5CFB"/>
    <w:rsid w:val="00FB6158"/>
    <w:rsid w:val="00FB628F"/>
    <w:rsid w:val="00FB69A3"/>
    <w:rsid w:val="00FB6B99"/>
    <w:rsid w:val="00FB6D88"/>
    <w:rsid w:val="00FB7647"/>
    <w:rsid w:val="00FB7677"/>
    <w:rsid w:val="00FB7803"/>
    <w:rsid w:val="00FB7974"/>
    <w:rsid w:val="00FB7DB5"/>
    <w:rsid w:val="00FB7F2A"/>
    <w:rsid w:val="00FB7F4D"/>
    <w:rsid w:val="00FC0676"/>
    <w:rsid w:val="00FC2249"/>
    <w:rsid w:val="00FC2E52"/>
    <w:rsid w:val="00FC32BB"/>
    <w:rsid w:val="00FC339B"/>
    <w:rsid w:val="00FC3CF7"/>
    <w:rsid w:val="00FC3E2C"/>
    <w:rsid w:val="00FC4108"/>
    <w:rsid w:val="00FC4236"/>
    <w:rsid w:val="00FC42BB"/>
    <w:rsid w:val="00FC4655"/>
    <w:rsid w:val="00FC47E5"/>
    <w:rsid w:val="00FC4D14"/>
    <w:rsid w:val="00FC4E6B"/>
    <w:rsid w:val="00FC50B4"/>
    <w:rsid w:val="00FC6B0F"/>
    <w:rsid w:val="00FC7040"/>
    <w:rsid w:val="00FC7105"/>
    <w:rsid w:val="00FC7476"/>
    <w:rsid w:val="00FC7733"/>
    <w:rsid w:val="00FC7956"/>
    <w:rsid w:val="00FC7A1D"/>
    <w:rsid w:val="00FC7C78"/>
    <w:rsid w:val="00FC7D16"/>
    <w:rsid w:val="00FC7F56"/>
    <w:rsid w:val="00FD07F1"/>
    <w:rsid w:val="00FD090A"/>
    <w:rsid w:val="00FD1D45"/>
    <w:rsid w:val="00FD202C"/>
    <w:rsid w:val="00FD2209"/>
    <w:rsid w:val="00FD250A"/>
    <w:rsid w:val="00FD2961"/>
    <w:rsid w:val="00FD2B45"/>
    <w:rsid w:val="00FD2B6F"/>
    <w:rsid w:val="00FD2E2B"/>
    <w:rsid w:val="00FD3900"/>
    <w:rsid w:val="00FD3EB4"/>
    <w:rsid w:val="00FD402F"/>
    <w:rsid w:val="00FD4698"/>
    <w:rsid w:val="00FD5814"/>
    <w:rsid w:val="00FD60FD"/>
    <w:rsid w:val="00FD65FD"/>
    <w:rsid w:val="00FD6697"/>
    <w:rsid w:val="00FD67DE"/>
    <w:rsid w:val="00FD7044"/>
    <w:rsid w:val="00FD748F"/>
    <w:rsid w:val="00FD7BBC"/>
    <w:rsid w:val="00FD7C75"/>
    <w:rsid w:val="00FD7D96"/>
    <w:rsid w:val="00FD7E06"/>
    <w:rsid w:val="00FD7E8D"/>
    <w:rsid w:val="00FE00A1"/>
    <w:rsid w:val="00FE01EB"/>
    <w:rsid w:val="00FE01ED"/>
    <w:rsid w:val="00FE0200"/>
    <w:rsid w:val="00FE0722"/>
    <w:rsid w:val="00FE0B22"/>
    <w:rsid w:val="00FE14EF"/>
    <w:rsid w:val="00FE160D"/>
    <w:rsid w:val="00FE1923"/>
    <w:rsid w:val="00FE1ED6"/>
    <w:rsid w:val="00FE2113"/>
    <w:rsid w:val="00FE231F"/>
    <w:rsid w:val="00FE2421"/>
    <w:rsid w:val="00FE269B"/>
    <w:rsid w:val="00FE2CD7"/>
    <w:rsid w:val="00FE3439"/>
    <w:rsid w:val="00FE3775"/>
    <w:rsid w:val="00FE3F2E"/>
    <w:rsid w:val="00FE4232"/>
    <w:rsid w:val="00FE43BF"/>
    <w:rsid w:val="00FE4B9C"/>
    <w:rsid w:val="00FE4BFD"/>
    <w:rsid w:val="00FE4EA8"/>
    <w:rsid w:val="00FE4F1B"/>
    <w:rsid w:val="00FE4FD7"/>
    <w:rsid w:val="00FE52A2"/>
    <w:rsid w:val="00FE55F3"/>
    <w:rsid w:val="00FE573A"/>
    <w:rsid w:val="00FE585E"/>
    <w:rsid w:val="00FE6245"/>
    <w:rsid w:val="00FE6389"/>
    <w:rsid w:val="00FE6522"/>
    <w:rsid w:val="00FE6C9F"/>
    <w:rsid w:val="00FE6D9B"/>
    <w:rsid w:val="00FE7200"/>
    <w:rsid w:val="00FE7A30"/>
    <w:rsid w:val="00FE7B3F"/>
    <w:rsid w:val="00FF00E9"/>
    <w:rsid w:val="00FF01F9"/>
    <w:rsid w:val="00FF1623"/>
    <w:rsid w:val="00FF1713"/>
    <w:rsid w:val="00FF19B2"/>
    <w:rsid w:val="00FF2146"/>
    <w:rsid w:val="00FF21F6"/>
    <w:rsid w:val="00FF2426"/>
    <w:rsid w:val="00FF2713"/>
    <w:rsid w:val="00FF2717"/>
    <w:rsid w:val="00FF2B45"/>
    <w:rsid w:val="00FF2FBA"/>
    <w:rsid w:val="00FF3B01"/>
    <w:rsid w:val="00FF437C"/>
    <w:rsid w:val="00FF44C5"/>
    <w:rsid w:val="00FF471D"/>
    <w:rsid w:val="00FF4776"/>
    <w:rsid w:val="00FF4C90"/>
    <w:rsid w:val="00FF53B3"/>
    <w:rsid w:val="00FF5681"/>
    <w:rsid w:val="00FF570A"/>
    <w:rsid w:val="00FF59BA"/>
    <w:rsid w:val="00FF5FB2"/>
    <w:rsid w:val="00FF6728"/>
    <w:rsid w:val="00FF6842"/>
    <w:rsid w:val="00FF684A"/>
    <w:rsid w:val="00FF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E2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564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C2F27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2F27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1C2F27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2F2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646</Characters>
  <Application>Microsoft Office Word</Application>
  <DocSecurity>0</DocSecurity>
  <Lines>13</Lines>
  <Paragraphs>3</Paragraphs>
  <ScaleCrop>false</ScaleCrop>
  <Company>HP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ivière</dc:creator>
  <cp:lastModifiedBy>JRiviere</cp:lastModifiedBy>
  <cp:revision>4</cp:revision>
  <dcterms:created xsi:type="dcterms:W3CDTF">2015-06-19T09:00:00Z</dcterms:created>
  <dcterms:modified xsi:type="dcterms:W3CDTF">2015-10-19T06:37:00Z</dcterms:modified>
</cp:coreProperties>
</file>